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4D3" w:rsidRDefault="003D34D3" w:rsidP="00644FB1">
      <w:pPr>
        <w:jc w:val="center"/>
        <w:rPr>
          <w:b/>
          <w:bCs/>
          <w:sz w:val="36"/>
          <w:szCs w:val="36"/>
        </w:rPr>
      </w:pPr>
      <w:bookmarkStart w:id="0" w:name="_GoBack"/>
      <w:bookmarkEnd w:id="0"/>
    </w:p>
    <w:p w:rsidR="00175585" w:rsidRPr="00175585" w:rsidRDefault="00B45EA7" w:rsidP="00175585">
      <w:pPr>
        <w:jc w:val="center"/>
        <w:rPr>
          <w:b/>
          <w:bCs/>
          <w:sz w:val="36"/>
          <w:szCs w:val="36"/>
        </w:rPr>
      </w:pPr>
      <w:r>
        <w:rPr>
          <w:b/>
          <w:bCs/>
          <w:noProof/>
          <w:sz w:val="36"/>
          <w:szCs w:val="36"/>
        </w:rPr>
        <mc:AlternateContent>
          <mc:Choice Requires="wps">
            <w:drawing>
              <wp:anchor distT="0" distB="0" distL="114300" distR="114300" simplePos="0" relativeHeight="251654144" behindDoc="0" locked="0" layoutInCell="0" allowOverlap="1">
                <wp:simplePos x="0" y="0"/>
                <wp:positionH relativeFrom="column">
                  <wp:align>center</wp:align>
                </wp:positionH>
                <wp:positionV relativeFrom="paragraph">
                  <wp:posOffset>-182880</wp:posOffset>
                </wp:positionV>
                <wp:extent cx="6480175" cy="0"/>
                <wp:effectExtent l="9525" t="7620" r="6350" b="11430"/>
                <wp:wrapNone/>
                <wp:docPr id="2" name="Line 5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14" o:spid="_x0000_s1026" style="position:absolute;z-index:25165414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 from="0,-14.4pt" to="510.25pt,-1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" o:allowincell="f"/>
            </w:pict>
          </mc:Fallback>
        </mc:AlternateContent>
      </w:r>
      <w:bookmarkStart w:id="1" w:name="_Ref125956317"/>
      <w:bookmarkEnd w:id="1"/>
      <w:r w:rsidR="00175585" w:rsidRPr="00175585">
        <w:rPr>
          <w:b/>
          <w:bCs/>
          <w:sz w:val="36"/>
          <w:szCs w:val="36"/>
        </w:rPr>
        <w:t xml:space="preserve">Randomized </w:t>
      </w:r>
      <w:proofErr w:type="spellStart"/>
      <w:r w:rsidR="00175585" w:rsidRPr="00175585">
        <w:rPr>
          <w:b/>
          <w:bCs/>
          <w:sz w:val="36"/>
          <w:szCs w:val="36"/>
        </w:rPr>
        <w:t>EValuation</w:t>
      </w:r>
      <w:proofErr w:type="spellEnd"/>
      <w:r w:rsidR="00175585" w:rsidRPr="00175585">
        <w:rPr>
          <w:b/>
          <w:bCs/>
          <w:sz w:val="36"/>
          <w:szCs w:val="36"/>
        </w:rPr>
        <w:t xml:space="preserve"> of the Effects of Anacetrapib through Lipid-modification (HPS3/TIMI55 – REVEAL)</w:t>
      </w:r>
    </w:p>
    <w:p w:rsidR="0063509C" w:rsidRDefault="0063509C" w:rsidP="00644FB1">
      <w:pPr>
        <w:jc w:val="center"/>
        <w:rPr>
          <w:b/>
          <w:bCs/>
          <w:sz w:val="36"/>
          <w:szCs w:val="36"/>
        </w:rPr>
      </w:pPr>
    </w:p>
    <w:p w:rsidR="0063509C" w:rsidRPr="00B15A09" w:rsidRDefault="0063509C" w:rsidP="00644FB1">
      <w:pPr>
        <w:jc w:val="center"/>
        <w:rPr>
          <w:b/>
          <w:bCs/>
          <w:szCs w:val="22"/>
        </w:rPr>
      </w:pPr>
      <w:r>
        <w:rPr>
          <w:b/>
          <w:bCs/>
          <w:sz w:val="36"/>
          <w:szCs w:val="36"/>
        </w:rPr>
        <w:t>Data Monitoring Committee Charter</w:t>
      </w:r>
    </w:p>
    <w:p w:rsidR="008A4130" w:rsidRDefault="008A4130" w:rsidP="00644FB1">
      <w:pPr>
        <w:rPr>
          <w:b/>
          <w:szCs w:val="22"/>
        </w:rPr>
      </w:pPr>
    </w:p>
    <w:p w:rsidR="001C6C97" w:rsidRPr="00B15A09" w:rsidRDefault="00B45EA7" w:rsidP="00644FB1">
      <w:pPr>
        <w:rPr>
          <w:b/>
          <w:szCs w:val="22"/>
        </w:rPr>
      </w:pPr>
      <w:r>
        <w:rPr>
          <w:b/>
          <w:noProof/>
          <w:szCs w:val="22"/>
        </w:rPr>
        <mc:AlternateContent>
          <mc:Choice Requires="wps">
            <w:drawing>
              <wp:anchor distT="0" distB="0" distL="114300" distR="114300" simplePos="0" relativeHeight="251656192" behindDoc="0" locked="0" layoutInCell="1" allowOverlap="1">
                <wp:simplePos x="0" y="0"/>
                <wp:positionH relativeFrom="column">
                  <wp:posOffset>-143510</wp:posOffset>
                </wp:positionH>
                <wp:positionV relativeFrom="paragraph">
                  <wp:posOffset>96520</wp:posOffset>
                </wp:positionV>
                <wp:extent cx="6480175" cy="0"/>
                <wp:effectExtent l="8890" t="10795" r="6985" b="8255"/>
                <wp:wrapNone/>
                <wp:docPr id="1" name="Line 5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8017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16"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3pt,7.6pt" to="498.95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"/>
            </w:pict>
          </mc:Fallback>
        </mc:AlternateContent>
      </w:r>
    </w:p>
    <w:p w:rsidR="0063509C" w:rsidRDefault="0063509C" w:rsidP="0063509C">
      <w:pPr>
        <w:tabs>
          <w:tab w:val="left" w:pos="2835"/>
        </w:tabs>
        <w:rPr>
          <w:rFonts w:cs="Arial"/>
        </w:rPr>
      </w:pPr>
    </w:p>
    <w:p w:rsidR="008A4130" w:rsidRPr="00451E45" w:rsidRDefault="000C0F65" w:rsidP="008A4130">
      <w:pPr>
        <w:tabs>
          <w:tab w:val="left" w:pos="2835"/>
        </w:tabs>
        <w:jc w:val="center"/>
        <w:rPr>
          <w:rFonts w:cs="Arial"/>
          <w:b/>
          <w:sz w:val="44"/>
        </w:rPr>
      </w:pPr>
      <w:r w:rsidRPr="000C0F65">
        <w:rPr>
          <w:rFonts w:cs="Arial"/>
          <w:b/>
          <w:sz w:val="44"/>
        </w:rPr>
        <w:t>EDMS #2733</w:t>
      </w:r>
    </w:p>
    <w:p w:rsidR="0063509C" w:rsidRDefault="0063509C" w:rsidP="0063509C">
      <w:pPr>
        <w:tabs>
          <w:tab w:val="left" w:pos="2835"/>
        </w:tabs>
        <w:rPr>
          <w:rFonts w:cs="Arial"/>
        </w:rPr>
      </w:pPr>
    </w:p>
    <w:p w:rsidR="00CE0563" w:rsidRDefault="000F69A0" w:rsidP="001A1783">
      <w:pPr>
        <w:jc w:val="center"/>
        <w:rPr>
          <w:rFonts w:cs="Arial"/>
          <w:sz w:val="32"/>
        </w:rPr>
      </w:pPr>
      <w:r w:rsidRPr="001A1783">
        <w:rPr>
          <w:rFonts w:cs="Arial"/>
          <w:sz w:val="32"/>
        </w:rPr>
        <w:t xml:space="preserve">Version </w:t>
      </w:r>
      <w:r w:rsidR="00585861">
        <w:rPr>
          <w:rFonts w:cs="Arial"/>
          <w:sz w:val="32"/>
        </w:rPr>
        <w:t>3</w:t>
      </w:r>
      <w:r w:rsidRPr="001A1783">
        <w:rPr>
          <w:rFonts w:cs="Arial"/>
          <w:sz w:val="32"/>
        </w:rPr>
        <w:t xml:space="preserve">.0: Revised </w:t>
      </w:r>
      <w:r w:rsidR="00CE0563">
        <w:rPr>
          <w:rFonts w:cs="Arial"/>
          <w:sz w:val="32"/>
        </w:rPr>
        <w:t>Futility Criteria</w:t>
      </w:r>
    </w:p>
    <w:p w:rsidR="000F69A0" w:rsidRPr="001A1783" w:rsidRDefault="001A1783" w:rsidP="001A1783">
      <w:pPr>
        <w:jc w:val="center"/>
        <w:rPr>
          <w:rFonts w:cs="Arial"/>
          <w:sz w:val="32"/>
        </w:rPr>
      </w:pPr>
      <w:r w:rsidRPr="00D135B1">
        <w:rPr>
          <w:rFonts w:cs="Arial"/>
          <w:sz w:val="32"/>
        </w:rPr>
        <w:t xml:space="preserve">(Effective: </w:t>
      </w:r>
      <w:r w:rsidR="00D135B1">
        <w:rPr>
          <w:rFonts w:cs="Arial"/>
          <w:sz w:val="32"/>
        </w:rPr>
        <w:t>3</w:t>
      </w:r>
      <w:r w:rsidR="00D135B1" w:rsidRPr="00D135B1">
        <w:rPr>
          <w:rFonts w:cs="Arial"/>
          <w:sz w:val="32"/>
          <w:vertAlign w:val="superscript"/>
        </w:rPr>
        <w:t>rd</w:t>
      </w:r>
      <w:r w:rsidR="00D135B1">
        <w:rPr>
          <w:rFonts w:cs="Arial"/>
          <w:sz w:val="32"/>
        </w:rPr>
        <w:t xml:space="preserve"> </w:t>
      </w:r>
      <w:r w:rsidR="00D135B1" w:rsidRPr="00D135B1">
        <w:rPr>
          <w:rFonts w:cs="Arial"/>
          <w:sz w:val="32"/>
        </w:rPr>
        <w:t>November</w:t>
      </w:r>
      <w:r w:rsidR="00585861" w:rsidRPr="00D135B1">
        <w:rPr>
          <w:rFonts w:cs="Arial"/>
          <w:sz w:val="32"/>
        </w:rPr>
        <w:t xml:space="preserve"> </w:t>
      </w:r>
      <w:r w:rsidR="00815A6B" w:rsidRPr="00D135B1">
        <w:rPr>
          <w:rFonts w:cs="Arial"/>
          <w:sz w:val="32"/>
        </w:rPr>
        <w:t>201</w:t>
      </w:r>
      <w:r w:rsidR="00585861" w:rsidRPr="00D135B1">
        <w:rPr>
          <w:rFonts w:cs="Arial"/>
          <w:sz w:val="32"/>
        </w:rPr>
        <w:t>5</w:t>
      </w:r>
      <w:r w:rsidR="00815A6B" w:rsidRPr="00D135B1">
        <w:rPr>
          <w:rFonts w:cs="Arial"/>
          <w:sz w:val="32"/>
        </w:rPr>
        <w:t>)</w:t>
      </w:r>
    </w:p>
    <w:p w:rsidR="000D49F3" w:rsidRPr="00AB2D09" w:rsidRDefault="000D49F3" w:rsidP="000D49F3">
      <w:pPr>
        <w:tabs>
          <w:tab w:val="left" w:pos="2835"/>
        </w:tabs>
        <w:rPr>
          <w:rFonts w:cs="Arial"/>
        </w:rPr>
      </w:pPr>
    </w:p>
    <w:p w:rsidR="0063509C" w:rsidRPr="0063509C" w:rsidRDefault="0063509C" w:rsidP="0063509C">
      <w:pPr>
        <w:jc w:val="center"/>
        <w:rPr>
          <w:rFonts w:cs="Arial"/>
          <w:b/>
          <w:sz w:val="32"/>
          <w:szCs w:val="32"/>
        </w:rPr>
      </w:pPr>
      <w:r w:rsidRPr="0063509C">
        <w:rPr>
          <w:rFonts w:cs="Arial"/>
          <w:b/>
          <w:sz w:val="32"/>
          <w:szCs w:val="32"/>
        </w:rPr>
        <w:t>Table of Contents</w:t>
      </w:r>
    </w:p>
    <w:p w:rsidR="00DF0849" w:rsidRDefault="00F66B8F">
      <w:pPr>
        <w:pStyle w:val="TOC1"/>
        <w:rPr>
          <w:rFonts w:asciiTheme="minorHAnsi" w:eastAsiaTheme="minorEastAsia" w:hAnsiTheme="minorHAnsi" w:cstheme="minorBidi"/>
          <w:b w:val="0"/>
          <w:caps w:val="0"/>
          <w:noProof/>
          <w:sz w:val="22"/>
          <w:szCs w:val="22"/>
          <w:lang w:val="en-US" w:eastAsia="en-US"/>
        </w:rPr>
      </w:pPr>
      <w:r w:rsidRPr="00AB2D09">
        <w:rPr>
          <w:rFonts w:cs="Arial"/>
        </w:rPr>
        <w:fldChar w:fldCharType="begin"/>
      </w:r>
      <w:r w:rsidR="0063509C" w:rsidRPr="00AB2D09">
        <w:rPr>
          <w:rFonts w:cs="Arial"/>
        </w:rPr>
        <w:instrText xml:space="preserve"> TOC \o "1-3" \h \z \u </w:instrText>
      </w:r>
      <w:r w:rsidRPr="00AB2D09">
        <w:rPr>
          <w:rFonts w:cs="Arial"/>
        </w:rPr>
        <w:fldChar w:fldCharType="separate"/>
      </w:r>
      <w:hyperlink w:anchor="_Toc432780720" w:history="1">
        <w:r w:rsidR="00DF0849" w:rsidRPr="00D554AD">
          <w:rPr>
            <w:rStyle w:val="Hyperlink"/>
            <w:noProof/>
          </w:rPr>
          <w:t>1</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Introduction</w:t>
        </w:r>
        <w:r w:rsidR="00DF0849">
          <w:rPr>
            <w:noProof/>
            <w:webHidden/>
          </w:rPr>
          <w:tab/>
        </w:r>
        <w:r w:rsidR="00DF0849">
          <w:rPr>
            <w:noProof/>
            <w:webHidden/>
          </w:rPr>
          <w:fldChar w:fldCharType="begin"/>
        </w:r>
        <w:r w:rsidR="00DF0849">
          <w:rPr>
            <w:noProof/>
            <w:webHidden/>
          </w:rPr>
          <w:instrText xml:space="preserve"> PAGEREF _Toc432780720 \h </w:instrText>
        </w:r>
        <w:r w:rsidR="00DF0849">
          <w:rPr>
            <w:noProof/>
            <w:webHidden/>
          </w:rPr>
        </w:r>
        <w:r w:rsidR="00DF0849">
          <w:rPr>
            <w:noProof/>
            <w:webHidden/>
          </w:rPr>
          <w:fldChar w:fldCharType="separate"/>
        </w:r>
        <w:r w:rsidR="00DF0849">
          <w:rPr>
            <w:noProof/>
            <w:webHidden/>
          </w:rPr>
          <w:t>3</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1" w:history="1">
        <w:r w:rsidR="00DF0849" w:rsidRPr="00D554AD">
          <w:rPr>
            <w:rStyle w:val="Hyperlink"/>
            <w:noProof/>
          </w:rPr>
          <w:t>1.1</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Background</w:t>
        </w:r>
        <w:r w:rsidR="00DF0849">
          <w:rPr>
            <w:noProof/>
            <w:webHidden/>
          </w:rPr>
          <w:tab/>
        </w:r>
        <w:r w:rsidR="00DF0849">
          <w:rPr>
            <w:noProof/>
            <w:webHidden/>
          </w:rPr>
          <w:fldChar w:fldCharType="begin"/>
        </w:r>
        <w:r w:rsidR="00DF0849">
          <w:rPr>
            <w:noProof/>
            <w:webHidden/>
          </w:rPr>
          <w:instrText xml:space="preserve"> PAGEREF _Toc432780721 \h </w:instrText>
        </w:r>
        <w:r w:rsidR="00DF0849">
          <w:rPr>
            <w:noProof/>
            <w:webHidden/>
          </w:rPr>
        </w:r>
        <w:r w:rsidR="00DF0849">
          <w:rPr>
            <w:noProof/>
            <w:webHidden/>
          </w:rPr>
          <w:fldChar w:fldCharType="separate"/>
        </w:r>
        <w:r w:rsidR="00DF0849">
          <w:rPr>
            <w:noProof/>
            <w:webHidden/>
          </w:rPr>
          <w:t>3</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22" w:history="1">
        <w:r w:rsidR="00DF0849" w:rsidRPr="00D554AD">
          <w:rPr>
            <w:rStyle w:val="Hyperlink"/>
            <w:noProof/>
          </w:rPr>
          <w:t>2</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Roles and Responsibilities</w:t>
        </w:r>
        <w:r w:rsidR="00DF0849">
          <w:rPr>
            <w:noProof/>
            <w:webHidden/>
          </w:rPr>
          <w:tab/>
        </w:r>
        <w:r w:rsidR="00DF0849">
          <w:rPr>
            <w:noProof/>
            <w:webHidden/>
          </w:rPr>
          <w:fldChar w:fldCharType="begin"/>
        </w:r>
        <w:r w:rsidR="00DF0849">
          <w:rPr>
            <w:noProof/>
            <w:webHidden/>
          </w:rPr>
          <w:instrText xml:space="preserve"> PAGEREF _Toc432780722 \h </w:instrText>
        </w:r>
        <w:r w:rsidR="00DF0849">
          <w:rPr>
            <w:noProof/>
            <w:webHidden/>
          </w:rPr>
        </w:r>
        <w:r w:rsidR="00DF0849">
          <w:rPr>
            <w:noProof/>
            <w:webHidden/>
          </w:rPr>
          <w:fldChar w:fldCharType="separate"/>
        </w:r>
        <w:r w:rsidR="00DF0849">
          <w:rPr>
            <w:noProof/>
            <w:webHidden/>
          </w:rPr>
          <w:t>4</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23" w:history="1">
        <w:r w:rsidR="00DF0849" w:rsidRPr="00D554AD">
          <w:rPr>
            <w:rStyle w:val="Hyperlink"/>
            <w:noProof/>
          </w:rPr>
          <w:t>3</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Appointment and Membership</w:t>
        </w:r>
        <w:r w:rsidR="00DF0849">
          <w:rPr>
            <w:noProof/>
            <w:webHidden/>
          </w:rPr>
          <w:tab/>
        </w:r>
        <w:r w:rsidR="00DF0849">
          <w:rPr>
            <w:noProof/>
            <w:webHidden/>
          </w:rPr>
          <w:fldChar w:fldCharType="begin"/>
        </w:r>
        <w:r w:rsidR="00DF0849">
          <w:rPr>
            <w:noProof/>
            <w:webHidden/>
          </w:rPr>
          <w:instrText xml:space="preserve"> PAGEREF _Toc432780723 \h </w:instrText>
        </w:r>
        <w:r w:rsidR="00DF0849">
          <w:rPr>
            <w:noProof/>
            <w:webHidden/>
          </w:rPr>
        </w:r>
        <w:r w:rsidR="00DF0849">
          <w:rPr>
            <w:noProof/>
            <w:webHidden/>
          </w:rPr>
          <w:fldChar w:fldCharType="separate"/>
        </w:r>
        <w:r w:rsidR="00DF0849">
          <w:rPr>
            <w:noProof/>
            <w:webHidden/>
          </w:rPr>
          <w:t>4</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4" w:history="1">
        <w:r w:rsidR="00DF0849" w:rsidRPr="00D554AD">
          <w:rPr>
            <w:rStyle w:val="Hyperlink"/>
            <w:noProof/>
          </w:rPr>
          <w:t>3.1</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DMC Members</w:t>
        </w:r>
        <w:r w:rsidR="00DF0849">
          <w:rPr>
            <w:noProof/>
            <w:webHidden/>
          </w:rPr>
          <w:tab/>
        </w:r>
        <w:r w:rsidR="00DF0849">
          <w:rPr>
            <w:noProof/>
            <w:webHidden/>
          </w:rPr>
          <w:fldChar w:fldCharType="begin"/>
        </w:r>
        <w:r w:rsidR="00DF0849">
          <w:rPr>
            <w:noProof/>
            <w:webHidden/>
          </w:rPr>
          <w:instrText xml:space="preserve"> PAGEREF _Toc432780724 \h </w:instrText>
        </w:r>
        <w:r w:rsidR="00DF0849">
          <w:rPr>
            <w:noProof/>
            <w:webHidden/>
          </w:rPr>
        </w:r>
        <w:r w:rsidR="00DF0849">
          <w:rPr>
            <w:noProof/>
            <w:webHidden/>
          </w:rPr>
          <w:fldChar w:fldCharType="separate"/>
        </w:r>
        <w:r w:rsidR="00DF0849">
          <w:rPr>
            <w:noProof/>
            <w:webHidden/>
          </w:rPr>
          <w:t>4</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5" w:history="1">
        <w:r w:rsidR="00DF0849" w:rsidRPr="00D554AD">
          <w:rPr>
            <w:rStyle w:val="Hyperlink"/>
            <w:noProof/>
          </w:rPr>
          <w:t>3.2</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Ad Hoc DMC Advisors</w:t>
        </w:r>
        <w:r w:rsidR="00DF0849">
          <w:rPr>
            <w:noProof/>
            <w:webHidden/>
          </w:rPr>
          <w:tab/>
        </w:r>
        <w:r w:rsidR="00DF0849">
          <w:rPr>
            <w:noProof/>
            <w:webHidden/>
          </w:rPr>
          <w:fldChar w:fldCharType="begin"/>
        </w:r>
        <w:r w:rsidR="00DF0849">
          <w:rPr>
            <w:noProof/>
            <w:webHidden/>
          </w:rPr>
          <w:instrText xml:space="preserve"> PAGEREF _Toc432780725 \h </w:instrText>
        </w:r>
        <w:r w:rsidR="00DF0849">
          <w:rPr>
            <w:noProof/>
            <w:webHidden/>
          </w:rPr>
        </w:r>
        <w:r w:rsidR="00DF0849">
          <w:rPr>
            <w:noProof/>
            <w:webHidden/>
          </w:rPr>
          <w:fldChar w:fldCharType="separate"/>
        </w:r>
        <w:r w:rsidR="00DF0849">
          <w:rPr>
            <w:noProof/>
            <w:webHidden/>
          </w:rPr>
          <w:t>4</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6" w:history="1">
        <w:r w:rsidR="00DF0849" w:rsidRPr="00D554AD">
          <w:rPr>
            <w:rStyle w:val="Hyperlink"/>
            <w:noProof/>
          </w:rPr>
          <w:t>3.3</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Conflicts of Interest</w:t>
        </w:r>
        <w:r w:rsidR="00DF0849">
          <w:rPr>
            <w:noProof/>
            <w:webHidden/>
          </w:rPr>
          <w:tab/>
        </w:r>
        <w:r w:rsidR="00DF0849">
          <w:rPr>
            <w:noProof/>
            <w:webHidden/>
          </w:rPr>
          <w:fldChar w:fldCharType="begin"/>
        </w:r>
        <w:r w:rsidR="00DF0849">
          <w:rPr>
            <w:noProof/>
            <w:webHidden/>
          </w:rPr>
          <w:instrText xml:space="preserve"> PAGEREF _Toc432780726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7" w:history="1">
        <w:r w:rsidR="00DF0849" w:rsidRPr="00D554AD">
          <w:rPr>
            <w:rStyle w:val="Hyperlink"/>
            <w:rFonts w:cs="Arial"/>
            <w:noProof/>
          </w:rPr>
          <w:t>3.4</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Modifications to DMC Membership</w:t>
        </w:r>
        <w:r w:rsidR="00DF0849">
          <w:rPr>
            <w:noProof/>
            <w:webHidden/>
          </w:rPr>
          <w:tab/>
        </w:r>
        <w:r w:rsidR="00DF0849">
          <w:rPr>
            <w:noProof/>
            <w:webHidden/>
          </w:rPr>
          <w:fldChar w:fldCharType="begin"/>
        </w:r>
        <w:r w:rsidR="00DF0849">
          <w:rPr>
            <w:noProof/>
            <w:webHidden/>
          </w:rPr>
          <w:instrText xml:space="preserve"> PAGEREF _Toc432780727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28" w:history="1">
        <w:r w:rsidR="00DF0849" w:rsidRPr="00D554AD">
          <w:rPr>
            <w:rStyle w:val="Hyperlink"/>
            <w:noProof/>
          </w:rPr>
          <w:t>4</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Specific Monitoring Responsibilities</w:t>
        </w:r>
        <w:r w:rsidR="00DF0849">
          <w:rPr>
            <w:noProof/>
            <w:webHidden/>
          </w:rPr>
          <w:tab/>
        </w:r>
        <w:r w:rsidR="00DF0849">
          <w:rPr>
            <w:noProof/>
            <w:webHidden/>
          </w:rPr>
          <w:fldChar w:fldCharType="begin"/>
        </w:r>
        <w:r w:rsidR="00DF0849">
          <w:rPr>
            <w:noProof/>
            <w:webHidden/>
          </w:rPr>
          <w:instrText xml:space="preserve"> PAGEREF _Toc432780728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29" w:history="1">
        <w:r w:rsidR="00DF0849" w:rsidRPr="00D554AD">
          <w:rPr>
            <w:rStyle w:val="Hyperlink"/>
            <w:noProof/>
          </w:rPr>
          <w:t>4.1</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Periodic Review of Unblinded Data</w:t>
        </w:r>
        <w:r w:rsidR="00DF0849">
          <w:rPr>
            <w:noProof/>
            <w:webHidden/>
          </w:rPr>
          <w:tab/>
        </w:r>
        <w:r w:rsidR="00DF0849">
          <w:rPr>
            <w:noProof/>
            <w:webHidden/>
          </w:rPr>
          <w:fldChar w:fldCharType="begin"/>
        </w:r>
        <w:r w:rsidR="00DF0849">
          <w:rPr>
            <w:noProof/>
            <w:webHidden/>
          </w:rPr>
          <w:instrText xml:space="preserve"> PAGEREF _Toc432780729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30" w:history="1">
        <w:r w:rsidR="00DF0849" w:rsidRPr="00D554AD">
          <w:rPr>
            <w:rStyle w:val="Hyperlink"/>
            <w:noProof/>
          </w:rPr>
          <w:t>4.2</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Ad Hoc Review of Suspected Serious Adverse Reactions</w:t>
        </w:r>
        <w:r w:rsidR="00DF0849">
          <w:rPr>
            <w:noProof/>
            <w:webHidden/>
          </w:rPr>
          <w:tab/>
        </w:r>
        <w:r w:rsidR="00DF0849">
          <w:rPr>
            <w:noProof/>
            <w:webHidden/>
          </w:rPr>
          <w:fldChar w:fldCharType="begin"/>
        </w:r>
        <w:r w:rsidR="00DF0849">
          <w:rPr>
            <w:noProof/>
            <w:webHidden/>
          </w:rPr>
          <w:instrText xml:space="preserve"> PAGEREF _Toc432780730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31" w:history="1">
        <w:r w:rsidR="00DF0849" w:rsidRPr="00D554AD">
          <w:rPr>
            <w:rStyle w:val="Hyperlink"/>
            <w:noProof/>
          </w:rPr>
          <w:t>4.3</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Specific Safety Issues</w:t>
        </w:r>
        <w:r w:rsidR="00DF0849">
          <w:rPr>
            <w:noProof/>
            <w:webHidden/>
          </w:rPr>
          <w:tab/>
        </w:r>
        <w:r w:rsidR="00DF0849">
          <w:rPr>
            <w:noProof/>
            <w:webHidden/>
          </w:rPr>
          <w:fldChar w:fldCharType="begin"/>
        </w:r>
        <w:r w:rsidR="00DF0849">
          <w:rPr>
            <w:noProof/>
            <w:webHidden/>
          </w:rPr>
          <w:instrText xml:space="preserve"> PAGEREF _Toc432780731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32" w:history="1">
        <w:r w:rsidR="00DF0849" w:rsidRPr="00D554AD">
          <w:rPr>
            <w:rStyle w:val="Hyperlink"/>
            <w:noProof/>
          </w:rPr>
          <w:t>4.3.1</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Liver effects</w:t>
        </w:r>
        <w:r w:rsidR="00DF0849">
          <w:rPr>
            <w:noProof/>
            <w:webHidden/>
          </w:rPr>
          <w:tab/>
        </w:r>
        <w:r w:rsidR="00DF0849">
          <w:rPr>
            <w:noProof/>
            <w:webHidden/>
          </w:rPr>
          <w:fldChar w:fldCharType="begin"/>
        </w:r>
        <w:r w:rsidR="00DF0849">
          <w:rPr>
            <w:noProof/>
            <w:webHidden/>
          </w:rPr>
          <w:instrText xml:space="preserve"> PAGEREF _Toc432780732 \h </w:instrText>
        </w:r>
        <w:r w:rsidR="00DF0849">
          <w:rPr>
            <w:noProof/>
            <w:webHidden/>
          </w:rPr>
        </w:r>
        <w:r w:rsidR="00DF0849">
          <w:rPr>
            <w:noProof/>
            <w:webHidden/>
          </w:rPr>
          <w:fldChar w:fldCharType="separate"/>
        </w:r>
        <w:r w:rsidR="00DF0849">
          <w:rPr>
            <w:noProof/>
            <w:webHidden/>
          </w:rPr>
          <w:t>5</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33" w:history="1">
        <w:r w:rsidR="00DF0849" w:rsidRPr="00D554AD">
          <w:rPr>
            <w:rStyle w:val="Hyperlink"/>
            <w:noProof/>
          </w:rPr>
          <w:t>4.3.2</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Visit frequency in Asian participants</w:t>
        </w:r>
        <w:r w:rsidR="00DF0849">
          <w:rPr>
            <w:noProof/>
            <w:webHidden/>
          </w:rPr>
          <w:tab/>
        </w:r>
        <w:r w:rsidR="00DF0849">
          <w:rPr>
            <w:noProof/>
            <w:webHidden/>
          </w:rPr>
          <w:fldChar w:fldCharType="begin"/>
        </w:r>
        <w:r w:rsidR="00DF0849">
          <w:rPr>
            <w:noProof/>
            <w:webHidden/>
          </w:rPr>
          <w:instrText xml:space="preserve"> PAGEREF _Toc432780733 \h </w:instrText>
        </w:r>
        <w:r w:rsidR="00DF0849">
          <w:rPr>
            <w:noProof/>
            <w:webHidden/>
          </w:rPr>
        </w:r>
        <w:r w:rsidR="00DF0849">
          <w:rPr>
            <w:noProof/>
            <w:webHidden/>
          </w:rPr>
          <w:fldChar w:fldCharType="separate"/>
        </w:r>
        <w:r w:rsidR="00DF0849">
          <w:rPr>
            <w:noProof/>
            <w:webHidden/>
          </w:rPr>
          <w:t>6</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34" w:history="1">
        <w:r w:rsidR="00DF0849" w:rsidRPr="00D554AD">
          <w:rPr>
            <w:rStyle w:val="Hyperlink"/>
            <w:noProof/>
          </w:rPr>
          <w:t>4.3.3</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Monitoring safety in patients with low baseline LDL cholesterol levels</w:t>
        </w:r>
        <w:r w:rsidR="00DF0849">
          <w:rPr>
            <w:noProof/>
            <w:webHidden/>
          </w:rPr>
          <w:tab/>
        </w:r>
        <w:r w:rsidR="00DF0849">
          <w:rPr>
            <w:noProof/>
            <w:webHidden/>
          </w:rPr>
          <w:fldChar w:fldCharType="begin"/>
        </w:r>
        <w:r w:rsidR="00DF0849">
          <w:rPr>
            <w:noProof/>
            <w:webHidden/>
          </w:rPr>
          <w:instrText xml:space="preserve"> PAGEREF _Toc432780734 \h </w:instrText>
        </w:r>
        <w:r w:rsidR="00DF0849">
          <w:rPr>
            <w:noProof/>
            <w:webHidden/>
          </w:rPr>
        </w:r>
        <w:r w:rsidR="00DF0849">
          <w:rPr>
            <w:noProof/>
            <w:webHidden/>
          </w:rPr>
          <w:fldChar w:fldCharType="separate"/>
        </w:r>
        <w:r w:rsidR="00DF0849">
          <w:rPr>
            <w:noProof/>
            <w:webHidden/>
          </w:rPr>
          <w:t>6</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35" w:history="1">
        <w:r w:rsidR="00DF0849" w:rsidRPr="00D554AD">
          <w:rPr>
            <w:rStyle w:val="Hyperlink"/>
            <w:noProof/>
          </w:rPr>
          <w:t>4.4</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Review of Information from External Sources</w:t>
        </w:r>
        <w:r w:rsidR="00DF0849">
          <w:rPr>
            <w:noProof/>
            <w:webHidden/>
          </w:rPr>
          <w:tab/>
        </w:r>
        <w:r w:rsidR="00DF0849">
          <w:rPr>
            <w:noProof/>
            <w:webHidden/>
          </w:rPr>
          <w:fldChar w:fldCharType="begin"/>
        </w:r>
        <w:r w:rsidR="00DF0849">
          <w:rPr>
            <w:noProof/>
            <w:webHidden/>
          </w:rPr>
          <w:instrText xml:space="preserve"> PAGEREF _Toc432780735 \h </w:instrText>
        </w:r>
        <w:r w:rsidR="00DF0849">
          <w:rPr>
            <w:noProof/>
            <w:webHidden/>
          </w:rPr>
        </w:r>
        <w:r w:rsidR="00DF0849">
          <w:rPr>
            <w:noProof/>
            <w:webHidden/>
          </w:rPr>
          <w:fldChar w:fldCharType="separate"/>
        </w:r>
        <w:r w:rsidR="00DF0849">
          <w:rPr>
            <w:noProof/>
            <w:webHidden/>
          </w:rPr>
          <w:t>6</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36" w:history="1">
        <w:r w:rsidR="00DF0849" w:rsidRPr="00D554AD">
          <w:rPr>
            <w:rStyle w:val="Hyperlink"/>
            <w:noProof/>
          </w:rPr>
          <w:t>5</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Early stopping rules</w:t>
        </w:r>
        <w:r w:rsidR="00DF0849">
          <w:rPr>
            <w:noProof/>
            <w:webHidden/>
          </w:rPr>
          <w:tab/>
        </w:r>
        <w:r w:rsidR="00DF0849">
          <w:rPr>
            <w:noProof/>
            <w:webHidden/>
          </w:rPr>
          <w:fldChar w:fldCharType="begin"/>
        </w:r>
        <w:r w:rsidR="00DF0849">
          <w:rPr>
            <w:noProof/>
            <w:webHidden/>
          </w:rPr>
          <w:instrText xml:space="preserve"> PAGEREF _Toc432780736 \h </w:instrText>
        </w:r>
        <w:r w:rsidR="00DF0849">
          <w:rPr>
            <w:noProof/>
            <w:webHidden/>
          </w:rPr>
        </w:r>
        <w:r w:rsidR="00DF0849">
          <w:rPr>
            <w:noProof/>
            <w:webHidden/>
          </w:rPr>
          <w:fldChar w:fldCharType="separate"/>
        </w:r>
        <w:r w:rsidR="00DF0849">
          <w:rPr>
            <w:noProof/>
            <w:webHidden/>
          </w:rPr>
          <w:t>7</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37" w:history="1">
        <w:r w:rsidR="00DF0849" w:rsidRPr="00D554AD">
          <w:rPr>
            <w:rStyle w:val="Hyperlink"/>
            <w:noProof/>
          </w:rPr>
          <w:t>5.1</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For benefit</w:t>
        </w:r>
        <w:r w:rsidR="00DF0849">
          <w:rPr>
            <w:noProof/>
            <w:webHidden/>
          </w:rPr>
          <w:tab/>
        </w:r>
        <w:r w:rsidR="00DF0849">
          <w:rPr>
            <w:noProof/>
            <w:webHidden/>
          </w:rPr>
          <w:fldChar w:fldCharType="begin"/>
        </w:r>
        <w:r w:rsidR="00DF0849">
          <w:rPr>
            <w:noProof/>
            <w:webHidden/>
          </w:rPr>
          <w:instrText xml:space="preserve"> PAGEREF _Toc432780737 \h </w:instrText>
        </w:r>
        <w:r w:rsidR="00DF0849">
          <w:rPr>
            <w:noProof/>
            <w:webHidden/>
          </w:rPr>
        </w:r>
        <w:r w:rsidR="00DF0849">
          <w:rPr>
            <w:noProof/>
            <w:webHidden/>
          </w:rPr>
          <w:fldChar w:fldCharType="separate"/>
        </w:r>
        <w:r w:rsidR="00DF0849">
          <w:rPr>
            <w:noProof/>
            <w:webHidden/>
          </w:rPr>
          <w:t>7</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38" w:history="1">
        <w:r w:rsidR="00DF0849" w:rsidRPr="00D554AD">
          <w:rPr>
            <w:rStyle w:val="Hyperlink"/>
            <w:noProof/>
          </w:rPr>
          <w:t>5.1.1</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Key subgroups</w:t>
        </w:r>
        <w:r w:rsidR="00DF0849">
          <w:rPr>
            <w:noProof/>
            <w:webHidden/>
          </w:rPr>
          <w:tab/>
        </w:r>
        <w:r w:rsidR="00DF0849">
          <w:rPr>
            <w:noProof/>
            <w:webHidden/>
          </w:rPr>
          <w:fldChar w:fldCharType="begin"/>
        </w:r>
        <w:r w:rsidR="00DF0849">
          <w:rPr>
            <w:noProof/>
            <w:webHidden/>
          </w:rPr>
          <w:instrText xml:space="preserve"> PAGEREF _Toc432780738 \h </w:instrText>
        </w:r>
        <w:r w:rsidR="00DF0849">
          <w:rPr>
            <w:noProof/>
            <w:webHidden/>
          </w:rPr>
        </w:r>
        <w:r w:rsidR="00DF0849">
          <w:rPr>
            <w:noProof/>
            <w:webHidden/>
          </w:rPr>
          <w:fldChar w:fldCharType="separate"/>
        </w:r>
        <w:r w:rsidR="00DF0849">
          <w:rPr>
            <w:noProof/>
            <w:webHidden/>
          </w:rPr>
          <w:t>7</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39" w:history="1">
        <w:r w:rsidR="00DF0849" w:rsidRPr="00D554AD">
          <w:rPr>
            <w:rStyle w:val="Hyperlink"/>
            <w:noProof/>
          </w:rPr>
          <w:t>5.2</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For safety</w:t>
        </w:r>
        <w:r w:rsidR="00DF0849">
          <w:rPr>
            <w:noProof/>
            <w:webHidden/>
          </w:rPr>
          <w:tab/>
        </w:r>
        <w:r w:rsidR="00DF0849">
          <w:rPr>
            <w:noProof/>
            <w:webHidden/>
          </w:rPr>
          <w:fldChar w:fldCharType="begin"/>
        </w:r>
        <w:r w:rsidR="00DF0849">
          <w:rPr>
            <w:noProof/>
            <w:webHidden/>
          </w:rPr>
          <w:instrText xml:space="preserve"> PAGEREF _Toc432780739 \h </w:instrText>
        </w:r>
        <w:r w:rsidR="00DF0849">
          <w:rPr>
            <w:noProof/>
            <w:webHidden/>
          </w:rPr>
        </w:r>
        <w:r w:rsidR="00DF0849">
          <w:rPr>
            <w:noProof/>
            <w:webHidden/>
          </w:rPr>
          <w:fldChar w:fldCharType="separate"/>
        </w:r>
        <w:r w:rsidR="00DF0849">
          <w:rPr>
            <w:noProof/>
            <w:webHidden/>
          </w:rPr>
          <w:t>8</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40" w:history="1">
        <w:r w:rsidR="00DF0849" w:rsidRPr="00D554AD">
          <w:rPr>
            <w:rStyle w:val="Hyperlink"/>
            <w:noProof/>
          </w:rPr>
          <w:t>5.3</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For futility</w:t>
        </w:r>
        <w:r w:rsidR="00DF0849">
          <w:rPr>
            <w:noProof/>
            <w:webHidden/>
          </w:rPr>
          <w:tab/>
        </w:r>
        <w:r w:rsidR="00DF0849">
          <w:rPr>
            <w:noProof/>
            <w:webHidden/>
          </w:rPr>
          <w:fldChar w:fldCharType="begin"/>
        </w:r>
        <w:r w:rsidR="00DF0849">
          <w:rPr>
            <w:noProof/>
            <w:webHidden/>
          </w:rPr>
          <w:instrText xml:space="preserve"> PAGEREF _Toc432780740 \h </w:instrText>
        </w:r>
        <w:r w:rsidR="00DF0849">
          <w:rPr>
            <w:noProof/>
            <w:webHidden/>
          </w:rPr>
        </w:r>
        <w:r w:rsidR="00DF0849">
          <w:rPr>
            <w:noProof/>
            <w:webHidden/>
          </w:rPr>
          <w:fldChar w:fldCharType="separate"/>
        </w:r>
        <w:r w:rsidR="00DF0849">
          <w:rPr>
            <w:noProof/>
            <w:webHidden/>
          </w:rPr>
          <w:t>8</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41" w:history="1">
        <w:r w:rsidR="00DF0849" w:rsidRPr="00D554AD">
          <w:rPr>
            <w:rStyle w:val="Hyperlink"/>
            <w:noProof/>
          </w:rPr>
          <w:t>5.4</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Communication of early stopping recommendations</w:t>
        </w:r>
        <w:r w:rsidR="00DF0849">
          <w:rPr>
            <w:noProof/>
            <w:webHidden/>
          </w:rPr>
          <w:tab/>
        </w:r>
        <w:r w:rsidR="00DF0849">
          <w:rPr>
            <w:noProof/>
            <w:webHidden/>
          </w:rPr>
          <w:fldChar w:fldCharType="begin"/>
        </w:r>
        <w:r w:rsidR="00DF0849">
          <w:rPr>
            <w:noProof/>
            <w:webHidden/>
          </w:rPr>
          <w:instrText xml:space="preserve"> PAGEREF _Toc432780741 \h </w:instrText>
        </w:r>
        <w:r w:rsidR="00DF0849">
          <w:rPr>
            <w:noProof/>
            <w:webHidden/>
          </w:rPr>
        </w:r>
        <w:r w:rsidR="00DF0849">
          <w:rPr>
            <w:noProof/>
            <w:webHidden/>
          </w:rPr>
          <w:fldChar w:fldCharType="separate"/>
        </w:r>
        <w:r w:rsidR="00DF0849">
          <w:rPr>
            <w:noProof/>
            <w:webHidden/>
          </w:rPr>
          <w:t>8</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42" w:history="1">
        <w:r w:rsidR="00DF0849" w:rsidRPr="00D554AD">
          <w:rPr>
            <w:rStyle w:val="Hyperlink"/>
            <w:noProof/>
          </w:rPr>
          <w:t>6</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Maintenance of Blinding</w:t>
        </w:r>
        <w:r w:rsidR="00DF0849">
          <w:rPr>
            <w:noProof/>
            <w:webHidden/>
          </w:rPr>
          <w:tab/>
        </w:r>
        <w:r w:rsidR="00DF0849">
          <w:rPr>
            <w:noProof/>
            <w:webHidden/>
          </w:rPr>
          <w:fldChar w:fldCharType="begin"/>
        </w:r>
        <w:r w:rsidR="00DF0849">
          <w:rPr>
            <w:noProof/>
            <w:webHidden/>
          </w:rPr>
          <w:instrText xml:space="preserve"> PAGEREF _Toc432780742 \h </w:instrText>
        </w:r>
        <w:r w:rsidR="00DF0849">
          <w:rPr>
            <w:noProof/>
            <w:webHidden/>
          </w:rPr>
        </w:r>
        <w:r w:rsidR="00DF0849">
          <w:rPr>
            <w:noProof/>
            <w:webHidden/>
          </w:rPr>
          <w:fldChar w:fldCharType="separate"/>
        </w:r>
        <w:r w:rsidR="00DF0849">
          <w:rPr>
            <w:noProof/>
            <w:webHidden/>
          </w:rPr>
          <w:t>8</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43" w:history="1">
        <w:r w:rsidR="00DF0849" w:rsidRPr="00D554AD">
          <w:rPr>
            <w:rStyle w:val="Hyperlink"/>
            <w:noProof/>
          </w:rPr>
          <w:t>7</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Publications</w:t>
        </w:r>
        <w:r w:rsidR="00DF0849">
          <w:rPr>
            <w:noProof/>
            <w:webHidden/>
          </w:rPr>
          <w:tab/>
        </w:r>
        <w:r w:rsidR="00DF0849">
          <w:rPr>
            <w:noProof/>
            <w:webHidden/>
          </w:rPr>
          <w:fldChar w:fldCharType="begin"/>
        </w:r>
        <w:r w:rsidR="00DF0849">
          <w:rPr>
            <w:noProof/>
            <w:webHidden/>
          </w:rPr>
          <w:instrText xml:space="preserve"> PAGEREF _Toc432780743 \h </w:instrText>
        </w:r>
        <w:r w:rsidR="00DF0849">
          <w:rPr>
            <w:noProof/>
            <w:webHidden/>
          </w:rPr>
        </w:r>
        <w:r w:rsidR="00DF0849">
          <w:rPr>
            <w:noProof/>
            <w:webHidden/>
          </w:rPr>
          <w:fldChar w:fldCharType="separate"/>
        </w:r>
        <w:r w:rsidR="00DF0849">
          <w:rPr>
            <w:noProof/>
            <w:webHidden/>
          </w:rPr>
          <w:t>8</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44" w:history="1">
        <w:r w:rsidR="00DF0849" w:rsidRPr="00D554AD">
          <w:rPr>
            <w:rStyle w:val="Hyperlink"/>
            <w:noProof/>
          </w:rPr>
          <w:t>8</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Indemnity</w:t>
        </w:r>
        <w:r w:rsidR="00DF0849">
          <w:rPr>
            <w:noProof/>
            <w:webHidden/>
          </w:rPr>
          <w:tab/>
        </w:r>
        <w:r w:rsidR="00DF0849">
          <w:rPr>
            <w:noProof/>
            <w:webHidden/>
          </w:rPr>
          <w:fldChar w:fldCharType="begin"/>
        </w:r>
        <w:r w:rsidR="00DF0849">
          <w:rPr>
            <w:noProof/>
            <w:webHidden/>
          </w:rPr>
          <w:instrText xml:space="preserve"> PAGEREF _Toc432780744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45" w:history="1">
        <w:r w:rsidR="00DF0849" w:rsidRPr="00D554AD">
          <w:rPr>
            <w:rStyle w:val="Hyperlink"/>
            <w:noProof/>
          </w:rPr>
          <w:t>9</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Conduct of meetings</w:t>
        </w:r>
        <w:r w:rsidR="00DF0849">
          <w:rPr>
            <w:noProof/>
            <w:webHidden/>
          </w:rPr>
          <w:tab/>
        </w:r>
        <w:r w:rsidR="00DF0849">
          <w:rPr>
            <w:noProof/>
            <w:webHidden/>
          </w:rPr>
          <w:fldChar w:fldCharType="begin"/>
        </w:r>
        <w:r w:rsidR="00DF0849">
          <w:rPr>
            <w:noProof/>
            <w:webHidden/>
          </w:rPr>
          <w:instrText xml:space="preserve"> PAGEREF _Toc432780745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46" w:history="1">
        <w:r w:rsidR="00DF0849" w:rsidRPr="00D554AD">
          <w:rPr>
            <w:rStyle w:val="Hyperlink"/>
            <w:noProof/>
          </w:rPr>
          <w:t>9.1</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Agenda</w:t>
        </w:r>
        <w:r w:rsidR="00DF0849">
          <w:rPr>
            <w:noProof/>
            <w:webHidden/>
          </w:rPr>
          <w:tab/>
        </w:r>
        <w:r w:rsidR="00DF0849">
          <w:rPr>
            <w:noProof/>
            <w:webHidden/>
          </w:rPr>
          <w:fldChar w:fldCharType="begin"/>
        </w:r>
        <w:r w:rsidR="00DF0849">
          <w:rPr>
            <w:noProof/>
            <w:webHidden/>
          </w:rPr>
          <w:instrText xml:space="preserve"> PAGEREF _Toc432780746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47" w:history="1">
        <w:r w:rsidR="00DF0849" w:rsidRPr="00D554AD">
          <w:rPr>
            <w:rStyle w:val="Hyperlink"/>
            <w:noProof/>
          </w:rPr>
          <w:t>9.2</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Decision making</w:t>
        </w:r>
        <w:r w:rsidR="00DF0849">
          <w:rPr>
            <w:noProof/>
            <w:webHidden/>
          </w:rPr>
          <w:tab/>
        </w:r>
        <w:r w:rsidR="00DF0849">
          <w:rPr>
            <w:noProof/>
            <w:webHidden/>
          </w:rPr>
          <w:fldChar w:fldCharType="begin"/>
        </w:r>
        <w:r w:rsidR="00DF0849">
          <w:rPr>
            <w:noProof/>
            <w:webHidden/>
          </w:rPr>
          <w:instrText xml:space="preserve"> PAGEREF _Toc432780747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48" w:history="1">
        <w:r w:rsidR="00DF0849" w:rsidRPr="00D554AD">
          <w:rPr>
            <w:rStyle w:val="Hyperlink"/>
            <w:noProof/>
          </w:rPr>
          <w:t>9.3</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Minutes and Archiving</w:t>
        </w:r>
        <w:r w:rsidR="00DF0849">
          <w:rPr>
            <w:noProof/>
            <w:webHidden/>
          </w:rPr>
          <w:tab/>
        </w:r>
        <w:r w:rsidR="00DF0849">
          <w:rPr>
            <w:noProof/>
            <w:webHidden/>
          </w:rPr>
          <w:fldChar w:fldCharType="begin"/>
        </w:r>
        <w:r w:rsidR="00DF0849">
          <w:rPr>
            <w:noProof/>
            <w:webHidden/>
          </w:rPr>
          <w:instrText xml:space="preserve"> PAGEREF _Toc432780748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49" w:history="1">
        <w:r w:rsidR="00DF0849" w:rsidRPr="00D554AD">
          <w:rPr>
            <w:rStyle w:val="Hyperlink"/>
            <w:noProof/>
          </w:rPr>
          <w:t>9.3.1</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Minutes and meeting documents</w:t>
        </w:r>
        <w:r w:rsidR="00DF0849">
          <w:rPr>
            <w:noProof/>
            <w:webHidden/>
          </w:rPr>
          <w:tab/>
        </w:r>
        <w:r w:rsidR="00DF0849">
          <w:rPr>
            <w:noProof/>
            <w:webHidden/>
          </w:rPr>
          <w:fldChar w:fldCharType="begin"/>
        </w:r>
        <w:r w:rsidR="00DF0849">
          <w:rPr>
            <w:noProof/>
            <w:webHidden/>
          </w:rPr>
          <w:instrText xml:space="preserve"> PAGEREF _Toc432780749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3"/>
        <w:rPr>
          <w:rFonts w:asciiTheme="minorHAnsi" w:eastAsiaTheme="minorEastAsia" w:hAnsiTheme="minorHAnsi" w:cstheme="minorBidi"/>
          <w:noProof/>
          <w:sz w:val="22"/>
          <w:szCs w:val="22"/>
          <w:lang w:val="en-US" w:eastAsia="en-US"/>
        </w:rPr>
      </w:pPr>
      <w:hyperlink w:anchor="_Toc432780750" w:history="1">
        <w:r w:rsidR="00DF0849" w:rsidRPr="00D554AD">
          <w:rPr>
            <w:rStyle w:val="Hyperlink"/>
            <w:noProof/>
          </w:rPr>
          <w:t>9.3.2</w:t>
        </w:r>
        <w:r w:rsidR="00DF0849">
          <w:rPr>
            <w:rFonts w:asciiTheme="minorHAnsi" w:eastAsiaTheme="minorEastAsia" w:hAnsiTheme="minorHAnsi" w:cstheme="minorBidi"/>
            <w:noProof/>
            <w:sz w:val="22"/>
            <w:szCs w:val="22"/>
            <w:lang w:val="en-US" w:eastAsia="en-US"/>
          </w:rPr>
          <w:tab/>
        </w:r>
        <w:r w:rsidR="00DF0849" w:rsidRPr="00D554AD">
          <w:rPr>
            <w:rStyle w:val="Hyperlink"/>
            <w:noProof/>
          </w:rPr>
          <w:t>Secure disposal of meeting documents and closed session minutes</w:t>
        </w:r>
        <w:r w:rsidR="00DF0849">
          <w:rPr>
            <w:noProof/>
            <w:webHidden/>
          </w:rPr>
          <w:tab/>
        </w:r>
        <w:r w:rsidR="00DF0849">
          <w:rPr>
            <w:noProof/>
            <w:webHidden/>
          </w:rPr>
          <w:fldChar w:fldCharType="begin"/>
        </w:r>
        <w:r w:rsidR="00DF0849">
          <w:rPr>
            <w:noProof/>
            <w:webHidden/>
          </w:rPr>
          <w:instrText xml:space="preserve"> PAGEREF _Toc432780750 \h </w:instrText>
        </w:r>
        <w:r w:rsidR="00DF0849">
          <w:rPr>
            <w:noProof/>
            <w:webHidden/>
          </w:rPr>
        </w:r>
        <w:r w:rsidR="00DF0849">
          <w:rPr>
            <w:noProof/>
            <w:webHidden/>
          </w:rPr>
          <w:fldChar w:fldCharType="separate"/>
        </w:r>
        <w:r w:rsidR="00DF0849">
          <w:rPr>
            <w:noProof/>
            <w:webHidden/>
          </w:rPr>
          <w:t>9</w:t>
        </w:r>
        <w:r w:rsidR="00DF0849">
          <w:rPr>
            <w:noProof/>
            <w:webHidden/>
          </w:rPr>
          <w:fldChar w:fldCharType="end"/>
        </w:r>
      </w:hyperlink>
    </w:p>
    <w:p w:rsidR="00DF0849" w:rsidRDefault="00654A7D">
      <w:pPr>
        <w:pStyle w:val="TOC2"/>
        <w:rPr>
          <w:rFonts w:asciiTheme="minorHAnsi" w:eastAsiaTheme="minorEastAsia" w:hAnsiTheme="minorHAnsi" w:cstheme="minorBidi"/>
          <w:smallCaps w:val="0"/>
          <w:noProof/>
          <w:sz w:val="22"/>
          <w:szCs w:val="22"/>
          <w:lang w:val="en-US" w:eastAsia="en-US"/>
        </w:rPr>
      </w:pPr>
      <w:hyperlink w:anchor="_Toc432780751" w:history="1">
        <w:r w:rsidR="00DF0849" w:rsidRPr="00D554AD">
          <w:rPr>
            <w:rStyle w:val="Hyperlink"/>
            <w:noProof/>
          </w:rPr>
          <w:t>9.4</w:t>
        </w:r>
        <w:r w:rsidR="00DF0849">
          <w:rPr>
            <w:rFonts w:asciiTheme="minorHAnsi" w:eastAsiaTheme="minorEastAsia" w:hAnsiTheme="minorHAnsi" w:cstheme="minorBidi"/>
            <w:smallCaps w:val="0"/>
            <w:noProof/>
            <w:sz w:val="22"/>
            <w:szCs w:val="22"/>
            <w:lang w:val="en-US" w:eastAsia="en-US"/>
          </w:rPr>
          <w:tab/>
        </w:r>
        <w:r w:rsidR="00DF0849" w:rsidRPr="00D554AD">
          <w:rPr>
            <w:rStyle w:val="Hyperlink"/>
            <w:noProof/>
          </w:rPr>
          <w:t>Communication of DMC Meeting outcome</w:t>
        </w:r>
        <w:r w:rsidR="00DF0849">
          <w:rPr>
            <w:noProof/>
            <w:webHidden/>
          </w:rPr>
          <w:tab/>
        </w:r>
        <w:r w:rsidR="00DF0849">
          <w:rPr>
            <w:noProof/>
            <w:webHidden/>
          </w:rPr>
          <w:fldChar w:fldCharType="begin"/>
        </w:r>
        <w:r w:rsidR="00DF0849">
          <w:rPr>
            <w:noProof/>
            <w:webHidden/>
          </w:rPr>
          <w:instrText xml:space="preserve"> PAGEREF _Toc432780751 \h </w:instrText>
        </w:r>
        <w:r w:rsidR="00DF0849">
          <w:rPr>
            <w:noProof/>
            <w:webHidden/>
          </w:rPr>
        </w:r>
        <w:r w:rsidR="00DF0849">
          <w:rPr>
            <w:noProof/>
            <w:webHidden/>
          </w:rPr>
          <w:fldChar w:fldCharType="separate"/>
        </w:r>
        <w:r w:rsidR="00DF0849">
          <w:rPr>
            <w:noProof/>
            <w:webHidden/>
          </w:rPr>
          <w:t>10</w:t>
        </w:r>
        <w:r w:rsidR="00DF0849">
          <w:rPr>
            <w:noProof/>
            <w:webHidden/>
          </w:rPr>
          <w:fldChar w:fldCharType="end"/>
        </w:r>
      </w:hyperlink>
    </w:p>
    <w:p w:rsidR="00DF0849" w:rsidRDefault="00654A7D">
      <w:pPr>
        <w:pStyle w:val="TOC1"/>
        <w:rPr>
          <w:rFonts w:asciiTheme="minorHAnsi" w:eastAsiaTheme="minorEastAsia" w:hAnsiTheme="minorHAnsi" w:cstheme="minorBidi"/>
          <w:b w:val="0"/>
          <w:caps w:val="0"/>
          <w:noProof/>
          <w:sz w:val="22"/>
          <w:szCs w:val="22"/>
          <w:lang w:val="en-US" w:eastAsia="en-US"/>
        </w:rPr>
      </w:pPr>
      <w:hyperlink w:anchor="_Toc432780752" w:history="1">
        <w:r w:rsidR="00DF0849" w:rsidRPr="00D554AD">
          <w:rPr>
            <w:rStyle w:val="Hyperlink"/>
            <w:noProof/>
          </w:rPr>
          <w:t>10</w:t>
        </w:r>
        <w:r w:rsidR="00DF0849">
          <w:rPr>
            <w:rFonts w:asciiTheme="minorHAnsi" w:eastAsiaTheme="minorEastAsia" w:hAnsiTheme="minorHAnsi" w:cstheme="minorBidi"/>
            <w:b w:val="0"/>
            <w:caps w:val="0"/>
            <w:noProof/>
            <w:sz w:val="22"/>
            <w:szCs w:val="22"/>
            <w:lang w:val="en-US" w:eastAsia="en-US"/>
          </w:rPr>
          <w:tab/>
        </w:r>
        <w:r w:rsidR="00DF0849" w:rsidRPr="00D554AD">
          <w:rPr>
            <w:rStyle w:val="Hyperlink"/>
            <w:noProof/>
          </w:rPr>
          <w:t>APPENDIX: Key contact details</w:t>
        </w:r>
        <w:r w:rsidR="00DF0849">
          <w:rPr>
            <w:noProof/>
            <w:webHidden/>
          </w:rPr>
          <w:tab/>
        </w:r>
        <w:r w:rsidR="00DF0849">
          <w:rPr>
            <w:noProof/>
            <w:webHidden/>
          </w:rPr>
          <w:fldChar w:fldCharType="begin"/>
        </w:r>
        <w:r w:rsidR="00DF0849">
          <w:rPr>
            <w:noProof/>
            <w:webHidden/>
          </w:rPr>
          <w:instrText xml:space="preserve"> PAGEREF _Toc432780752 \h </w:instrText>
        </w:r>
        <w:r w:rsidR="00DF0849">
          <w:rPr>
            <w:noProof/>
            <w:webHidden/>
          </w:rPr>
        </w:r>
        <w:r w:rsidR="00DF0849">
          <w:rPr>
            <w:noProof/>
            <w:webHidden/>
          </w:rPr>
          <w:fldChar w:fldCharType="separate"/>
        </w:r>
        <w:r w:rsidR="00DF0849">
          <w:rPr>
            <w:noProof/>
            <w:webHidden/>
          </w:rPr>
          <w:t>11</w:t>
        </w:r>
        <w:r w:rsidR="00DF0849">
          <w:rPr>
            <w:noProof/>
            <w:webHidden/>
          </w:rPr>
          <w:fldChar w:fldCharType="end"/>
        </w:r>
      </w:hyperlink>
    </w:p>
    <w:p w:rsidR="0073772E" w:rsidRPr="00982776" w:rsidRDefault="00F66B8F" w:rsidP="0073772E">
      <w:pPr>
        <w:rPr>
          <w:b/>
          <w:bCs/>
          <w:szCs w:val="22"/>
        </w:rPr>
      </w:pPr>
      <w:r w:rsidRPr="00AB2D09">
        <w:rPr>
          <w:rFonts w:cs="Arial"/>
        </w:rPr>
        <w:lastRenderedPageBreak/>
        <w:fldChar w:fldCharType="end"/>
      </w:r>
      <w:r w:rsidR="0073772E" w:rsidRPr="00982776">
        <w:rPr>
          <w:b/>
          <w:bCs/>
          <w:szCs w:val="22"/>
        </w:rPr>
        <w:t>Version History</w:t>
      </w:r>
    </w:p>
    <w:p w:rsidR="0073772E" w:rsidRPr="00982776" w:rsidRDefault="0073772E">
      <w:pPr>
        <w:rPr>
          <w:rFonts w:cs="Arial"/>
          <w:szCs w:val="22"/>
        </w:rPr>
      </w:pPr>
    </w:p>
    <w:tbl>
      <w:tblPr>
        <w:tblStyle w:val="TableGrid"/>
        <w:tblW w:w="9855" w:type="dxa"/>
        <w:tblLayout w:type="fixed"/>
        <w:tblLook w:val="04A0" w:firstRow="1" w:lastRow="0" w:firstColumn="1" w:lastColumn="0" w:noHBand="0" w:noVBand="1"/>
      </w:tblPr>
      <w:tblGrid>
        <w:gridCol w:w="1061"/>
        <w:gridCol w:w="2184"/>
        <w:gridCol w:w="6610"/>
      </w:tblGrid>
      <w:tr w:rsidR="0073772E" w:rsidRPr="00982776" w:rsidTr="006F30B6">
        <w:tc>
          <w:tcPr>
            <w:tcW w:w="1061" w:type="dxa"/>
          </w:tcPr>
          <w:p w:rsidR="0073772E" w:rsidRPr="00982776" w:rsidRDefault="0073772E" w:rsidP="002A27AC">
            <w:pPr>
              <w:rPr>
                <w:b/>
                <w:bCs/>
              </w:rPr>
            </w:pPr>
            <w:r w:rsidRPr="00982776">
              <w:rPr>
                <w:b/>
                <w:bCs/>
              </w:rPr>
              <w:t>Version</w:t>
            </w:r>
          </w:p>
        </w:tc>
        <w:tc>
          <w:tcPr>
            <w:tcW w:w="2184" w:type="dxa"/>
          </w:tcPr>
          <w:p w:rsidR="0073772E" w:rsidRPr="00982776" w:rsidRDefault="0073772E" w:rsidP="002A27AC">
            <w:pPr>
              <w:rPr>
                <w:b/>
                <w:bCs/>
              </w:rPr>
            </w:pPr>
            <w:r w:rsidRPr="00982776">
              <w:rPr>
                <w:b/>
                <w:bCs/>
              </w:rPr>
              <w:t>Date</w:t>
            </w:r>
          </w:p>
        </w:tc>
        <w:tc>
          <w:tcPr>
            <w:tcW w:w="6610" w:type="dxa"/>
          </w:tcPr>
          <w:p w:rsidR="0073772E" w:rsidRPr="00982776" w:rsidRDefault="0073772E" w:rsidP="002A27AC">
            <w:pPr>
              <w:rPr>
                <w:b/>
                <w:bCs/>
              </w:rPr>
            </w:pPr>
            <w:r w:rsidRPr="00982776">
              <w:rPr>
                <w:b/>
                <w:bCs/>
              </w:rPr>
              <w:t>Summary</w:t>
            </w:r>
          </w:p>
        </w:tc>
      </w:tr>
      <w:tr w:rsidR="0073772E" w:rsidRPr="00982776" w:rsidTr="006F30B6">
        <w:tc>
          <w:tcPr>
            <w:tcW w:w="1061" w:type="dxa"/>
          </w:tcPr>
          <w:p w:rsidR="0073772E" w:rsidRPr="00982776" w:rsidRDefault="0073772E" w:rsidP="002A27AC">
            <w:pPr>
              <w:rPr>
                <w:bCs/>
              </w:rPr>
            </w:pPr>
            <w:r w:rsidRPr="00982776">
              <w:rPr>
                <w:bCs/>
              </w:rPr>
              <w:t>1.0</w:t>
            </w:r>
          </w:p>
        </w:tc>
        <w:tc>
          <w:tcPr>
            <w:tcW w:w="2184" w:type="dxa"/>
          </w:tcPr>
          <w:p w:rsidR="0073772E" w:rsidRPr="00982776" w:rsidRDefault="00917535" w:rsidP="002A27AC">
            <w:pPr>
              <w:rPr>
                <w:bCs/>
              </w:rPr>
            </w:pPr>
            <w:r>
              <w:rPr>
                <w:bCs/>
              </w:rPr>
              <w:t>19</w:t>
            </w:r>
            <w:r w:rsidRPr="00917535">
              <w:rPr>
                <w:bCs/>
                <w:vertAlign w:val="superscript"/>
              </w:rPr>
              <w:t>th</w:t>
            </w:r>
            <w:r>
              <w:rPr>
                <w:bCs/>
              </w:rPr>
              <w:t xml:space="preserve"> August 2011</w:t>
            </w:r>
          </w:p>
        </w:tc>
        <w:tc>
          <w:tcPr>
            <w:tcW w:w="6610" w:type="dxa"/>
          </w:tcPr>
          <w:p w:rsidR="0073772E" w:rsidRPr="00982776" w:rsidRDefault="0073772E" w:rsidP="002A27AC">
            <w:pPr>
              <w:rPr>
                <w:bCs/>
              </w:rPr>
            </w:pPr>
            <w:r w:rsidRPr="00982776">
              <w:rPr>
                <w:bCs/>
              </w:rPr>
              <w:t>First released version.</w:t>
            </w:r>
          </w:p>
        </w:tc>
      </w:tr>
      <w:tr w:rsidR="00C73041" w:rsidRPr="00982776" w:rsidTr="006F30B6">
        <w:tc>
          <w:tcPr>
            <w:tcW w:w="1061" w:type="dxa"/>
          </w:tcPr>
          <w:p w:rsidR="00C73041" w:rsidRPr="00982776" w:rsidRDefault="00C73041" w:rsidP="002A27AC">
            <w:pPr>
              <w:rPr>
                <w:bCs/>
              </w:rPr>
            </w:pPr>
            <w:r>
              <w:rPr>
                <w:bCs/>
              </w:rPr>
              <w:t>1.1</w:t>
            </w:r>
          </w:p>
        </w:tc>
        <w:tc>
          <w:tcPr>
            <w:tcW w:w="2184" w:type="dxa"/>
          </w:tcPr>
          <w:p w:rsidR="00C73041" w:rsidRDefault="00917535" w:rsidP="002A27AC">
            <w:pPr>
              <w:rPr>
                <w:bCs/>
              </w:rPr>
            </w:pPr>
            <w:r>
              <w:rPr>
                <w:bCs/>
              </w:rPr>
              <w:t>21</w:t>
            </w:r>
            <w:r w:rsidRPr="00917535">
              <w:rPr>
                <w:bCs/>
                <w:vertAlign w:val="superscript"/>
              </w:rPr>
              <w:t>st</w:t>
            </w:r>
            <w:r>
              <w:rPr>
                <w:bCs/>
              </w:rPr>
              <w:t xml:space="preserve"> February 2012</w:t>
            </w:r>
          </w:p>
        </w:tc>
        <w:tc>
          <w:tcPr>
            <w:tcW w:w="6610" w:type="dxa"/>
          </w:tcPr>
          <w:p w:rsidR="00C73041" w:rsidRPr="00982776" w:rsidRDefault="00803867" w:rsidP="002A27AC">
            <w:pPr>
              <w:rPr>
                <w:bCs/>
              </w:rPr>
            </w:pPr>
            <w:r>
              <w:rPr>
                <w:bCs/>
              </w:rPr>
              <w:t xml:space="preserve">Minor </w:t>
            </w:r>
            <w:r w:rsidR="00C73041">
              <w:rPr>
                <w:bCs/>
              </w:rPr>
              <w:t>clarification</w:t>
            </w:r>
            <w:r>
              <w:rPr>
                <w:bCs/>
              </w:rPr>
              <w:t xml:space="preserve"> of wording in relation to communication of early stopping recommendations</w:t>
            </w:r>
          </w:p>
        </w:tc>
      </w:tr>
      <w:tr w:rsidR="0073772E" w:rsidRPr="00982776" w:rsidTr="00DF0849">
        <w:trPr>
          <w:trHeight w:val="293"/>
        </w:trPr>
        <w:tc>
          <w:tcPr>
            <w:tcW w:w="1061" w:type="dxa"/>
          </w:tcPr>
          <w:p w:rsidR="0073772E" w:rsidRPr="00982776" w:rsidRDefault="0073772E" w:rsidP="002A27AC">
            <w:pPr>
              <w:rPr>
                <w:bCs/>
              </w:rPr>
            </w:pPr>
            <w:r w:rsidRPr="00982776">
              <w:rPr>
                <w:bCs/>
              </w:rPr>
              <w:t>2.0</w:t>
            </w:r>
          </w:p>
        </w:tc>
        <w:tc>
          <w:tcPr>
            <w:tcW w:w="2184" w:type="dxa"/>
          </w:tcPr>
          <w:p w:rsidR="0073772E" w:rsidRPr="00982776" w:rsidRDefault="006F30B6" w:rsidP="002A27AC">
            <w:pPr>
              <w:rPr>
                <w:bCs/>
              </w:rPr>
            </w:pPr>
            <w:r>
              <w:rPr>
                <w:bCs/>
              </w:rPr>
              <w:t>4</w:t>
            </w:r>
            <w:r w:rsidR="002A27AC" w:rsidRPr="002A27AC">
              <w:rPr>
                <w:bCs/>
                <w:vertAlign w:val="superscript"/>
              </w:rPr>
              <w:t>th</w:t>
            </w:r>
            <w:r w:rsidR="002A27AC">
              <w:rPr>
                <w:bCs/>
              </w:rPr>
              <w:t xml:space="preserve"> April 2014</w:t>
            </w:r>
          </w:p>
        </w:tc>
        <w:tc>
          <w:tcPr>
            <w:tcW w:w="6610" w:type="dxa"/>
          </w:tcPr>
          <w:p w:rsidR="0073772E" w:rsidRPr="00982776" w:rsidRDefault="00982776" w:rsidP="002A27AC">
            <w:pPr>
              <w:rPr>
                <w:bCs/>
              </w:rPr>
            </w:pPr>
            <w:r w:rsidRPr="00982776">
              <w:rPr>
                <w:bCs/>
              </w:rPr>
              <w:t>Changes to the criteria for stopping for futility.</w:t>
            </w:r>
          </w:p>
        </w:tc>
      </w:tr>
      <w:tr w:rsidR="0073772E" w:rsidRPr="00982776" w:rsidTr="006F30B6">
        <w:tc>
          <w:tcPr>
            <w:tcW w:w="1061" w:type="dxa"/>
          </w:tcPr>
          <w:p w:rsidR="0073772E" w:rsidRPr="00982776" w:rsidRDefault="0073772E" w:rsidP="002A27AC">
            <w:pPr>
              <w:rPr>
                <w:bCs/>
              </w:rPr>
            </w:pPr>
            <w:r w:rsidRPr="00982776">
              <w:rPr>
                <w:bCs/>
              </w:rPr>
              <w:t>3.0</w:t>
            </w:r>
          </w:p>
        </w:tc>
        <w:tc>
          <w:tcPr>
            <w:tcW w:w="2184" w:type="dxa"/>
          </w:tcPr>
          <w:p w:rsidR="0073772E" w:rsidRPr="00982776" w:rsidRDefault="00D135B1" w:rsidP="00D135B1">
            <w:pPr>
              <w:rPr>
                <w:bCs/>
              </w:rPr>
            </w:pPr>
            <w:r>
              <w:rPr>
                <w:bCs/>
              </w:rPr>
              <w:t>3</w:t>
            </w:r>
            <w:r w:rsidRPr="00D135B1">
              <w:rPr>
                <w:bCs/>
                <w:vertAlign w:val="superscript"/>
              </w:rPr>
              <w:t>rd</w:t>
            </w:r>
            <w:r>
              <w:rPr>
                <w:bCs/>
              </w:rPr>
              <w:t xml:space="preserve"> November</w:t>
            </w:r>
            <w:r w:rsidR="00DF0849">
              <w:rPr>
                <w:bCs/>
              </w:rPr>
              <w:t xml:space="preserve"> 2015</w:t>
            </w:r>
          </w:p>
        </w:tc>
        <w:tc>
          <w:tcPr>
            <w:tcW w:w="6610" w:type="dxa"/>
          </w:tcPr>
          <w:p w:rsidR="0073772E" w:rsidRDefault="0073772E" w:rsidP="0073772E">
            <w:pPr>
              <w:rPr>
                <w:bCs/>
              </w:rPr>
            </w:pPr>
            <w:r w:rsidRPr="00982776">
              <w:rPr>
                <w:bCs/>
              </w:rPr>
              <w:t xml:space="preserve">The formal interim review of efficacy by the Data Monitoring Committee, which was scheduled to take place at 2.5 years after median randomization, was cancelled and has been removed (section </w:t>
            </w:r>
            <w:r w:rsidRPr="00982776">
              <w:rPr>
                <w:bCs/>
              </w:rPr>
              <w:fldChar w:fldCharType="begin"/>
            </w:r>
            <w:r w:rsidRPr="00982776">
              <w:rPr>
                <w:bCs/>
              </w:rPr>
              <w:instrText xml:space="preserve"> REF _Ref297123871 \r \h </w:instrText>
            </w:r>
            <w:r w:rsidR="00982776">
              <w:rPr>
                <w:bCs/>
              </w:rPr>
              <w:instrText xml:space="preserve"> \* MERGEFORMAT </w:instrText>
            </w:r>
            <w:r w:rsidRPr="00982776">
              <w:rPr>
                <w:bCs/>
              </w:rPr>
            </w:r>
            <w:r w:rsidRPr="00982776">
              <w:rPr>
                <w:bCs/>
              </w:rPr>
              <w:fldChar w:fldCharType="separate"/>
            </w:r>
            <w:r w:rsidR="00DD2840">
              <w:rPr>
                <w:bCs/>
              </w:rPr>
              <w:t>5.1</w:t>
            </w:r>
            <w:r w:rsidRPr="00982776">
              <w:rPr>
                <w:bCs/>
              </w:rPr>
              <w:fldChar w:fldCharType="end"/>
            </w:r>
            <w:r w:rsidRPr="00982776">
              <w:rPr>
                <w:bCs/>
              </w:rPr>
              <w:t>).</w:t>
            </w:r>
          </w:p>
          <w:p w:rsidR="00DF0849" w:rsidRDefault="00DF0849" w:rsidP="0073772E">
            <w:pPr>
              <w:rPr>
                <w:bCs/>
              </w:rPr>
            </w:pPr>
          </w:p>
          <w:p w:rsidR="00DF0849" w:rsidRDefault="00DF0849" w:rsidP="0073772E">
            <w:pPr>
              <w:rPr>
                <w:bCs/>
              </w:rPr>
            </w:pPr>
            <w:r>
              <w:rPr>
                <w:bCs/>
              </w:rPr>
              <w:t xml:space="preserve">The review of futility at 2.5 years after median randomization that was introduced in version 2.0 of the DMC Charter was </w:t>
            </w:r>
            <w:proofErr w:type="gramStart"/>
            <w:r>
              <w:rPr>
                <w:bCs/>
              </w:rPr>
              <w:t>cancelled</w:t>
            </w:r>
            <w:r w:rsidR="00C65A59">
              <w:rPr>
                <w:bCs/>
              </w:rPr>
              <w:t xml:space="preserve"> </w:t>
            </w:r>
            <w:r>
              <w:rPr>
                <w:bCs/>
              </w:rPr>
              <w:t xml:space="preserve"> and</w:t>
            </w:r>
            <w:proofErr w:type="gramEnd"/>
            <w:r>
              <w:rPr>
                <w:bCs/>
              </w:rPr>
              <w:t xml:space="preserve"> has been removed</w:t>
            </w:r>
            <w:r w:rsidR="00C65A59">
              <w:rPr>
                <w:bCs/>
              </w:rPr>
              <w:t xml:space="preserve"> </w:t>
            </w:r>
            <w:r w:rsidR="00C65A59" w:rsidRPr="00982776">
              <w:rPr>
                <w:bCs/>
              </w:rPr>
              <w:t xml:space="preserve">(section </w:t>
            </w:r>
            <w:r w:rsidR="00C65A59" w:rsidRPr="00982776">
              <w:rPr>
                <w:bCs/>
              </w:rPr>
              <w:fldChar w:fldCharType="begin"/>
            </w:r>
            <w:r w:rsidR="00C65A59" w:rsidRPr="00982776">
              <w:rPr>
                <w:bCs/>
              </w:rPr>
              <w:instrText xml:space="preserve"> REF _Ref424632394 \r \h </w:instrText>
            </w:r>
            <w:r w:rsidR="00C65A59">
              <w:rPr>
                <w:bCs/>
              </w:rPr>
              <w:instrText xml:space="preserve"> \* MERGEFORMAT </w:instrText>
            </w:r>
            <w:r w:rsidR="00C65A59" w:rsidRPr="00982776">
              <w:rPr>
                <w:bCs/>
              </w:rPr>
            </w:r>
            <w:r w:rsidR="00C65A59" w:rsidRPr="00982776">
              <w:rPr>
                <w:bCs/>
              </w:rPr>
              <w:fldChar w:fldCharType="separate"/>
            </w:r>
            <w:r w:rsidR="00C65A59">
              <w:rPr>
                <w:bCs/>
              </w:rPr>
              <w:t>5.3</w:t>
            </w:r>
            <w:r w:rsidR="00C65A59" w:rsidRPr="00982776">
              <w:rPr>
                <w:bCs/>
              </w:rPr>
              <w:fldChar w:fldCharType="end"/>
            </w:r>
            <w:r w:rsidR="00C65A59" w:rsidRPr="00982776">
              <w:rPr>
                <w:bCs/>
              </w:rPr>
              <w:t>).</w:t>
            </w:r>
          </w:p>
          <w:p w:rsidR="00DF0849" w:rsidRDefault="00DF0849" w:rsidP="0073772E">
            <w:pPr>
              <w:rPr>
                <w:bCs/>
              </w:rPr>
            </w:pPr>
          </w:p>
          <w:p w:rsidR="0073772E" w:rsidRPr="00982776" w:rsidRDefault="00DF0849" w:rsidP="00C65A59">
            <w:pPr>
              <w:rPr>
                <w:bCs/>
              </w:rPr>
            </w:pPr>
            <w:r>
              <w:rPr>
                <w:bCs/>
              </w:rPr>
              <w:t xml:space="preserve">The review of futility at 3.0 years after median randomization that was originally </w:t>
            </w:r>
            <w:r w:rsidR="00C65A59">
              <w:rPr>
                <w:bCs/>
              </w:rPr>
              <w:t xml:space="preserve">described in version 1.0 and subsequently modified in version 2.0 of the DMC Charter has been amended </w:t>
            </w:r>
            <w:r w:rsidR="0073772E" w:rsidRPr="00982776">
              <w:rPr>
                <w:bCs/>
              </w:rPr>
              <w:t xml:space="preserve">(section </w:t>
            </w:r>
            <w:r w:rsidR="0073772E" w:rsidRPr="00982776">
              <w:rPr>
                <w:bCs/>
              </w:rPr>
              <w:fldChar w:fldCharType="begin"/>
            </w:r>
            <w:r w:rsidR="0073772E" w:rsidRPr="00982776">
              <w:rPr>
                <w:bCs/>
              </w:rPr>
              <w:instrText xml:space="preserve"> REF _Ref424632394 \r \h </w:instrText>
            </w:r>
            <w:r w:rsidR="00982776">
              <w:rPr>
                <w:bCs/>
              </w:rPr>
              <w:instrText xml:space="preserve"> \* MERGEFORMAT </w:instrText>
            </w:r>
            <w:r w:rsidR="0073772E" w:rsidRPr="00982776">
              <w:rPr>
                <w:bCs/>
              </w:rPr>
            </w:r>
            <w:r w:rsidR="0073772E" w:rsidRPr="00982776">
              <w:rPr>
                <w:bCs/>
              </w:rPr>
              <w:fldChar w:fldCharType="separate"/>
            </w:r>
            <w:r w:rsidR="00DD2840">
              <w:rPr>
                <w:bCs/>
              </w:rPr>
              <w:t>5.3</w:t>
            </w:r>
            <w:r w:rsidR="0073772E" w:rsidRPr="00982776">
              <w:rPr>
                <w:bCs/>
              </w:rPr>
              <w:fldChar w:fldCharType="end"/>
            </w:r>
            <w:r w:rsidR="0073772E" w:rsidRPr="00982776">
              <w:rPr>
                <w:bCs/>
              </w:rPr>
              <w:t>).</w:t>
            </w:r>
          </w:p>
        </w:tc>
      </w:tr>
    </w:tbl>
    <w:p w:rsidR="00982776" w:rsidRDefault="00803867" w:rsidP="00803867">
      <w:pPr>
        <w:tabs>
          <w:tab w:val="left" w:pos="5341"/>
        </w:tabs>
      </w:pPr>
      <w:bookmarkStart w:id="2" w:name="_Toc383425902"/>
      <w:bookmarkStart w:id="3" w:name="_Toc383426195"/>
      <w:bookmarkStart w:id="4" w:name="_Toc383620119"/>
      <w:bookmarkStart w:id="5" w:name="_Toc383672961"/>
      <w:bookmarkEnd w:id="2"/>
      <w:bookmarkEnd w:id="3"/>
      <w:bookmarkEnd w:id="4"/>
      <w:bookmarkEnd w:id="5"/>
      <w:r>
        <w:tab/>
      </w:r>
    </w:p>
    <w:p w:rsidR="00982776" w:rsidRDefault="00982776">
      <w:pPr>
        <w:jc w:val="left"/>
      </w:pPr>
      <w:r>
        <w:rPr>
          <w:b/>
        </w:rPr>
        <w:br w:type="page"/>
      </w:r>
    </w:p>
    <w:p w:rsidR="00E5058A" w:rsidRDefault="00E5058A" w:rsidP="0063509C">
      <w:pPr>
        <w:pStyle w:val="Heading1"/>
      </w:pPr>
      <w:bookmarkStart w:id="6" w:name="_Toc432780720"/>
      <w:r>
        <w:lastRenderedPageBreak/>
        <w:t>Introduction</w:t>
      </w:r>
      <w:bookmarkEnd w:id="6"/>
    </w:p>
    <w:p w:rsidR="00E5058A" w:rsidRDefault="00E5058A" w:rsidP="00E5058A">
      <w:pPr>
        <w:tabs>
          <w:tab w:val="left" w:pos="2835"/>
        </w:tabs>
        <w:rPr>
          <w:rFonts w:cs="Arial"/>
        </w:rPr>
      </w:pPr>
    </w:p>
    <w:p w:rsidR="00E5058A" w:rsidRDefault="00E5058A" w:rsidP="00E5058A">
      <w:pPr>
        <w:tabs>
          <w:tab w:val="left" w:pos="2835"/>
        </w:tabs>
        <w:rPr>
          <w:rFonts w:cs="Arial"/>
        </w:rPr>
      </w:pPr>
      <w:r>
        <w:rPr>
          <w:rFonts w:cs="Arial"/>
        </w:rPr>
        <w:t>Title:</w:t>
      </w:r>
      <w:r>
        <w:rPr>
          <w:rFonts w:cs="Arial"/>
        </w:rPr>
        <w:tab/>
        <w:t xml:space="preserve">Randomized </w:t>
      </w:r>
      <w:proofErr w:type="spellStart"/>
      <w:r>
        <w:rPr>
          <w:rFonts w:cs="Arial"/>
        </w:rPr>
        <w:t>EValuation</w:t>
      </w:r>
      <w:proofErr w:type="spellEnd"/>
      <w:r>
        <w:rPr>
          <w:rFonts w:cs="Arial"/>
        </w:rPr>
        <w:t xml:space="preserve"> of the Effects of Anacetrapib through Lipid-</w:t>
      </w:r>
    </w:p>
    <w:p w:rsidR="00E5058A" w:rsidRPr="00E5058A" w:rsidRDefault="00E5058A" w:rsidP="00E5058A">
      <w:pPr>
        <w:tabs>
          <w:tab w:val="left" w:pos="2835"/>
        </w:tabs>
        <w:rPr>
          <w:rFonts w:cs="Arial"/>
        </w:rPr>
      </w:pPr>
      <w:r>
        <w:rPr>
          <w:rFonts w:cs="Arial"/>
        </w:rPr>
        <w:tab/>
      </w:r>
      <w:proofErr w:type="gramStart"/>
      <w:r>
        <w:rPr>
          <w:rFonts w:cs="Arial"/>
        </w:rPr>
        <w:t>modification</w:t>
      </w:r>
      <w:proofErr w:type="gramEnd"/>
      <w:r>
        <w:rPr>
          <w:rFonts w:cs="Arial"/>
        </w:rPr>
        <w:t xml:space="preserve"> (HPS3/TIMI55 – REVEAL)</w:t>
      </w:r>
    </w:p>
    <w:p w:rsidR="00E5058A" w:rsidRDefault="00E5058A" w:rsidP="00E5058A">
      <w:pPr>
        <w:tabs>
          <w:tab w:val="left" w:pos="2835"/>
        </w:tabs>
        <w:rPr>
          <w:rFonts w:cs="Arial"/>
        </w:rPr>
      </w:pPr>
    </w:p>
    <w:p w:rsidR="00912338" w:rsidRPr="00444094" w:rsidRDefault="00E5058A" w:rsidP="00912338">
      <w:pPr>
        <w:tabs>
          <w:tab w:val="left" w:pos="2835"/>
        </w:tabs>
        <w:rPr>
          <w:rFonts w:cs="Arial"/>
        </w:rPr>
      </w:pPr>
      <w:r w:rsidRPr="00444094">
        <w:rPr>
          <w:rFonts w:cs="Arial"/>
        </w:rPr>
        <w:t>EUDRACT number:</w:t>
      </w:r>
      <w:r w:rsidRPr="00444094">
        <w:rPr>
          <w:rFonts w:cs="Arial"/>
        </w:rPr>
        <w:tab/>
      </w:r>
      <w:r w:rsidR="00912338">
        <w:rPr>
          <w:rFonts w:cs="Arial"/>
        </w:rPr>
        <w:t>2010-023467-18</w:t>
      </w:r>
    </w:p>
    <w:p w:rsidR="00E5058A" w:rsidRPr="00444094" w:rsidRDefault="00E5058A" w:rsidP="00E5058A">
      <w:pPr>
        <w:tabs>
          <w:tab w:val="left" w:pos="2835"/>
        </w:tabs>
        <w:rPr>
          <w:rFonts w:cs="Arial"/>
        </w:rPr>
      </w:pPr>
    </w:p>
    <w:p w:rsidR="00E5058A" w:rsidRPr="00444094" w:rsidRDefault="00E5058A" w:rsidP="00E5058A">
      <w:pPr>
        <w:tabs>
          <w:tab w:val="left" w:pos="2835"/>
        </w:tabs>
        <w:rPr>
          <w:rFonts w:cs="Arial"/>
        </w:rPr>
      </w:pPr>
      <w:r w:rsidRPr="00444094">
        <w:rPr>
          <w:rFonts w:cs="Arial"/>
        </w:rPr>
        <w:t>ISRCTN number:</w:t>
      </w:r>
      <w:r w:rsidRPr="00444094">
        <w:rPr>
          <w:rFonts w:cs="Arial"/>
        </w:rPr>
        <w:tab/>
      </w:r>
      <w:r w:rsidR="00912338" w:rsidRPr="009A3CEA">
        <w:rPr>
          <w:rFonts w:cs="Arial"/>
        </w:rPr>
        <w:t>48678192</w:t>
      </w:r>
    </w:p>
    <w:p w:rsidR="00E5058A" w:rsidRPr="00444094" w:rsidRDefault="00E5058A" w:rsidP="00E5058A">
      <w:pPr>
        <w:tabs>
          <w:tab w:val="left" w:pos="2835"/>
        </w:tabs>
        <w:rPr>
          <w:rFonts w:cs="Arial"/>
        </w:rPr>
      </w:pPr>
    </w:p>
    <w:p w:rsidR="0070742B" w:rsidRPr="00444094" w:rsidRDefault="00E5058A" w:rsidP="0070742B">
      <w:pPr>
        <w:tabs>
          <w:tab w:val="left" w:pos="2835"/>
        </w:tabs>
        <w:rPr>
          <w:rFonts w:cs="Arial"/>
        </w:rPr>
      </w:pPr>
      <w:r w:rsidRPr="00444094">
        <w:rPr>
          <w:rFonts w:cs="Arial"/>
        </w:rPr>
        <w:t>Sponsor:</w:t>
      </w:r>
      <w:r w:rsidRPr="00444094">
        <w:rPr>
          <w:rFonts w:cs="Arial"/>
        </w:rPr>
        <w:tab/>
      </w:r>
      <w:r w:rsidR="0070742B">
        <w:rPr>
          <w:rFonts w:cs="Arial"/>
        </w:rPr>
        <w:t>Clinical Trial Service Unit &amp; Epidemiological Studies Unit (CTSU),</w:t>
      </w:r>
    </w:p>
    <w:p w:rsidR="00E5058A" w:rsidRPr="00444094" w:rsidRDefault="0070742B" w:rsidP="0070742B">
      <w:pPr>
        <w:tabs>
          <w:tab w:val="left" w:pos="2835"/>
        </w:tabs>
        <w:rPr>
          <w:rFonts w:cs="Arial"/>
        </w:rPr>
      </w:pPr>
      <w:r>
        <w:rPr>
          <w:rFonts w:cs="Arial"/>
        </w:rPr>
        <w:tab/>
        <w:t>University of Oxford</w:t>
      </w:r>
    </w:p>
    <w:p w:rsidR="00E5058A" w:rsidRPr="00444094" w:rsidRDefault="00E5058A" w:rsidP="00E5058A">
      <w:pPr>
        <w:tabs>
          <w:tab w:val="left" w:pos="2835"/>
        </w:tabs>
        <w:rPr>
          <w:rFonts w:cs="Arial"/>
        </w:rPr>
      </w:pPr>
    </w:p>
    <w:p w:rsidR="00E5058A" w:rsidRDefault="00E5058A" w:rsidP="00E5058A">
      <w:pPr>
        <w:tabs>
          <w:tab w:val="left" w:pos="2835"/>
        </w:tabs>
        <w:rPr>
          <w:rFonts w:cs="Arial"/>
        </w:rPr>
      </w:pPr>
      <w:r w:rsidRPr="00444094">
        <w:rPr>
          <w:rFonts w:cs="Arial"/>
        </w:rPr>
        <w:t>Funder:</w:t>
      </w:r>
      <w:r w:rsidRPr="00444094">
        <w:rPr>
          <w:rFonts w:cs="Arial"/>
        </w:rPr>
        <w:tab/>
        <w:t xml:space="preserve">Merck </w:t>
      </w:r>
      <w:r w:rsidR="00A80154">
        <w:rPr>
          <w:rFonts w:cs="Arial"/>
        </w:rPr>
        <w:t>Sharp &amp; Dohme (Merck)</w:t>
      </w:r>
    </w:p>
    <w:p w:rsidR="00982776" w:rsidRPr="00444094" w:rsidRDefault="00982776" w:rsidP="00E5058A">
      <w:pPr>
        <w:tabs>
          <w:tab w:val="left" w:pos="2835"/>
        </w:tabs>
        <w:rPr>
          <w:rFonts w:cs="Arial"/>
        </w:rPr>
      </w:pPr>
    </w:p>
    <w:p w:rsidR="00CF510B" w:rsidRDefault="00CF510B" w:rsidP="00CF510B">
      <w:pPr>
        <w:pStyle w:val="Heading2"/>
      </w:pPr>
      <w:bookmarkStart w:id="7" w:name="_Toc432780721"/>
      <w:r>
        <w:t>Background</w:t>
      </w:r>
      <w:bookmarkEnd w:id="7"/>
    </w:p>
    <w:p w:rsidR="00E5058A" w:rsidRDefault="00E5058A" w:rsidP="00E5058A"/>
    <w:p w:rsidR="00585861" w:rsidRDefault="00E5058A" w:rsidP="00585861">
      <w:r>
        <w:t xml:space="preserve">REVEAL is a randomized trial </w:t>
      </w:r>
      <w:r w:rsidR="00B93346" w:rsidRPr="004F1D1C">
        <w:rPr>
          <w:rFonts w:cs="Arial"/>
          <w:szCs w:val="22"/>
        </w:rPr>
        <w:t>investigating the effect</w:t>
      </w:r>
      <w:r w:rsidR="0070742B">
        <w:rPr>
          <w:rFonts w:cs="Arial"/>
          <w:szCs w:val="22"/>
        </w:rPr>
        <w:t>s</w:t>
      </w:r>
      <w:r w:rsidR="00B93346" w:rsidRPr="004F1D1C">
        <w:rPr>
          <w:rFonts w:cs="Arial"/>
          <w:szCs w:val="22"/>
        </w:rPr>
        <w:t xml:space="preserve"> of adding </w:t>
      </w:r>
      <w:r w:rsidR="0070742B">
        <w:rPr>
          <w:rFonts w:cs="Arial"/>
          <w:szCs w:val="22"/>
        </w:rPr>
        <w:t>the</w:t>
      </w:r>
      <w:r w:rsidR="0070742B" w:rsidRPr="004F1D1C">
        <w:rPr>
          <w:rFonts w:cs="Arial"/>
          <w:szCs w:val="22"/>
        </w:rPr>
        <w:t xml:space="preserve"> CETP-inhibitor </w:t>
      </w:r>
      <w:r w:rsidR="00B93346" w:rsidRPr="004F1D1C">
        <w:rPr>
          <w:rFonts w:cs="Arial"/>
          <w:szCs w:val="22"/>
        </w:rPr>
        <w:t>anacetrapib to effective LDL-lowering treatment with atorvastatin</w:t>
      </w:r>
      <w:r w:rsidR="00B93346">
        <w:rPr>
          <w:rFonts w:cs="Arial"/>
          <w:szCs w:val="22"/>
        </w:rPr>
        <w:t xml:space="preserve">. </w:t>
      </w:r>
      <w:r w:rsidR="00585861">
        <w:t xml:space="preserve">Over </w:t>
      </w:r>
      <w:r w:rsidR="00B93346">
        <w:t>30</w:t>
      </w:r>
      <w:r w:rsidR="00B93346" w:rsidRPr="00500BC7">
        <w:t xml:space="preserve">,000 </w:t>
      </w:r>
      <w:r w:rsidR="00B93346">
        <w:t>participant</w:t>
      </w:r>
      <w:r w:rsidR="00B93346" w:rsidRPr="00500BC7">
        <w:t>s with pre-existing athero</w:t>
      </w:r>
      <w:r w:rsidR="00B93346">
        <w:t>sclerotic vascular disease</w:t>
      </w:r>
      <w:r w:rsidR="00B93346" w:rsidRPr="00221DF1">
        <w:t xml:space="preserve"> </w:t>
      </w:r>
      <w:r w:rsidR="00585861">
        <w:t xml:space="preserve">were </w:t>
      </w:r>
      <w:r w:rsidR="00B93346">
        <w:t>randomized between</w:t>
      </w:r>
      <w:r w:rsidR="00B93346" w:rsidRPr="00500BC7">
        <w:t xml:space="preserve"> </w:t>
      </w:r>
      <w:r w:rsidR="00B93346">
        <w:t>anacetrapib 100 mg</w:t>
      </w:r>
      <w:r w:rsidR="00B93346" w:rsidRPr="00500BC7">
        <w:t xml:space="preserve"> </w:t>
      </w:r>
      <w:r w:rsidR="00B93346">
        <w:t xml:space="preserve">daily </w:t>
      </w:r>
      <w:r w:rsidR="0070742B">
        <w:t xml:space="preserve">versus </w:t>
      </w:r>
      <w:r w:rsidR="00B93346">
        <w:t>matching placebo, with scheduled median follow-up of about 4 years</w:t>
      </w:r>
      <w:r w:rsidR="00B93346" w:rsidRPr="00500BC7">
        <w:t>.</w:t>
      </w:r>
      <w:r w:rsidR="0070742B">
        <w:t xml:space="preserve"> </w:t>
      </w:r>
      <w:r w:rsidR="00B93346" w:rsidRPr="00500BC7">
        <w:t xml:space="preserve">At the initial Screening visit, </w:t>
      </w:r>
      <w:r w:rsidR="00B93346">
        <w:t>eligible individuals</w:t>
      </w:r>
      <w:r w:rsidR="00B93346" w:rsidRPr="00500BC7">
        <w:t xml:space="preserve"> </w:t>
      </w:r>
      <w:r w:rsidR="00585861">
        <w:t xml:space="preserve">were </w:t>
      </w:r>
      <w:r w:rsidR="0070742B">
        <w:t>given</w:t>
      </w:r>
      <w:r w:rsidR="00B93346">
        <w:t xml:space="preserve"> </w:t>
      </w:r>
      <w:r w:rsidR="00B93346" w:rsidRPr="00E16121">
        <w:t>Run-in medication</w:t>
      </w:r>
      <w:r w:rsidR="00B93346">
        <w:t xml:space="preserve"> consisting of placebo anacetrapib and active atorvastatin</w:t>
      </w:r>
      <w:r w:rsidR="00EE78A5">
        <w:t>, and asked to return to the clinic in 8-12 weeks</w:t>
      </w:r>
      <w:r w:rsidR="00B93346">
        <w:t xml:space="preserve"> (see Figure)</w:t>
      </w:r>
      <w:r w:rsidR="00B93346" w:rsidRPr="00500BC7">
        <w:t>.</w:t>
      </w:r>
      <w:r w:rsidR="00B93346" w:rsidRPr="00B93346">
        <w:rPr>
          <w:lang w:val="en-US"/>
        </w:rPr>
        <w:t xml:space="preserve"> </w:t>
      </w:r>
      <w:r w:rsidR="00EE78A5">
        <w:rPr>
          <w:lang w:val="en-US"/>
        </w:rPr>
        <w:t>At the Randomization visit, e</w:t>
      </w:r>
      <w:r w:rsidR="00B93346" w:rsidRPr="00500BC7">
        <w:rPr>
          <w:lang w:val="en-US"/>
        </w:rPr>
        <w:t xml:space="preserve">ligible and consenting individuals </w:t>
      </w:r>
      <w:r w:rsidR="00585861">
        <w:rPr>
          <w:lang w:val="en-US"/>
        </w:rPr>
        <w:t xml:space="preserve">were </w:t>
      </w:r>
      <w:r w:rsidR="00EE78A5">
        <w:rPr>
          <w:lang w:val="en-US"/>
        </w:rPr>
        <w:t xml:space="preserve">randomly </w:t>
      </w:r>
      <w:r w:rsidR="0070742B" w:rsidRPr="00500BC7">
        <w:rPr>
          <w:lang w:val="en-US"/>
        </w:rPr>
        <w:t xml:space="preserve">allocated </w:t>
      </w:r>
      <w:r w:rsidR="00B93346">
        <w:rPr>
          <w:lang w:val="en-US"/>
        </w:rPr>
        <w:t>anacetrapib</w:t>
      </w:r>
      <w:r w:rsidR="00B93346" w:rsidRPr="00500BC7">
        <w:rPr>
          <w:lang w:val="en-US"/>
        </w:rPr>
        <w:t xml:space="preserve"> </w:t>
      </w:r>
      <w:r w:rsidR="00EE78A5">
        <w:rPr>
          <w:lang w:val="en-US"/>
        </w:rPr>
        <w:t xml:space="preserve">100 mg </w:t>
      </w:r>
      <w:r w:rsidR="00B93346" w:rsidRPr="00500BC7">
        <w:rPr>
          <w:lang w:val="en-US"/>
        </w:rPr>
        <w:t xml:space="preserve">or </w:t>
      </w:r>
      <w:r w:rsidR="00EE78A5">
        <w:rPr>
          <w:lang w:val="en-US"/>
        </w:rPr>
        <w:t xml:space="preserve">matching </w:t>
      </w:r>
      <w:r w:rsidR="00B93346" w:rsidRPr="00500BC7">
        <w:rPr>
          <w:lang w:val="en-US"/>
        </w:rPr>
        <w:t>placebo</w:t>
      </w:r>
      <w:r w:rsidR="00EE78A5">
        <w:rPr>
          <w:lang w:val="en-US"/>
        </w:rPr>
        <w:t xml:space="preserve">, </w:t>
      </w:r>
      <w:r w:rsidR="0070742B">
        <w:rPr>
          <w:lang w:val="en-US"/>
        </w:rPr>
        <w:t>along with</w:t>
      </w:r>
      <w:r w:rsidR="00EE78A5">
        <w:rPr>
          <w:lang w:val="en-US"/>
        </w:rPr>
        <w:t xml:space="preserve"> </w:t>
      </w:r>
      <w:r w:rsidR="00B93346">
        <w:t xml:space="preserve">active atorvastatin at the same dose </w:t>
      </w:r>
      <w:r w:rsidR="0070742B">
        <w:t xml:space="preserve">started </w:t>
      </w:r>
      <w:r w:rsidR="00B93346">
        <w:t>at the Screening visit.</w:t>
      </w:r>
      <w:r w:rsidR="00EE78A5">
        <w:t xml:space="preserve"> </w:t>
      </w:r>
      <w:r w:rsidR="00B93346" w:rsidRPr="00500BC7">
        <w:t xml:space="preserve">The primary aim is to assess the effect </w:t>
      </w:r>
      <w:r w:rsidR="00B93346">
        <w:t xml:space="preserve">of anacetrapib </w:t>
      </w:r>
      <w:r w:rsidR="00B93346" w:rsidRPr="00500BC7">
        <w:t xml:space="preserve">on </w:t>
      </w:r>
      <w:r w:rsidR="00B93346">
        <w:t xml:space="preserve">the composite outcome of </w:t>
      </w:r>
      <w:r w:rsidR="0070742B">
        <w:t>m</w:t>
      </w:r>
      <w:r w:rsidR="00B93346" w:rsidRPr="00500BC7">
        <w:t xml:space="preserve">ajor </w:t>
      </w:r>
      <w:r w:rsidR="0070742B">
        <w:t>e</w:t>
      </w:r>
      <w:r w:rsidR="00B93346" w:rsidRPr="00500BC7">
        <w:t>vent</w:t>
      </w:r>
      <w:r w:rsidR="00585861">
        <w:t>s</w:t>
      </w:r>
      <w:r w:rsidR="00B93346">
        <w:t xml:space="preserve">, </w:t>
      </w:r>
      <w:r w:rsidR="00B93346" w:rsidRPr="00500BC7">
        <w:t xml:space="preserve">defined as coronary death, </w:t>
      </w:r>
      <w:r w:rsidR="00B93346">
        <w:t xml:space="preserve">myocardial infarction or </w:t>
      </w:r>
      <w:r w:rsidR="00414065">
        <w:t>coronary revascularization</w:t>
      </w:r>
      <w:r w:rsidR="00B93346" w:rsidRPr="00500BC7">
        <w:t>.</w:t>
      </w:r>
      <w:r w:rsidR="00B93346">
        <w:t xml:space="preserve"> </w:t>
      </w:r>
      <w:r w:rsidR="00414065">
        <w:t>Other aims include assessment of the safety of anacetrapib, as well as the effects on a number of other secondary or</w:t>
      </w:r>
      <w:r w:rsidR="00414065" w:rsidRPr="001005B2">
        <w:t xml:space="preserve"> tertiary </w:t>
      </w:r>
      <w:r w:rsidR="00414065">
        <w:t>outcomes (as</w:t>
      </w:r>
      <w:r w:rsidR="00414065" w:rsidRPr="001005B2">
        <w:t xml:space="preserve"> described in </w:t>
      </w:r>
      <w:r w:rsidR="00414065">
        <w:t>the protocol).</w:t>
      </w:r>
    </w:p>
    <w:p w:rsidR="00585861" w:rsidRPr="00B61216" w:rsidRDefault="00585861" w:rsidP="00585861">
      <w:pPr>
        <w:jc w:val="center"/>
      </w:pPr>
    </w:p>
    <w:p w:rsidR="00B93346" w:rsidRPr="00B61216" w:rsidRDefault="00585861" w:rsidP="00585861">
      <w:r>
        <w:object w:dxaOrig="12208" w:dyaOrig="51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7.65pt;height:171.65pt" o:ole="">
            <v:imagedata r:id="rId9" o:title=""/>
          </v:shape>
          <o:OLEObject Type="Embed" ProgID="Visio.Drawing.11" ShapeID="_x0000_i1025" DrawAspect="Content" ObjectID="_1537703271" r:id="rId10"/>
        </w:object>
      </w:r>
    </w:p>
    <w:p w:rsidR="00B93346" w:rsidRDefault="00B93346" w:rsidP="00B93346">
      <w:pPr>
        <w:jc w:val="center"/>
        <w:rPr>
          <w:b/>
          <w:bCs/>
          <w:i/>
          <w:iCs/>
        </w:rPr>
      </w:pPr>
    </w:p>
    <w:p w:rsidR="00B93346" w:rsidRDefault="00B93346" w:rsidP="00B93346">
      <w:pPr>
        <w:jc w:val="center"/>
        <w:rPr>
          <w:b/>
          <w:bCs/>
          <w:i/>
          <w:iCs/>
        </w:rPr>
      </w:pPr>
    </w:p>
    <w:p w:rsidR="00B93346" w:rsidRDefault="00B93346" w:rsidP="00B93346">
      <w:pPr>
        <w:jc w:val="center"/>
        <w:rPr>
          <w:i/>
          <w:iCs/>
        </w:rPr>
      </w:pPr>
      <w:r w:rsidRPr="00783C89">
        <w:rPr>
          <w:b/>
          <w:bCs/>
          <w:i/>
          <w:iCs/>
        </w:rPr>
        <w:t>Figure</w:t>
      </w:r>
      <w:r w:rsidR="0070742B">
        <w:rPr>
          <w:b/>
          <w:bCs/>
          <w:i/>
          <w:iCs/>
        </w:rPr>
        <w:t>:</w:t>
      </w:r>
      <w:r w:rsidRPr="00783C89">
        <w:rPr>
          <w:i/>
          <w:iCs/>
        </w:rPr>
        <w:t xml:space="preserve"> Outline of </w:t>
      </w:r>
      <w:r>
        <w:rPr>
          <w:i/>
          <w:iCs/>
        </w:rPr>
        <w:t>randomization and follow-up schedule</w:t>
      </w:r>
    </w:p>
    <w:p w:rsidR="00B93346" w:rsidRPr="00783C89" w:rsidRDefault="00B93346" w:rsidP="00B93346">
      <w:pPr>
        <w:jc w:val="center"/>
        <w:rPr>
          <w:i/>
          <w:iCs/>
        </w:rPr>
      </w:pPr>
    </w:p>
    <w:p w:rsidR="00E5058A" w:rsidRDefault="00E5058A" w:rsidP="00E5058A"/>
    <w:p w:rsidR="00E5058A" w:rsidRDefault="00E5058A" w:rsidP="00E5058A">
      <w:r>
        <w:t xml:space="preserve">The purpose of this document is to describe the roles and responsibilities of the independent Data Monitoring Committee (DMC) for the REVEAL trial, including the methods of providing information to and from the DMC, frequency and format of meetings, </w:t>
      </w:r>
      <w:r w:rsidR="0070742B">
        <w:t xml:space="preserve">and </w:t>
      </w:r>
      <w:r>
        <w:t xml:space="preserve">statistical issues. </w:t>
      </w:r>
    </w:p>
    <w:p w:rsidR="00414065" w:rsidRDefault="00414065" w:rsidP="00E5058A"/>
    <w:p w:rsidR="00E11475" w:rsidRDefault="00E5058A" w:rsidP="00625C88">
      <w:pPr>
        <w:pStyle w:val="Heading1"/>
      </w:pPr>
      <w:bookmarkStart w:id="8" w:name="_Toc432780722"/>
      <w:r>
        <w:lastRenderedPageBreak/>
        <w:t>Roles and Responsibilities</w:t>
      </w:r>
      <w:bookmarkEnd w:id="8"/>
    </w:p>
    <w:p w:rsidR="00CF510B" w:rsidRDefault="00CF510B" w:rsidP="00175585">
      <w:pPr>
        <w:rPr>
          <w:rFonts w:cs="Arial"/>
        </w:rPr>
      </w:pPr>
    </w:p>
    <w:p w:rsidR="00175585" w:rsidRDefault="0063509C" w:rsidP="00175585">
      <w:pPr>
        <w:rPr>
          <w:rFonts w:cs="Arial"/>
        </w:rPr>
      </w:pPr>
      <w:r w:rsidRPr="00444094">
        <w:rPr>
          <w:rFonts w:cs="Arial"/>
        </w:rPr>
        <w:t xml:space="preserve">The </w:t>
      </w:r>
      <w:r w:rsidR="00D07690">
        <w:rPr>
          <w:rFonts w:cs="Arial"/>
        </w:rPr>
        <w:t>i</w:t>
      </w:r>
      <w:r w:rsidR="0070742B">
        <w:rPr>
          <w:rFonts w:cs="Arial"/>
        </w:rPr>
        <w:t xml:space="preserve">ndependent </w:t>
      </w:r>
      <w:r w:rsidRPr="00444094">
        <w:rPr>
          <w:rFonts w:cs="Arial"/>
        </w:rPr>
        <w:t>DMC</w:t>
      </w:r>
      <w:r w:rsidR="0070742B">
        <w:rPr>
          <w:rFonts w:cs="Arial"/>
        </w:rPr>
        <w:t xml:space="preserve"> </w:t>
      </w:r>
      <w:r w:rsidRPr="00444094">
        <w:rPr>
          <w:rFonts w:cs="Arial"/>
        </w:rPr>
        <w:t xml:space="preserve">will act in an advisory capacity to the Steering Committee to review </w:t>
      </w:r>
      <w:r w:rsidR="0070742B">
        <w:rPr>
          <w:rFonts w:cs="Arial"/>
        </w:rPr>
        <w:t>unbl</w:t>
      </w:r>
      <w:r w:rsidR="00D07690">
        <w:rPr>
          <w:rFonts w:cs="Arial"/>
        </w:rPr>
        <w:t>i</w:t>
      </w:r>
      <w:r w:rsidR="0070742B">
        <w:rPr>
          <w:rFonts w:cs="Arial"/>
        </w:rPr>
        <w:t>nded interim analyses of safety and efficacy of the study treatment</w:t>
      </w:r>
      <w:r w:rsidR="00B54654">
        <w:rPr>
          <w:rFonts w:cs="Arial"/>
        </w:rPr>
        <w:t xml:space="preserve"> in the REVEAL trial</w:t>
      </w:r>
      <w:r w:rsidR="0070742B">
        <w:rPr>
          <w:rFonts w:cs="Arial"/>
        </w:rPr>
        <w:t xml:space="preserve">. </w:t>
      </w:r>
      <w:r w:rsidR="00175585" w:rsidRPr="00444094">
        <w:rPr>
          <w:rFonts w:cs="Arial"/>
        </w:rPr>
        <w:t>Responsibilities of the DMC are:</w:t>
      </w:r>
    </w:p>
    <w:p w:rsidR="00B54654" w:rsidRPr="00444094" w:rsidRDefault="00B54654" w:rsidP="00175585">
      <w:pPr>
        <w:rPr>
          <w:rFonts w:cs="Arial"/>
        </w:rPr>
      </w:pPr>
    </w:p>
    <w:p w:rsidR="00E11475" w:rsidRDefault="0017409C">
      <w:pPr>
        <w:pStyle w:val="ListParagraph"/>
        <w:numPr>
          <w:ilvl w:val="0"/>
          <w:numId w:val="37"/>
        </w:numPr>
        <w:ind w:left="567" w:hanging="567"/>
        <w:rPr>
          <w:rFonts w:cs="Arial"/>
        </w:rPr>
      </w:pPr>
      <w:r>
        <w:rPr>
          <w:rFonts w:cs="Arial"/>
        </w:rPr>
        <w:t xml:space="preserve">to </w:t>
      </w:r>
      <w:r w:rsidR="00175585" w:rsidRPr="0017409C">
        <w:rPr>
          <w:rFonts w:cs="Arial"/>
        </w:rPr>
        <w:t>provide an independent overview of the safety of trial participants;</w:t>
      </w:r>
      <w:r w:rsidR="00B54654" w:rsidRPr="0017409C">
        <w:rPr>
          <w:rFonts w:cs="Arial"/>
        </w:rPr>
        <w:t xml:space="preserve"> and</w:t>
      </w:r>
    </w:p>
    <w:p w:rsidR="00E11475" w:rsidRDefault="0017409C">
      <w:pPr>
        <w:pStyle w:val="ListParagraph"/>
        <w:numPr>
          <w:ilvl w:val="0"/>
          <w:numId w:val="37"/>
        </w:numPr>
        <w:ind w:left="567" w:hanging="567"/>
        <w:rPr>
          <w:rFonts w:cs="Arial"/>
        </w:rPr>
      </w:pPr>
      <w:r>
        <w:rPr>
          <w:rFonts w:cs="Arial"/>
        </w:rPr>
        <w:t xml:space="preserve">to </w:t>
      </w:r>
      <w:r w:rsidR="00175585" w:rsidRPr="0017409C">
        <w:rPr>
          <w:rFonts w:cs="Arial"/>
        </w:rPr>
        <w:t xml:space="preserve">make recommendations </w:t>
      </w:r>
      <w:r w:rsidR="00B54654" w:rsidRPr="0017409C">
        <w:rPr>
          <w:rFonts w:cs="Arial"/>
        </w:rPr>
        <w:t>about</w:t>
      </w:r>
      <w:r w:rsidR="00175585" w:rsidRPr="0017409C">
        <w:rPr>
          <w:rFonts w:cs="Arial"/>
        </w:rPr>
        <w:t xml:space="preserve"> continuation, termination or other modifications to the trial</w:t>
      </w:r>
      <w:r w:rsidR="00B54654" w:rsidRPr="0017409C">
        <w:rPr>
          <w:rFonts w:cs="Arial"/>
        </w:rPr>
        <w:t xml:space="preserve"> based on their unbl</w:t>
      </w:r>
      <w:r w:rsidR="00D07690">
        <w:rPr>
          <w:rFonts w:cs="Arial"/>
        </w:rPr>
        <w:t>i</w:t>
      </w:r>
      <w:r w:rsidR="00B54654" w:rsidRPr="0017409C">
        <w:rPr>
          <w:rFonts w:cs="Arial"/>
        </w:rPr>
        <w:t>nded review of the study clinical outcome data.</w:t>
      </w:r>
    </w:p>
    <w:p w:rsidR="00E11475" w:rsidRDefault="00E11475" w:rsidP="00F03F67">
      <w:pPr>
        <w:rPr>
          <w:rFonts w:cs="Arial"/>
        </w:rPr>
      </w:pPr>
    </w:p>
    <w:p w:rsidR="00175585" w:rsidRDefault="00175585" w:rsidP="0063509C">
      <w:pPr>
        <w:rPr>
          <w:rFonts w:cs="Arial"/>
        </w:rPr>
      </w:pPr>
      <w:r>
        <w:rPr>
          <w:rFonts w:cs="Arial"/>
        </w:rPr>
        <w:t xml:space="preserve">The DMC will function independently of all other individuals and bodies associated with the REVEAL trial, including the Investigators, </w:t>
      </w:r>
      <w:r w:rsidR="00B54654">
        <w:rPr>
          <w:rFonts w:cs="Arial"/>
        </w:rPr>
        <w:t xml:space="preserve">the Steering Committee, </w:t>
      </w:r>
      <w:r>
        <w:rPr>
          <w:rFonts w:cs="Arial"/>
        </w:rPr>
        <w:t xml:space="preserve">and </w:t>
      </w:r>
      <w:r w:rsidR="00AE7D53">
        <w:rPr>
          <w:rFonts w:cs="Arial"/>
        </w:rPr>
        <w:t>the Funder</w:t>
      </w:r>
      <w:r>
        <w:rPr>
          <w:rFonts w:cs="Arial"/>
        </w:rPr>
        <w:t>.</w:t>
      </w:r>
    </w:p>
    <w:p w:rsidR="00175585" w:rsidRDefault="00175585" w:rsidP="00E05476">
      <w:pPr>
        <w:pStyle w:val="Heading1"/>
      </w:pPr>
      <w:bookmarkStart w:id="9" w:name="_Toc289179964"/>
      <w:bookmarkStart w:id="10" w:name="_Toc432780723"/>
      <w:bookmarkEnd w:id="9"/>
      <w:r>
        <w:t xml:space="preserve">Appointment and </w:t>
      </w:r>
      <w:r w:rsidRPr="00AB2D09">
        <w:t>Member</w:t>
      </w:r>
      <w:r>
        <w:t>ship</w:t>
      </w:r>
      <w:bookmarkEnd w:id="10"/>
    </w:p>
    <w:p w:rsidR="00E6708D" w:rsidRPr="00E6708D" w:rsidRDefault="00E6708D" w:rsidP="00E6708D"/>
    <w:p w:rsidR="00E6708D" w:rsidRDefault="00E6708D" w:rsidP="00E6708D">
      <w:pPr>
        <w:pStyle w:val="Heading2"/>
      </w:pPr>
      <w:bookmarkStart w:id="11" w:name="_Toc432780724"/>
      <w:r>
        <w:t>DMC Members</w:t>
      </w:r>
      <w:bookmarkEnd w:id="11"/>
    </w:p>
    <w:p w:rsidR="00E11475" w:rsidRDefault="00E11475"/>
    <w:p w:rsidR="00175585" w:rsidRDefault="00175585" w:rsidP="00175585">
      <w:pPr>
        <w:rPr>
          <w:rFonts w:cs="Arial"/>
        </w:rPr>
      </w:pPr>
      <w:r>
        <w:rPr>
          <w:rFonts w:cs="Arial"/>
        </w:rPr>
        <w:t>On the invitation of the Steering Committee Chair and the Principal Investigators, the following have agreed to serve as members of the DMC:</w:t>
      </w:r>
    </w:p>
    <w:p w:rsidR="00175585" w:rsidRDefault="00175585" w:rsidP="00175585">
      <w:pPr>
        <w:rPr>
          <w:rFonts w:cs="Arial"/>
        </w:rPr>
      </w:pPr>
    </w:p>
    <w:tbl>
      <w:tblPr>
        <w:tblW w:w="0" w:type="auto"/>
        <w:tblBorders>
          <w:top w:val="single" w:sz="4" w:space="0" w:color="000000"/>
          <w:bottom w:val="single" w:sz="4" w:space="0" w:color="000000"/>
        </w:tblBorders>
        <w:tblLook w:val="04A0" w:firstRow="1" w:lastRow="0" w:firstColumn="1" w:lastColumn="0" w:noHBand="0" w:noVBand="1"/>
      </w:tblPr>
      <w:tblGrid>
        <w:gridCol w:w="2264"/>
        <w:gridCol w:w="1961"/>
        <w:gridCol w:w="2404"/>
        <w:gridCol w:w="3226"/>
      </w:tblGrid>
      <w:tr w:rsidR="00175585" w:rsidRPr="00904984" w:rsidTr="0024188E">
        <w:trPr>
          <w:cantSplit/>
          <w:tblHeader/>
        </w:trPr>
        <w:tc>
          <w:tcPr>
            <w:tcW w:w="2264" w:type="dxa"/>
            <w:tcBorders>
              <w:top w:val="single" w:sz="4" w:space="0" w:color="000000"/>
              <w:bottom w:val="single" w:sz="4" w:space="0" w:color="000000"/>
            </w:tcBorders>
          </w:tcPr>
          <w:p w:rsidR="00175585" w:rsidRPr="00904984" w:rsidRDefault="00175585" w:rsidP="00175585">
            <w:pPr>
              <w:rPr>
                <w:rFonts w:cs="Arial"/>
                <w:b/>
              </w:rPr>
            </w:pPr>
            <w:r w:rsidRPr="00904984">
              <w:rPr>
                <w:rFonts w:cs="Arial"/>
                <w:b/>
              </w:rPr>
              <w:t>Name</w:t>
            </w:r>
          </w:p>
        </w:tc>
        <w:tc>
          <w:tcPr>
            <w:tcW w:w="1961" w:type="dxa"/>
            <w:tcBorders>
              <w:top w:val="single" w:sz="4" w:space="0" w:color="000000"/>
              <w:bottom w:val="single" w:sz="4" w:space="0" w:color="000000"/>
            </w:tcBorders>
          </w:tcPr>
          <w:p w:rsidR="00175585" w:rsidRPr="00904984" w:rsidRDefault="00175585" w:rsidP="00175585">
            <w:pPr>
              <w:rPr>
                <w:rFonts w:cs="Arial"/>
                <w:b/>
              </w:rPr>
            </w:pPr>
            <w:r w:rsidRPr="00904984">
              <w:rPr>
                <w:rFonts w:cs="Arial"/>
                <w:b/>
              </w:rPr>
              <w:t>Role</w:t>
            </w:r>
          </w:p>
        </w:tc>
        <w:tc>
          <w:tcPr>
            <w:tcW w:w="2404" w:type="dxa"/>
            <w:tcBorders>
              <w:top w:val="single" w:sz="4" w:space="0" w:color="000000"/>
              <w:bottom w:val="single" w:sz="4" w:space="0" w:color="000000"/>
            </w:tcBorders>
          </w:tcPr>
          <w:p w:rsidR="00175585" w:rsidRPr="00904984" w:rsidRDefault="00175585" w:rsidP="00175585">
            <w:pPr>
              <w:rPr>
                <w:rFonts w:cs="Arial"/>
                <w:b/>
              </w:rPr>
            </w:pPr>
            <w:r w:rsidRPr="00904984">
              <w:rPr>
                <w:rFonts w:cs="Arial"/>
                <w:b/>
              </w:rPr>
              <w:t>Location</w:t>
            </w:r>
          </w:p>
        </w:tc>
        <w:tc>
          <w:tcPr>
            <w:tcW w:w="3226" w:type="dxa"/>
            <w:tcBorders>
              <w:top w:val="single" w:sz="4" w:space="0" w:color="000000"/>
              <w:bottom w:val="single" w:sz="4" w:space="0" w:color="000000"/>
            </w:tcBorders>
          </w:tcPr>
          <w:p w:rsidR="00175585" w:rsidRPr="00904984" w:rsidRDefault="00175585" w:rsidP="00175585">
            <w:pPr>
              <w:rPr>
                <w:rFonts w:cs="Arial"/>
                <w:b/>
              </w:rPr>
            </w:pPr>
            <w:r w:rsidRPr="00904984">
              <w:rPr>
                <w:rFonts w:cs="Arial"/>
                <w:b/>
              </w:rPr>
              <w:t>Expertise</w:t>
            </w:r>
          </w:p>
        </w:tc>
      </w:tr>
      <w:tr w:rsidR="00175585" w:rsidRPr="00904984" w:rsidTr="0024188E">
        <w:tc>
          <w:tcPr>
            <w:tcW w:w="2264" w:type="dxa"/>
            <w:tcBorders>
              <w:top w:val="single" w:sz="4" w:space="0" w:color="000000"/>
            </w:tcBorders>
          </w:tcPr>
          <w:p w:rsidR="00175585" w:rsidRPr="00904984" w:rsidRDefault="00175585" w:rsidP="00175585">
            <w:pPr>
              <w:rPr>
                <w:rFonts w:cs="Arial"/>
              </w:rPr>
            </w:pPr>
            <w:r w:rsidRPr="00904984">
              <w:rPr>
                <w:rFonts w:cs="Arial"/>
              </w:rPr>
              <w:t>Peter Sandercock</w:t>
            </w:r>
          </w:p>
        </w:tc>
        <w:tc>
          <w:tcPr>
            <w:tcW w:w="1961" w:type="dxa"/>
            <w:tcBorders>
              <w:top w:val="single" w:sz="4" w:space="0" w:color="000000"/>
            </w:tcBorders>
          </w:tcPr>
          <w:p w:rsidR="00175585" w:rsidRPr="00904984" w:rsidRDefault="00175585" w:rsidP="00175585">
            <w:pPr>
              <w:rPr>
                <w:rFonts w:cs="Arial"/>
              </w:rPr>
            </w:pPr>
            <w:r w:rsidRPr="00904984">
              <w:rPr>
                <w:rFonts w:cs="Arial"/>
              </w:rPr>
              <w:t>Chair</w:t>
            </w:r>
          </w:p>
        </w:tc>
        <w:tc>
          <w:tcPr>
            <w:tcW w:w="2404" w:type="dxa"/>
            <w:tcBorders>
              <w:top w:val="single" w:sz="4" w:space="0" w:color="000000"/>
            </w:tcBorders>
          </w:tcPr>
          <w:p w:rsidR="00175585" w:rsidRPr="00904984" w:rsidRDefault="00175585" w:rsidP="00175585">
            <w:pPr>
              <w:rPr>
                <w:rFonts w:cs="Arial"/>
              </w:rPr>
            </w:pPr>
            <w:r w:rsidRPr="00904984">
              <w:rPr>
                <w:rFonts w:cs="Arial"/>
              </w:rPr>
              <w:t>Edinburgh,</w:t>
            </w:r>
          </w:p>
          <w:p w:rsidR="00175585" w:rsidRDefault="00175585" w:rsidP="00175585">
            <w:pPr>
              <w:rPr>
                <w:rFonts w:cs="Arial"/>
              </w:rPr>
            </w:pPr>
            <w:r w:rsidRPr="00904984">
              <w:rPr>
                <w:rFonts w:cs="Arial"/>
              </w:rPr>
              <w:t>United Kingdom</w:t>
            </w:r>
          </w:p>
          <w:p w:rsidR="00175585" w:rsidRPr="00904984" w:rsidRDefault="00175585" w:rsidP="00175585">
            <w:pPr>
              <w:rPr>
                <w:rFonts w:cs="Arial"/>
              </w:rPr>
            </w:pPr>
          </w:p>
        </w:tc>
        <w:tc>
          <w:tcPr>
            <w:tcW w:w="3226" w:type="dxa"/>
            <w:tcBorders>
              <w:top w:val="single" w:sz="4" w:space="0" w:color="000000"/>
            </w:tcBorders>
          </w:tcPr>
          <w:p w:rsidR="00175585" w:rsidRPr="00904984" w:rsidRDefault="00175585" w:rsidP="00175585">
            <w:pPr>
              <w:rPr>
                <w:rFonts w:cs="Arial"/>
              </w:rPr>
            </w:pPr>
            <w:r w:rsidRPr="00904984">
              <w:rPr>
                <w:rFonts w:cs="Arial"/>
              </w:rPr>
              <w:t xml:space="preserve">Neurology (stroke medicine) / </w:t>
            </w:r>
          </w:p>
          <w:p w:rsidR="00175585" w:rsidRPr="00904984" w:rsidRDefault="00175585" w:rsidP="00175585">
            <w:pPr>
              <w:rPr>
                <w:rFonts w:cs="Arial"/>
              </w:rPr>
            </w:pPr>
            <w:r w:rsidRPr="00904984">
              <w:rPr>
                <w:rFonts w:cs="Arial"/>
              </w:rPr>
              <w:t>Clinical trials</w:t>
            </w:r>
          </w:p>
        </w:tc>
      </w:tr>
      <w:tr w:rsidR="00175585" w:rsidRPr="00904984" w:rsidTr="0024188E">
        <w:tc>
          <w:tcPr>
            <w:tcW w:w="2264" w:type="dxa"/>
          </w:tcPr>
          <w:p w:rsidR="00175585" w:rsidRPr="00904984" w:rsidRDefault="00175585" w:rsidP="00175585">
            <w:pPr>
              <w:rPr>
                <w:rFonts w:cs="Arial"/>
              </w:rPr>
            </w:pPr>
            <w:r w:rsidRPr="00904984">
              <w:rPr>
                <w:rFonts w:cs="Arial"/>
              </w:rPr>
              <w:t>David DeMets</w:t>
            </w:r>
          </w:p>
        </w:tc>
        <w:tc>
          <w:tcPr>
            <w:tcW w:w="1961" w:type="dxa"/>
          </w:tcPr>
          <w:p w:rsidR="00175585" w:rsidRPr="00904984" w:rsidRDefault="00175585" w:rsidP="00175585">
            <w:pPr>
              <w:rPr>
                <w:rFonts w:cs="Arial"/>
              </w:rPr>
            </w:pPr>
            <w:r w:rsidRPr="00904984">
              <w:rPr>
                <w:rFonts w:cs="Arial"/>
              </w:rPr>
              <w:t>Member</w:t>
            </w:r>
          </w:p>
        </w:tc>
        <w:tc>
          <w:tcPr>
            <w:tcW w:w="2404" w:type="dxa"/>
          </w:tcPr>
          <w:p w:rsidR="00175585" w:rsidRPr="00904984" w:rsidRDefault="00175585" w:rsidP="00175585">
            <w:pPr>
              <w:rPr>
                <w:rFonts w:cs="Arial"/>
              </w:rPr>
            </w:pPr>
            <w:r>
              <w:rPr>
                <w:rFonts w:cs="Arial"/>
              </w:rPr>
              <w:t>Wisconsin</w:t>
            </w:r>
            <w:r w:rsidRPr="00904984">
              <w:rPr>
                <w:rFonts w:cs="Arial"/>
              </w:rPr>
              <w:t>,</w:t>
            </w:r>
          </w:p>
          <w:p w:rsidR="00175585" w:rsidRDefault="00175585" w:rsidP="00175585">
            <w:pPr>
              <w:rPr>
                <w:rFonts w:cs="Arial"/>
              </w:rPr>
            </w:pPr>
            <w:r w:rsidRPr="00904984">
              <w:rPr>
                <w:rFonts w:cs="Arial"/>
              </w:rPr>
              <w:t>USA</w:t>
            </w:r>
          </w:p>
          <w:p w:rsidR="00175585" w:rsidRPr="00904984" w:rsidRDefault="00175585" w:rsidP="00175585">
            <w:pPr>
              <w:rPr>
                <w:rFonts w:cs="Arial"/>
              </w:rPr>
            </w:pPr>
          </w:p>
        </w:tc>
        <w:tc>
          <w:tcPr>
            <w:tcW w:w="3226" w:type="dxa"/>
          </w:tcPr>
          <w:p w:rsidR="00175585" w:rsidRPr="00904984" w:rsidRDefault="00175585" w:rsidP="00175585">
            <w:pPr>
              <w:rPr>
                <w:rFonts w:cs="Arial"/>
              </w:rPr>
            </w:pPr>
            <w:r w:rsidRPr="00904984">
              <w:rPr>
                <w:rFonts w:cs="Arial"/>
              </w:rPr>
              <w:t>Clinical trials / biostatistics</w:t>
            </w:r>
          </w:p>
        </w:tc>
      </w:tr>
      <w:tr w:rsidR="00175585" w:rsidRPr="00904984" w:rsidTr="0024188E">
        <w:tc>
          <w:tcPr>
            <w:tcW w:w="2264" w:type="dxa"/>
          </w:tcPr>
          <w:p w:rsidR="00175585" w:rsidRPr="00904984" w:rsidRDefault="00D2234A" w:rsidP="00175585">
            <w:pPr>
              <w:rPr>
                <w:rFonts w:cs="Arial"/>
              </w:rPr>
            </w:pPr>
            <w:r>
              <w:rPr>
                <w:rFonts w:cs="Arial"/>
              </w:rPr>
              <w:t>John Kjekshus</w:t>
            </w:r>
          </w:p>
        </w:tc>
        <w:tc>
          <w:tcPr>
            <w:tcW w:w="1961" w:type="dxa"/>
          </w:tcPr>
          <w:p w:rsidR="00175585" w:rsidRPr="00904984" w:rsidRDefault="00175585" w:rsidP="00175585">
            <w:pPr>
              <w:rPr>
                <w:rFonts w:cs="Arial"/>
              </w:rPr>
            </w:pPr>
            <w:r w:rsidRPr="00904984">
              <w:rPr>
                <w:rFonts w:cs="Arial"/>
              </w:rPr>
              <w:t>Member</w:t>
            </w:r>
          </w:p>
        </w:tc>
        <w:tc>
          <w:tcPr>
            <w:tcW w:w="2404" w:type="dxa"/>
          </w:tcPr>
          <w:p w:rsidR="00175585" w:rsidRDefault="00D2234A" w:rsidP="00175585">
            <w:pPr>
              <w:rPr>
                <w:rFonts w:cs="Arial"/>
              </w:rPr>
            </w:pPr>
            <w:r>
              <w:rPr>
                <w:rFonts w:cs="Arial"/>
              </w:rPr>
              <w:t>Oslo, Norway</w:t>
            </w:r>
          </w:p>
          <w:p w:rsidR="00175585" w:rsidRPr="00904984" w:rsidRDefault="00175585" w:rsidP="00175585">
            <w:pPr>
              <w:rPr>
                <w:rFonts w:cs="Arial"/>
              </w:rPr>
            </w:pPr>
          </w:p>
        </w:tc>
        <w:tc>
          <w:tcPr>
            <w:tcW w:w="3226" w:type="dxa"/>
          </w:tcPr>
          <w:p w:rsidR="00175585" w:rsidRPr="00904984" w:rsidRDefault="00175585" w:rsidP="00B03300">
            <w:pPr>
              <w:rPr>
                <w:rFonts w:cs="Arial"/>
              </w:rPr>
            </w:pPr>
            <w:r>
              <w:rPr>
                <w:rFonts w:cs="Arial"/>
              </w:rPr>
              <w:t xml:space="preserve">Clinical trials / </w:t>
            </w:r>
            <w:r w:rsidR="00B03300">
              <w:rPr>
                <w:rFonts w:cs="Arial"/>
              </w:rPr>
              <w:t>cardiology</w:t>
            </w:r>
          </w:p>
        </w:tc>
      </w:tr>
      <w:tr w:rsidR="00175585" w:rsidRPr="00904984" w:rsidTr="0024188E">
        <w:tc>
          <w:tcPr>
            <w:tcW w:w="2264" w:type="dxa"/>
          </w:tcPr>
          <w:p w:rsidR="00175585" w:rsidRPr="00904984" w:rsidRDefault="00175585" w:rsidP="00175585">
            <w:pPr>
              <w:rPr>
                <w:rFonts w:cs="Arial"/>
              </w:rPr>
            </w:pPr>
            <w:r>
              <w:rPr>
                <w:rFonts w:cs="Arial"/>
              </w:rPr>
              <w:t>James Neuberger</w:t>
            </w:r>
          </w:p>
        </w:tc>
        <w:tc>
          <w:tcPr>
            <w:tcW w:w="1961" w:type="dxa"/>
          </w:tcPr>
          <w:p w:rsidR="00175585" w:rsidRPr="00904984" w:rsidRDefault="00175585" w:rsidP="00175585">
            <w:pPr>
              <w:rPr>
                <w:rFonts w:cs="Arial"/>
              </w:rPr>
            </w:pPr>
            <w:r w:rsidRPr="00904984">
              <w:rPr>
                <w:rFonts w:cs="Arial"/>
              </w:rPr>
              <w:t>Member</w:t>
            </w:r>
          </w:p>
        </w:tc>
        <w:tc>
          <w:tcPr>
            <w:tcW w:w="2404" w:type="dxa"/>
          </w:tcPr>
          <w:p w:rsidR="00175585" w:rsidRPr="00904984" w:rsidRDefault="00175585" w:rsidP="00175585">
            <w:pPr>
              <w:rPr>
                <w:rFonts w:cs="Arial"/>
              </w:rPr>
            </w:pPr>
            <w:r>
              <w:rPr>
                <w:rFonts w:cs="Arial"/>
              </w:rPr>
              <w:t>Birmingham</w:t>
            </w:r>
            <w:r w:rsidRPr="00904984">
              <w:rPr>
                <w:rFonts w:cs="Arial"/>
              </w:rPr>
              <w:t>,</w:t>
            </w:r>
          </w:p>
          <w:p w:rsidR="00175585" w:rsidRDefault="00175585" w:rsidP="00175585">
            <w:pPr>
              <w:rPr>
                <w:rFonts w:cs="Arial"/>
              </w:rPr>
            </w:pPr>
            <w:r w:rsidRPr="00904984">
              <w:rPr>
                <w:rFonts w:cs="Arial"/>
              </w:rPr>
              <w:t>United Kingdom</w:t>
            </w:r>
          </w:p>
          <w:p w:rsidR="00175585" w:rsidRPr="00904984" w:rsidRDefault="00175585" w:rsidP="00175585">
            <w:pPr>
              <w:rPr>
                <w:rFonts w:cs="Arial"/>
              </w:rPr>
            </w:pPr>
          </w:p>
        </w:tc>
        <w:tc>
          <w:tcPr>
            <w:tcW w:w="3226" w:type="dxa"/>
          </w:tcPr>
          <w:p w:rsidR="00175585" w:rsidRPr="00904984" w:rsidRDefault="00175585" w:rsidP="00175585">
            <w:pPr>
              <w:rPr>
                <w:rFonts w:cs="Arial"/>
              </w:rPr>
            </w:pPr>
            <w:r>
              <w:rPr>
                <w:rFonts w:cs="Arial"/>
              </w:rPr>
              <w:t>Hepatology</w:t>
            </w:r>
          </w:p>
        </w:tc>
      </w:tr>
      <w:tr w:rsidR="00175585" w:rsidRPr="00904984" w:rsidTr="0024188E">
        <w:tc>
          <w:tcPr>
            <w:tcW w:w="2264" w:type="dxa"/>
          </w:tcPr>
          <w:p w:rsidR="00175585" w:rsidRPr="00904984" w:rsidRDefault="00175585" w:rsidP="00175585">
            <w:pPr>
              <w:rPr>
                <w:rFonts w:cs="Arial"/>
              </w:rPr>
            </w:pPr>
            <w:r w:rsidRPr="00904984">
              <w:rPr>
                <w:rFonts w:cs="Arial"/>
              </w:rPr>
              <w:t>Andrew Tonkin</w:t>
            </w:r>
          </w:p>
        </w:tc>
        <w:tc>
          <w:tcPr>
            <w:tcW w:w="1961" w:type="dxa"/>
          </w:tcPr>
          <w:p w:rsidR="00175585" w:rsidRPr="00904984" w:rsidRDefault="00175585" w:rsidP="00175585">
            <w:pPr>
              <w:rPr>
                <w:rFonts w:cs="Arial"/>
              </w:rPr>
            </w:pPr>
            <w:r w:rsidRPr="00904984">
              <w:rPr>
                <w:rFonts w:cs="Arial"/>
              </w:rPr>
              <w:t>Member</w:t>
            </w:r>
          </w:p>
        </w:tc>
        <w:tc>
          <w:tcPr>
            <w:tcW w:w="2404" w:type="dxa"/>
          </w:tcPr>
          <w:p w:rsidR="00175585" w:rsidRPr="00904984" w:rsidRDefault="00175585" w:rsidP="00175585">
            <w:pPr>
              <w:rPr>
                <w:rFonts w:cs="Arial"/>
              </w:rPr>
            </w:pPr>
            <w:r w:rsidRPr="00904984">
              <w:rPr>
                <w:rFonts w:cs="Arial"/>
              </w:rPr>
              <w:t>Melbourne,</w:t>
            </w:r>
          </w:p>
          <w:p w:rsidR="00175585" w:rsidRDefault="00175585" w:rsidP="00175585">
            <w:pPr>
              <w:rPr>
                <w:rFonts w:cs="Arial"/>
              </w:rPr>
            </w:pPr>
            <w:r w:rsidRPr="00904984">
              <w:rPr>
                <w:rFonts w:cs="Arial"/>
              </w:rPr>
              <w:t>Australia</w:t>
            </w:r>
          </w:p>
          <w:p w:rsidR="00175585" w:rsidRPr="00904984" w:rsidRDefault="00175585" w:rsidP="00175585">
            <w:pPr>
              <w:rPr>
                <w:rFonts w:cs="Arial"/>
              </w:rPr>
            </w:pPr>
          </w:p>
        </w:tc>
        <w:tc>
          <w:tcPr>
            <w:tcW w:w="3226" w:type="dxa"/>
          </w:tcPr>
          <w:p w:rsidR="00175585" w:rsidRPr="00904984" w:rsidRDefault="00175585" w:rsidP="0024188E">
            <w:pPr>
              <w:rPr>
                <w:rFonts w:cs="Arial"/>
              </w:rPr>
            </w:pPr>
            <w:r w:rsidRPr="00904984">
              <w:rPr>
                <w:rFonts w:cs="Arial"/>
              </w:rPr>
              <w:t>Cardiology</w:t>
            </w:r>
            <w:r w:rsidR="0024188E">
              <w:rPr>
                <w:rFonts w:cs="Arial"/>
              </w:rPr>
              <w:t xml:space="preserve"> / </w:t>
            </w:r>
            <w:r w:rsidRPr="00904984">
              <w:rPr>
                <w:rFonts w:cs="Arial"/>
              </w:rPr>
              <w:t>Clinical trials</w:t>
            </w:r>
          </w:p>
        </w:tc>
      </w:tr>
    </w:tbl>
    <w:p w:rsidR="00B54654" w:rsidRDefault="00B54654" w:rsidP="00175585">
      <w:pPr>
        <w:rPr>
          <w:rFonts w:cs="Arial"/>
        </w:rPr>
      </w:pPr>
    </w:p>
    <w:p w:rsidR="00175585" w:rsidRDefault="00B54654" w:rsidP="00175585">
      <w:pPr>
        <w:rPr>
          <w:rFonts w:cs="Arial"/>
        </w:rPr>
      </w:pPr>
      <w:r>
        <w:rPr>
          <w:rFonts w:cs="Arial"/>
        </w:rPr>
        <w:t>Dr Jonathan Emberson (CTSU, Oxford) is the statistician to the DMC. He will be responsible for providing the unblinded report to the DMC and for drafting the minutes of its meetings.</w:t>
      </w:r>
    </w:p>
    <w:p w:rsidR="00B54654" w:rsidRDefault="00B54654" w:rsidP="00175585">
      <w:pPr>
        <w:rPr>
          <w:rFonts w:cs="Arial"/>
        </w:rPr>
      </w:pPr>
    </w:p>
    <w:p w:rsidR="00E6708D" w:rsidRPr="00E6708D" w:rsidRDefault="00CF510B" w:rsidP="00E6708D">
      <w:pPr>
        <w:pStyle w:val="Heading2"/>
      </w:pPr>
      <w:bookmarkStart w:id="12" w:name="_Toc432780725"/>
      <w:r>
        <w:t xml:space="preserve">Ad Hoc </w:t>
      </w:r>
      <w:r w:rsidR="00E6708D">
        <w:t>DMC Advisors</w:t>
      </w:r>
      <w:bookmarkEnd w:id="12"/>
    </w:p>
    <w:p w:rsidR="00B54654" w:rsidRDefault="00B54654" w:rsidP="00175585">
      <w:pPr>
        <w:rPr>
          <w:rFonts w:cs="Arial"/>
        </w:rPr>
      </w:pPr>
    </w:p>
    <w:p w:rsidR="00E6708D" w:rsidRDefault="00CF510B" w:rsidP="00175585">
      <w:pPr>
        <w:rPr>
          <w:rFonts w:cs="Arial"/>
        </w:rPr>
      </w:pPr>
      <w:r>
        <w:rPr>
          <w:rFonts w:cs="Arial"/>
        </w:rPr>
        <w:t>If</w:t>
      </w:r>
      <w:r w:rsidR="00175585">
        <w:rPr>
          <w:rFonts w:cs="Arial"/>
        </w:rPr>
        <w:t xml:space="preserve"> requ</w:t>
      </w:r>
      <w:r>
        <w:rPr>
          <w:rFonts w:cs="Arial"/>
        </w:rPr>
        <w:t>ir</w:t>
      </w:r>
      <w:r w:rsidR="00175585">
        <w:rPr>
          <w:rFonts w:cs="Arial"/>
        </w:rPr>
        <w:t>ed by the DMC Chair</w:t>
      </w:r>
      <w:r w:rsidR="002D6B0C">
        <w:rPr>
          <w:rFonts w:cs="Arial"/>
        </w:rPr>
        <w:t>, after discussion with other members of the DMC</w:t>
      </w:r>
      <w:r>
        <w:rPr>
          <w:rFonts w:cs="Arial"/>
        </w:rPr>
        <w:t>, experts in a particular field</w:t>
      </w:r>
      <w:r w:rsidR="00E6708D">
        <w:rPr>
          <w:rFonts w:cs="Arial"/>
        </w:rPr>
        <w:t xml:space="preserve"> (e.g. liver adverse </w:t>
      </w:r>
      <w:r>
        <w:rPr>
          <w:rFonts w:cs="Arial"/>
        </w:rPr>
        <w:t>outcomes</w:t>
      </w:r>
      <w:r w:rsidR="00E6708D">
        <w:rPr>
          <w:rFonts w:cs="Arial"/>
        </w:rPr>
        <w:t>)</w:t>
      </w:r>
      <w:r>
        <w:rPr>
          <w:rFonts w:cs="Arial"/>
        </w:rPr>
        <w:t xml:space="preserve"> may be asked to provide additional advice in confidence on specific aspects of the unblinded data. In such circumstances, these ad hoc advisors would typically</w:t>
      </w:r>
      <w:r w:rsidR="00E6708D">
        <w:rPr>
          <w:rFonts w:cs="Arial"/>
        </w:rPr>
        <w:t xml:space="preserve"> be blinded to all other data (including primary and secondary study outcomes)</w:t>
      </w:r>
      <w:r>
        <w:rPr>
          <w:rFonts w:cs="Arial"/>
        </w:rPr>
        <w:t xml:space="preserve">, unless the DMC Chair determines that it is necessary for them to </w:t>
      </w:r>
      <w:r w:rsidR="00E6708D">
        <w:rPr>
          <w:rFonts w:cs="Arial"/>
        </w:rPr>
        <w:t>be unblinded to any or all</w:t>
      </w:r>
      <w:r>
        <w:rPr>
          <w:rFonts w:cs="Arial"/>
        </w:rPr>
        <w:t xml:space="preserve"> the other </w:t>
      </w:r>
      <w:r w:rsidR="00E6708D">
        <w:rPr>
          <w:rFonts w:cs="Arial"/>
        </w:rPr>
        <w:t>data</w:t>
      </w:r>
      <w:r>
        <w:rPr>
          <w:rFonts w:cs="Arial"/>
        </w:rPr>
        <w:t xml:space="preserve"> </w:t>
      </w:r>
      <w:r w:rsidR="00E6708D">
        <w:rPr>
          <w:rFonts w:cs="Arial"/>
        </w:rPr>
        <w:t xml:space="preserve">in order to provide </w:t>
      </w:r>
      <w:r>
        <w:rPr>
          <w:rFonts w:cs="Arial"/>
        </w:rPr>
        <w:t xml:space="preserve">fully </w:t>
      </w:r>
      <w:r w:rsidR="00E6708D">
        <w:rPr>
          <w:rFonts w:cs="Arial"/>
        </w:rPr>
        <w:t xml:space="preserve">informed advice to the </w:t>
      </w:r>
      <w:r w:rsidR="00B93346">
        <w:rPr>
          <w:rFonts w:cs="Arial"/>
        </w:rPr>
        <w:t>DMC.</w:t>
      </w:r>
      <w:r w:rsidR="002D6B0C">
        <w:rPr>
          <w:rFonts w:cs="Arial"/>
        </w:rPr>
        <w:t xml:space="preserve"> Not only would the content of such discussions with DMC Advisors be confidential, but </w:t>
      </w:r>
      <w:r w:rsidR="00170923">
        <w:rPr>
          <w:rFonts w:cs="Arial"/>
        </w:rPr>
        <w:t xml:space="preserve">every effort should be made to ensure that </w:t>
      </w:r>
      <w:r w:rsidR="002D6B0C">
        <w:rPr>
          <w:rFonts w:cs="Arial"/>
        </w:rPr>
        <w:t>the fact that their advice has been sought also remain</w:t>
      </w:r>
      <w:r w:rsidR="00170923">
        <w:rPr>
          <w:rFonts w:cs="Arial"/>
        </w:rPr>
        <w:t>s</w:t>
      </w:r>
      <w:r w:rsidR="002D6B0C">
        <w:rPr>
          <w:rFonts w:cs="Arial"/>
        </w:rPr>
        <w:t xml:space="preserve"> confidential.</w:t>
      </w:r>
    </w:p>
    <w:p w:rsidR="00414065" w:rsidRDefault="00414065" w:rsidP="00175585">
      <w:pPr>
        <w:rPr>
          <w:rFonts w:cs="Arial"/>
        </w:rPr>
      </w:pPr>
    </w:p>
    <w:p w:rsidR="00982776" w:rsidRDefault="00982776">
      <w:pPr>
        <w:jc w:val="left"/>
        <w:rPr>
          <w:rFonts w:cs="Arial"/>
        </w:rPr>
      </w:pPr>
      <w:r>
        <w:rPr>
          <w:rFonts w:cs="Arial"/>
        </w:rPr>
        <w:br w:type="page"/>
      </w:r>
    </w:p>
    <w:p w:rsidR="007401ED" w:rsidRPr="00AB2D09" w:rsidRDefault="007401ED" w:rsidP="007401ED">
      <w:pPr>
        <w:pStyle w:val="Heading2"/>
      </w:pPr>
      <w:bookmarkStart w:id="13" w:name="_Toc424632953"/>
      <w:bookmarkStart w:id="14" w:name="_Toc289179968"/>
      <w:bookmarkStart w:id="15" w:name="_Toc289179990"/>
      <w:bookmarkStart w:id="16" w:name="_Ref287616097"/>
      <w:bookmarkStart w:id="17" w:name="_Toc432780726"/>
      <w:bookmarkEnd w:id="13"/>
      <w:bookmarkEnd w:id="14"/>
      <w:bookmarkEnd w:id="15"/>
      <w:r w:rsidRPr="00AB2D09">
        <w:lastRenderedPageBreak/>
        <w:t>Conflicts of Interest</w:t>
      </w:r>
      <w:bookmarkEnd w:id="16"/>
      <w:bookmarkEnd w:id="17"/>
    </w:p>
    <w:p w:rsidR="00CF510B" w:rsidRDefault="00CF510B" w:rsidP="007401ED">
      <w:pPr>
        <w:rPr>
          <w:rFonts w:cs="Arial"/>
        </w:rPr>
      </w:pPr>
    </w:p>
    <w:p w:rsidR="009A0139" w:rsidRDefault="00A33EEB" w:rsidP="007401ED">
      <w:pPr>
        <w:rPr>
          <w:rFonts w:cs="Arial"/>
        </w:rPr>
      </w:pPr>
      <w:r>
        <w:rPr>
          <w:rFonts w:cs="Arial"/>
        </w:rPr>
        <w:t>The DMC Members</w:t>
      </w:r>
      <w:r w:rsidRPr="00444094" w:rsidDel="00A33EEB">
        <w:rPr>
          <w:rFonts w:cs="Arial"/>
        </w:rPr>
        <w:t xml:space="preserve"> </w:t>
      </w:r>
      <w:r w:rsidR="00116CDE">
        <w:rPr>
          <w:rFonts w:cs="Arial"/>
        </w:rPr>
        <w:t xml:space="preserve">and Advisors </w:t>
      </w:r>
      <w:r w:rsidR="007401ED">
        <w:rPr>
          <w:rFonts w:cs="Arial"/>
        </w:rPr>
        <w:t>must not otherwise be involved in the conduct of the REVEAL trial</w:t>
      </w:r>
      <w:r w:rsidR="00CF510B">
        <w:rPr>
          <w:rFonts w:cs="Arial"/>
        </w:rPr>
        <w:t xml:space="preserve"> and</w:t>
      </w:r>
      <w:r w:rsidR="007401ED">
        <w:rPr>
          <w:rFonts w:cs="Arial"/>
        </w:rPr>
        <w:t xml:space="preserve"> must have no significant financial, scientific or other conflicts of interest with the Sponsor or the Funder. </w:t>
      </w:r>
      <w:r w:rsidR="009A0139">
        <w:rPr>
          <w:rFonts w:cs="Arial"/>
        </w:rPr>
        <w:t xml:space="preserve">In particular, no DMC Member or Advisor should have a financial investment in the </w:t>
      </w:r>
      <w:r w:rsidR="00927426">
        <w:rPr>
          <w:rFonts w:cs="Arial"/>
        </w:rPr>
        <w:t xml:space="preserve">Sponsor, </w:t>
      </w:r>
      <w:r w:rsidR="009A0139">
        <w:rPr>
          <w:rFonts w:cs="Arial"/>
        </w:rPr>
        <w:t xml:space="preserve">Funder or in any of the Funder’s competitors that would result in questions regarding his/her independence. Furthermore, no DMC Member or Advisor may consult for, be employed by, or enter into any future consulting or employment relationship with the </w:t>
      </w:r>
      <w:r w:rsidR="00927426">
        <w:rPr>
          <w:rFonts w:cs="Arial"/>
        </w:rPr>
        <w:t xml:space="preserve">Sponsor or the </w:t>
      </w:r>
      <w:r w:rsidR="009A0139">
        <w:rPr>
          <w:rFonts w:cs="Arial"/>
        </w:rPr>
        <w:t>Funder while serving on the DMC, except that DMC Members or Advisors may (</w:t>
      </w:r>
      <w:r w:rsidR="002D6B0C">
        <w:rPr>
          <w:rFonts w:cs="Arial"/>
        </w:rPr>
        <w:t>i</w:t>
      </w:r>
      <w:r w:rsidR="009A0139">
        <w:rPr>
          <w:rFonts w:cs="Arial"/>
        </w:rPr>
        <w:t xml:space="preserve">) concurrently serve on other DMCs for the </w:t>
      </w:r>
      <w:r w:rsidR="00927426">
        <w:rPr>
          <w:rFonts w:cs="Arial"/>
        </w:rPr>
        <w:t xml:space="preserve">Sponsor or the </w:t>
      </w:r>
      <w:r w:rsidR="009A0139">
        <w:rPr>
          <w:rFonts w:cs="Arial"/>
        </w:rPr>
        <w:t xml:space="preserve">Funder, and/or (ii) consult for the </w:t>
      </w:r>
      <w:r w:rsidR="00927426">
        <w:rPr>
          <w:rFonts w:cs="Arial"/>
        </w:rPr>
        <w:t xml:space="preserve">Sponsor or the </w:t>
      </w:r>
      <w:r w:rsidR="009A0139">
        <w:rPr>
          <w:rFonts w:cs="Arial"/>
        </w:rPr>
        <w:t>Funder where the annual aggregate compensation for such non-promotional consulting services does not exceed $15,000 (US dollars) exclusive of any DMC compensation.</w:t>
      </w:r>
    </w:p>
    <w:p w:rsidR="009A0139" w:rsidRDefault="009A0139" w:rsidP="007401ED">
      <w:pPr>
        <w:rPr>
          <w:rFonts w:cs="Arial"/>
        </w:rPr>
      </w:pPr>
    </w:p>
    <w:p w:rsidR="009A0139" w:rsidRDefault="009A0139" w:rsidP="007401ED">
      <w:pPr>
        <w:rPr>
          <w:rFonts w:cs="Arial"/>
        </w:rPr>
      </w:pPr>
      <w:r>
        <w:rPr>
          <w:rFonts w:cs="Arial"/>
        </w:rPr>
        <w:t xml:space="preserve">All potential DMC </w:t>
      </w:r>
      <w:r w:rsidR="002D6B0C">
        <w:rPr>
          <w:rFonts w:cs="Arial"/>
        </w:rPr>
        <w:t xml:space="preserve">Members and Advisors </w:t>
      </w:r>
      <w:r>
        <w:rPr>
          <w:rFonts w:cs="Arial"/>
        </w:rPr>
        <w:t xml:space="preserve">will be vetted by the </w:t>
      </w:r>
      <w:r w:rsidR="00927426">
        <w:rPr>
          <w:rFonts w:cs="Arial"/>
        </w:rPr>
        <w:t xml:space="preserve">Sponsor and the </w:t>
      </w:r>
      <w:r>
        <w:rPr>
          <w:rFonts w:cs="Arial"/>
        </w:rPr>
        <w:t xml:space="preserve">Funder for significant conflicts of interest prior to their appointment, and should disclose any conflict of interest </w:t>
      </w:r>
      <w:r w:rsidR="002D6B0C">
        <w:rPr>
          <w:rFonts w:cs="Arial"/>
        </w:rPr>
        <w:t xml:space="preserve">to the DMC Chair at the start of </w:t>
      </w:r>
      <w:r>
        <w:rPr>
          <w:rFonts w:cs="Arial"/>
        </w:rPr>
        <w:t>each meeting thereafter.</w:t>
      </w:r>
    </w:p>
    <w:p w:rsidR="007401ED" w:rsidRDefault="007401ED" w:rsidP="007401ED">
      <w:pPr>
        <w:rPr>
          <w:rFonts w:cs="Arial"/>
        </w:rPr>
      </w:pPr>
    </w:p>
    <w:p w:rsidR="00EE78A5" w:rsidRPr="00EE78A5" w:rsidRDefault="00EE78A5" w:rsidP="0063509C">
      <w:pPr>
        <w:pStyle w:val="Heading2"/>
        <w:rPr>
          <w:rFonts w:cs="Arial"/>
        </w:rPr>
      </w:pPr>
      <w:bookmarkStart w:id="18" w:name="_Toc432780727"/>
      <w:r>
        <w:t>Modifications to DMC Membership</w:t>
      </w:r>
      <w:bookmarkEnd w:id="18"/>
    </w:p>
    <w:p w:rsidR="00CF510B" w:rsidRDefault="00CF510B" w:rsidP="0063509C">
      <w:pPr>
        <w:rPr>
          <w:rFonts w:cs="Arial"/>
        </w:rPr>
      </w:pPr>
    </w:p>
    <w:p w:rsidR="00E05476" w:rsidRDefault="00175585" w:rsidP="0063509C">
      <w:pPr>
        <w:rPr>
          <w:rFonts w:cs="Arial"/>
        </w:rPr>
      </w:pPr>
      <w:r>
        <w:rPr>
          <w:rFonts w:cs="Arial"/>
        </w:rPr>
        <w:t xml:space="preserve">Further DMC </w:t>
      </w:r>
      <w:r w:rsidR="00EE78A5">
        <w:rPr>
          <w:rFonts w:cs="Arial"/>
        </w:rPr>
        <w:t xml:space="preserve">Members </w:t>
      </w:r>
      <w:r>
        <w:rPr>
          <w:rFonts w:cs="Arial"/>
        </w:rPr>
        <w:t xml:space="preserve">may be </w:t>
      </w:r>
      <w:r w:rsidR="00EE78A5">
        <w:rPr>
          <w:rFonts w:cs="Arial"/>
        </w:rPr>
        <w:t xml:space="preserve">appointed </w:t>
      </w:r>
      <w:r>
        <w:rPr>
          <w:rFonts w:cs="Arial"/>
        </w:rPr>
        <w:t>if there are resignations from the current membership or at the request of the DMC Chair. All such appointments must be agreed by the Steering Committee Chair and the Principal Investigators</w:t>
      </w:r>
      <w:r w:rsidR="00C1295A">
        <w:rPr>
          <w:rFonts w:cs="Arial"/>
        </w:rPr>
        <w:t xml:space="preserve">. In addition, </w:t>
      </w:r>
      <w:r w:rsidR="00927426">
        <w:rPr>
          <w:rFonts w:cs="Arial"/>
        </w:rPr>
        <w:t>a</w:t>
      </w:r>
      <w:r w:rsidR="00C1295A">
        <w:rPr>
          <w:rFonts w:cs="Arial"/>
        </w:rPr>
        <w:t xml:space="preserve">d </w:t>
      </w:r>
      <w:r w:rsidR="00927426">
        <w:rPr>
          <w:rFonts w:cs="Arial"/>
        </w:rPr>
        <w:t>h</w:t>
      </w:r>
      <w:r w:rsidR="00C1295A">
        <w:rPr>
          <w:rFonts w:cs="Arial"/>
        </w:rPr>
        <w:t>oc DMC Advisors may be appointed by the DMC Chair, without consulting or informing the Steering Committee Chair, Principal Investigators, Sponsor or Funder. Any new DMC Member or Advisor</w:t>
      </w:r>
      <w:r>
        <w:rPr>
          <w:rFonts w:cs="Arial"/>
        </w:rPr>
        <w:t xml:space="preserve"> </w:t>
      </w:r>
      <w:r w:rsidR="00A33EEB">
        <w:rPr>
          <w:rFonts w:cs="Arial"/>
        </w:rPr>
        <w:t xml:space="preserve">would </w:t>
      </w:r>
      <w:r>
        <w:rPr>
          <w:rFonts w:cs="Arial"/>
        </w:rPr>
        <w:t>be subject to the terms of this Charter (including requirements for Conflicts of Interest</w:t>
      </w:r>
      <w:r w:rsidR="00A33EEB">
        <w:rPr>
          <w:rFonts w:cs="Arial"/>
        </w:rPr>
        <w:t>;</w:t>
      </w:r>
      <w:r>
        <w:rPr>
          <w:rFonts w:cs="Arial"/>
        </w:rPr>
        <w:t xml:space="preserve"> see section </w:t>
      </w:r>
      <w:r w:rsidR="00F66B8F">
        <w:rPr>
          <w:rFonts w:cs="Arial"/>
        </w:rPr>
        <w:fldChar w:fldCharType="begin"/>
      </w:r>
      <w:r w:rsidR="009E51F8">
        <w:rPr>
          <w:rFonts w:cs="Arial"/>
        </w:rPr>
        <w:instrText xml:space="preserve"> REF _Ref287616097 \r \h </w:instrText>
      </w:r>
      <w:r w:rsidR="00F66B8F">
        <w:rPr>
          <w:rFonts w:cs="Arial"/>
        </w:rPr>
      </w:r>
      <w:r w:rsidR="00F66B8F">
        <w:rPr>
          <w:rFonts w:cs="Arial"/>
        </w:rPr>
        <w:fldChar w:fldCharType="separate"/>
      </w:r>
      <w:r w:rsidR="00DD2840">
        <w:rPr>
          <w:rFonts w:cs="Arial"/>
        </w:rPr>
        <w:t>3.3</w:t>
      </w:r>
      <w:r w:rsidR="00F66B8F">
        <w:rPr>
          <w:rFonts w:cs="Arial"/>
        </w:rPr>
        <w:fldChar w:fldCharType="end"/>
      </w:r>
      <w:r w:rsidR="00E05476">
        <w:rPr>
          <w:rFonts w:cs="Arial"/>
        </w:rPr>
        <w:t>).</w:t>
      </w:r>
    </w:p>
    <w:p w:rsidR="00175585" w:rsidRDefault="00175585" w:rsidP="0063509C">
      <w:pPr>
        <w:pStyle w:val="Heading1"/>
      </w:pPr>
      <w:bookmarkStart w:id="19" w:name="_Toc432780728"/>
      <w:r>
        <w:t>Specific Monitoring Responsibilities</w:t>
      </w:r>
      <w:bookmarkEnd w:id="19"/>
    </w:p>
    <w:p w:rsidR="00E50A52" w:rsidRPr="00E50A52" w:rsidRDefault="00E50A52" w:rsidP="00E50A52"/>
    <w:p w:rsidR="00BB39AE" w:rsidRPr="0063509C" w:rsidRDefault="00BB39AE" w:rsidP="00BB39AE">
      <w:pPr>
        <w:pStyle w:val="Heading2"/>
      </w:pPr>
      <w:bookmarkStart w:id="20" w:name="_Toc432780729"/>
      <w:r>
        <w:t>Periodic Review of Unblinded Data</w:t>
      </w:r>
      <w:bookmarkEnd w:id="20"/>
    </w:p>
    <w:p w:rsidR="00CF510B" w:rsidRDefault="00CF510B" w:rsidP="00BB39AE">
      <w:pPr>
        <w:rPr>
          <w:rFonts w:cs="Arial"/>
        </w:rPr>
      </w:pPr>
    </w:p>
    <w:p w:rsidR="00BB39AE" w:rsidRDefault="0063509C" w:rsidP="00BB39AE">
      <w:pPr>
        <w:rPr>
          <w:rFonts w:cs="Arial"/>
        </w:rPr>
      </w:pPr>
      <w:r w:rsidRPr="00444094">
        <w:rPr>
          <w:rFonts w:cs="Arial"/>
        </w:rPr>
        <w:t>During the study, interim analyses of all Serious Adverse Events (SAEs) and other study outcomes (both overall and in key subgroups</w:t>
      </w:r>
      <w:r w:rsidR="00E961D3">
        <w:rPr>
          <w:rFonts w:cs="Arial"/>
        </w:rPr>
        <w:t xml:space="preserve">; see section </w:t>
      </w:r>
      <w:r w:rsidR="00F66B8F">
        <w:rPr>
          <w:rFonts w:cs="Arial"/>
        </w:rPr>
        <w:fldChar w:fldCharType="begin"/>
      </w:r>
      <w:r w:rsidR="00E961D3">
        <w:rPr>
          <w:rFonts w:cs="Arial"/>
        </w:rPr>
        <w:instrText xml:space="preserve"> REF _Ref289240880 \r \h </w:instrText>
      </w:r>
      <w:r w:rsidR="00F66B8F">
        <w:rPr>
          <w:rFonts w:cs="Arial"/>
        </w:rPr>
      </w:r>
      <w:r w:rsidR="00F66B8F">
        <w:rPr>
          <w:rFonts w:cs="Arial"/>
        </w:rPr>
        <w:fldChar w:fldCharType="separate"/>
      </w:r>
      <w:r w:rsidR="00DD2840">
        <w:rPr>
          <w:rFonts w:cs="Arial"/>
        </w:rPr>
        <w:t>5.1.1</w:t>
      </w:r>
      <w:r w:rsidR="00F66B8F">
        <w:rPr>
          <w:rFonts w:cs="Arial"/>
        </w:rPr>
        <w:fldChar w:fldCharType="end"/>
      </w:r>
      <w:r w:rsidRPr="00444094">
        <w:rPr>
          <w:rFonts w:cs="Arial"/>
        </w:rPr>
        <w:t>) will be supplied in strict confidence to the independent DMC.</w:t>
      </w:r>
      <w:r>
        <w:rPr>
          <w:rFonts w:cs="Arial"/>
        </w:rPr>
        <w:t xml:space="preserve"> </w:t>
      </w:r>
      <w:r w:rsidR="00A33EEB">
        <w:rPr>
          <w:rFonts w:cs="Arial"/>
        </w:rPr>
        <w:t>It</w:t>
      </w:r>
      <w:r w:rsidR="00BB39AE" w:rsidRPr="00444094">
        <w:rPr>
          <w:rFonts w:cs="Arial"/>
        </w:rPr>
        <w:t xml:space="preserve"> will request such analyses at a frequency relevant to the stage of the study (typically at 6-12 monthly intervals, with a Chairman’s review </w:t>
      </w:r>
      <w:r w:rsidR="002D6B0C">
        <w:rPr>
          <w:rFonts w:cs="Arial"/>
        </w:rPr>
        <w:t xml:space="preserve">typically </w:t>
      </w:r>
      <w:r w:rsidR="00BB39AE" w:rsidRPr="00444094">
        <w:rPr>
          <w:rFonts w:cs="Arial"/>
        </w:rPr>
        <w:t>every 3-6 months) or in response to emerging data from other trials.</w:t>
      </w:r>
      <w:r w:rsidR="00BB39AE">
        <w:rPr>
          <w:rFonts w:cs="Arial"/>
        </w:rPr>
        <w:t xml:space="preserve"> </w:t>
      </w:r>
      <w:r w:rsidR="002D6B0C">
        <w:rPr>
          <w:rFonts w:cs="Arial"/>
        </w:rPr>
        <w:t xml:space="preserve">Additional </w:t>
      </w:r>
      <w:r w:rsidR="00BB39AE" w:rsidRPr="00444094">
        <w:rPr>
          <w:rFonts w:cs="Arial"/>
        </w:rPr>
        <w:t>meeting</w:t>
      </w:r>
      <w:r w:rsidR="002D6B0C">
        <w:rPr>
          <w:rFonts w:cs="Arial"/>
        </w:rPr>
        <w:t>s</w:t>
      </w:r>
      <w:r w:rsidR="00BB39AE" w:rsidRPr="00444094">
        <w:rPr>
          <w:rFonts w:cs="Arial"/>
        </w:rPr>
        <w:t xml:space="preserve"> of the DMC may be </w:t>
      </w:r>
      <w:r w:rsidR="00BB39AE">
        <w:rPr>
          <w:rFonts w:cs="Arial"/>
        </w:rPr>
        <w:t>called at any time by the Chair or at the request of the Steering Committee Chair and Principal Investigators.</w:t>
      </w:r>
      <w:r w:rsidR="00EE78A5">
        <w:rPr>
          <w:rFonts w:cs="Arial"/>
        </w:rPr>
        <w:t xml:space="preserve"> Unblinded analyses will include:</w:t>
      </w:r>
    </w:p>
    <w:p w:rsidR="00A33EEB" w:rsidRDefault="00A33EEB" w:rsidP="00BB39AE">
      <w:pPr>
        <w:rPr>
          <w:rFonts w:cs="Arial"/>
        </w:rPr>
      </w:pPr>
    </w:p>
    <w:p w:rsidR="00E11475" w:rsidRDefault="00E50A52">
      <w:pPr>
        <w:pStyle w:val="ListParagraph"/>
        <w:numPr>
          <w:ilvl w:val="0"/>
          <w:numId w:val="34"/>
        </w:numPr>
        <w:ind w:left="426" w:hanging="426"/>
        <w:rPr>
          <w:rFonts w:cs="Arial"/>
        </w:rPr>
      </w:pPr>
      <w:r w:rsidRPr="00E50A52">
        <w:rPr>
          <w:rFonts w:cs="Arial"/>
        </w:rPr>
        <w:t>Primary, secondary and tertiary assessments</w:t>
      </w:r>
    </w:p>
    <w:p w:rsidR="00E11475" w:rsidRDefault="00E50A52">
      <w:pPr>
        <w:pStyle w:val="ListParagraph"/>
        <w:numPr>
          <w:ilvl w:val="0"/>
          <w:numId w:val="34"/>
        </w:numPr>
        <w:ind w:left="426" w:hanging="426"/>
        <w:rPr>
          <w:rFonts w:cs="Arial"/>
        </w:rPr>
      </w:pPr>
      <w:r w:rsidRPr="0017409C">
        <w:rPr>
          <w:rFonts w:cs="Arial"/>
        </w:rPr>
        <w:t>Additional safety assessments (as specified in the protocol)</w:t>
      </w:r>
    </w:p>
    <w:p w:rsidR="00E11475" w:rsidRDefault="00E50A52">
      <w:pPr>
        <w:pStyle w:val="ListParagraph"/>
        <w:numPr>
          <w:ilvl w:val="0"/>
          <w:numId w:val="34"/>
        </w:numPr>
        <w:ind w:left="426" w:hanging="426"/>
        <w:rPr>
          <w:rFonts w:cs="Arial"/>
        </w:rPr>
      </w:pPr>
      <w:r w:rsidRPr="0017409C">
        <w:rPr>
          <w:rFonts w:cs="Arial"/>
        </w:rPr>
        <w:t>Analyses of biochemistry (blood lipids and lipoproteins)</w:t>
      </w:r>
    </w:p>
    <w:p w:rsidR="00BB39AE" w:rsidRDefault="00BB39AE" w:rsidP="0063509C">
      <w:pPr>
        <w:rPr>
          <w:rFonts w:cs="Arial"/>
        </w:rPr>
      </w:pPr>
    </w:p>
    <w:p w:rsidR="00BB39AE" w:rsidRPr="0063509C" w:rsidRDefault="0012636B" w:rsidP="00BB39AE">
      <w:pPr>
        <w:pStyle w:val="Heading2"/>
      </w:pPr>
      <w:bookmarkStart w:id="21" w:name="_Ref288486732"/>
      <w:bookmarkStart w:id="22" w:name="_Toc432780730"/>
      <w:r>
        <w:t>Ad Hoc Review of Suspected Serious Adverse Reactions</w:t>
      </w:r>
      <w:bookmarkEnd w:id="21"/>
      <w:bookmarkEnd w:id="22"/>
    </w:p>
    <w:p w:rsidR="00CF510B" w:rsidRDefault="00CF510B" w:rsidP="0012636B">
      <w:pPr>
        <w:rPr>
          <w:rFonts w:cs="Arial"/>
        </w:rPr>
      </w:pPr>
    </w:p>
    <w:p w:rsidR="00B340AF" w:rsidRDefault="00B340AF" w:rsidP="0012636B">
      <w:pPr>
        <w:rPr>
          <w:rFonts w:cs="Arial"/>
        </w:rPr>
      </w:pPr>
      <w:r w:rsidRPr="00B340AF">
        <w:rPr>
          <w:rFonts w:cs="Arial"/>
        </w:rPr>
        <w:t xml:space="preserve">Individual unblinded reports of each </w:t>
      </w:r>
      <w:r w:rsidR="0012636B" w:rsidRPr="00B340AF">
        <w:rPr>
          <w:rFonts w:cs="Arial"/>
        </w:rPr>
        <w:t>Suspected Serious Adverse Reaction (SSAR)</w:t>
      </w:r>
      <w:r w:rsidRPr="00B340AF">
        <w:rPr>
          <w:rFonts w:cs="Arial"/>
        </w:rPr>
        <w:t xml:space="preserve"> will be provided </w:t>
      </w:r>
      <w:r w:rsidR="0012636B">
        <w:rPr>
          <w:rFonts w:cs="Arial"/>
        </w:rPr>
        <w:t xml:space="preserve">to the DMC Chair </w:t>
      </w:r>
      <w:r w:rsidRPr="00B340AF">
        <w:rPr>
          <w:rFonts w:cs="Arial"/>
        </w:rPr>
        <w:t>by Central Coordinating Office clinicians</w:t>
      </w:r>
      <w:r w:rsidR="0012636B">
        <w:rPr>
          <w:rFonts w:cs="Arial"/>
        </w:rPr>
        <w:t>.</w:t>
      </w:r>
    </w:p>
    <w:p w:rsidR="0012636B" w:rsidRDefault="0012636B" w:rsidP="0012636B">
      <w:pPr>
        <w:rPr>
          <w:rFonts w:cs="Arial"/>
        </w:rPr>
      </w:pPr>
    </w:p>
    <w:p w:rsidR="00073AE4" w:rsidRPr="0063509C" w:rsidRDefault="00C45D4B" w:rsidP="00073AE4">
      <w:pPr>
        <w:pStyle w:val="Heading2"/>
      </w:pPr>
      <w:bookmarkStart w:id="23" w:name="_Toc432780731"/>
      <w:r>
        <w:t>Specific</w:t>
      </w:r>
      <w:r w:rsidR="00073AE4">
        <w:t xml:space="preserve"> Safety Issues</w:t>
      </w:r>
      <w:bookmarkEnd w:id="23"/>
    </w:p>
    <w:p w:rsidR="00073AE4" w:rsidRDefault="00073AE4" w:rsidP="00073AE4">
      <w:pPr>
        <w:pStyle w:val="Heading3"/>
      </w:pPr>
      <w:bookmarkStart w:id="24" w:name="_Toc432780732"/>
      <w:r w:rsidRPr="00B23934">
        <w:t xml:space="preserve">Liver </w:t>
      </w:r>
      <w:r w:rsidR="00A33EEB">
        <w:t>effects</w:t>
      </w:r>
      <w:bookmarkEnd w:id="24"/>
    </w:p>
    <w:p w:rsidR="000D5BF5" w:rsidRDefault="00A33EEB" w:rsidP="003B4DE5">
      <w:pPr>
        <w:rPr>
          <w:rFonts w:cs="Arial"/>
        </w:rPr>
      </w:pPr>
      <w:r>
        <w:rPr>
          <w:rFonts w:cs="Arial"/>
        </w:rPr>
        <w:t>During 18 months of follow-up i</w:t>
      </w:r>
      <w:r w:rsidR="003B4DE5" w:rsidRPr="00B23934">
        <w:rPr>
          <w:rFonts w:cs="Arial"/>
        </w:rPr>
        <w:t>n the DEFINE study</w:t>
      </w:r>
      <w:r w:rsidR="000D5BF5">
        <w:rPr>
          <w:rFonts w:cs="Arial"/>
        </w:rPr>
        <w:t xml:space="preserve"> (conducted chiefly in Caucasians)</w:t>
      </w:r>
      <w:r>
        <w:rPr>
          <w:rFonts w:cs="Arial"/>
        </w:rPr>
        <w:t xml:space="preserve">, </w:t>
      </w:r>
      <w:r w:rsidR="000D5BF5">
        <w:rPr>
          <w:rFonts w:cs="Arial"/>
        </w:rPr>
        <w:t>1</w:t>
      </w:r>
      <w:r>
        <w:rPr>
          <w:rFonts w:cs="Arial"/>
        </w:rPr>
        <w:t xml:space="preserve"> patient had </w:t>
      </w:r>
      <w:r w:rsidR="003B4DE5" w:rsidRPr="00B23934">
        <w:rPr>
          <w:rFonts w:cs="Arial"/>
        </w:rPr>
        <w:t xml:space="preserve">consecutive </w:t>
      </w:r>
      <w:r w:rsidR="00625C88">
        <w:rPr>
          <w:rFonts w:cs="Arial"/>
        </w:rPr>
        <w:t xml:space="preserve">liver transaminase </w:t>
      </w:r>
      <w:r w:rsidR="003B4DE5" w:rsidRPr="00B23934">
        <w:rPr>
          <w:rFonts w:cs="Arial"/>
        </w:rPr>
        <w:t xml:space="preserve">&gt;3x </w:t>
      </w:r>
      <w:r w:rsidR="00C1295A">
        <w:rPr>
          <w:rFonts w:cs="Arial"/>
        </w:rPr>
        <w:t>upper limit of normal (</w:t>
      </w:r>
      <w:r w:rsidR="003B4DE5" w:rsidRPr="00B23934">
        <w:rPr>
          <w:rFonts w:cs="Arial"/>
        </w:rPr>
        <w:t>ULN</w:t>
      </w:r>
      <w:r w:rsidR="00C1295A">
        <w:rPr>
          <w:rFonts w:cs="Arial"/>
        </w:rPr>
        <w:t>)</w:t>
      </w:r>
      <w:r w:rsidR="003B4DE5" w:rsidRPr="00B23934">
        <w:rPr>
          <w:rFonts w:cs="Arial"/>
        </w:rPr>
        <w:t xml:space="preserve"> </w:t>
      </w:r>
      <w:r>
        <w:rPr>
          <w:rFonts w:cs="Arial"/>
        </w:rPr>
        <w:t xml:space="preserve">among about 800 patients </w:t>
      </w:r>
      <w:r>
        <w:rPr>
          <w:rFonts w:cs="Arial"/>
        </w:rPr>
        <w:lastRenderedPageBreak/>
        <w:t>allocated</w:t>
      </w:r>
      <w:r w:rsidRPr="00B23934">
        <w:rPr>
          <w:rFonts w:cs="Arial"/>
        </w:rPr>
        <w:t xml:space="preserve"> anacetrapib 100mg</w:t>
      </w:r>
      <w:r w:rsidRPr="00B23934" w:rsidDel="00A33EEB">
        <w:rPr>
          <w:rFonts w:cs="Arial"/>
        </w:rPr>
        <w:t xml:space="preserve"> </w:t>
      </w:r>
      <w:r>
        <w:rPr>
          <w:rFonts w:cs="Arial"/>
        </w:rPr>
        <w:t xml:space="preserve">daily </w:t>
      </w:r>
      <w:r w:rsidR="003B4DE5" w:rsidRPr="00B23934">
        <w:rPr>
          <w:rFonts w:cs="Arial"/>
        </w:rPr>
        <w:t>v</w:t>
      </w:r>
      <w:r>
        <w:rPr>
          <w:rFonts w:cs="Arial"/>
        </w:rPr>
        <w:t>ersus</w:t>
      </w:r>
      <w:r w:rsidR="003B4DE5" w:rsidRPr="00B23934">
        <w:rPr>
          <w:rFonts w:cs="Arial"/>
        </w:rPr>
        <w:t xml:space="preserve"> 8 </w:t>
      </w:r>
      <w:r w:rsidR="000D5BF5">
        <w:rPr>
          <w:rFonts w:cs="Arial"/>
        </w:rPr>
        <w:t xml:space="preserve">cases </w:t>
      </w:r>
      <w:r>
        <w:rPr>
          <w:rFonts w:cs="Arial"/>
        </w:rPr>
        <w:t>among about 800 patients allocated</w:t>
      </w:r>
      <w:r w:rsidR="003B4DE5" w:rsidRPr="00B23934">
        <w:rPr>
          <w:rFonts w:cs="Arial"/>
        </w:rPr>
        <w:t xml:space="preserve"> placebo. </w:t>
      </w:r>
      <w:r>
        <w:rPr>
          <w:rFonts w:cs="Arial"/>
        </w:rPr>
        <w:t>I</w:t>
      </w:r>
      <w:r w:rsidR="003B4DE5" w:rsidRPr="00B23934">
        <w:rPr>
          <w:rFonts w:cs="Arial"/>
        </w:rPr>
        <w:t xml:space="preserve">n a smaller trial in Japan, </w:t>
      </w:r>
      <w:r w:rsidR="000D5BF5">
        <w:rPr>
          <w:rFonts w:cs="Arial"/>
        </w:rPr>
        <w:t xml:space="preserve">such liver enzyme elevations were seen in </w:t>
      </w:r>
      <w:r w:rsidR="003B4DE5" w:rsidRPr="00B23934">
        <w:rPr>
          <w:rFonts w:cs="Arial"/>
        </w:rPr>
        <w:t xml:space="preserve">2 of 80 </w:t>
      </w:r>
      <w:r w:rsidR="000D5BF5">
        <w:rPr>
          <w:rFonts w:cs="Arial"/>
        </w:rPr>
        <w:t>patients</w:t>
      </w:r>
      <w:r w:rsidR="000D5BF5" w:rsidRPr="00B23934">
        <w:rPr>
          <w:rFonts w:cs="Arial"/>
        </w:rPr>
        <w:t xml:space="preserve"> </w:t>
      </w:r>
      <w:r w:rsidR="000D5BF5">
        <w:rPr>
          <w:rFonts w:cs="Arial"/>
        </w:rPr>
        <w:t>allocated</w:t>
      </w:r>
      <w:r w:rsidR="003B4DE5" w:rsidRPr="00B23934">
        <w:rPr>
          <w:rFonts w:cs="Arial"/>
        </w:rPr>
        <w:t xml:space="preserve"> anacetrapib 100mg </w:t>
      </w:r>
      <w:r w:rsidR="000D5BF5">
        <w:rPr>
          <w:rFonts w:cs="Arial"/>
        </w:rPr>
        <w:t>daily</w:t>
      </w:r>
      <w:r w:rsidR="000D5BF5" w:rsidRPr="00B23934">
        <w:rPr>
          <w:rFonts w:cs="Arial"/>
        </w:rPr>
        <w:t xml:space="preserve"> </w:t>
      </w:r>
      <w:r w:rsidR="000D5BF5">
        <w:rPr>
          <w:rFonts w:cs="Arial"/>
        </w:rPr>
        <w:t>and</w:t>
      </w:r>
      <w:r w:rsidR="003B4DE5" w:rsidRPr="00B23934">
        <w:rPr>
          <w:rFonts w:cs="Arial"/>
        </w:rPr>
        <w:t xml:space="preserve"> 3 of 80 </w:t>
      </w:r>
      <w:r w:rsidR="000D5BF5">
        <w:rPr>
          <w:rFonts w:cs="Arial"/>
        </w:rPr>
        <w:t>allocated</w:t>
      </w:r>
      <w:r w:rsidR="003B4DE5" w:rsidRPr="00B23934">
        <w:rPr>
          <w:rFonts w:cs="Arial"/>
        </w:rPr>
        <w:t xml:space="preserve"> anacetrapib 300 mg </w:t>
      </w:r>
      <w:r w:rsidR="000D5BF5">
        <w:rPr>
          <w:rFonts w:cs="Arial"/>
        </w:rPr>
        <w:t>daily</w:t>
      </w:r>
      <w:r w:rsidR="003B4DE5" w:rsidRPr="00B23934">
        <w:rPr>
          <w:rFonts w:cs="Arial"/>
        </w:rPr>
        <w:t xml:space="preserve">, but </w:t>
      </w:r>
      <w:r w:rsidR="000D5BF5">
        <w:rPr>
          <w:rFonts w:cs="Arial"/>
        </w:rPr>
        <w:t>in none of the</w:t>
      </w:r>
      <w:r w:rsidR="003B4DE5" w:rsidRPr="00B23934">
        <w:rPr>
          <w:rFonts w:cs="Arial"/>
        </w:rPr>
        <w:t xml:space="preserve"> 80 patients </w:t>
      </w:r>
      <w:r w:rsidR="000D5BF5">
        <w:rPr>
          <w:rFonts w:cs="Arial"/>
        </w:rPr>
        <w:t>allocated</w:t>
      </w:r>
      <w:r w:rsidR="003B4DE5" w:rsidRPr="00B23934">
        <w:rPr>
          <w:rFonts w:cs="Arial"/>
        </w:rPr>
        <w:t xml:space="preserve"> placebo.</w:t>
      </w:r>
    </w:p>
    <w:p w:rsidR="000D5BF5" w:rsidRDefault="000D5BF5" w:rsidP="003B4DE5">
      <w:pPr>
        <w:rPr>
          <w:rFonts w:cs="Arial"/>
        </w:rPr>
      </w:pPr>
    </w:p>
    <w:p w:rsidR="00803DD3" w:rsidRDefault="003B4DE5" w:rsidP="00803DD3">
      <w:pPr>
        <w:rPr>
          <w:rFonts w:cs="Arial"/>
        </w:rPr>
      </w:pPr>
      <w:r w:rsidRPr="00B23934">
        <w:rPr>
          <w:rFonts w:cs="Arial"/>
        </w:rPr>
        <w:t xml:space="preserve">Both the favourable </w:t>
      </w:r>
      <w:r w:rsidR="000D5BF5">
        <w:rPr>
          <w:rFonts w:cs="Arial"/>
        </w:rPr>
        <w:t>trend</w:t>
      </w:r>
      <w:r w:rsidR="000D5BF5" w:rsidRPr="00B23934">
        <w:rPr>
          <w:rFonts w:cs="Arial"/>
        </w:rPr>
        <w:t xml:space="preserve"> </w:t>
      </w:r>
      <w:r w:rsidRPr="00B23934">
        <w:rPr>
          <w:rFonts w:cs="Arial"/>
        </w:rPr>
        <w:t xml:space="preserve">in the DEFINE study and the adverse </w:t>
      </w:r>
      <w:r w:rsidR="000D5BF5">
        <w:rPr>
          <w:rFonts w:cs="Arial"/>
        </w:rPr>
        <w:t>trend</w:t>
      </w:r>
      <w:r w:rsidR="000D5BF5" w:rsidRPr="00B23934">
        <w:rPr>
          <w:rFonts w:cs="Arial"/>
        </w:rPr>
        <w:t xml:space="preserve"> </w:t>
      </w:r>
      <w:r w:rsidRPr="00B23934">
        <w:rPr>
          <w:rFonts w:cs="Arial"/>
        </w:rPr>
        <w:t>in the Japanese study may be due to chance</w:t>
      </w:r>
      <w:r w:rsidR="000D5BF5">
        <w:rPr>
          <w:rFonts w:cs="Arial"/>
        </w:rPr>
        <w:t xml:space="preserve">, but </w:t>
      </w:r>
      <w:r w:rsidRPr="00B23934">
        <w:rPr>
          <w:rFonts w:cs="Arial"/>
        </w:rPr>
        <w:t xml:space="preserve">the potential for liver </w:t>
      </w:r>
      <w:r w:rsidR="000D5BF5">
        <w:rPr>
          <w:rFonts w:cs="Arial"/>
        </w:rPr>
        <w:t>adverse effects</w:t>
      </w:r>
      <w:r w:rsidR="000D5BF5" w:rsidRPr="00B23934">
        <w:rPr>
          <w:rFonts w:cs="Arial"/>
        </w:rPr>
        <w:t xml:space="preserve"> </w:t>
      </w:r>
      <w:r w:rsidRPr="00B23934">
        <w:rPr>
          <w:rFonts w:cs="Arial"/>
        </w:rPr>
        <w:t xml:space="preserve">will be </w:t>
      </w:r>
      <w:r w:rsidR="000D5BF5">
        <w:rPr>
          <w:rFonts w:cs="Arial"/>
        </w:rPr>
        <w:t>monitored car</w:t>
      </w:r>
      <w:r w:rsidR="009F2948">
        <w:rPr>
          <w:rFonts w:cs="Arial"/>
        </w:rPr>
        <w:t>e</w:t>
      </w:r>
      <w:r w:rsidR="000D5BF5">
        <w:rPr>
          <w:rFonts w:cs="Arial"/>
        </w:rPr>
        <w:t>fully</w:t>
      </w:r>
      <w:r w:rsidR="000D5BF5" w:rsidRPr="00B23934">
        <w:rPr>
          <w:rFonts w:cs="Arial"/>
        </w:rPr>
        <w:t xml:space="preserve"> </w:t>
      </w:r>
      <w:r w:rsidRPr="00B23934">
        <w:rPr>
          <w:rFonts w:cs="Arial"/>
        </w:rPr>
        <w:t>in the REVEAL trial.</w:t>
      </w:r>
      <w:r w:rsidR="000D5BF5">
        <w:rPr>
          <w:rFonts w:cs="Arial"/>
        </w:rPr>
        <w:t xml:space="preserve"> In particular, t</w:t>
      </w:r>
      <w:r w:rsidR="00B23934">
        <w:rPr>
          <w:rFonts w:cs="Arial"/>
        </w:rPr>
        <w:t xml:space="preserve">he DMC will monitor unblinded information on </w:t>
      </w:r>
      <w:r w:rsidR="000D5BF5">
        <w:rPr>
          <w:rFonts w:cs="Arial"/>
        </w:rPr>
        <w:t xml:space="preserve">various potential signals for </w:t>
      </w:r>
      <w:r w:rsidR="00803DD3">
        <w:rPr>
          <w:rFonts w:cs="Arial"/>
        </w:rPr>
        <w:t>liver safety, including:</w:t>
      </w:r>
    </w:p>
    <w:p w:rsidR="000D5BF5" w:rsidRDefault="000D5BF5" w:rsidP="00803DD3">
      <w:pPr>
        <w:rPr>
          <w:rFonts w:cs="Arial"/>
        </w:rPr>
      </w:pPr>
    </w:p>
    <w:p w:rsidR="00E11475" w:rsidRDefault="00625C88">
      <w:pPr>
        <w:pStyle w:val="ListParagraph"/>
        <w:numPr>
          <w:ilvl w:val="0"/>
          <w:numId w:val="33"/>
        </w:numPr>
        <w:ind w:left="426" w:hanging="426"/>
        <w:rPr>
          <w:rFonts w:cs="Arial"/>
        </w:rPr>
      </w:pPr>
      <w:r>
        <w:rPr>
          <w:rFonts w:cs="Arial"/>
        </w:rPr>
        <w:t xml:space="preserve">Alanine transaminase (ALT; </w:t>
      </w:r>
      <w:r w:rsidR="00C1295A">
        <w:rPr>
          <w:rFonts w:cs="Arial"/>
        </w:rPr>
        <w:t xml:space="preserve">&gt;3x </w:t>
      </w:r>
      <w:r w:rsidR="00C1295A" w:rsidRPr="00E357F4">
        <w:rPr>
          <w:rFonts w:cs="Arial"/>
        </w:rPr>
        <w:t>≤</w:t>
      </w:r>
      <w:r w:rsidR="00C1295A">
        <w:rPr>
          <w:rFonts w:cs="Arial"/>
        </w:rPr>
        <w:t xml:space="preserve">5x ULN; </w:t>
      </w:r>
      <w:r w:rsidR="00EC709B" w:rsidRPr="00E357F4">
        <w:rPr>
          <w:rFonts w:cs="Arial"/>
        </w:rPr>
        <w:t>&gt;5x ≤10x ULN</w:t>
      </w:r>
      <w:r w:rsidR="000D5BF5">
        <w:rPr>
          <w:rFonts w:cs="Arial"/>
        </w:rPr>
        <w:t xml:space="preserve">; </w:t>
      </w:r>
      <w:r w:rsidR="00EC709B" w:rsidRPr="00E357F4">
        <w:rPr>
          <w:rFonts w:cs="Arial"/>
        </w:rPr>
        <w:t>&gt;10x ≤20x ULN</w:t>
      </w:r>
      <w:r w:rsidR="000D5BF5">
        <w:rPr>
          <w:rFonts w:cs="Arial"/>
        </w:rPr>
        <w:t>; and</w:t>
      </w:r>
      <w:r w:rsidR="00EC709B" w:rsidRPr="00E357F4">
        <w:rPr>
          <w:rFonts w:cs="Arial"/>
        </w:rPr>
        <w:t xml:space="preserve"> &gt;20x ULN</w:t>
      </w:r>
      <w:r>
        <w:rPr>
          <w:rFonts w:cs="Arial"/>
        </w:rPr>
        <w:t>)</w:t>
      </w:r>
    </w:p>
    <w:p w:rsidR="00E11475" w:rsidRDefault="003B4DE5">
      <w:pPr>
        <w:pStyle w:val="ListParagraph"/>
        <w:numPr>
          <w:ilvl w:val="0"/>
          <w:numId w:val="33"/>
        </w:numPr>
        <w:ind w:left="426" w:hanging="426"/>
      </w:pPr>
      <w:r>
        <w:t>ALT</w:t>
      </w:r>
      <w:r w:rsidRPr="00D91996">
        <w:t xml:space="preserve"> &gt;3x ULN plus bilirubin &gt;2x ULN</w:t>
      </w:r>
      <w:r w:rsidR="000D5BF5">
        <w:t xml:space="preserve"> plus</w:t>
      </w:r>
      <w:r>
        <w:t xml:space="preserve"> CK ≤5x ULN</w:t>
      </w:r>
    </w:p>
    <w:p w:rsidR="00E11475" w:rsidRDefault="00EC709B">
      <w:pPr>
        <w:pStyle w:val="ListParagraph"/>
        <w:numPr>
          <w:ilvl w:val="0"/>
          <w:numId w:val="33"/>
        </w:numPr>
        <w:ind w:left="426" w:hanging="426"/>
      </w:pPr>
      <w:r>
        <w:t>Liver-related s</w:t>
      </w:r>
      <w:r w:rsidR="003B4DE5">
        <w:t>erious adverse event</w:t>
      </w:r>
      <w:r w:rsidR="000D5BF5">
        <w:t>s</w:t>
      </w:r>
      <w:r w:rsidR="003B4DE5">
        <w:t xml:space="preserve"> (</w:t>
      </w:r>
      <w:r w:rsidR="000D5BF5">
        <w:t xml:space="preserve">such as </w:t>
      </w:r>
      <w:r w:rsidR="003B4DE5">
        <w:t>liver failure and hepatitis)</w:t>
      </w:r>
    </w:p>
    <w:p w:rsidR="00803DD3" w:rsidRDefault="00803DD3" w:rsidP="00803DD3"/>
    <w:p w:rsidR="00E357F4" w:rsidRDefault="00803DD3" w:rsidP="00E50A52">
      <w:pPr>
        <w:rPr>
          <w:rFonts w:cs="Arial"/>
        </w:rPr>
      </w:pPr>
      <w:r>
        <w:t>Decisions</w:t>
      </w:r>
      <w:r w:rsidR="003B4DE5">
        <w:rPr>
          <w:rFonts w:cs="Arial"/>
        </w:rPr>
        <w:t xml:space="preserve"> </w:t>
      </w:r>
      <w:r w:rsidR="00EC709B">
        <w:rPr>
          <w:rFonts w:cs="Arial"/>
        </w:rPr>
        <w:t xml:space="preserve">and recommendations </w:t>
      </w:r>
      <w:r w:rsidR="000D5BF5">
        <w:rPr>
          <w:rFonts w:cs="Arial"/>
        </w:rPr>
        <w:t>will</w:t>
      </w:r>
      <w:r w:rsidR="003B4DE5">
        <w:rPr>
          <w:rFonts w:cs="Arial"/>
        </w:rPr>
        <w:t xml:space="preserve"> </w:t>
      </w:r>
      <w:r w:rsidR="00E357F4">
        <w:rPr>
          <w:rFonts w:cs="Arial"/>
        </w:rPr>
        <w:t xml:space="preserve">generally </w:t>
      </w:r>
      <w:r w:rsidR="003B4DE5">
        <w:rPr>
          <w:rFonts w:cs="Arial"/>
        </w:rPr>
        <w:t xml:space="preserve">be based on </w:t>
      </w:r>
      <w:r w:rsidR="00EC709B">
        <w:rPr>
          <w:rFonts w:cs="Arial"/>
        </w:rPr>
        <w:t xml:space="preserve">analyses restricted to </w:t>
      </w:r>
      <w:r w:rsidR="003B4DE5">
        <w:rPr>
          <w:rFonts w:cs="Arial"/>
        </w:rPr>
        <w:t>events for which there is no likely alternative diagnosis (e.g. viral</w:t>
      </w:r>
      <w:r w:rsidR="00EC709B">
        <w:rPr>
          <w:rFonts w:cs="Arial"/>
        </w:rPr>
        <w:t xml:space="preserve">, alcohol or inflammatory liver disease) and </w:t>
      </w:r>
      <w:r w:rsidR="003B4DE5">
        <w:rPr>
          <w:rFonts w:cs="Arial"/>
        </w:rPr>
        <w:t xml:space="preserve">that are </w:t>
      </w:r>
      <w:r w:rsidR="00EC709B">
        <w:rPr>
          <w:rFonts w:cs="Arial"/>
        </w:rPr>
        <w:t>plausibly related to study treatment.</w:t>
      </w:r>
      <w:r w:rsidR="00E50A52">
        <w:rPr>
          <w:rFonts w:cs="Arial"/>
        </w:rPr>
        <w:t xml:space="preserve"> </w:t>
      </w:r>
      <w:r w:rsidR="00E357F4">
        <w:rPr>
          <w:rFonts w:cs="Arial"/>
        </w:rPr>
        <w:t xml:space="preserve">All liver safety information </w:t>
      </w:r>
      <w:r w:rsidR="000D5BF5">
        <w:rPr>
          <w:rFonts w:cs="Arial"/>
        </w:rPr>
        <w:t xml:space="preserve">will </w:t>
      </w:r>
      <w:r w:rsidR="00E357F4">
        <w:rPr>
          <w:rFonts w:cs="Arial"/>
        </w:rPr>
        <w:t xml:space="preserve">be considered both </w:t>
      </w:r>
      <w:r w:rsidR="000D5BF5">
        <w:rPr>
          <w:rFonts w:cs="Arial"/>
        </w:rPr>
        <w:t xml:space="preserve">in the trial </w:t>
      </w:r>
      <w:r w:rsidR="00E357F4">
        <w:rPr>
          <w:rFonts w:cs="Arial"/>
        </w:rPr>
        <w:t xml:space="preserve">overall, and </w:t>
      </w:r>
      <w:r w:rsidR="000D5BF5">
        <w:rPr>
          <w:rFonts w:cs="Arial"/>
        </w:rPr>
        <w:t xml:space="preserve">separately among patients from </w:t>
      </w:r>
      <w:r w:rsidR="00E357F4">
        <w:rPr>
          <w:rFonts w:cs="Arial"/>
        </w:rPr>
        <w:t xml:space="preserve">Asia and </w:t>
      </w:r>
      <w:r w:rsidR="000D5BF5">
        <w:rPr>
          <w:rFonts w:cs="Arial"/>
        </w:rPr>
        <w:t>from the other participating countries</w:t>
      </w:r>
      <w:r w:rsidR="00E357F4">
        <w:rPr>
          <w:rFonts w:cs="Arial"/>
        </w:rPr>
        <w:t>.</w:t>
      </w:r>
    </w:p>
    <w:p w:rsidR="00073AE4" w:rsidRDefault="00E357F4" w:rsidP="00073AE4">
      <w:pPr>
        <w:pStyle w:val="Heading3"/>
      </w:pPr>
      <w:bookmarkStart w:id="25" w:name="_Toc432780733"/>
      <w:r w:rsidRPr="00803DD3">
        <w:t>Visit frequency in Asian participants</w:t>
      </w:r>
      <w:bookmarkEnd w:id="25"/>
    </w:p>
    <w:p w:rsidR="00C1295A" w:rsidRDefault="00E357F4" w:rsidP="0063509C">
      <w:pPr>
        <w:rPr>
          <w:rFonts w:cs="Arial"/>
        </w:rPr>
      </w:pPr>
      <w:r w:rsidRPr="00803DD3">
        <w:rPr>
          <w:rFonts w:cs="Arial"/>
        </w:rPr>
        <w:t xml:space="preserve">All participants </w:t>
      </w:r>
      <w:r w:rsidR="000D5BF5">
        <w:rPr>
          <w:rFonts w:cs="Arial"/>
        </w:rPr>
        <w:t xml:space="preserve">are scheduled to </w:t>
      </w:r>
      <w:r w:rsidRPr="00803DD3">
        <w:rPr>
          <w:rFonts w:cs="Arial"/>
        </w:rPr>
        <w:t xml:space="preserve">have follow-up visits </w:t>
      </w:r>
      <w:r w:rsidR="000D5BF5">
        <w:rPr>
          <w:rFonts w:cs="Arial"/>
        </w:rPr>
        <w:t xml:space="preserve">after randomisation </w:t>
      </w:r>
      <w:r w:rsidRPr="00803DD3">
        <w:rPr>
          <w:rFonts w:cs="Arial"/>
        </w:rPr>
        <w:t xml:space="preserve">at 2 months, 6 months and </w:t>
      </w:r>
      <w:r w:rsidR="000D5BF5">
        <w:rPr>
          <w:rFonts w:cs="Arial"/>
        </w:rPr>
        <w:t xml:space="preserve">then </w:t>
      </w:r>
      <w:r w:rsidRPr="00803DD3">
        <w:rPr>
          <w:rFonts w:cs="Arial"/>
        </w:rPr>
        <w:t>6 monthly thereafter</w:t>
      </w:r>
      <w:r w:rsidR="000D5BF5">
        <w:rPr>
          <w:rFonts w:cs="Arial"/>
        </w:rPr>
        <w:t>,</w:t>
      </w:r>
      <w:r w:rsidRPr="00803DD3">
        <w:rPr>
          <w:rFonts w:cs="Arial"/>
        </w:rPr>
        <w:t xml:space="preserve"> with additional </w:t>
      </w:r>
      <w:r w:rsidR="00803DD3" w:rsidRPr="00803DD3">
        <w:rPr>
          <w:rFonts w:cs="Arial"/>
        </w:rPr>
        <w:t>“Early Recal</w:t>
      </w:r>
      <w:r w:rsidR="000D5BF5">
        <w:rPr>
          <w:rFonts w:cs="Arial"/>
        </w:rPr>
        <w:t>l</w:t>
      </w:r>
      <w:r w:rsidR="00803DD3" w:rsidRPr="00803DD3">
        <w:rPr>
          <w:rFonts w:cs="Arial"/>
        </w:rPr>
        <w:t xml:space="preserve">” </w:t>
      </w:r>
      <w:r w:rsidRPr="00803DD3">
        <w:rPr>
          <w:rFonts w:cs="Arial"/>
        </w:rPr>
        <w:t xml:space="preserve">visits </w:t>
      </w:r>
      <w:r w:rsidR="000D5BF5">
        <w:rPr>
          <w:rFonts w:cs="Arial"/>
        </w:rPr>
        <w:t>as required</w:t>
      </w:r>
      <w:r w:rsidRPr="00803DD3">
        <w:rPr>
          <w:rFonts w:cs="Arial"/>
        </w:rPr>
        <w:t xml:space="preserve"> to address </w:t>
      </w:r>
      <w:r w:rsidR="000D5BF5">
        <w:rPr>
          <w:rFonts w:cs="Arial"/>
        </w:rPr>
        <w:t>potential</w:t>
      </w:r>
      <w:r w:rsidR="000D5BF5" w:rsidRPr="00803DD3">
        <w:rPr>
          <w:rFonts w:cs="Arial"/>
        </w:rPr>
        <w:t xml:space="preserve"> </w:t>
      </w:r>
      <w:r w:rsidRPr="00803DD3">
        <w:rPr>
          <w:rFonts w:cs="Arial"/>
        </w:rPr>
        <w:t xml:space="preserve">safety concerns. </w:t>
      </w:r>
      <w:r w:rsidR="00803DD3" w:rsidRPr="00803DD3">
        <w:rPr>
          <w:rFonts w:cs="Arial"/>
        </w:rPr>
        <w:t xml:space="preserve">Since experience with anacetrapib in Asian patients is </w:t>
      </w:r>
      <w:r w:rsidR="0017409C">
        <w:rPr>
          <w:rFonts w:cs="Arial"/>
        </w:rPr>
        <w:t>currently</w:t>
      </w:r>
      <w:r w:rsidR="0017409C" w:rsidRPr="00803DD3">
        <w:rPr>
          <w:rFonts w:cs="Arial"/>
        </w:rPr>
        <w:t xml:space="preserve"> </w:t>
      </w:r>
      <w:r w:rsidR="00803DD3" w:rsidRPr="00803DD3">
        <w:rPr>
          <w:rFonts w:cs="Arial"/>
        </w:rPr>
        <w:t xml:space="preserve">more limited than in Western populations, an </w:t>
      </w:r>
      <w:r w:rsidR="0017409C">
        <w:rPr>
          <w:rFonts w:cs="Arial"/>
        </w:rPr>
        <w:t>extra</w:t>
      </w:r>
      <w:r w:rsidR="0017409C" w:rsidRPr="00803DD3">
        <w:rPr>
          <w:rFonts w:cs="Arial"/>
        </w:rPr>
        <w:t xml:space="preserve"> </w:t>
      </w:r>
      <w:r w:rsidR="00803DD3" w:rsidRPr="00803DD3">
        <w:rPr>
          <w:rFonts w:cs="Arial"/>
        </w:rPr>
        <w:t>follow-up visit at 4 months is planned for the first few thousand patients</w:t>
      </w:r>
      <w:r w:rsidR="0017409C">
        <w:rPr>
          <w:rFonts w:cs="Arial"/>
        </w:rPr>
        <w:t xml:space="preserve"> randomi</w:t>
      </w:r>
      <w:r w:rsidR="009F2948">
        <w:rPr>
          <w:rFonts w:cs="Arial"/>
        </w:rPr>
        <w:t>z</w:t>
      </w:r>
      <w:r w:rsidR="0017409C">
        <w:rPr>
          <w:rFonts w:cs="Arial"/>
        </w:rPr>
        <w:t>ed</w:t>
      </w:r>
      <w:r w:rsidR="00803DD3" w:rsidRPr="00803DD3">
        <w:rPr>
          <w:rFonts w:cs="Arial"/>
        </w:rPr>
        <w:t xml:space="preserve"> in Asia.</w:t>
      </w:r>
      <w:r w:rsidR="0017409C">
        <w:rPr>
          <w:rFonts w:cs="Arial"/>
        </w:rPr>
        <w:t xml:space="preserve"> </w:t>
      </w:r>
      <w:r w:rsidR="00803DD3" w:rsidRPr="00803DD3">
        <w:rPr>
          <w:rFonts w:cs="Arial"/>
        </w:rPr>
        <w:t xml:space="preserve">The DMC will review </w:t>
      </w:r>
      <w:r w:rsidR="0017409C">
        <w:rPr>
          <w:rFonts w:cs="Arial"/>
        </w:rPr>
        <w:t xml:space="preserve">the liver </w:t>
      </w:r>
      <w:r w:rsidR="00803DD3" w:rsidRPr="00803DD3">
        <w:rPr>
          <w:rFonts w:cs="Arial"/>
        </w:rPr>
        <w:t>safety data when at least 4000 Asian participants have attended a 2 month follow-up visit and at least 2000 Asian participants have attended a 4 month follow-up visit</w:t>
      </w:r>
      <w:r w:rsidR="0017409C">
        <w:rPr>
          <w:rFonts w:cs="Arial"/>
        </w:rPr>
        <w:t>. It will then</w:t>
      </w:r>
      <w:r w:rsidR="00803DD3" w:rsidRPr="00803DD3">
        <w:rPr>
          <w:rFonts w:cs="Arial"/>
        </w:rPr>
        <w:t xml:space="preserve"> advise </w:t>
      </w:r>
      <w:r w:rsidR="00161697">
        <w:rPr>
          <w:rFonts w:cs="Arial"/>
        </w:rPr>
        <w:t xml:space="preserve">if it considers that </w:t>
      </w:r>
      <w:r w:rsidR="00803DD3" w:rsidRPr="00803DD3">
        <w:rPr>
          <w:rFonts w:cs="Arial"/>
        </w:rPr>
        <w:t xml:space="preserve">the </w:t>
      </w:r>
      <w:r w:rsidR="00161697" w:rsidRPr="00803DD3">
        <w:rPr>
          <w:rFonts w:cs="Arial"/>
        </w:rPr>
        <w:t xml:space="preserve">follow-up </w:t>
      </w:r>
      <w:r w:rsidR="00161697">
        <w:rPr>
          <w:rFonts w:cs="Arial"/>
        </w:rPr>
        <w:t xml:space="preserve">schedule may revert to being </w:t>
      </w:r>
      <w:r w:rsidR="00161697" w:rsidRPr="00803DD3">
        <w:rPr>
          <w:rFonts w:cs="Arial"/>
        </w:rPr>
        <w:t xml:space="preserve">the same as </w:t>
      </w:r>
      <w:r w:rsidR="00161697">
        <w:rPr>
          <w:rFonts w:cs="Arial"/>
        </w:rPr>
        <w:t xml:space="preserve">in </w:t>
      </w:r>
      <w:r w:rsidR="00161697" w:rsidRPr="00803DD3">
        <w:rPr>
          <w:rFonts w:cs="Arial"/>
        </w:rPr>
        <w:t xml:space="preserve">the rest of the world </w:t>
      </w:r>
      <w:r w:rsidR="0017409C">
        <w:rPr>
          <w:rFonts w:cs="Arial"/>
        </w:rPr>
        <w:t xml:space="preserve">(for example, if there was </w:t>
      </w:r>
      <w:r w:rsidR="00161697">
        <w:rPr>
          <w:rFonts w:cs="Arial"/>
        </w:rPr>
        <w:t>no</w:t>
      </w:r>
      <w:r w:rsidR="0017409C" w:rsidRPr="00803DD3">
        <w:rPr>
          <w:rFonts w:cs="Arial"/>
        </w:rPr>
        <w:t xml:space="preserve"> marked excess of ALT &gt;3x ULN in the </w:t>
      </w:r>
      <w:r w:rsidR="0017409C">
        <w:rPr>
          <w:rFonts w:cs="Arial"/>
        </w:rPr>
        <w:t>anacetrapib</w:t>
      </w:r>
      <w:r w:rsidR="0017409C" w:rsidRPr="00803DD3">
        <w:rPr>
          <w:rFonts w:cs="Arial"/>
        </w:rPr>
        <w:t xml:space="preserve"> group</w:t>
      </w:r>
      <w:r w:rsidR="0017409C">
        <w:rPr>
          <w:rFonts w:cs="Arial"/>
        </w:rPr>
        <w:t>)</w:t>
      </w:r>
      <w:r w:rsidR="00161697">
        <w:rPr>
          <w:rFonts w:cs="Arial"/>
        </w:rPr>
        <w:t>.</w:t>
      </w:r>
    </w:p>
    <w:p w:rsidR="00C1295A" w:rsidRDefault="00C1295A" w:rsidP="00C1295A">
      <w:pPr>
        <w:pStyle w:val="Heading3"/>
      </w:pPr>
      <w:bookmarkStart w:id="26" w:name="_Toc432780734"/>
      <w:r>
        <w:t>Monitoring safety in patients with low baseline LDL cholesterol levels</w:t>
      </w:r>
      <w:bookmarkEnd w:id="26"/>
    </w:p>
    <w:p w:rsidR="00C1295A" w:rsidRDefault="00855C6B" w:rsidP="00C1295A">
      <w:pPr>
        <w:autoSpaceDE w:val="0"/>
        <w:autoSpaceDN w:val="0"/>
        <w:adjustRightInd w:val="0"/>
        <w:rPr>
          <w:bCs/>
          <w:lang w:eastAsia="en-US"/>
        </w:rPr>
      </w:pPr>
      <w:r>
        <w:rPr>
          <w:bCs/>
          <w:lang w:eastAsia="en-US"/>
        </w:rPr>
        <w:t xml:space="preserve">Although there are </w:t>
      </w:r>
      <w:r w:rsidR="00C1295A">
        <w:rPr>
          <w:bCs/>
          <w:lang w:eastAsia="en-US"/>
        </w:rPr>
        <w:t xml:space="preserve">theoretical concerns about the safety of very low LDL cholesterol levels, there is no direct evidence of a lower threshold below which lowering of LDL cholesterol is hazardous.  Nevertheless, there is a clear need to obtain direct randomized evidence of the safety and efficacy of using anacetrapib in individuals on intensive statin regimens. It </w:t>
      </w:r>
      <w:r w:rsidR="00C1295A">
        <w:t>is anticipated that around 9% of those allocated to anacetrapib and &lt;1% of those allocated to placebo will have LDL cholesterol &lt;</w:t>
      </w:r>
      <w:r>
        <w:t>0.5 mmol/L</w:t>
      </w:r>
      <w:r w:rsidR="00C1295A">
        <w:t>, with 80% and 9% having LDL</w:t>
      </w:r>
      <w:r>
        <w:t xml:space="preserve"> cholesterol</w:t>
      </w:r>
      <w:r w:rsidR="00C1295A">
        <w:t xml:space="preserve"> between </w:t>
      </w:r>
      <w:r>
        <w:t>0.5 and 1.0 mmol/L</w:t>
      </w:r>
      <w:r w:rsidR="00C1295A">
        <w:t xml:space="preserve">, respectively. </w:t>
      </w:r>
      <w:r w:rsidR="00E8195F" w:rsidRPr="00431983">
        <w:t>T</w:t>
      </w:r>
      <w:r w:rsidR="00C1295A" w:rsidRPr="00431983">
        <w:rPr>
          <w:bCs/>
          <w:lang w:eastAsia="en-US"/>
        </w:rPr>
        <w:t>herefore, in addition to monitoring overall safety, an evaluation of safety by baseline LDL</w:t>
      </w:r>
      <w:r w:rsidRPr="00431983">
        <w:rPr>
          <w:bCs/>
          <w:lang w:eastAsia="en-US"/>
        </w:rPr>
        <w:t xml:space="preserve"> cholesterol</w:t>
      </w:r>
      <w:r w:rsidR="00C1295A" w:rsidRPr="00431983">
        <w:rPr>
          <w:bCs/>
          <w:lang w:eastAsia="en-US"/>
        </w:rPr>
        <w:t xml:space="preserve"> levels will be performed. This will allow review of safety (and effi</w:t>
      </w:r>
      <w:r w:rsidR="00EF71D2" w:rsidRPr="00431983">
        <w:rPr>
          <w:bCs/>
          <w:lang w:eastAsia="en-US"/>
        </w:rPr>
        <w:t>cacy) information</w:t>
      </w:r>
      <w:r w:rsidR="00EF71D2">
        <w:rPr>
          <w:bCs/>
          <w:lang w:eastAsia="en-US"/>
        </w:rPr>
        <w:t xml:space="preserve"> among around 2</w:t>
      </w:r>
      <w:r w:rsidR="00C1295A">
        <w:rPr>
          <w:bCs/>
          <w:lang w:eastAsia="en-US"/>
        </w:rPr>
        <w:t>000 indiv</w:t>
      </w:r>
      <w:r w:rsidR="00EF71D2">
        <w:rPr>
          <w:bCs/>
          <w:lang w:eastAsia="en-US"/>
        </w:rPr>
        <w:t xml:space="preserve">iduals with a randomization LDL </w:t>
      </w:r>
      <w:r w:rsidR="00C1295A">
        <w:rPr>
          <w:bCs/>
          <w:lang w:eastAsia="en-US"/>
        </w:rPr>
        <w:t>cholesterol &lt;</w:t>
      </w:r>
      <w:r>
        <w:rPr>
          <w:bCs/>
          <w:lang w:eastAsia="en-US"/>
        </w:rPr>
        <w:t>1.25</w:t>
      </w:r>
      <w:r w:rsidR="00C1295A">
        <w:rPr>
          <w:bCs/>
          <w:lang w:eastAsia="en-US"/>
        </w:rPr>
        <w:t xml:space="preserve"> </w:t>
      </w:r>
      <w:r>
        <w:rPr>
          <w:bCs/>
          <w:lang w:eastAsia="en-US"/>
        </w:rPr>
        <w:t>mmol/L</w:t>
      </w:r>
      <w:r w:rsidR="00C1295A">
        <w:rPr>
          <w:bCs/>
          <w:lang w:eastAsia="en-US"/>
        </w:rPr>
        <w:t>, and will provide controlled safety information on the clinical effects of lowering LDL</w:t>
      </w:r>
      <w:r w:rsidR="00EF71D2">
        <w:rPr>
          <w:bCs/>
          <w:lang w:eastAsia="en-US"/>
        </w:rPr>
        <w:t xml:space="preserve"> </w:t>
      </w:r>
      <w:r w:rsidR="00C1295A">
        <w:rPr>
          <w:bCs/>
          <w:lang w:eastAsia="en-US"/>
        </w:rPr>
        <w:t xml:space="preserve">cholesterol from a mean of about </w:t>
      </w:r>
      <w:r w:rsidR="00EF71D2">
        <w:rPr>
          <w:bCs/>
          <w:lang w:eastAsia="en-US"/>
        </w:rPr>
        <w:t>1.0 mmol/L</w:t>
      </w:r>
      <w:r w:rsidR="00C1295A">
        <w:rPr>
          <w:bCs/>
          <w:lang w:eastAsia="en-US"/>
        </w:rPr>
        <w:t xml:space="preserve"> to about </w:t>
      </w:r>
      <w:r w:rsidR="00EF71D2">
        <w:rPr>
          <w:bCs/>
          <w:lang w:eastAsia="en-US"/>
        </w:rPr>
        <w:t>0.6 mmol/L</w:t>
      </w:r>
      <w:r w:rsidR="00C1295A">
        <w:rPr>
          <w:bCs/>
          <w:lang w:eastAsia="en-US"/>
        </w:rPr>
        <w:t>.</w:t>
      </w:r>
    </w:p>
    <w:p w:rsidR="00803DD3" w:rsidRDefault="00803DD3" w:rsidP="0063509C">
      <w:pPr>
        <w:rPr>
          <w:rFonts w:cs="Arial"/>
        </w:rPr>
      </w:pPr>
    </w:p>
    <w:p w:rsidR="00E50A52" w:rsidRDefault="00E50A52" w:rsidP="00E50A52">
      <w:pPr>
        <w:pStyle w:val="Heading2"/>
      </w:pPr>
      <w:bookmarkStart w:id="27" w:name="_Toc432780735"/>
      <w:r>
        <w:t>Review of Information from External Sources</w:t>
      </w:r>
      <w:bookmarkEnd w:id="27"/>
    </w:p>
    <w:p w:rsidR="00E11475" w:rsidRDefault="00E11475"/>
    <w:p w:rsidR="00E11475" w:rsidRDefault="00E50A52">
      <w:pPr>
        <w:rPr>
          <w:rFonts w:cs="Arial"/>
        </w:rPr>
      </w:pPr>
      <w:r>
        <w:rPr>
          <w:rFonts w:cs="Arial"/>
        </w:rPr>
        <w:t xml:space="preserve">During the REVEAL trial, there may be new information pertaining to the safety and efficacy of the study treatments, </w:t>
      </w:r>
      <w:r w:rsidRPr="00B340AF">
        <w:rPr>
          <w:rFonts w:cs="Arial"/>
        </w:rPr>
        <w:t>including updates to the Confidential Investigator Brochure</w:t>
      </w:r>
      <w:r w:rsidR="0017409C">
        <w:rPr>
          <w:rFonts w:cs="Arial"/>
        </w:rPr>
        <w:t xml:space="preserve"> or</w:t>
      </w:r>
      <w:r>
        <w:rPr>
          <w:rFonts w:cs="Arial"/>
        </w:rPr>
        <w:t xml:space="preserve"> results from other trials of</w:t>
      </w:r>
      <w:r w:rsidR="0017409C">
        <w:rPr>
          <w:rFonts w:cs="Arial"/>
        </w:rPr>
        <w:t xml:space="preserve"> the same or</w:t>
      </w:r>
      <w:r>
        <w:rPr>
          <w:rFonts w:cs="Arial"/>
        </w:rPr>
        <w:t xml:space="preserve"> </w:t>
      </w:r>
      <w:r w:rsidR="0017409C">
        <w:rPr>
          <w:rFonts w:cs="Arial"/>
        </w:rPr>
        <w:t>related</w:t>
      </w:r>
      <w:r>
        <w:rPr>
          <w:rFonts w:cs="Arial"/>
        </w:rPr>
        <w:t xml:space="preserve"> treatments. The Principal Investigators will review any such information and make a written assessment </w:t>
      </w:r>
      <w:r w:rsidR="0017409C">
        <w:rPr>
          <w:rFonts w:cs="Arial"/>
        </w:rPr>
        <w:t>for consideration by the DMC o</w:t>
      </w:r>
      <w:r>
        <w:rPr>
          <w:rFonts w:cs="Arial"/>
        </w:rPr>
        <w:t xml:space="preserve">f whether, in </w:t>
      </w:r>
      <w:r w:rsidR="0017409C">
        <w:rPr>
          <w:rFonts w:cs="Arial"/>
        </w:rPr>
        <w:t xml:space="preserve">its </w:t>
      </w:r>
      <w:r>
        <w:rPr>
          <w:rFonts w:cs="Arial"/>
        </w:rPr>
        <w:t>view</w:t>
      </w:r>
      <w:r w:rsidR="0017409C">
        <w:rPr>
          <w:rFonts w:cs="Arial"/>
        </w:rPr>
        <w:t xml:space="preserve">: </w:t>
      </w:r>
      <w:r>
        <w:rPr>
          <w:rFonts w:cs="Arial"/>
        </w:rPr>
        <w:t>(</w:t>
      </w:r>
      <w:r w:rsidR="0017409C">
        <w:rPr>
          <w:rFonts w:cs="Arial"/>
        </w:rPr>
        <w:t>i</w:t>
      </w:r>
      <w:r>
        <w:rPr>
          <w:rFonts w:cs="Arial"/>
        </w:rPr>
        <w:t xml:space="preserve">) any changes should be made to </w:t>
      </w:r>
      <w:r w:rsidRPr="00B340AF">
        <w:rPr>
          <w:rFonts w:cs="Arial"/>
        </w:rPr>
        <w:t>the trial protocol</w:t>
      </w:r>
      <w:r w:rsidR="0017409C">
        <w:rPr>
          <w:rFonts w:cs="Arial"/>
        </w:rPr>
        <w:t>;</w:t>
      </w:r>
      <w:r>
        <w:rPr>
          <w:rFonts w:cs="Arial"/>
        </w:rPr>
        <w:t xml:space="preserve"> (</w:t>
      </w:r>
      <w:r w:rsidR="0017409C">
        <w:rPr>
          <w:rFonts w:cs="Arial"/>
        </w:rPr>
        <w:t>ii</w:t>
      </w:r>
      <w:r>
        <w:rPr>
          <w:rFonts w:cs="Arial"/>
        </w:rPr>
        <w:t xml:space="preserve">) </w:t>
      </w:r>
      <w:r w:rsidR="0017409C">
        <w:rPr>
          <w:rFonts w:cs="Arial"/>
        </w:rPr>
        <w:t xml:space="preserve">further </w:t>
      </w:r>
      <w:r>
        <w:rPr>
          <w:rFonts w:cs="Arial"/>
        </w:rPr>
        <w:t>information should be provided to investigators or participants</w:t>
      </w:r>
      <w:r w:rsidR="0017409C">
        <w:rPr>
          <w:rFonts w:cs="Arial"/>
        </w:rPr>
        <w:t>;</w:t>
      </w:r>
      <w:r>
        <w:rPr>
          <w:rFonts w:cs="Arial"/>
        </w:rPr>
        <w:t xml:space="preserve"> and</w:t>
      </w:r>
      <w:r w:rsidR="0017409C">
        <w:rPr>
          <w:rFonts w:cs="Arial"/>
        </w:rPr>
        <w:t>/or</w:t>
      </w:r>
      <w:r>
        <w:rPr>
          <w:rFonts w:cs="Arial"/>
        </w:rPr>
        <w:t xml:space="preserve"> (</w:t>
      </w:r>
      <w:r w:rsidR="0017409C">
        <w:rPr>
          <w:rFonts w:cs="Arial"/>
        </w:rPr>
        <w:t>iii</w:t>
      </w:r>
      <w:r>
        <w:rPr>
          <w:rFonts w:cs="Arial"/>
        </w:rPr>
        <w:t>) participants should be re-consented.</w:t>
      </w:r>
    </w:p>
    <w:p w:rsidR="0063509C" w:rsidRDefault="0063509C" w:rsidP="004D3B2D">
      <w:pPr>
        <w:pStyle w:val="Heading1"/>
      </w:pPr>
      <w:bookmarkStart w:id="28" w:name="_Toc432780736"/>
      <w:r w:rsidRPr="00AB2D09">
        <w:lastRenderedPageBreak/>
        <w:t>Early stopping rules</w:t>
      </w:r>
      <w:bookmarkEnd w:id="28"/>
    </w:p>
    <w:p w:rsidR="00E11475" w:rsidRDefault="00E11475"/>
    <w:p w:rsidR="0063509C" w:rsidRDefault="0063509C" w:rsidP="004D3B2D">
      <w:pPr>
        <w:pStyle w:val="Heading2"/>
      </w:pPr>
      <w:bookmarkStart w:id="29" w:name="_Ref297123871"/>
      <w:bookmarkStart w:id="30" w:name="_Toc432780737"/>
      <w:r w:rsidRPr="00AB2D09">
        <w:t>For benefit</w:t>
      </w:r>
      <w:bookmarkEnd w:id="29"/>
      <w:bookmarkEnd w:id="30"/>
    </w:p>
    <w:p w:rsidR="00E11475" w:rsidRDefault="00E11475"/>
    <w:p w:rsidR="00D77E4F" w:rsidRPr="00051A98" w:rsidRDefault="0063509C" w:rsidP="0063509C">
      <w:pPr>
        <w:rPr>
          <w:rFonts w:cs="Arial"/>
          <w:color w:val="000000" w:themeColor="text1"/>
        </w:rPr>
      </w:pPr>
      <w:r w:rsidRPr="00444094">
        <w:rPr>
          <w:rFonts w:cs="Arial"/>
        </w:rPr>
        <w:t xml:space="preserve">In the light of the interim analyses </w:t>
      </w:r>
      <w:r w:rsidR="0017409C">
        <w:rPr>
          <w:rFonts w:cs="Arial"/>
        </w:rPr>
        <w:t>of unblinded data</w:t>
      </w:r>
      <w:r w:rsidRPr="00444094">
        <w:rPr>
          <w:rFonts w:cs="Arial"/>
        </w:rPr>
        <w:t xml:space="preserve"> and any other information considered relevant, the DMC will advise the Steering Committee if, in </w:t>
      </w:r>
      <w:r w:rsidR="0017409C">
        <w:rPr>
          <w:rFonts w:cs="Arial"/>
        </w:rPr>
        <w:t>its</w:t>
      </w:r>
      <w:r w:rsidR="0017409C" w:rsidRPr="00444094">
        <w:rPr>
          <w:rFonts w:cs="Arial"/>
        </w:rPr>
        <w:t xml:space="preserve"> </w:t>
      </w:r>
      <w:r w:rsidRPr="00444094">
        <w:rPr>
          <w:rFonts w:cs="Arial"/>
        </w:rPr>
        <w:t xml:space="preserve">view, the randomized comparisons in the study have provided </w:t>
      </w:r>
      <w:r w:rsidRPr="00444094">
        <w:rPr>
          <w:rFonts w:cs="Arial"/>
          <w:b/>
        </w:rPr>
        <w:t>both</w:t>
      </w:r>
      <w:r w:rsidRPr="00444094">
        <w:rPr>
          <w:rFonts w:cs="Arial"/>
        </w:rPr>
        <w:t xml:space="preserve"> (i) “proof beyond reasonable doubt” that prolonged use of anacetrapib reduces the primary outcome </w:t>
      </w:r>
      <w:r w:rsidR="00AE6608">
        <w:rPr>
          <w:rFonts w:cs="Arial"/>
        </w:rPr>
        <w:t xml:space="preserve">of </w:t>
      </w:r>
      <w:r w:rsidRPr="00444094">
        <w:rPr>
          <w:rFonts w:cs="Arial"/>
        </w:rPr>
        <w:t>major coronary events</w:t>
      </w:r>
      <w:r w:rsidR="00AE6608">
        <w:rPr>
          <w:rFonts w:cs="Arial"/>
        </w:rPr>
        <w:t xml:space="preserve"> (with consistent results in key subgroups</w:t>
      </w:r>
      <w:r w:rsidR="00D037C5">
        <w:rPr>
          <w:rFonts w:cs="Arial"/>
        </w:rPr>
        <w:t xml:space="preserve">; see section </w:t>
      </w:r>
      <w:r w:rsidR="00F66B8F">
        <w:rPr>
          <w:rFonts w:cs="Arial"/>
        </w:rPr>
        <w:fldChar w:fldCharType="begin"/>
      </w:r>
      <w:r w:rsidR="00E961D3">
        <w:rPr>
          <w:rFonts w:cs="Arial"/>
        </w:rPr>
        <w:instrText xml:space="preserve"> REF _Ref289240906 \r \h </w:instrText>
      </w:r>
      <w:r w:rsidR="00F66B8F">
        <w:rPr>
          <w:rFonts w:cs="Arial"/>
        </w:rPr>
      </w:r>
      <w:r w:rsidR="00F66B8F">
        <w:rPr>
          <w:rFonts w:cs="Arial"/>
        </w:rPr>
        <w:fldChar w:fldCharType="separate"/>
      </w:r>
      <w:r w:rsidR="00DD2840">
        <w:rPr>
          <w:rFonts w:cs="Arial"/>
        </w:rPr>
        <w:t>5.1.1</w:t>
      </w:r>
      <w:r w:rsidR="00F66B8F">
        <w:rPr>
          <w:rFonts w:cs="Arial"/>
        </w:rPr>
        <w:fldChar w:fldCharType="end"/>
      </w:r>
      <w:r w:rsidRPr="00444094">
        <w:rPr>
          <w:rFonts w:cs="Arial"/>
        </w:rPr>
        <w:t>)</w:t>
      </w:r>
      <w:r w:rsidR="00AE6608">
        <w:rPr>
          <w:rFonts w:cs="Arial"/>
        </w:rPr>
        <w:t>, as well as</w:t>
      </w:r>
      <w:r w:rsidRPr="00444094">
        <w:rPr>
          <w:rFonts w:cs="Arial"/>
        </w:rPr>
        <w:t xml:space="preserve"> coronary death or myocardial infarction</w:t>
      </w:r>
      <w:r w:rsidR="00AE6608">
        <w:rPr>
          <w:rFonts w:cs="Arial"/>
        </w:rPr>
        <w:t xml:space="preserve"> (i.e. the primary outcome minus cardiovascular revasculari</w:t>
      </w:r>
      <w:r w:rsidR="00D037C5">
        <w:rPr>
          <w:rFonts w:cs="Arial"/>
        </w:rPr>
        <w:t>z</w:t>
      </w:r>
      <w:r w:rsidR="00AE6608">
        <w:rPr>
          <w:rFonts w:cs="Arial"/>
        </w:rPr>
        <w:t>ation) and</w:t>
      </w:r>
      <w:r w:rsidRPr="00444094">
        <w:rPr>
          <w:rFonts w:cs="Arial"/>
        </w:rPr>
        <w:t xml:space="preserve"> cardiovascular mortality, with a consistent effect on all-cause mortality; </w:t>
      </w:r>
      <w:r w:rsidRPr="00444094">
        <w:rPr>
          <w:rFonts w:cs="Arial"/>
          <w:b/>
        </w:rPr>
        <w:t>and</w:t>
      </w:r>
      <w:r w:rsidRPr="00444094">
        <w:rPr>
          <w:rFonts w:cs="Arial"/>
        </w:rPr>
        <w:t xml:space="preserve"> (ii) evidence that might reasonably be expected to influence materially patient management by many clinicians who are already aware of the results of other relevant trials.</w:t>
      </w:r>
      <w:r w:rsidR="00AE6608">
        <w:rPr>
          <w:rFonts w:cs="Arial"/>
        </w:rPr>
        <w:t xml:space="preserve"> </w:t>
      </w:r>
      <w:r w:rsidRPr="00444094">
        <w:rPr>
          <w:rFonts w:cs="Arial"/>
        </w:rPr>
        <w:t xml:space="preserve">Appropriate </w:t>
      </w:r>
      <w:r w:rsidRPr="00051A98">
        <w:rPr>
          <w:rFonts w:cs="Arial"/>
          <w:color w:val="000000" w:themeColor="text1"/>
        </w:rPr>
        <w:t xml:space="preserve">criteria of proof beyond reasonable doubt cannot be specified precisely, but in general to justify halting, or modifying, the study prematurely for benefit it is expected that the guidelines set out in Table </w:t>
      </w:r>
      <w:r w:rsidR="000F69A0" w:rsidRPr="00051A98">
        <w:rPr>
          <w:rFonts w:cs="Arial"/>
          <w:color w:val="000000" w:themeColor="text1"/>
        </w:rPr>
        <w:t xml:space="preserve">1 </w:t>
      </w:r>
      <w:r w:rsidRPr="00051A98">
        <w:rPr>
          <w:rFonts w:cs="Arial"/>
          <w:color w:val="000000" w:themeColor="text1"/>
        </w:rPr>
        <w:t>would be fulfilled. This approach, which will be applied at each review of the emerging data, has the practical advantage that the exact number of interim analyses is of little importance.</w:t>
      </w:r>
      <w:r w:rsidRPr="00051A98">
        <w:rPr>
          <w:rFonts w:cs="Arial"/>
          <w:color w:val="000000" w:themeColor="text1"/>
          <w:vertAlign w:val="superscript"/>
        </w:rPr>
        <w:footnoteReference w:id="1"/>
      </w:r>
      <w:r w:rsidR="00D77E4F" w:rsidRPr="00051A98">
        <w:rPr>
          <w:rFonts w:cs="Arial"/>
          <w:color w:val="000000" w:themeColor="text1"/>
        </w:rPr>
        <w:t xml:space="preserve"> Currently, there is only 1 planned formal interim analysis for early stopping for efficacy and it will take place when at least 3.0 years median follow-up have been achieved.</w:t>
      </w:r>
    </w:p>
    <w:p w:rsidR="0063509C" w:rsidRPr="00051A98" w:rsidRDefault="0063509C" w:rsidP="0063509C">
      <w:pPr>
        <w:rPr>
          <w:rFonts w:cs="Arial"/>
          <w:color w:val="000000" w:themeColor="text1"/>
        </w:rPr>
      </w:pPr>
    </w:p>
    <w:p w:rsidR="009A0139" w:rsidRDefault="0063509C">
      <w:pPr>
        <w:rPr>
          <w:rFonts w:cs="Arial"/>
          <w:i/>
        </w:rPr>
      </w:pPr>
      <w:r w:rsidRPr="00444094">
        <w:rPr>
          <w:rFonts w:cs="Arial"/>
          <w:b/>
          <w:bCs/>
          <w:i/>
        </w:rPr>
        <w:t>Table</w:t>
      </w:r>
      <w:r w:rsidR="000F69A0">
        <w:rPr>
          <w:rFonts w:cs="Arial"/>
          <w:b/>
          <w:bCs/>
          <w:i/>
        </w:rPr>
        <w:t xml:space="preserve"> 1</w:t>
      </w:r>
      <w:r w:rsidR="00AE6608">
        <w:rPr>
          <w:rFonts w:cs="Arial"/>
          <w:b/>
          <w:bCs/>
          <w:i/>
        </w:rPr>
        <w:t>:</w:t>
      </w:r>
      <w:r w:rsidRPr="00444094">
        <w:rPr>
          <w:rFonts w:cs="Arial"/>
          <w:b/>
          <w:bCs/>
          <w:i/>
        </w:rPr>
        <w:t xml:space="preserve"> </w:t>
      </w:r>
      <w:r w:rsidRPr="00444094">
        <w:rPr>
          <w:rFonts w:cs="Arial"/>
          <w:i/>
        </w:rPr>
        <w:t>Guidelines for early stopping for efficacy</w:t>
      </w:r>
    </w:p>
    <w:p w:rsidR="0063509C" w:rsidRPr="00444094" w:rsidRDefault="0063509C" w:rsidP="0063509C">
      <w:pPr>
        <w:autoSpaceDE w:val="0"/>
        <w:autoSpaceDN w:val="0"/>
        <w:adjustRightInd w:val="0"/>
        <w:jc w:val="center"/>
        <w:rPr>
          <w:rFonts w:cs="Arial"/>
          <w:i/>
        </w:rPr>
      </w:pPr>
    </w:p>
    <w:tbl>
      <w:tblPr>
        <w:tblW w:w="9855" w:type="dxa"/>
        <w:tblLook w:val="00A0" w:firstRow="1" w:lastRow="0" w:firstColumn="1" w:lastColumn="0" w:noHBand="0" w:noVBand="0"/>
      </w:tblPr>
      <w:tblGrid>
        <w:gridCol w:w="2410"/>
        <w:gridCol w:w="2698"/>
        <w:gridCol w:w="4747"/>
      </w:tblGrid>
      <w:tr w:rsidR="0063509C" w:rsidRPr="00904984" w:rsidTr="00F03F67">
        <w:tc>
          <w:tcPr>
            <w:tcW w:w="2410" w:type="dxa"/>
            <w:tcBorders>
              <w:top w:val="single" w:sz="4" w:space="0" w:color="auto"/>
              <w:bottom w:val="single" w:sz="4" w:space="0" w:color="auto"/>
            </w:tcBorders>
          </w:tcPr>
          <w:p w:rsidR="0063509C" w:rsidRPr="00904984" w:rsidRDefault="0063509C" w:rsidP="00B355A7">
            <w:pPr>
              <w:tabs>
                <w:tab w:val="left" w:pos="3320"/>
                <w:tab w:val="left" w:pos="9900"/>
              </w:tabs>
              <w:rPr>
                <w:rFonts w:cs="Arial"/>
                <w:b/>
              </w:rPr>
            </w:pPr>
            <w:r w:rsidRPr="00904984">
              <w:rPr>
                <w:rFonts w:cs="Arial"/>
                <w:b/>
              </w:rPr>
              <w:t>Median follow-up</w:t>
            </w:r>
          </w:p>
        </w:tc>
        <w:tc>
          <w:tcPr>
            <w:tcW w:w="2698" w:type="dxa"/>
            <w:tcBorders>
              <w:top w:val="single" w:sz="4" w:space="0" w:color="auto"/>
              <w:bottom w:val="single" w:sz="4" w:space="0" w:color="auto"/>
            </w:tcBorders>
          </w:tcPr>
          <w:p w:rsidR="0063509C" w:rsidRPr="00904984" w:rsidRDefault="0063509C" w:rsidP="00B355A7">
            <w:pPr>
              <w:tabs>
                <w:tab w:val="left" w:pos="3320"/>
                <w:tab w:val="left" w:pos="9900"/>
              </w:tabs>
              <w:rPr>
                <w:rFonts w:cs="Arial"/>
                <w:b/>
              </w:rPr>
            </w:pPr>
            <w:r w:rsidRPr="00904984">
              <w:rPr>
                <w:rFonts w:cs="Arial"/>
                <w:b/>
              </w:rPr>
              <w:t>Outcome</w:t>
            </w:r>
          </w:p>
        </w:tc>
        <w:tc>
          <w:tcPr>
            <w:tcW w:w="4747" w:type="dxa"/>
            <w:tcBorders>
              <w:top w:val="single" w:sz="4" w:space="0" w:color="auto"/>
              <w:bottom w:val="single" w:sz="4" w:space="0" w:color="auto"/>
            </w:tcBorders>
          </w:tcPr>
          <w:p w:rsidR="0063509C" w:rsidRPr="00904984" w:rsidRDefault="0063509C" w:rsidP="00B355A7">
            <w:pPr>
              <w:tabs>
                <w:tab w:val="left" w:pos="3320"/>
                <w:tab w:val="left" w:pos="9900"/>
              </w:tabs>
              <w:rPr>
                <w:rFonts w:cs="Arial"/>
                <w:b/>
              </w:rPr>
            </w:pPr>
            <w:r w:rsidRPr="00904984">
              <w:rPr>
                <w:rFonts w:cs="Arial"/>
                <w:b/>
              </w:rPr>
              <w:t>Stopping criteria</w:t>
            </w:r>
          </w:p>
          <w:p w:rsidR="0063509C" w:rsidRPr="00904984" w:rsidRDefault="0063509C" w:rsidP="00B355A7">
            <w:pPr>
              <w:tabs>
                <w:tab w:val="left" w:pos="3320"/>
                <w:tab w:val="left" w:pos="9900"/>
              </w:tabs>
              <w:rPr>
                <w:rFonts w:cs="Arial"/>
                <w:b/>
              </w:rPr>
            </w:pPr>
          </w:p>
        </w:tc>
      </w:tr>
      <w:tr w:rsidR="0063509C" w:rsidRPr="00904984" w:rsidTr="00F03F67">
        <w:tc>
          <w:tcPr>
            <w:tcW w:w="2410" w:type="dxa"/>
          </w:tcPr>
          <w:p w:rsidR="0063509C" w:rsidRPr="00904984" w:rsidRDefault="0063509C" w:rsidP="00B355A7">
            <w:pPr>
              <w:tabs>
                <w:tab w:val="left" w:pos="3320"/>
                <w:tab w:val="left" w:pos="9900"/>
              </w:tabs>
              <w:rPr>
                <w:rFonts w:cs="Arial"/>
                <w:b/>
              </w:rPr>
            </w:pPr>
            <w:r w:rsidRPr="00904984">
              <w:rPr>
                <w:rFonts w:cs="Arial"/>
                <w:b/>
              </w:rPr>
              <w:t>≥3.0 years</w:t>
            </w:r>
          </w:p>
        </w:tc>
        <w:tc>
          <w:tcPr>
            <w:tcW w:w="2698" w:type="dxa"/>
          </w:tcPr>
          <w:p w:rsidR="0063509C" w:rsidRPr="00904984" w:rsidRDefault="0063509C" w:rsidP="00161697">
            <w:pPr>
              <w:tabs>
                <w:tab w:val="left" w:pos="3320"/>
                <w:tab w:val="left" w:pos="9900"/>
              </w:tabs>
              <w:rPr>
                <w:rFonts w:cs="Arial"/>
                <w:lang w:val="en-US"/>
              </w:rPr>
            </w:pPr>
            <w:r w:rsidRPr="00904984">
              <w:rPr>
                <w:rFonts w:cs="Arial"/>
              </w:rPr>
              <w:t xml:space="preserve">Primary </w:t>
            </w:r>
            <w:r w:rsidR="00161697">
              <w:rPr>
                <w:rFonts w:cs="Arial"/>
              </w:rPr>
              <w:t>outcome</w:t>
            </w:r>
          </w:p>
        </w:tc>
        <w:tc>
          <w:tcPr>
            <w:tcW w:w="4747" w:type="dxa"/>
          </w:tcPr>
          <w:p w:rsidR="0063509C" w:rsidRPr="00904984" w:rsidRDefault="0063509C" w:rsidP="00161697">
            <w:pPr>
              <w:tabs>
                <w:tab w:val="left" w:pos="3320"/>
                <w:tab w:val="left" w:pos="9900"/>
              </w:tabs>
              <w:rPr>
                <w:rFonts w:cs="Arial"/>
                <w:lang w:val="en-US"/>
              </w:rPr>
            </w:pPr>
            <w:r w:rsidRPr="00904984">
              <w:rPr>
                <w:rFonts w:cs="Arial"/>
                <w:lang w:val="en-US"/>
              </w:rPr>
              <w:t>≥</w:t>
            </w:r>
            <w:r w:rsidR="00161697">
              <w:rPr>
                <w:rFonts w:cs="Arial"/>
                <w:lang w:val="en-US"/>
              </w:rPr>
              <w:t>3 </w:t>
            </w:r>
            <w:r w:rsidRPr="00904984">
              <w:rPr>
                <w:rFonts w:cs="Arial"/>
                <w:lang w:val="en-US"/>
              </w:rPr>
              <w:t>SD (with consistent results in key subgroups)</w:t>
            </w:r>
          </w:p>
        </w:tc>
      </w:tr>
      <w:tr w:rsidR="0063509C" w:rsidRPr="00904984" w:rsidTr="00F03F67">
        <w:tc>
          <w:tcPr>
            <w:tcW w:w="2410" w:type="dxa"/>
          </w:tcPr>
          <w:p w:rsidR="0063509C" w:rsidRPr="00904984" w:rsidRDefault="0063509C" w:rsidP="00B355A7">
            <w:pPr>
              <w:tabs>
                <w:tab w:val="left" w:pos="3320"/>
                <w:tab w:val="left" w:pos="9900"/>
              </w:tabs>
              <w:rPr>
                <w:rFonts w:cs="Arial"/>
              </w:rPr>
            </w:pPr>
          </w:p>
        </w:tc>
        <w:tc>
          <w:tcPr>
            <w:tcW w:w="2698" w:type="dxa"/>
          </w:tcPr>
          <w:p w:rsidR="0063509C" w:rsidRPr="00904984" w:rsidRDefault="0063509C" w:rsidP="00B355A7">
            <w:pPr>
              <w:tabs>
                <w:tab w:val="left" w:pos="3320"/>
                <w:tab w:val="left" w:pos="9900"/>
              </w:tabs>
              <w:rPr>
                <w:rFonts w:cs="Arial"/>
                <w:lang w:val="en-US"/>
              </w:rPr>
            </w:pPr>
            <w:r w:rsidRPr="00904984">
              <w:rPr>
                <w:rFonts w:cs="Arial"/>
                <w:lang w:val="en-US"/>
              </w:rPr>
              <w:t>Coronary death or MI</w:t>
            </w:r>
          </w:p>
        </w:tc>
        <w:tc>
          <w:tcPr>
            <w:tcW w:w="4747" w:type="dxa"/>
          </w:tcPr>
          <w:p w:rsidR="0063509C" w:rsidRPr="00904984" w:rsidRDefault="0063509C" w:rsidP="00161697">
            <w:pPr>
              <w:tabs>
                <w:tab w:val="left" w:pos="3320"/>
                <w:tab w:val="left" w:pos="9900"/>
              </w:tabs>
              <w:rPr>
                <w:rFonts w:cs="Arial"/>
                <w:lang w:val="en-US"/>
              </w:rPr>
            </w:pPr>
            <w:r w:rsidRPr="00904984">
              <w:rPr>
                <w:rFonts w:cs="Arial"/>
                <w:lang w:val="en-US"/>
              </w:rPr>
              <w:t>≥2.6</w:t>
            </w:r>
            <w:r w:rsidR="00161697">
              <w:rPr>
                <w:rFonts w:cs="Arial"/>
                <w:lang w:val="en-US"/>
              </w:rPr>
              <w:t> </w:t>
            </w:r>
            <w:r w:rsidRPr="00904984">
              <w:rPr>
                <w:rFonts w:cs="Arial"/>
                <w:lang w:val="en-US"/>
              </w:rPr>
              <w:t>SD overall plus ≥2.0</w:t>
            </w:r>
            <w:r w:rsidR="00161697">
              <w:rPr>
                <w:rFonts w:cs="Arial"/>
                <w:lang w:val="en-US"/>
              </w:rPr>
              <w:t> </w:t>
            </w:r>
            <w:r w:rsidRPr="00904984">
              <w:rPr>
                <w:rFonts w:cs="Arial"/>
                <w:lang w:val="en-US"/>
              </w:rPr>
              <w:t>SD for at least one component</w:t>
            </w:r>
          </w:p>
        </w:tc>
      </w:tr>
      <w:tr w:rsidR="0063509C" w:rsidRPr="00904984" w:rsidTr="00F03F67">
        <w:tc>
          <w:tcPr>
            <w:tcW w:w="2410" w:type="dxa"/>
          </w:tcPr>
          <w:p w:rsidR="0063509C" w:rsidRPr="00904984" w:rsidRDefault="0063509C" w:rsidP="00B355A7">
            <w:pPr>
              <w:tabs>
                <w:tab w:val="left" w:pos="3320"/>
                <w:tab w:val="left" w:pos="9900"/>
              </w:tabs>
              <w:rPr>
                <w:rFonts w:cs="Arial"/>
              </w:rPr>
            </w:pPr>
          </w:p>
        </w:tc>
        <w:tc>
          <w:tcPr>
            <w:tcW w:w="2698" w:type="dxa"/>
          </w:tcPr>
          <w:p w:rsidR="0063509C" w:rsidRPr="00904984" w:rsidRDefault="0063509C" w:rsidP="00B355A7">
            <w:pPr>
              <w:tabs>
                <w:tab w:val="left" w:pos="3320"/>
                <w:tab w:val="left" w:pos="9900"/>
              </w:tabs>
              <w:rPr>
                <w:rFonts w:cs="Arial"/>
                <w:lang w:val="en-US"/>
              </w:rPr>
            </w:pPr>
            <w:r w:rsidRPr="00904984">
              <w:rPr>
                <w:rFonts w:cs="Arial"/>
                <w:lang w:val="en-US"/>
              </w:rPr>
              <w:t>Cardiovascular mortality</w:t>
            </w:r>
          </w:p>
        </w:tc>
        <w:tc>
          <w:tcPr>
            <w:tcW w:w="4747" w:type="dxa"/>
          </w:tcPr>
          <w:p w:rsidR="0063509C" w:rsidRPr="00904984" w:rsidRDefault="0063509C" w:rsidP="00B355A7">
            <w:pPr>
              <w:tabs>
                <w:tab w:val="left" w:pos="3320"/>
                <w:tab w:val="left" w:pos="9900"/>
              </w:tabs>
              <w:rPr>
                <w:rFonts w:cs="Arial"/>
                <w:lang w:val="en-US"/>
              </w:rPr>
            </w:pPr>
            <w:r w:rsidRPr="00904984">
              <w:rPr>
                <w:rFonts w:cs="Arial"/>
                <w:lang w:val="en-US"/>
              </w:rPr>
              <w:t>≥2.0</w:t>
            </w:r>
            <w:r w:rsidR="00161697">
              <w:rPr>
                <w:rFonts w:cs="Arial"/>
                <w:lang w:val="en-US"/>
              </w:rPr>
              <w:t> </w:t>
            </w:r>
            <w:r w:rsidRPr="00904984">
              <w:rPr>
                <w:rFonts w:cs="Arial"/>
                <w:lang w:val="en-US"/>
              </w:rPr>
              <w:t>SD</w:t>
            </w:r>
          </w:p>
        </w:tc>
      </w:tr>
      <w:tr w:rsidR="0063509C" w:rsidRPr="00904984" w:rsidTr="00F03F67">
        <w:tc>
          <w:tcPr>
            <w:tcW w:w="2410" w:type="dxa"/>
            <w:tcBorders>
              <w:bottom w:val="single" w:sz="4" w:space="0" w:color="auto"/>
            </w:tcBorders>
          </w:tcPr>
          <w:p w:rsidR="0063509C" w:rsidRPr="00904984" w:rsidRDefault="0063509C" w:rsidP="00B355A7">
            <w:pPr>
              <w:tabs>
                <w:tab w:val="left" w:pos="3320"/>
                <w:tab w:val="left" w:pos="9900"/>
              </w:tabs>
              <w:rPr>
                <w:rFonts w:cs="Arial"/>
              </w:rPr>
            </w:pPr>
          </w:p>
        </w:tc>
        <w:tc>
          <w:tcPr>
            <w:tcW w:w="2698" w:type="dxa"/>
            <w:tcBorders>
              <w:bottom w:val="single" w:sz="4" w:space="0" w:color="auto"/>
            </w:tcBorders>
          </w:tcPr>
          <w:p w:rsidR="0063509C" w:rsidRPr="00904984" w:rsidRDefault="0063509C" w:rsidP="00B355A7">
            <w:pPr>
              <w:tabs>
                <w:tab w:val="left" w:pos="3320"/>
                <w:tab w:val="left" w:pos="9900"/>
              </w:tabs>
              <w:rPr>
                <w:rFonts w:cs="Arial"/>
                <w:lang w:val="en-US"/>
              </w:rPr>
            </w:pPr>
            <w:r w:rsidRPr="00904984">
              <w:rPr>
                <w:rFonts w:cs="Arial"/>
                <w:lang w:val="en-US"/>
              </w:rPr>
              <w:t>Total mortality</w:t>
            </w:r>
          </w:p>
        </w:tc>
        <w:tc>
          <w:tcPr>
            <w:tcW w:w="4747" w:type="dxa"/>
            <w:tcBorders>
              <w:bottom w:val="single" w:sz="4" w:space="0" w:color="auto"/>
            </w:tcBorders>
          </w:tcPr>
          <w:p w:rsidR="0063509C" w:rsidRPr="00904984" w:rsidRDefault="0063509C" w:rsidP="00B355A7">
            <w:pPr>
              <w:tabs>
                <w:tab w:val="left" w:pos="3320"/>
                <w:tab w:val="left" w:pos="9900"/>
              </w:tabs>
              <w:rPr>
                <w:rFonts w:cs="Arial"/>
                <w:lang w:val="en-US"/>
              </w:rPr>
            </w:pPr>
            <w:r w:rsidRPr="00904984">
              <w:rPr>
                <w:rFonts w:cs="Arial"/>
                <w:lang w:val="en-US"/>
              </w:rPr>
              <w:t>Directionally consistent effect</w:t>
            </w:r>
          </w:p>
        </w:tc>
      </w:tr>
    </w:tbl>
    <w:p w:rsidR="0063509C" w:rsidRPr="00444094" w:rsidRDefault="0063509C" w:rsidP="0063509C">
      <w:pPr>
        <w:pStyle w:val="Default"/>
        <w:jc w:val="both"/>
        <w:rPr>
          <w:sz w:val="22"/>
          <w:szCs w:val="22"/>
        </w:rPr>
      </w:pPr>
      <w:r w:rsidRPr="00444094">
        <w:rPr>
          <w:sz w:val="22"/>
          <w:szCs w:val="22"/>
        </w:rPr>
        <w:t>SD = standard deviations</w:t>
      </w:r>
    </w:p>
    <w:p w:rsidR="00D037C5" w:rsidRDefault="00D037C5" w:rsidP="00570116">
      <w:pPr>
        <w:pStyle w:val="Heading3"/>
      </w:pPr>
      <w:bookmarkStart w:id="31" w:name="_Ref289240880"/>
      <w:bookmarkStart w:id="32" w:name="_Ref289240906"/>
      <w:bookmarkStart w:id="33" w:name="_Toc432780738"/>
      <w:r>
        <w:t>Key subgroups</w:t>
      </w:r>
      <w:bookmarkEnd w:id="31"/>
      <w:bookmarkEnd w:id="32"/>
      <w:bookmarkEnd w:id="33"/>
    </w:p>
    <w:p w:rsidR="00D037C5" w:rsidRDefault="00570116" w:rsidP="00F41A17">
      <w:pPr>
        <w:rPr>
          <w:rFonts w:cs="Arial"/>
        </w:rPr>
      </w:pPr>
      <w:r w:rsidRPr="00570116">
        <w:rPr>
          <w:rFonts w:cs="Arial"/>
        </w:rPr>
        <w:t>For the purposes of DMC early stopping rules, treatment effects are to be assessed in the following key subgroups</w:t>
      </w:r>
      <w:r w:rsidR="00F03F67">
        <w:rPr>
          <w:rFonts w:cs="Arial"/>
        </w:rPr>
        <w:t xml:space="preserve"> defined at the randomization visit</w:t>
      </w:r>
      <w:r w:rsidRPr="00570116">
        <w:rPr>
          <w:rFonts w:cs="Arial"/>
        </w:rPr>
        <w:t>:</w:t>
      </w:r>
    </w:p>
    <w:p w:rsidR="00570116" w:rsidRDefault="00EF71D2" w:rsidP="00570116">
      <w:pPr>
        <w:pStyle w:val="ListParagraph"/>
        <w:numPr>
          <w:ilvl w:val="0"/>
          <w:numId w:val="41"/>
        </w:numPr>
        <w:rPr>
          <w:rFonts w:cs="Arial"/>
        </w:rPr>
      </w:pPr>
      <w:r>
        <w:rPr>
          <w:rFonts w:cs="Arial"/>
        </w:rPr>
        <w:t xml:space="preserve">history of diabetes mellitus </w:t>
      </w:r>
      <w:r w:rsidR="00570116">
        <w:rPr>
          <w:rFonts w:cs="Arial"/>
        </w:rPr>
        <w:t xml:space="preserve">(i.e. </w:t>
      </w:r>
      <w:r>
        <w:rPr>
          <w:rFonts w:cs="Arial"/>
        </w:rPr>
        <w:t>yes; no</w:t>
      </w:r>
      <w:r w:rsidR="00570116">
        <w:rPr>
          <w:rFonts w:cs="Arial"/>
        </w:rPr>
        <w:t>)</w:t>
      </w:r>
    </w:p>
    <w:p w:rsidR="00EF71D2" w:rsidRDefault="00EF71D2" w:rsidP="00570116">
      <w:pPr>
        <w:pStyle w:val="ListParagraph"/>
        <w:numPr>
          <w:ilvl w:val="0"/>
          <w:numId w:val="41"/>
        </w:numPr>
        <w:rPr>
          <w:rFonts w:cs="Arial"/>
        </w:rPr>
      </w:pPr>
      <w:r>
        <w:rPr>
          <w:rFonts w:cs="Arial"/>
        </w:rPr>
        <w:t>HDL cholesterol</w:t>
      </w:r>
      <w:r w:rsidR="00F03F67">
        <w:rPr>
          <w:rFonts w:cs="Arial"/>
        </w:rPr>
        <w:t xml:space="preserve"> (i.e. three similar-sized groups</w:t>
      </w:r>
      <w:r>
        <w:rPr>
          <w:rFonts w:cs="Arial"/>
        </w:rPr>
        <w:t>);</w:t>
      </w:r>
    </w:p>
    <w:p w:rsidR="00570116" w:rsidRDefault="00EF71D2" w:rsidP="00570116">
      <w:pPr>
        <w:pStyle w:val="ListParagraph"/>
        <w:numPr>
          <w:ilvl w:val="0"/>
          <w:numId w:val="41"/>
        </w:numPr>
        <w:rPr>
          <w:rFonts w:cs="Arial"/>
        </w:rPr>
      </w:pPr>
      <w:r>
        <w:rPr>
          <w:rFonts w:cs="Arial"/>
        </w:rPr>
        <w:t>LDL cholesterol (i.e. three similar-sized groups);</w:t>
      </w:r>
    </w:p>
    <w:p w:rsidR="00F03F67" w:rsidRDefault="00F03F67" w:rsidP="00570116">
      <w:pPr>
        <w:pStyle w:val="ListParagraph"/>
        <w:numPr>
          <w:ilvl w:val="0"/>
          <w:numId w:val="41"/>
        </w:numPr>
        <w:rPr>
          <w:rFonts w:cs="Arial"/>
        </w:rPr>
      </w:pPr>
      <w:r>
        <w:rPr>
          <w:rFonts w:cs="Arial"/>
        </w:rPr>
        <w:t>age (i.e. &lt;6</w:t>
      </w:r>
      <w:r w:rsidR="006B2F9D">
        <w:rPr>
          <w:rFonts w:cs="Arial"/>
        </w:rPr>
        <w:t>5</w:t>
      </w:r>
      <w:r>
        <w:rPr>
          <w:rFonts w:cs="Arial"/>
        </w:rPr>
        <w:t>; ≥6</w:t>
      </w:r>
      <w:r w:rsidR="006B2F9D">
        <w:rPr>
          <w:rFonts w:cs="Arial"/>
        </w:rPr>
        <w:t>5</w:t>
      </w:r>
      <w:r>
        <w:rPr>
          <w:rFonts w:cs="Arial"/>
        </w:rPr>
        <w:t xml:space="preserve"> years)</w:t>
      </w:r>
      <w:r w:rsidR="006B2F9D">
        <w:rPr>
          <w:rFonts w:cs="Arial"/>
        </w:rPr>
        <w:t>;</w:t>
      </w:r>
    </w:p>
    <w:p w:rsidR="00570116" w:rsidRDefault="00F03F67" w:rsidP="00570116">
      <w:pPr>
        <w:pStyle w:val="ListParagraph"/>
        <w:numPr>
          <w:ilvl w:val="0"/>
          <w:numId w:val="41"/>
        </w:numPr>
        <w:rPr>
          <w:rFonts w:cs="Arial"/>
        </w:rPr>
      </w:pPr>
      <w:r>
        <w:rPr>
          <w:rFonts w:cs="Arial"/>
        </w:rPr>
        <w:t>s</w:t>
      </w:r>
      <w:r w:rsidR="00570116">
        <w:rPr>
          <w:rFonts w:cs="Arial"/>
        </w:rPr>
        <w:t>ex</w:t>
      </w:r>
      <w:r w:rsidR="006B2F9D">
        <w:rPr>
          <w:rFonts w:cs="Arial"/>
        </w:rPr>
        <w:t xml:space="preserve"> (i.e. male; female); and</w:t>
      </w:r>
    </w:p>
    <w:p w:rsidR="00570116" w:rsidRDefault="00F03F67" w:rsidP="00F41A17">
      <w:pPr>
        <w:pStyle w:val="ListParagraph"/>
        <w:numPr>
          <w:ilvl w:val="0"/>
          <w:numId w:val="41"/>
        </w:numPr>
        <w:spacing w:after="240"/>
        <w:rPr>
          <w:rFonts w:cs="Arial"/>
        </w:rPr>
      </w:pPr>
      <w:r>
        <w:rPr>
          <w:rFonts w:cs="Arial"/>
        </w:rPr>
        <w:t>region (i.e. North America; Asia; Other)</w:t>
      </w:r>
      <w:r w:rsidR="006B2F9D">
        <w:rPr>
          <w:rFonts w:cs="Arial"/>
        </w:rPr>
        <w:t>.</w:t>
      </w:r>
    </w:p>
    <w:p w:rsidR="00F41A17" w:rsidRDefault="00F41A17" w:rsidP="00F41A17">
      <w:pPr>
        <w:pStyle w:val="ListParagraph"/>
        <w:spacing w:after="240"/>
        <w:ind w:left="360"/>
        <w:rPr>
          <w:rFonts w:cs="Arial"/>
        </w:rPr>
      </w:pPr>
    </w:p>
    <w:p w:rsidR="002D6163" w:rsidRDefault="006B2F9D">
      <w:pPr>
        <w:pStyle w:val="ListParagraph"/>
        <w:ind w:left="0"/>
        <w:rPr>
          <w:rFonts w:cs="Arial"/>
        </w:rPr>
      </w:pPr>
      <w:r>
        <w:rPr>
          <w:rFonts w:cs="Arial"/>
        </w:rPr>
        <w:t xml:space="preserve">A recommendation to stop early for benefit should only be made if the results seen in key subgroups (such as those listed above) are generally consistent with the beneficial results seen in the whole population. If, in the view of the DMC, the evidence is not sufficiently </w:t>
      </w:r>
      <w:r w:rsidR="00D32353">
        <w:rPr>
          <w:rFonts w:cs="Arial"/>
        </w:rPr>
        <w:t xml:space="preserve">convincing </w:t>
      </w:r>
      <w:r>
        <w:rPr>
          <w:rFonts w:cs="Arial"/>
        </w:rPr>
        <w:t xml:space="preserve">in one or </w:t>
      </w:r>
      <w:r w:rsidR="00D32353">
        <w:rPr>
          <w:rFonts w:cs="Arial"/>
        </w:rPr>
        <w:t xml:space="preserve">more of the key subgroups (i.e. the current </w:t>
      </w:r>
      <w:r w:rsidR="00D32353" w:rsidRPr="00444094">
        <w:rPr>
          <w:rFonts w:cs="Arial"/>
        </w:rPr>
        <w:t xml:space="preserve">evidence </w:t>
      </w:r>
      <w:r w:rsidR="00D32353">
        <w:rPr>
          <w:rFonts w:cs="Arial"/>
        </w:rPr>
        <w:t xml:space="preserve">would not be </w:t>
      </w:r>
      <w:r w:rsidR="00D32353" w:rsidRPr="00444094">
        <w:rPr>
          <w:rFonts w:cs="Arial"/>
        </w:rPr>
        <w:t xml:space="preserve">expected to influence materially patient management </w:t>
      </w:r>
      <w:r w:rsidR="00D32353">
        <w:rPr>
          <w:rFonts w:cs="Arial"/>
        </w:rPr>
        <w:t xml:space="preserve">if clinicians were made </w:t>
      </w:r>
      <w:r w:rsidR="00D32353" w:rsidRPr="00444094">
        <w:rPr>
          <w:rFonts w:cs="Arial"/>
        </w:rPr>
        <w:t>aware of the results</w:t>
      </w:r>
      <w:r w:rsidR="00D32353">
        <w:rPr>
          <w:rFonts w:cs="Arial"/>
        </w:rPr>
        <w:t>), then the DMC would not be expected to recommend stopping the trial for efficacy.</w:t>
      </w:r>
    </w:p>
    <w:p w:rsidR="00DF0849" w:rsidRDefault="00DF0849">
      <w:pPr>
        <w:pStyle w:val="ListParagraph"/>
        <w:ind w:left="0"/>
        <w:rPr>
          <w:rFonts w:cs="Arial"/>
        </w:rPr>
      </w:pPr>
    </w:p>
    <w:p w:rsidR="00D037C5" w:rsidRPr="00444094" w:rsidRDefault="00D037C5" w:rsidP="0063509C">
      <w:pPr>
        <w:rPr>
          <w:rFonts w:cs="Arial"/>
          <w:b/>
        </w:rPr>
      </w:pPr>
    </w:p>
    <w:p w:rsidR="0063509C" w:rsidRDefault="0063509C" w:rsidP="004D3B2D">
      <w:pPr>
        <w:pStyle w:val="Heading2"/>
      </w:pPr>
      <w:bookmarkStart w:id="34" w:name="_Toc261872016"/>
      <w:bookmarkStart w:id="35" w:name="_Toc432780739"/>
      <w:r w:rsidRPr="00AB2D09">
        <w:lastRenderedPageBreak/>
        <w:t>For safety</w:t>
      </w:r>
      <w:bookmarkEnd w:id="34"/>
      <w:bookmarkEnd w:id="35"/>
    </w:p>
    <w:p w:rsidR="00E11475" w:rsidRDefault="00E11475"/>
    <w:p w:rsidR="0063509C" w:rsidRDefault="0063509C" w:rsidP="0063509C">
      <w:pPr>
        <w:rPr>
          <w:rFonts w:cs="Arial"/>
        </w:rPr>
      </w:pPr>
      <w:r w:rsidRPr="00444094">
        <w:rPr>
          <w:rFonts w:cs="Arial"/>
        </w:rPr>
        <w:t xml:space="preserve">The DMC </w:t>
      </w:r>
      <w:r w:rsidR="00AE6608">
        <w:rPr>
          <w:rFonts w:cs="Arial"/>
        </w:rPr>
        <w:t>is</w:t>
      </w:r>
      <w:r w:rsidRPr="00444094">
        <w:rPr>
          <w:rFonts w:cs="Arial"/>
        </w:rPr>
        <w:t xml:space="preserve"> expected to advise the Steering Committee</w:t>
      </w:r>
      <w:r w:rsidR="00D5781A">
        <w:rPr>
          <w:rFonts w:cs="Arial"/>
        </w:rPr>
        <w:t xml:space="preserve"> </w:t>
      </w:r>
      <w:r w:rsidRPr="00444094">
        <w:rPr>
          <w:rFonts w:cs="Arial"/>
        </w:rPr>
        <w:t>if clear evidence emerge</w:t>
      </w:r>
      <w:r w:rsidR="00AE6608">
        <w:rPr>
          <w:rFonts w:cs="Arial"/>
        </w:rPr>
        <w:t>s</w:t>
      </w:r>
      <w:r w:rsidRPr="00444094">
        <w:rPr>
          <w:rFonts w:cs="Arial"/>
        </w:rPr>
        <w:t xml:space="preserve"> of an adverse effect on all-cause mortality or on cardiovascular mortality </w:t>
      </w:r>
      <w:r w:rsidR="00AE6608">
        <w:rPr>
          <w:rFonts w:cs="Arial"/>
        </w:rPr>
        <w:t xml:space="preserve">of </w:t>
      </w:r>
      <w:r w:rsidRPr="00444094">
        <w:rPr>
          <w:rFonts w:cs="Arial"/>
        </w:rPr>
        <w:t>at least 2 standard deviations</w:t>
      </w:r>
      <w:r w:rsidR="00AE6608">
        <w:rPr>
          <w:rFonts w:cs="Arial"/>
        </w:rPr>
        <w:t xml:space="preserve"> (unless there are some mitigating circumstances, such as small numbers of deaths or inconsistent results for fatal and non-fatal events)</w:t>
      </w:r>
      <w:r w:rsidRPr="00444094">
        <w:rPr>
          <w:rFonts w:cs="Arial"/>
        </w:rPr>
        <w:t xml:space="preserve"> or if, in the view of the DMC, there </w:t>
      </w:r>
      <w:r w:rsidR="00AE6608">
        <w:rPr>
          <w:rFonts w:cs="Arial"/>
        </w:rPr>
        <w:t>is</w:t>
      </w:r>
      <w:r w:rsidR="00AE6608" w:rsidRPr="00444094">
        <w:rPr>
          <w:rFonts w:cs="Arial"/>
        </w:rPr>
        <w:t xml:space="preserve"> </w:t>
      </w:r>
      <w:r w:rsidRPr="00444094">
        <w:rPr>
          <w:rFonts w:cs="Arial"/>
        </w:rPr>
        <w:t>other compelling evidence of hazard that seem</w:t>
      </w:r>
      <w:r w:rsidR="00AE6608">
        <w:rPr>
          <w:rFonts w:cs="Arial"/>
        </w:rPr>
        <w:t>s</w:t>
      </w:r>
      <w:r w:rsidRPr="00444094">
        <w:rPr>
          <w:rFonts w:cs="Arial"/>
        </w:rPr>
        <w:t xml:space="preserve"> likely to </w:t>
      </w:r>
      <w:r>
        <w:rPr>
          <w:rFonts w:cs="Arial"/>
        </w:rPr>
        <w:t>outweigh any potential benefit.</w:t>
      </w:r>
    </w:p>
    <w:p w:rsidR="001A1783" w:rsidRDefault="001A1783" w:rsidP="0063509C">
      <w:pPr>
        <w:rPr>
          <w:rFonts w:cs="Arial"/>
        </w:rPr>
      </w:pPr>
    </w:p>
    <w:p w:rsidR="00790235" w:rsidRDefault="00790235" w:rsidP="00790235">
      <w:pPr>
        <w:pStyle w:val="Heading2"/>
      </w:pPr>
      <w:bookmarkStart w:id="36" w:name="_Ref424632394"/>
      <w:bookmarkStart w:id="37" w:name="_Toc432780740"/>
      <w:r w:rsidRPr="00AB2D09">
        <w:t xml:space="preserve">For </w:t>
      </w:r>
      <w:r>
        <w:t>futility</w:t>
      </w:r>
      <w:bookmarkEnd w:id="36"/>
      <w:bookmarkEnd w:id="37"/>
    </w:p>
    <w:p w:rsidR="00982776" w:rsidRDefault="00982776" w:rsidP="00982776"/>
    <w:p w:rsidR="00DF0849" w:rsidRDefault="00DF0849" w:rsidP="00DF0849">
      <w:r>
        <w:t>In formulating their opinions on the possible benefits and safety of anacetrapib, the DMC should consider whether continuing the trial is likely to demonstrate any clinically meaningful effects of anacetrapib. For example, a positive result at 4.0 years median follow-up is unlikely if at 3 years median follow-up and at least 70% of the anticipated total number of primary and secondary events, (i) the hazard ratio for the primary endpoint is greater than 0.95, (ii) there is no evidence of a treatment effect for those patients with &gt;3 years follow-up, and (iii) there are no promising results for any major subgroup (e.g. diabetics, low baseline HDL-cholesterol) or for any major outcome (e.g. coronary death, myocardial infarction or presumed ischaemic stroke). However, the DMC must also consider the possibility that greater benefits might emerge with prolonged follow-up. (For example, the benefits of statin therapy in the first year of treatment are about half those seen in each subsequent year of treatment).</w:t>
      </w:r>
    </w:p>
    <w:p w:rsidR="00DF0849" w:rsidRPr="00444094" w:rsidRDefault="00DF0849" w:rsidP="0073772E">
      <w:pPr>
        <w:rPr>
          <w:rFonts w:cs="Arial"/>
        </w:rPr>
      </w:pPr>
    </w:p>
    <w:p w:rsidR="0063509C" w:rsidRDefault="0063509C" w:rsidP="004D3B2D">
      <w:pPr>
        <w:pStyle w:val="Heading2"/>
      </w:pPr>
      <w:bookmarkStart w:id="38" w:name="_Toc432780741"/>
      <w:r w:rsidRPr="00AB2D09">
        <w:t>Communication of early stopping recommendations</w:t>
      </w:r>
      <w:bookmarkEnd w:id="38"/>
    </w:p>
    <w:p w:rsidR="00E11475" w:rsidRDefault="00E11475"/>
    <w:p w:rsidR="007401ED" w:rsidRDefault="0063509C">
      <w:pPr>
        <w:rPr>
          <w:rFonts w:cs="Arial"/>
        </w:rPr>
      </w:pPr>
      <w:r w:rsidRPr="00444094">
        <w:rPr>
          <w:rFonts w:cs="Arial"/>
        </w:rPr>
        <w:t xml:space="preserve">If the DMC concludes that </w:t>
      </w:r>
      <w:r w:rsidR="00474CB4" w:rsidRPr="00444094">
        <w:rPr>
          <w:rFonts w:cs="Arial"/>
        </w:rPr>
        <w:t xml:space="preserve">either </w:t>
      </w:r>
      <w:r w:rsidR="00474CB4">
        <w:rPr>
          <w:rFonts w:cs="Arial"/>
        </w:rPr>
        <w:t xml:space="preserve">the </w:t>
      </w:r>
      <w:r w:rsidR="00474CB4" w:rsidRPr="00444094">
        <w:rPr>
          <w:rFonts w:cs="Arial"/>
        </w:rPr>
        <w:t>safety</w:t>
      </w:r>
      <w:r w:rsidR="00F83F00">
        <w:rPr>
          <w:rFonts w:cs="Arial"/>
        </w:rPr>
        <w:t>,</w:t>
      </w:r>
      <w:r w:rsidR="00474CB4" w:rsidRPr="00444094">
        <w:rPr>
          <w:rFonts w:cs="Arial"/>
        </w:rPr>
        <w:t xml:space="preserve"> efficacy </w:t>
      </w:r>
      <w:r w:rsidR="00F83F00">
        <w:rPr>
          <w:rFonts w:cs="Arial"/>
        </w:rPr>
        <w:t xml:space="preserve">or futility </w:t>
      </w:r>
      <w:r w:rsidRPr="00444094">
        <w:rPr>
          <w:rFonts w:cs="Arial"/>
        </w:rPr>
        <w:t xml:space="preserve">criteria for </w:t>
      </w:r>
      <w:r w:rsidR="00474CB4">
        <w:rPr>
          <w:rFonts w:cs="Arial"/>
        </w:rPr>
        <w:t xml:space="preserve">recommending </w:t>
      </w:r>
      <w:r w:rsidRPr="00444094">
        <w:rPr>
          <w:rFonts w:cs="Arial"/>
        </w:rPr>
        <w:t xml:space="preserve">early stopping have been </w:t>
      </w:r>
      <w:r w:rsidR="00AE6608">
        <w:rPr>
          <w:rFonts w:cs="Arial"/>
        </w:rPr>
        <w:t>achieved</w:t>
      </w:r>
      <w:r w:rsidRPr="00444094">
        <w:rPr>
          <w:rFonts w:cs="Arial"/>
        </w:rPr>
        <w:t>, the DMC Chair will immediately advise the Steering Committee Chair</w:t>
      </w:r>
      <w:r w:rsidR="00AE6608">
        <w:rPr>
          <w:rFonts w:cs="Arial"/>
        </w:rPr>
        <w:t>. In th</w:t>
      </w:r>
      <w:r w:rsidR="00474CB4">
        <w:rPr>
          <w:rFonts w:cs="Arial"/>
        </w:rPr>
        <w:t>e</w:t>
      </w:r>
      <w:r w:rsidR="00AE6608">
        <w:rPr>
          <w:rFonts w:cs="Arial"/>
        </w:rPr>
        <w:t>se circumstances, the Steering Committee Chair</w:t>
      </w:r>
      <w:r w:rsidR="00927426">
        <w:rPr>
          <w:rFonts w:cs="Arial"/>
        </w:rPr>
        <w:t xml:space="preserve"> </w:t>
      </w:r>
      <w:r w:rsidR="00474CB4">
        <w:rPr>
          <w:rFonts w:cs="Arial"/>
        </w:rPr>
        <w:t>will</w:t>
      </w:r>
      <w:r w:rsidR="00AE6608">
        <w:rPr>
          <w:rFonts w:cs="Arial"/>
        </w:rPr>
        <w:t xml:space="preserve"> first discuss the recommendation</w:t>
      </w:r>
      <w:r w:rsidR="00474CB4">
        <w:rPr>
          <w:rFonts w:cs="Arial"/>
        </w:rPr>
        <w:t xml:space="preserve"> with the </w:t>
      </w:r>
      <w:r w:rsidR="00927426">
        <w:rPr>
          <w:rFonts w:cs="Arial"/>
        </w:rPr>
        <w:t xml:space="preserve">Steering Committee Deputy Chair and </w:t>
      </w:r>
      <w:r w:rsidR="00474CB4">
        <w:rPr>
          <w:rFonts w:cs="Arial"/>
        </w:rPr>
        <w:t>Pri</w:t>
      </w:r>
      <w:r w:rsidR="00AE6608">
        <w:rPr>
          <w:rFonts w:cs="Arial"/>
        </w:rPr>
        <w:t xml:space="preserve">ncipal Investigators (seeking any further information from the DMC or other sources considered necessary) before convening a meeting or teleconference of the Steering Committee to consider what action </w:t>
      </w:r>
      <w:r w:rsidR="00474CB4">
        <w:rPr>
          <w:rFonts w:cs="Arial"/>
        </w:rPr>
        <w:t>(if any) to</w:t>
      </w:r>
      <w:r w:rsidR="00AE6608">
        <w:rPr>
          <w:rFonts w:cs="Arial"/>
        </w:rPr>
        <w:t xml:space="preserve"> </w:t>
      </w:r>
      <w:r w:rsidR="00474CB4">
        <w:rPr>
          <w:rFonts w:cs="Arial"/>
        </w:rPr>
        <w:t>take</w:t>
      </w:r>
      <w:r w:rsidR="00AE6608">
        <w:rPr>
          <w:rFonts w:cs="Arial"/>
        </w:rPr>
        <w:t>.</w:t>
      </w:r>
    </w:p>
    <w:p w:rsidR="007401ED" w:rsidRDefault="007401ED" w:rsidP="007401ED">
      <w:pPr>
        <w:pStyle w:val="Heading1"/>
      </w:pPr>
      <w:bookmarkStart w:id="39" w:name="_Toc432780742"/>
      <w:r>
        <w:t>Maintenance of Blinding</w:t>
      </w:r>
      <w:bookmarkEnd w:id="39"/>
    </w:p>
    <w:p w:rsidR="00E11475" w:rsidRDefault="00E11475"/>
    <w:p w:rsidR="007401ED" w:rsidRDefault="00790235" w:rsidP="007401ED">
      <w:pPr>
        <w:rPr>
          <w:rFonts w:cs="Arial"/>
        </w:rPr>
      </w:pPr>
      <w:r>
        <w:rPr>
          <w:rFonts w:cs="Arial"/>
        </w:rPr>
        <w:t xml:space="preserve">Physical, electronic and procedural measures will be put in place to maintain the confidentiality of all information </w:t>
      </w:r>
      <w:r w:rsidR="00A146F8">
        <w:rPr>
          <w:rFonts w:cs="Arial"/>
        </w:rPr>
        <w:t xml:space="preserve">relating to </w:t>
      </w:r>
      <w:r>
        <w:rPr>
          <w:rFonts w:cs="Arial"/>
        </w:rPr>
        <w:t xml:space="preserve">unblinded analyses. </w:t>
      </w:r>
      <w:r w:rsidR="007401ED" w:rsidRPr="00444094">
        <w:rPr>
          <w:rFonts w:cs="Arial"/>
        </w:rPr>
        <w:t xml:space="preserve">Unless advised by the DMC in response to clear evidence of benefit or hazard, the </w:t>
      </w:r>
      <w:r w:rsidR="007401ED">
        <w:rPr>
          <w:rFonts w:cs="Arial"/>
        </w:rPr>
        <w:t xml:space="preserve">Sponsor, </w:t>
      </w:r>
      <w:r w:rsidR="007401ED" w:rsidRPr="00444094">
        <w:rPr>
          <w:rFonts w:cs="Arial"/>
        </w:rPr>
        <w:t xml:space="preserve">Steering Committee, </w:t>
      </w:r>
      <w:r w:rsidR="007401ED">
        <w:rPr>
          <w:rFonts w:cs="Arial"/>
        </w:rPr>
        <w:t>and all investigators</w:t>
      </w:r>
      <w:r w:rsidR="007401ED" w:rsidRPr="00444094">
        <w:rPr>
          <w:rFonts w:cs="Arial"/>
        </w:rPr>
        <w:t xml:space="preserve">, participants, representatives of </w:t>
      </w:r>
      <w:r w:rsidR="00AE7D53">
        <w:rPr>
          <w:rFonts w:cs="Arial"/>
        </w:rPr>
        <w:t>the Funder</w:t>
      </w:r>
      <w:r w:rsidR="007401ED" w:rsidRPr="00444094">
        <w:rPr>
          <w:rFonts w:cs="Arial"/>
        </w:rPr>
        <w:t>, and study staff (except those who provide the confidential analyses to the DMC) will remain blind to the interim results on mortality and major morbidity until the end of the study.</w:t>
      </w:r>
      <w:r w:rsidR="00912338">
        <w:rPr>
          <w:rFonts w:cs="Arial"/>
        </w:rPr>
        <w:t xml:space="preserve"> The only exception to this is </w:t>
      </w:r>
      <w:r w:rsidR="002B2CF3">
        <w:rPr>
          <w:rFonts w:cs="Arial"/>
        </w:rPr>
        <w:t xml:space="preserve">in the </w:t>
      </w:r>
      <w:r w:rsidR="002A3F1B">
        <w:rPr>
          <w:rFonts w:cs="Arial"/>
        </w:rPr>
        <w:t xml:space="preserve">assessment and </w:t>
      </w:r>
      <w:r w:rsidR="002B2CF3">
        <w:rPr>
          <w:rFonts w:cs="Arial"/>
        </w:rPr>
        <w:t>reporting of SSARS, which w</w:t>
      </w:r>
      <w:r w:rsidR="00B16D50">
        <w:rPr>
          <w:rFonts w:cs="Arial"/>
        </w:rPr>
        <w:t>ill</w:t>
      </w:r>
      <w:r w:rsidR="002B2CF3">
        <w:rPr>
          <w:rFonts w:cs="Arial"/>
        </w:rPr>
        <w:t xml:space="preserve"> be handled as described in the protocol.</w:t>
      </w:r>
    </w:p>
    <w:p w:rsidR="006D53DE" w:rsidRDefault="006D53DE" w:rsidP="006D53DE">
      <w:pPr>
        <w:pStyle w:val="Heading1"/>
      </w:pPr>
      <w:bookmarkStart w:id="40" w:name="_Toc383672985"/>
      <w:bookmarkStart w:id="41" w:name="_Toc383425926"/>
      <w:bookmarkStart w:id="42" w:name="_Toc383425927"/>
      <w:bookmarkStart w:id="43" w:name="_Toc432780743"/>
      <w:bookmarkEnd w:id="40"/>
      <w:bookmarkEnd w:id="41"/>
      <w:bookmarkEnd w:id="42"/>
      <w:r>
        <w:t>Publications</w:t>
      </w:r>
      <w:bookmarkEnd w:id="43"/>
    </w:p>
    <w:p w:rsidR="006D53DE" w:rsidRDefault="006D53DE" w:rsidP="006D53DE"/>
    <w:p w:rsidR="006D53DE" w:rsidRDefault="006D53DE" w:rsidP="006D53DE">
      <w:pPr>
        <w:rPr>
          <w:rFonts w:cs="Arial"/>
        </w:rPr>
      </w:pPr>
      <w:r>
        <w:rPr>
          <w:rFonts w:cs="Arial"/>
        </w:rPr>
        <w:t>The Steering Committee will be responsible for drafting the main reports from the study and for review of any other reports. DMC Members will be given the opportunity to provide comments on the main results manuscript prior to its submission for publication.</w:t>
      </w:r>
    </w:p>
    <w:p w:rsidR="00DF0849" w:rsidRDefault="00DF0849" w:rsidP="006D53DE">
      <w:pPr>
        <w:rPr>
          <w:rFonts w:cs="Arial"/>
        </w:rPr>
      </w:pPr>
    </w:p>
    <w:p w:rsidR="00DF0849" w:rsidRDefault="00DF0849" w:rsidP="006D53DE">
      <w:pPr>
        <w:rPr>
          <w:rFonts w:cs="Arial"/>
        </w:rPr>
      </w:pPr>
    </w:p>
    <w:p w:rsidR="006D53DE" w:rsidRDefault="006D53DE" w:rsidP="006D53DE">
      <w:pPr>
        <w:pStyle w:val="Heading1"/>
      </w:pPr>
      <w:bookmarkStart w:id="44" w:name="_Toc383425929"/>
      <w:bookmarkStart w:id="45" w:name="_Toc432780744"/>
      <w:bookmarkEnd w:id="44"/>
      <w:r>
        <w:lastRenderedPageBreak/>
        <w:t>Indemnity</w:t>
      </w:r>
      <w:bookmarkEnd w:id="45"/>
    </w:p>
    <w:p w:rsidR="006D53DE" w:rsidRDefault="006D53DE" w:rsidP="006D53DE"/>
    <w:p w:rsidR="006D53DE" w:rsidRDefault="006D53DE" w:rsidP="006D53DE">
      <w:pPr>
        <w:rPr>
          <w:rFonts w:cs="Arial"/>
        </w:rPr>
      </w:pPr>
      <w:r>
        <w:rPr>
          <w:rFonts w:cs="Arial"/>
        </w:rPr>
        <w:t xml:space="preserve">The </w:t>
      </w:r>
      <w:r w:rsidR="00537713">
        <w:rPr>
          <w:rFonts w:cs="Arial"/>
        </w:rPr>
        <w:t>University of Oxford</w:t>
      </w:r>
      <w:r>
        <w:rPr>
          <w:rFonts w:cs="Arial"/>
        </w:rPr>
        <w:t xml:space="preserve"> will </w:t>
      </w:r>
      <w:r w:rsidR="00B1782C">
        <w:rPr>
          <w:rFonts w:cs="Arial"/>
        </w:rPr>
        <w:t>indemnify the DMC members against any claims or legal actions for performing the role outlined in the DMC Charter. The details of the indemnity will be outlined in detail in the agreements between the University and the DMC Member (or their institution).</w:t>
      </w:r>
    </w:p>
    <w:p w:rsidR="00542ACE" w:rsidRDefault="00542ACE" w:rsidP="00D5781A">
      <w:pPr>
        <w:pStyle w:val="Heading1"/>
      </w:pPr>
      <w:bookmarkStart w:id="46" w:name="_Toc424632524"/>
      <w:bookmarkStart w:id="47" w:name="_Toc424632973"/>
      <w:bookmarkStart w:id="48" w:name="_Toc383425931"/>
      <w:bookmarkStart w:id="49" w:name="_Toc432780745"/>
      <w:bookmarkEnd w:id="46"/>
      <w:bookmarkEnd w:id="47"/>
      <w:bookmarkEnd w:id="48"/>
      <w:r w:rsidRPr="00AB2D09">
        <w:t>Conduct of meetings</w:t>
      </w:r>
      <w:bookmarkEnd w:id="49"/>
    </w:p>
    <w:p w:rsidR="00B23934" w:rsidRPr="00B23934" w:rsidRDefault="00B23934" w:rsidP="00B23934"/>
    <w:p w:rsidR="00542ACE" w:rsidRDefault="00542ACE" w:rsidP="00D5781A">
      <w:pPr>
        <w:pStyle w:val="Heading2"/>
      </w:pPr>
      <w:bookmarkStart w:id="50" w:name="_Toc432780746"/>
      <w:r w:rsidRPr="00AB2D09">
        <w:t>Agenda</w:t>
      </w:r>
      <w:bookmarkEnd w:id="50"/>
    </w:p>
    <w:p w:rsidR="00AB45D2" w:rsidRPr="00AB45D2" w:rsidRDefault="00AB45D2" w:rsidP="00AB45D2"/>
    <w:tbl>
      <w:tblPr>
        <w:tblW w:w="0" w:type="auto"/>
        <w:tblLook w:val="04A0" w:firstRow="1" w:lastRow="0" w:firstColumn="1" w:lastColumn="0" w:noHBand="0" w:noVBand="1"/>
      </w:tblPr>
      <w:tblGrid>
        <w:gridCol w:w="1244"/>
        <w:gridCol w:w="2821"/>
        <w:gridCol w:w="5511"/>
      </w:tblGrid>
      <w:tr w:rsidR="00542ACE" w:rsidRPr="00904984" w:rsidTr="00542ACE">
        <w:tc>
          <w:tcPr>
            <w:tcW w:w="1244" w:type="dxa"/>
            <w:tcBorders>
              <w:top w:val="single" w:sz="4" w:space="0" w:color="auto"/>
              <w:bottom w:val="single" w:sz="4" w:space="0" w:color="auto"/>
            </w:tcBorders>
          </w:tcPr>
          <w:p w:rsidR="00542ACE" w:rsidRPr="00904984" w:rsidRDefault="00542ACE" w:rsidP="00542ACE">
            <w:pPr>
              <w:rPr>
                <w:rFonts w:cs="Arial"/>
                <w:b/>
              </w:rPr>
            </w:pPr>
            <w:r w:rsidRPr="00904984">
              <w:rPr>
                <w:rFonts w:cs="Arial"/>
                <w:b/>
              </w:rPr>
              <w:t>Session</w:t>
            </w:r>
          </w:p>
        </w:tc>
        <w:tc>
          <w:tcPr>
            <w:tcW w:w="2821" w:type="dxa"/>
            <w:tcBorders>
              <w:top w:val="single" w:sz="4" w:space="0" w:color="auto"/>
              <w:bottom w:val="single" w:sz="4" w:space="0" w:color="auto"/>
            </w:tcBorders>
          </w:tcPr>
          <w:p w:rsidR="00542ACE" w:rsidRPr="00904984" w:rsidRDefault="00542ACE" w:rsidP="00542ACE">
            <w:pPr>
              <w:rPr>
                <w:rFonts w:cs="Arial"/>
                <w:b/>
              </w:rPr>
            </w:pPr>
            <w:r w:rsidRPr="00904984">
              <w:rPr>
                <w:rFonts w:cs="Arial"/>
                <w:b/>
              </w:rPr>
              <w:t>Present</w:t>
            </w:r>
          </w:p>
        </w:tc>
        <w:tc>
          <w:tcPr>
            <w:tcW w:w="5511" w:type="dxa"/>
            <w:tcBorders>
              <w:top w:val="single" w:sz="4" w:space="0" w:color="auto"/>
              <w:bottom w:val="single" w:sz="4" w:space="0" w:color="auto"/>
            </w:tcBorders>
          </w:tcPr>
          <w:p w:rsidR="00542ACE" w:rsidRPr="00904984" w:rsidRDefault="00542ACE" w:rsidP="00542ACE">
            <w:pPr>
              <w:rPr>
                <w:rFonts w:cs="Arial"/>
                <w:b/>
              </w:rPr>
            </w:pPr>
            <w:r w:rsidRPr="00904984">
              <w:rPr>
                <w:rFonts w:cs="Arial"/>
                <w:b/>
              </w:rPr>
              <w:t>Content</w:t>
            </w:r>
          </w:p>
        </w:tc>
      </w:tr>
      <w:tr w:rsidR="00542ACE" w:rsidRPr="00904984" w:rsidTr="00542ACE">
        <w:tc>
          <w:tcPr>
            <w:tcW w:w="1244" w:type="dxa"/>
            <w:tcBorders>
              <w:top w:val="single" w:sz="4" w:space="0" w:color="auto"/>
            </w:tcBorders>
          </w:tcPr>
          <w:p w:rsidR="00542ACE" w:rsidRPr="00904984" w:rsidRDefault="00542ACE" w:rsidP="00542ACE">
            <w:pPr>
              <w:rPr>
                <w:rFonts w:cs="Arial"/>
                <w:b/>
              </w:rPr>
            </w:pPr>
            <w:r w:rsidRPr="00904984">
              <w:rPr>
                <w:rFonts w:cs="Arial"/>
                <w:b/>
              </w:rPr>
              <w:t>Open*</w:t>
            </w:r>
          </w:p>
        </w:tc>
        <w:tc>
          <w:tcPr>
            <w:tcW w:w="2821" w:type="dxa"/>
            <w:tcBorders>
              <w:top w:val="single" w:sz="4" w:space="0" w:color="auto"/>
            </w:tcBorders>
          </w:tcPr>
          <w:p w:rsidR="00542ACE" w:rsidRPr="00904984" w:rsidRDefault="00542ACE" w:rsidP="00542ACE">
            <w:pPr>
              <w:rPr>
                <w:rFonts w:cs="Arial"/>
              </w:rPr>
            </w:pPr>
            <w:r w:rsidRPr="00904984">
              <w:rPr>
                <w:rFonts w:cs="Arial"/>
              </w:rPr>
              <w:t>DMC members</w:t>
            </w:r>
          </w:p>
          <w:p w:rsidR="00542ACE" w:rsidRPr="00904984" w:rsidRDefault="00542ACE" w:rsidP="00542ACE">
            <w:pPr>
              <w:rPr>
                <w:rFonts w:cs="Arial"/>
              </w:rPr>
            </w:pPr>
            <w:r w:rsidRPr="00904984">
              <w:rPr>
                <w:rFonts w:cs="Arial"/>
              </w:rPr>
              <w:t>DMC statistician</w:t>
            </w:r>
          </w:p>
          <w:p w:rsidR="00542ACE" w:rsidRDefault="00542ACE" w:rsidP="00542ACE">
            <w:pPr>
              <w:rPr>
                <w:rFonts w:cs="Arial"/>
              </w:rPr>
            </w:pPr>
            <w:r w:rsidRPr="00904984">
              <w:rPr>
                <w:rFonts w:cs="Arial"/>
              </w:rPr>
              <w:t>Steering Committee Chair</w:t>
            </w:r>
            <w:r w:rsidR="00927426">
              <w:rPr>
                <w:rFonts w:cs="Arial"/>
              </w:rPr>
              <w:t xml:space="preserve"> and Deputy Chair</w:t>
            </w:r>
          </w:p>
          <w:p w:rsidR="00542ACE" w:rsidRPr="00904984" w:rsidRDefault="00542ACE" w:rsidP="00542ACE">
            <w:pPr>
              <w:rPr>
                <w:rFonts w:cs="Arial"/>
              </w:rPr>
            </w:pPr>
            <w:r w:rsidRPr="00904984">
              <w:rPr>
                <w:rFonts w:cs="Arial"/>
              </w:rPr>
              <w:t>Principal Investigators</w:t>
            </w:r>
          </w:p>
          <w:p w:rsidR="00542ACE" w:rsidRPr="00904984" w:rsidRDefault="00542ACE" w:rsidP="00542ACE">
            <w:pPr>
              <w:rPr>
                <w:rFonts w:cs="Arial"/>
              </w:rPr>
            </w:pPr>
            <w:r w:rsidRPr="00904984">
              <w:rPr>
                <w:rFonts w:cs="Arial"/>
              </w:rPr>
              <w:t>Study statistician</w:t>
            </w:r>
          </w:p>
        </w:tc>
        <w:tc>
          <w:tcPr>
            <w:tcW w:w="5511" w:type="dxa"/>
            <w:tcBorders>
              <w:top w:val="single" w:sz="4" w:space="0" w:color="auto"/>
            </w:tcBorders>
          </w:tcPr>
          <w:p w:rsidR="00542ACE" w:rsidRPr="00904984" w:rsidRDefault="00542ACE" w:rsidP="00542ACE">
            <w:pPr>
              <w:rPr>
                <w:rFonts w:cs="Arial"/>
              </w:rPr>
            </w:pPr>
            <w:r w:rsidRPr="00904984">
              <w:rPr>
                <w:rFonts w:cs="Arial"/>
              </w:rPr>
              <w:t xml:space="preserve">Principal Investigators </w:t>
            </w:r>
            <w:r>
              <w:rPr>
                <w:rFonts w:cs="Arial"/>
              </w:rPr>
              <w:t xml:space="preserve">to </w:t>
            </w:r>
            <w:r w:rsidRPr="00904984">
              <w:rPr>
                <w:rFonts w:cs="Arial"/>
              </w:rPr>
              <w:t>report on:</w:t>
            </w:r>
          </w:p>
          <w:p w:rsidR="00542ACE" w:rsidRPr="00904984" w:rsidRDefault="00AE4A2B" w:rsidP="00542ACE">
            <w:pPr>
              <w:numPr>
                <w:ilvl w:val="0"/>
                <w:numId w:val="29"/>
              </w:numPr>
              <w:rPr>
                <w:rFonts w:cs="Arial"/>
              </w:rPr>
            </w:pPr>
            <w:r>
              <w:rPr>
                <w:rFonts w:cs="Arial"/>
              </w:rPr>
              <w:t>D</w:t>
            </w:r>
            <w:r w:rsidR="00542ACE" w:rsidRPr="00904984">
              <w:rPr>
                <w:rFonts w:cs="Arial"/>
              </w:rPr>
              <w:t>ata quality</w:t>
            </w:r>
            <w:r w:rsidR="004C5814">
              <w:rPr>
                <w:rFonts w:cs="Arial"/>
              </w:rPr>
              <w:t>, and</w:t>
            </w:r>
            <w:r w:rsidR="00542ACE" w:rsidRPr="00904984">
              <w:rPr>
                <w:rFonts w:cs="Arial"/>
              </w:rPr>
              <w:t xml:space="preserve"> completeness of follow-up and adjudication</w:t>
            </w:r>
          </w:p>
          <w:p w:rsidR="004C5814" w:rsidRPr="00904984" w:rsidRDefault="004C5814" w:rsidP="004C5814">
            <w:pPr>
              <w:numPr>
                <w:ilvl w:val="0"/>
                <w:numId w:val="29"/>
              </w:numPr>
              <w:rPr>
                <w:rFonts w:cs="Arial"/>
              </w:rPr>
            </w:pPr>
            <w:r w:rsidRPr="00904984">
              <w:rPr>
                <w:rFonts w:cs="Arial"/>
              </w:rPr>
              <w:t>Any relevant new external evidence (especially results from other relevant ongoing trials)</w:t>
            </w:r>
          </w:p>
          <w:p w:rsidR="00542ACE" w:rsidRPr="00904984" w:rsidRDefault="00542ACE" w:rsidP="00542ACE">
            <w:pPr>
              <w:numPr>
                <w:ilvl w:val="0"/>
                <w:numId w:val="29"/>
              </w:numPr>
              <w:rPr>
                <w:rFonts w:cs="Arial"/>
              </w:rPr>
            </w:pPr>
            <w:r w:rsidRPr="00904984">
              <w:rPr>
                <w:rFonts w:cs="Arial"/>
              </w:rPr>
              <w:t>Any proposals for changes in the study protoco</w:t>
            </w:r>
            <w:r w:rsidR="002A3F1B">
              <w:rPr>
                <w:rFonts w:cs="Arial"/>
              </w:rPr>
              <w:t>l</w:t>
            </w:r>
          </w:p>
          <w:p w:rsidR="00E11475" w:rsidRDefault="00E11475">
            <w:pPr>
              <w:ind w:left="360"/>
              <w:rPr>
                <w:rFonts w:cs="Arial"/>
              </w:rPr>
            </w:pPr>
          </w:p>
        </w:tc>
      </w:tr>
      <w:tr w:rsidR="00542ACE" w:rsidRPr="00904984" w:rsidTr="00542ACE">
        <w:tc>
          <w:tcPr>
            <w:tcW w:w="1244" w:type="dxa"/>
          </w:tcPr>
          <w:p w:rsidR="00542ACE" w:rsidRPr="00904984" w:rsidRDefault="00542ACE" w:rsidP="00542ACE">
            <w:pPr>
              <w:rPr>
                <w:rFonts w:cs="Arial"/>
                <w:b/>
              </w:rPr>
            </w:pPr>
            <w:r w:rsidRPr="00904984">
              <w:rPr>
                <w:rFonts w:cs="Arial"/>
                <w:b/>
              </w:rPr>
              <w:t>Closed</w:t>
            </w:r>
          </w:p>
        </w:tc>
        <w:tc>
          <w:tcPr>
            <w:tcW w:w="2821" w:type="dxa"/>
          </w:tcPr>
          <w:p w:rsidR="00542ACE" w:rsidRPr="00904984" w:rsidRDefault="00542ACE" w:rsidP="00542ACE">
            <w:pPr>
              <w:rPr>
                <w:rFonts w:cs="Arial"/>
              </w:rPr>
            </w:pPr>
            <w:r w:rsidRPr="00904984">
              <w:rPr>
                <w:rFonts w:cs="Arial"/>
              </w:rPr>
              <w:t>DMC members</w:t>
            </w:r>
          </w:p>
          <w:p w:rsidR="00542ACE" w:rsidRPr="00904984" w:rsidRDefault="00542ACE" w:rsidP="00542ACE">
            <w:pPr>
              <w:rPr>
                <w:rFonts w:cs="Arial"/>
              </w:rPr>
            </w:pPr>
            <w:r w:rsidRPr="00904984">
              <w:rPr>
                <w:rFonts w:cs="Arial"/>
              </w:rPr>
              <w:t>DMC statistician</w:t>
            </w:r>
          </w:p>
        </w:tc>
        <w:tc>
          <w:tcPr>
            <w:tcW w:w="5511" w:type="dxa"/>
          </w:tcPr>
          <w:p w:rsidR="00161697" w:rsidRDefault="00161697">
            <w:pPr>
              <w:pStyle w:val="ListParagraph"/>
              <w:numPr>
                <w:ilvl w:val="0"/>
                <w:numId w:val="39"/>
              </w:numPr>
              <w:ind w:left="330" w:hanging="330"/>
              <w:rPr>
                <w:rFonts w:cs="Arial"/>
              </w:rPr>
            </w:pPr>
            <w:r>
              <w:rPr>
                <w:rFonts w:cs="Arial"/>
              </w:rPr>
              <w:t>DMC Chair to review conflict of interest statements from all DMC members</w:t>
            </w:r>
          </w:p>
          <w:p w:rsidR="00E11475" w:rsidRDefault="00542ACE">
            <w:pPr>
              <w:pStyle w:val="ListParagraph"/>
              <w:numPr>
                <w:ilvl w:val="0"/>
                <w:numId w:val="39"/>
              </w:numPr>
              <w:ind w:left="330" w:hanging="330"/>
              <w:rPr>
                <w:rFonts w:cs="Arial"/>
              </w:rPr>
            </w:pPr>
            <w:r w:rsidRPr="004C5814">
              <w:rPr>
                <w:rFonts w:cs="Arial"/>
              </w:rPr>
              <w:t>DMC statistician to report on unblin</w:t>
            </w:r>
            <w:r w:rsidR="002A3F1B">
              <w:rPr>
                <w:rFonts w:cs="Arial"/>
              </w:rPr>
              <w:t>ded data on efficacy and safety</w:t>
            </w:r>
          </w:p>
          <w:p w:rsidR="00E11475" w:rsidRDefault="004C5814">
            <w:pPr>
              <w:pStyle w:val="ListParagraph"/>
              <w:numPr>
                <w:ilvl w:val="0"/>
                <w:numId w:val="39"/>
              </w:numPr>
              <w:ind w:left="330" w:hanging="330"/>
              <w:rPr>
                <w:rFonts w:cs="Arial"/>
              </w:rPr>
            </w:pPr>
            <w:r w:rsidRPr="004C5814">
              <w:rPr>
                <w:rFonts w:cs="Arial"/>
              </w:rPr>
              <w:t>DMC to formulate recommendations</w:t>
            </w:r>
          </w:p>
          <w:p w:rsidR="00542ACE" w:rsidRPr="00904984" w:rsidRDefault="00542ACE" w:rsidP="00542ACE">
            <w:pPr>
              <w:rPr>
                <w:rFonts w:cs="Arial"/>
                <w:b/>
              </w:rPr>
            </w:pPr>
          </w:p>
        </w:tc>
      </w:tr>
      <w:tr w:rsidR="00542ACE" w:rsidRPr="00904984" w:rsidTr="00542ACE">
        <w:tc>
          <w:tcPr>
            <w:tcW w:w="1244" w:type="dxa"/>
            <w:tcBorders>
              <w:bottom w:val="single" w:sz="4" w:space="0" w:color="auto"/>
            </w:tcBorders>
          </w:tcPr>
          <w:p w:rsidR="00542ACE" w:rsidRPr="00904984" w:rsidRDefault="00542ACE" w:rsidP="00542ACE">
            <w:pPr>
              <w:rPr>
                <w:rFonts w:cs="Arial"/>
                <w:b/>
              </w:rPr>
            </w:pPr>
            <w:r w:rsidRPr="00904984">
              <w:rPr>
                <w:rFonts w:cs="Arial"/>
                <w:b/>
              </w:rPr>
              <w:t>Open*</w:t>
            </w:r>
          </w:p>
        </w:tc>
        <w:tc>
          <w:tcPr>
            <w:tcW w:w="2821" w:type="dxa"/>
            <w:tcBorders>
              <w:bottom w:val="single" w:sz="4" w:space="0" w:color="auto"/>
            </w:tcBorders>
          </w:tcPr>
          <w:p w:rsidR="00542ACE" w:rsidRPr="00904984" w:rsidRDefault="00542ACE" w:rsidP="00542ACE">
            <w:pPr>
              <w:rPr>
                <w:rFonts w:cs="Arial"/>
              </w:rPr>
            </w:pPr>
            <w:r w:rsidRPr="00904984">
              <w:rPr>
                <w:rFonts w:cs="Arial"/>
              </w:rPr>
              <w:t>DMC members</w:t>
            </w:r>
          </w:p>
          <w:p w:rsidR="00542ACE" w:rsidRPr="00904984" w:rsidRDefault="00542ACE" w:rsidP="00542ACE">
            <w:pPr>
              <w:rPr>
                <w:rFonts w:cs="Arial"/>
              </w:rPr>
            </w:pPr>
            <w:r w:rsidRPr="00904984">
              <w:rPr>
                <w:rFonts w:cs="Arial"/>
              </w:rPr>
              <w:t>DMC statistician</w:t>
            </w:r>
          </w:p>
          <w:p w:rsidR="00542ACE" w:rsidRPr="00904984" w:rsidRDefault="00542ACE" w:rsidP="00542ACE">
            <w:pPr>
              <w:rPr>
                <w:rFonts w:cs="Arial"/>
              </w:rPr>
            </w:pPr>
            <w:r w:rsidRPr="00904984">
              <w:rPr>
                <w:rFonts w:cs="Arial"/>
              </w:rPr>
              <w:t>Steering Committee Chair</w:t>
            </w:r>
            <w:r w:rsidR="00927426">
              <w:rPr>
                <w:rFonts w:cs="Arial"/>
              </w:rPr>
              <w:t xml:space="preserve"> and Deputy Chair</w:t>
            </w:r>
          </w:p>
          <w:p w:rsidR="00542ACE" w:rsidRPr="00904984" w:rsidRDefault="00542ACE" w:rsidP="00542ACE">
            <w:pPr>
              <w:rPr>
                <w:rFonts w:cs="Arial"/>
              </w:rPr>
            </w:pPr>
            <w:r w:rsidRPr="00904984">
              <w:rPr>
                <w:rFonts w:cs="Arial"/>
              </w:rPr>
              <w:t>Principal Investigators</w:t>
            </w:r>
          </w:p>
          <w:p w:rsidR="00542ACE" w:rsidRPr="00904984" w:rsidRDefault="00542ACE" w:rsidP="00542ACE">
            <w:pPr>
              <w:rPr>
                <w:rFonts w:cs="Arial"/>
                <w:b/>
              </w:rPr>
            </w:pPr>
            <w:r w:rsidRPr="00904984">
              <w:rPr>
                <w:rFonts w:cs="Arial"/>
              </w:rPr>
              <w:t>Study statistician</w:t>
            </w:r>
          </w:p>
        </w:tc>
        <w:tc>
          <w:tcPr>
            <w:tcW w:w="5511" w:type="dxa"/>
            <w:tcBorders>
              <w:bottom w:val="single" w:sz="4" w:space="0" w:color="auto"/>
            </w:tcBorders>
          </w:tcPr>
          <w:p w:rsidR="00E11475" w:rsidRDefault="00542ACE">
            <w:pPr>
              <w:pStyle w:val="ListParagraph"/>
              <w:numPr>
                <w:ilvl w:val="0"/>
                <w:numId w:val="40"/>
              </w:numPr>
              <w:ind w:left="330" w:hanging="330"/>
              <w:rPr>
                <w:rFonts w:cs="Arial"/>
              </w:rPr>
            </w:pPr>
            <w:r w:rsidRPr="004C5814">
              <w:rPr>
                <w:rFonts w:cs="Arial"/>
              </w:rPr>
              <w:t>Principal Investigators to clarify any issues raised</w:t>
            </w:r>
          </w:p>
          <w:p w:rsidR="00E11475" w:rsidRDefault="00542ACE">
            <w:pPr>
              <w:pStyle w:val="ListParagraph"/>
              <w:numPr>
                <w:ilvl w:val="0"/>
                <w:numId w:val="40"/>
              </w:numPr>
              <w:ind w:left="330" w:hanging="330"/>
              <w:rPr>
                <w:rFonts w:cs="Arial"/>
              </w:rPr>
            </w:pPr>
            <w:r w:rsidRPr="004C5814">
              <w:rPr>
                <w:rFonts w:cs="Arial"/>
              </w:rPr>
              <w:t>Discussion of any action items</w:t>
            </w:r>
          </w:p>
          <w:p w:rsidR="00E11475" w:rsidRDefault="00542ACE">
            <w:pPr>
              <w:pStyle w:val="ListParagraph"/>
              <w:numPr>
                <w:ilvl w:val="0"/>
                <w:numId w:val="40"/>
              </w:numPr>
              <w:ind w:left="330" w:hanging="330"/>
              <w:rPr>
                <w:rFonts w:cs="Arial"/>
              </w:rPr>
            </w:pPr>
            <w:r w:rsidRPr="004C5814">
              <w:rPr>
                <w:rFonts w:cs="Arial"/>
              </w:rPr>
              <w:t>Set date of next meeting</w:t>
            </w:r>
          </w:p>
          <w:p w:rsidR="00542ACE" w:rsidRPr="00904984" w:rsidRDefault="00542ACE" w:rsidP="00542ACE">
            <w:pPr>
              <w:rPr>
                <w:rFonts w:cs="Arial"/>
              </w:rPr>
            </w:pPr>
          </w:p>
        </w:tc>
      </w:tr>
    </w:tbl>
    <w:p w:rsidR="00542ACE" w:rsidRDefault="00542ACE" w:rsidP="00542ACE">
      <w:pPr>
        <w:rPr>
          <w:rFonts w:cs="Arial"/>
        </w:rPr>
      </w:pPr>
      <w:r>
        <w:rPr>
          <w:rFonts w:cs="Arial"/>
        </w:rPr>
        <w:t xml:space="preserve">* </w:t>
      </w:r>
      <w:r w:rsidRPr="00444094">
        <w:rPr>
          <w:rFonts w:cs="Arial"/>
        </w:rPr>
        <w:t xml:space="preserve">No unblinded information is to be presented or discussed during </w:t>
      </w:r>
      <w:r>
        <w:rPr>
          <w:rFonts w:cs="Arial"/>
        </w:rPr>
        <w:t xml:space="preserve">the Open </w:t>
      </w:r>
      <w:r w:rsidRPr="00444094">
        <w:rPr>
          <w:rFonts w:cs="Arial"/>
        </w:rPr>
        <w:t>session</w:t>
      </w:r>
      <w:r>
        <w:rPr>
          <w:rFonts w:cs="Arial"/>
        </w:rPr>
        <w:t>s</w:t>
      </w:r>
      <w:r w:rsidRPr="00444094">
        <w:rPr>
          <w:rFonts w:cs="Arial"/>
        </w:rPr>
        <w:t>.</w:t>
      </w:r>
    </w:p>
    <w:p w:rsidR="00542ACE" w:rsidRPr="00444094" w:rsidRDefault="00542ACE" w:rsidP="00542ACE">
      <w:pPr>
        <w:rPr>
          <w:rFonts w:cs="Arial"/>
        </w:rPr>
      </w:pPr>
    </w:p>
    <w:p w:rsidR="00542ACE" w:rsidRDefault="00542ACE" w:rsidP="00D5781A">
      <w:pPr>
        <w:pStyle w:val="Heading2"/>
      </w:pPr>
      <w:bookmarkStart w:id="51" w:name="_Toc432780747"/>
      <w:r w:rsidRPr="00AB2D09">
        <w:t>Decision making</w:t>
      </w:r>
      <w:bookmarkEnd w:id="51"/>
    </w:p>
    <w:p w:rsidR="00E11475" w:rsidRDefault="00E11475"/>
    <w:p w:rsidR="00542ACE" w:rsidRPr="00444094" w:rsidRDefault="00D5781A" w:rsidP="00542ACE">
      <w:pPr>
        <w:rPr>
          <w:rFonts w:cs="Arial"/>
        </w:rPr>
      </w:pPr>
      <w:r>
        <w:rPr>
          <w:rFonts w:cs="Arial"/>
        </w:rPr>
        <w:t>In general</w:t>
      </w:r>
      <w:r w:rsidR="004C5814">
        <w:rPr>
          <w:rFonts w:cs="Arial"/>
        </w:rPr>
        <w:t>,</w:t>
      </w:r>
      <w:r>
        <w:rPr>
          <w:rFonts w:cs="Arial"/>
        </w:rPr>
        <w:t xml:space="preserve"> DMC decisions should be made by consensus</w:t>
      </w:r>
      <w:r w:rsidR="00421883">
        <w:rPr>
          <w:rFonts w:cs="Arial"/>
        </w:rPr>
        <w:t>,</w:t>
      </w:r>
      <w:r w:rsidR="004C5814">
        <w:rPr>
          <w:rFonts w:cs="Arial"/>
        </w:rPr>
        <w:t xml:space="preserve"> but where this is not possible,</w:t>
      </w:r>
      <w:r>
        <w:rPr>
          <w:rFonts w:cs="Arial"/>
        </w:rPr>
        <w:t xml:space="preserve"> </w:t>
      </w:r>
      <w:r w:rsidR="00542ACE" w:rsidRPr="00444094">
        <w:rPr>
          <w:rFonts w:cs="Arial"/>
        </w:rPr>
        <w:t xml:space="preserve">decisions </w:t>
      </w:r>
      <w:r w:rsidR="004C5814">
        <w:rPr>
          <w:rFonts w:cs="Arial"/>
        </w:rPr>
        <w:t>will</w:t>
      </w:r>
      <w:r w:rsidR="004C5814" w:rsidRPr="00444094">
        <w:rPr>
          <w:rFonts w:cs="Arial"/>
        </w:rPr>
        <w:t xml:space="preserve"> </w:t>
      </w:r>
      <w:r w:rsidR="00542ACE" w:rsidRPr="00444094">
        <w:rPr>
          <w:rFonts w:cs="Arial"/>
        </w:rPr>
        <w:t xml:space="preserve">require a simple majority of </w:t>
      </w:r>
      <w:r w:rsidR="004C5814">
        <w:rPr>
          <w:rFonts w:cs="Arial"/>
        </w:rPr>
        <w:t xml:space="preserve">the </w:t>
      </w:r>
      <w:r w:rsidR="00542ACE" w:rsidRPr="00444094">
        <w:rPr>
          <w:rFonts w:cs="Arial"/>
        </w:rPr>
        <w:t>voting members</w:t>
      </w:r>
      <w:r w:rsidR="004C5814">
        <w:rPr>
          <w:rFonts w:cs="Arial"/>
        </w:rPr>
        <w:t xml:space="preserve"> of the DMC</w:t>
      </w:r>
      <w:r w:rsidR="008E56E1">
        <w:rPr>
          <w:rFonts w:cs="Arial"/>
        </w:rPr>
        <w:t xml:space="preserve"> present at the meeting.</w:t>
      </w:r>
      <w:r w:rsidR="008E56E1">
        <w:t xml:space="preserve"> </w:t>
      </w:r>
      <w:r w:rsidR="00421883">
        <w:rPr>
          <w:rFonts w:cs="Arial"/>
        </w:rPr>
        <w:t>For the avoidance of doubt, t</w:t>
      </w:r>
      <w:r w:rsidR="004C5814">
        <w:rPr>
          <w:rFonts w:cs="Arial"/>
        </w:rPr>
        <w:t xml:space="preserve">he </w:t>
      </w:r>
      <w:r w:rsidR="00B93346">
        <w:rPr>
          <w:rFonts w:cs="Arial"/>
        </w:rPr>
        <w:t xml:space="preserve">DMC </w:t>
      </w:r>
      <w:r w:rsidR="004C5814">
        <w:rPr>
          <w:rFonts w:cs="Arial"/>
        </w:rPr>
        <w:t>Statistician and any ad hoc a</w:t>
      </w:r>
      <w:r w:rsidR="00B93346">
        <w:rPr>
          <w:rFonts w:cs="Arial"/>
        </w:rPr>
        <w:t>dvisors are non-voting.</w:t>
      </w:r>
    </w:p>
    <w:p w:rsidR="00542ACE" w:rsidRPr="00444094" w:rsidRDefault="00542ACE" w:rsidP="00542ACE">
      <w:pPr>
        <w:rPr>
          <w:rFonts w:cs="Arial"/>
        </w:rPr>
      </w:pPr>
    </w:p>
    <w:p w:rsidR="00542ACE" w:rsidRDefault="00542ACE" w:rsidP="00D5781A">
      <w:pPr>
        <w:pStyle w:val="Heading2"/>
      </w:pPr>
      <w:bookmarkStart w:id="52" w:name="_Toc432780748"/>
      <w:r w:rsidRPr="00AB2D09">
        <w:t>Minutes</w:t>
      </w:r>
      <w:r w:rsidR="00D5781A">
        <w:t xml:space="preserve"> and Archiving</w:t>
      </w:r>
      <w:bookmarkEnd w:id="52"/>
    </w:p>
    <w:p w:rsidR="00E11475" w:rsidRDefault="0055104B" w:rsidP="008C7D30">
      <w:pPr>
        <w:pStyle w:val="Heading3"/>
      </w:pPr>
      <w:bookmarkStart w:id="53" w:name="_Toc432780749"/>
      <w:r>
        <w:t>Minutes and meeting documents</w:t>
      </w:r>
      <w:bookmarkEnd w:id="53"/>
    </w:p>
    <w:p w:rsidR="00D32353" w:rsidRDefault="00542ACE" w:rsidP="00D32353">
      <w:pPr>
        <w:rPr>
          <w:rFonts w:cs="Arial"/>
        </w:rPr>
      </w:pPr>
      <w:r w:rsidRPr="00444094">
        <w:rPr>
          <w:rFonts w:cs="Arial"/>
        </w:rPr>
        <w:t>Unless otherwise determined by the DMC Chair, minutes for the Open and Closed sessions will be taken by the DMC Statistician</w:t>
      </w:r>
      <w:r w:rsidR="004C5814">
        <w:rPr>
          <w:rFonts w:cs="Arial"/>
        </w:rPr>
        <w:t>.</w:t>
      </w:r>
      <w:r w:rsidRPr="00444094">
        <w:rPr>
          <w:rFonts w:cs="Arial"/>
        </w:rPr>
        <w:t xml:space="preserve"> </w:t>
      </w:r>
      <w:r w:rsidR="004C5814">
        <w:rPr>
          <w:rFonts w:cs="Arial"/>
        </w:rPr>
        <w:t>T</w:t>
      </w:r>
      <w:r w:rsidRPr="00444094">
        <w:rPr>
          <w:rFonts w:cs="Arial"/>
        </w:rPr>
        <w:t xml:space="preserve">he DMC Chair will be responsible for the accuracy of the minutes, and for their </w:t>
      </w:r>
      <w:r w:rsidR="00D32353">
        <w:rPr>
          <w:rFonts w:cs="Arial"/>
        </w:rPr>
        <w:t xml:space="preserve">secure </w:t>
      </w:r>
      <w:r w:rsidRPr="00444094">
        <w:rPr>
          <w:rFonts w:cs="Arial"/>
        </w:rPr>
        <w:t xml:space="preserve">storage until the end of the trial. </w:t>
      </w:r>
      <w:r w:rsidR="00264D74">
        <w:t>Meeting documents (including closed session minutes) will only be distri</w:t>
      </w:r>
      <w:r w:rsidR="0055104B">
        <w:t>b</w:t>
      </w:r>
      <w:r w:rsidR="00264D74">
        <w:t>u</w:t>
      </w:r>
      <w:r w:rsidR="0055104B">
        <w:t>t</w:t>
      </w:r>
      <w:r w:rsidR="00264D74">
        <w:t xml:space="preserve">ed by secure means (e.g. </w:t>
      </w:r>
      <w:r w:rsidR="0055104B">
        <w:t>encrypted and password-protected electronic files)</w:t>
      </w:r>
      <w:r w:rsidR="008C7D30">
        <w:t xml:space="preserve">. </w:t>
      </w:r>
      <w:r w:rsidRPr="00444094">
        <w:rPr>
          <w:rFonts w:cs="Arial"/>
        </w:rPr>
        <w:t>The</w:t>
      </w:r>
      <w:r w:rsidR="008C7D30">
        <w:rPr>
          <w:rFonts w:cs="Arial"/>
        </w:rPr>
        <w:t>se</w:t>
      </w:r>
      <w:r w:rsidRPr="00444094">
        <w:rPr>
          <w:rFonts w:cs="Arial"/>
        </w:rPr>
        <w:t xml:space="preserve"> will remain confidential until the end of the trial, at which time they </w:t>
      </w:r>
      <w:r w:rsidR="004C5814">
        <w:rPr>
          <w:rFonts w:cs="Arial"/>
        </w:rPr>
        <w:t>will</w:t>
      </w:r>
      <w:r w:rsidR="004C5814" w:rsidRPr="00444094">
        <w:rPr>
          <w:rFonts w:cs="Arial"/>
        </w:rPr>
        <w:t xml:space="preserve"> </w:t>
      </w:r>
      <w:r w:rsidRPr="00444094">
        <w:rPr>
          <w:rFonts w:cs="Arial"/>
        </w:rPr>
        <w:t xml:space="preserve">be archived by the </w:t>
      </w:r>
      <w:r w:rsidR="004C5814">
        <w:rPr>
          <w:rFonts w:cs="Arial"/>
        </w:rPr>
        <w:t>Sponsor and may be made available for public scrutiny (</w:t>
      </w:r>
      <w:r w:rsidR="002A3F1B">
        <w:rPr>
          <w:rFonts w:cs="Arial"/>
        </w:rPr>
        <w:t>e.g.</w:t>
      </w:r>
      <w:r w:rsidR="004C5814">
        <w:rPr>
          <w:rFonts w:cs="Arial"/>
        </w:rPr>
        <w:t xml:space="preserve"> by regulatory authorities)</w:t>
      </w:r>
      <w:r w:rsidRPr="00444094">
        <w:rPr>
          <w:rFonts w:cs="Arial"/>
        </w:rPr>
        <w:t>.</w:t>
      </w:r>
    </w:p>
    <w:p w:rsidR="00D32353" w:rsidRDefault="00D32353" w:rsidP="00D32353">
      <w:pPr>
        <w:pStyle w:val="Heading3"/>
      </w:pPr>
      <w:bookmarkStart w:id="54" w:name="_Toc432780750"/>
      <w:r>
        <w:t xml:space="preserve">Secure disposal of </w:t>
      </w:r>
      <w:r w:rsidR="008C7D30">
        <w:t>meeting</w:t>
      </w:r>
      <w:r>
        <w:t xml:space="preserve"> documents</w:t>
      </w:r>
      <w:r w:rsidR="008C7D30">
        <w:t xml:space="preserve"> and closed session minutes</w:t>
      </w:r>
      <w:bookmarkEnd w:id="54"/>
    </w:p>
    <w:p w:rsidR="008C7D30" w:rsidRDefault="008C7D30" w:rsidP="00D32353">
      <w:r>
        <w:t>Any hard copy meeting documents or closed session minutes must be disposed of securely</w:t>
      </w:r>
      <w:r w:rsidR="00161697">
        <w:t xml:space="preserve"> after each meeting</w:t>
      </w:r>
      <w:r>
        <w:t>. E</w:t>
      </w:r>
      <w:r w:rsidR="00D32353">
        <w:t xml:space="preserve">ach DMC Member will be responsible for either returning these to the statistician </w:t>
      </w:r>
      <w:r w:rsidR="00D32353">
        <w:lastRenderedPageBreak/>
        <w:t>for secure disposal, or for shredding the documents themselves and notifying the unblinded stati</w:t>
      </w:r>
      <w:r>
        <w:t>stician that they have done so.</w:t>
      </w:r>
    </w:p>
    <w:p w:rsidR="001A1783" w:rsidRPr="00444094" w:rsidRDefault="001A1783" w:rsidP="00542ACE">
      <w:pPr>
        <w:rPr>
          <w:rFonts w:cs="Arial"/>
        </w:rPr>
      </w:pPr>
    </w:p>
    <w:p w:rsidR="00542ACE" w:rsidRDefault="00542ACE" w:rsidP="00D5781A">
      <w:pPr>
        <w:pStyle w:val="Heading2"/>
      </w:pPr>
      <w:bookmarkStart w:id="55" w:name="_Toc432780751"/>
      <w:r w:rsidRPr="00AB2D09">
        <w:t>Communication of DMC Meeting outcome</w:t>
      </w:r>
      <w:bookmarkEnd w:id="55"/>
    </w:p>
    <w:p w:rsidR="00E11475" w:rsidRDefault="00E11475"/>
    <w:p w:rsidR="00542ACE" w:rsidRPr="00444094" w:rsidRDefault="00542ACE" w:rsidP="00542ACE">
      <w:pPr>
        <w:rPr>
          <w:rFonts w:cs="Arial"/>
        </w:rPr>
      </w:pPr>
      <w:r w:rsidRPr="00444094">
        <w:rPr>
          <w:rFonts w:cs="Arial"/>
        </w:rPr>
        <w:t xml:space="preserve">Within 2 weeks after each meeting, the </w:t>
      </w:r>
      <w:smartTag w:uri="urn:schemas-microsoft-com:office:smarttags" w:element="stockticker">
        <w:r w:rsidRPr="00444094">
          <w:rPr>
            <w:rFonts w:cs="Arial"/>
          </w:rPr>
          <w:t>DMC</w:t>
        </w:r>
      </w:smartTag>
      <w:r w:rsidRPr="00444094">
        <w:rPr>
          <w:rFonts w:cs="Arial"/>
        </w:rPr>
        <w:t xml:space="preserve"> Chair will provide the Steering Committee </w:t>
      </w:r>
      <w:r w:rsidR="00D5781A">
        <w:rPr>
          <w:rFonts w:cs="Arial"/>
        </w:rPr>
        <w:t xml:space="preserve">Chair </w:t>
      </w:r>
      <w:r w:rsidRPr="00444094">
        <w:rPr>
          <w:rFonts w:cs="Arial"/>
        </w:rPr>
        <w:t>with a letter stating the general outcome of th</w:t>
      </w:r>
      <w:r w:rsidR="00421883">
        <w:rPr>
          <w:rFonts w:cs="Arial"/>
        </w:rPr>
        <w:t>e</w:t>
      </w:r>
      <w:r w:rsidRPr="00444094">
        <w:rPr>
          <w:rFonts w:cs="Arial"/>
        </w:rPr>
        <w:t xml:space="preserve"> meeting and any </w:t>
      </w:r>
      <w:r w:rsidR="00421883">
        <w:rPr>
          <w:rFonts w:cs="Arial"/>
        </w:rPr>
        <w:t>recommendations</w:t>
      </w:r>
      <w:r w:rsidRPr="00444094">
        <w:rPr>
          <w:rFonts w:cs="Arial"/>
        </w:rPr>
        <w:t>. For example, this letter may simply contain the statement that the trial should continue as planned</w:t>
      </w:r>
      <w:r w:rsidR="00421883">
        <w:rPr>
          <w:rFonts w:cs="Arial"/>
        </w:rPr>
        <w:t xml:space="preserve"> and giv</w:t>
      </w:r>
      <w:r w:rsidR="002A3F1B">
        <w:rPr>
          <w:rFonts w:cs="Arial"/>
        </w:rPr>
        <w:t>e</w:t>
      </w:r>
      <w:r w:rsidR="00421883">
        <w:rPr>
          <w:rFonts w:cs="Arial"/>
        </w:rPr>
        <w:t xml:space="preserve"> the planned date for the</w:t>
      </w:r>
      <w:r w:rsidR="00023055">
        <w:rPr>
          <w:rFonts w:cs="Arial"/>
        </w:rPr>
        <w:t xml:space="preserve"> next DMC meeting</w:t>
      </w:r>
      <w:r w:rsidRPr="00444094">
        <w:rPr>
          <w:rFonts w:cs="Arial"/>
        </w:rPr>
        <w:t xml:space="preserve">. </w:t>
      </w:r>
      <w:r w:rsidR="00431983">
        <w:rPr>
          <w:rFonts w:cs="Arial"/>
        </w:rPr>
        <w:t>Unless indicated otherwise by the DMC Chair, t</w:t>
      </w:r>
      <w:r w:rsidRPr="00444094">
        <w:rPr>
          <w:rFonts w:cs="Arial"/>
        </w:rPr>
        <w:t>his letter will not be considered confidential.</w:t>
      </w:r>
      <w:r w:rsidR="008C7D30">
        <w:rPr>
          <w:rFonts w:cs="Arial"/>
        </w:rPr>
        <w:t xml:space="preserve"> In accordance with the study protocol, the DMC is responsible for providing advice to the Steering Committee. The Steering Committee is responsible for </w:t>
      </w:r>
      <w:r w:rsidR="00A46277">
        <w:rPr>
          <w:rFonts w:cs="Arial"/>
        </w:rPr>
        <w:t>reviewing this advice and, if necessary, agreeing to changes to the Protocol (including stopping early for either benefit or for safety).</w:t>
      </w:r>
    </w:p>
    <w:p w:rsidR="00542ACE" w:rsidRDefault="00542ACE" w:rsidP="0063509C">
      <w:pPr>
        <w:rPr>
          <w:rFonts w:cs="Arial"/>
        </w:rPr>
      </w:pPr>
    </w:p>
    <w:p w:rsidR="00A80154" w:rsidRDefault="00A80154">
      <w:pPr>
        <w:rPr>
          <w:rFonts w:cs="Arial"/>
        </w:rPr>
      </w:pPr>
      <w:r>
        <w:rPr>
          <w:rFonts w:cs="Arial"/>
        </w:rPr>
        <w:br w:type="page"/>
      </w:r>
    </w:p>
    <w:p w:rsidR="0063509C" w:rsidRDefault="00A80154" w:rsidP="00A80154">
      <w:pPr>
        <w:pStyle w:val="Heading1"/>
      </w:pPr>
      <w:bookmarkStart w:id="56" w:name="_Toc432780752"/>
      <w:r>
        <w:lastRenderedPageBreak/>
        <w:t xml:space="preserve">APPENDIX: </w:t>
      </w:r>
      <w:r w:rsidR="0063509C" w:rsidRPr="00AB2D09">
        <w:t>Key contact details</w:t>
      </w:r>
      <w:bookmarkEnd w:id="56"/>
    </w:p>
    <w:p w:rsidR="000D49F3" w:rsidRDefault="000D49F3" w:rsidP="0063509C">
      <w:pPr>
        <w:rPr>
          <w:rFonts w:cs="Arial"/>
          <w:b/>
        </w:rPr>
      </w:pPr>
    </w:p>
    <w:p w:rsidR="000D49F3" w:rsidRDefault="00240E76" w:rsidP="00D82CC6">
      <w:pPr>
        <w:jc w:val="center"/>
        <w:rPr>
          <w:rFonts w:cs="Arial"/>
          <w:b/>
        </w:rPr>
      </w:pPr>
      <w:r>
        <w:rPr>
          <w:rFonts w:cs="Arial"/>
          <w:b/>
        </w:rPr>
        <w:t xml:space="preserve">Sponsor and </w:t>
      </w:r>
      <w:r w:rsidR="000D49F3">
        <w:rPr>
          <w:rFonts w:cs="Arial"/>
          <w:b/>
        </w:rPr>
        <w:t>Central Coordinating Office</w:t>
      </w:r>
    </w:p>
    <w:p w:rsidR="000D49F3" w:rsidRDefault="000D49F3" w:rsidP="00D82CC6">
      <w:pPr>
        <w:jc w:val="center"/>
        <w:rPr>
          <w:rFonts w:cs="Arial"/>
          <w:b/>
        </w:rPr>
      </w:pPr>
    </w:p>
    <w:p w:rsidR="000D49F3" w:rsidRPr="00444094" w:rsidRDefault="000D49F3" w:rsidP="00D82CC6">
      <w:pPr>
        <w:tabs>
          <w:tab w:val="left" w:pos="2835"/>
        </w:tabs>
        <w:jc w:val="center"/>
        <w:rPr>
          <w:rFonts w:cs="Arial"/>
        </w:rPr>
      </w:pPr>
      <w:r>
        <w:rPr>
          <w:rFonts w:cs="Arial"/>
        </w:rPr>
        <w:t xml:space="preserve">Clinical Trial Service Unit </w:t>
      </w:r>
      <w:r w:rsidR="00D82CC6">
        <w:rPr>
          <w:rFonts w:cs="Arial"/>
        </w:rPr>
        <w:t xml:space="preserve">&amp; Epidemiological Studies Unit </w:t>
      </w:r>
      <w:r>
        <w:rPr>
          <w:rFonts w:cs="Arial"/>
        </w:rPr>
        <w:t>(CTSU)</w:t>
      </w:r>
    </w:p>
    <w:p w:rsidR="000D49F3" w:rsidRDefault="000D49F3" w:rsidP="00D82CC6">
      <w:pPr>
        <w:tabs>
          <w:tab w:val="left" w:pos="2835"/>
        </w:tabs>
        <w:jc w:val="center"/>
        <w:rPr>
          <w:rFonts w:cs="Arial"/>
        </w:rPr>
      </w:pPr>
      <w:r>
        <w:rPr>
          <w:rFonts w:cs="Arial"/>
        </w:rPr>
        <w:t>Richard Doll Building</w:t>
      </w:r>
    </w:p>
    <w:p w:rsidR="000D49F3" w:rsidRDefault="000D49F3" w:rsidP="00D82CC6">
      <w:pPr>
        <w:tabs>
          <w:tab w:val="left" w:pos="2835"/>
        </w:tabs>
        <w:jc w:val="center"/>
        <w:rPr>
          <w:rFonts w:cs="Arial"/>
        </w:rPr>
      </w:pPr>
      <w:r>
        <w:rPr>
          <w:rFonts w:cs="Arial"/>
        </w:rPr>
        <w:t>University of Oxford</w:t>
      </w:r>
    </w:p>
    <w:p w:rsidR="000D49F3" w:rsidRDefault="000D49F3" w:rsidP="00D82CC6">
      <w:pPr>
        <w:tabs>
          <w:tab w:val="left" w:pos="2835"/>
        </w:tabs>
        <w:jc w:val="center"/>
        <w:rPr>
          <w:rFonts w:cs="Arial"/>
        </w:rPr>
      </w:pPr>
      <w:r>
        <w:rPr>
          <w:rFonts w:cs="Arial"/>
        </w:rPr>
        <w:t>Old Road Campus</w:t>
      </w:r>
    </w:p>
    <w:p w:rsidR="000D49F3" w:rsidRDefault="000D49F3" w:rsidP="00D82CC6">
      <w:pPr>
        <w:tabs>
          <w:tab w:val="left" w:pos="2835"/>
        </w:tabs>
        <w:jc w:val="center"/>
        <w:rPr>
          <w:rFonts w:cs="Arial"/>
        </w:rPr>
      </w:pPr>
      <w:r>
        <w:rPr>
          <w:rFonts w:cs="Arial"/>
        </w:rPr>
        <w:t>Roosevelt Drive</w:t>
      </w:r>
    </w:p>
    <w:p w:rsidR="000D49F3" w:rsidRDefault="000D49F3" w:rsidP="00D82CC6">
      <w:pPr>
        <w:tabs>
          <w:tab w:val="left" w:pos="2835"/>
        </w:tabs>
        <w:jc w:val="center"/>
        <w:rPr>
          <w:rFonts w:cs="Arial"/>
        </w:rPr>
      </w:pPr>
      <w:r>
        <w:rPr>
          <w:rFonts w:cs="Arial"/>
        </w:rPr>
        <w:t>Oxford OX3 7LF</w:t>
      </w:r>
    </w:p>
    <w:p w:rsidR="000D49F3" w:rsidRDefault="000D49F3" w:rsidP="00D82CC6">
      <w:pPr>
        <w:tabs>
          <w:tab w:val="left" w:pos="2835"/>
        </w:tabs>
        <w:jc w:val="center"/>
        <w:rPr>
          <w:rFonts w:cs="Arial"/>
        </w:rPr>
      </w:pPr>
      <w:r>
        <w:rPr>
          <w:rFonts w:cs="Arial"/>
        </w:rPr>
        <w:t>United Kingdom</w:t>
      </w:r>
    </w:p>
    <w:p w:rsidR="00EA4CD9" w:rsidRDefault="00654A7D" w:rsidP="00D82CC6">
      <w:pPr>
        <w:tabs>
          <w:tab w:val="left" w:pos="2835"/>
        </w:tabs>
        <w:jc w:val="center"/>
        <w:rPr>
          <w:rFonts w:cs="Arial"/>
        </w:rPr>
      </w:pPr>
      <w:hyperlink r:id="rId11" w:history="1">
        <w:r w:rsidR="00431983" w:rsidRPr="00B06C6A">
          <w:rPr>
            <w:rStyle w:val="Hyperlink"/>
            <w:rFonts w:cs="Arial"/>
          </w:rPr>
          <w:t>reveal@ctsu.ox.ac.uk</w:t>
        </w:r>
      </w:hyperlink>
    </w:p>
    <w:p w:rsidR="000D49F3" w:rsidRDefault="000D49F3" w:rsidP="00D82CC6">
      <w:pPr>
        <w:tabs>
          <w:tab w:val="left" w:pos="2835"/>
        </w:tabs>
        <w:jc w:val="center"/>
        <w:rPr>
          <w:rFonts w:cs="Arial"/>
        </w:rPr>
      </w:pPr>
      <w:r>
        <w:rPr>
          <w:rFonts w:cs="Arial"/>
        </w:rPr>
        <w:t>Tel: +44 (0) 1865 743743</w:t>
      </w:r>
    </w:p>
    <w:p w:rsidR="000D49F3" w:rsidRDefault="000D49F3" w:rsidP="00D82CC6">
      <w:pPr>
        <w:tabs>
          <w:tab w:val="left" w:pos="2835"/>
        </w:tabs>
        <w:jc w:val="center"/>
        <w:rPr>
          <w:rFonts w:cs="Arial"/>
        </w:rPr>
      </w:pPr>
      <w:r>
        <w:rPr>
          <w:rFonts w:cs="Arial"/>
        </w:rPr>
        <w:t>Fax: +44 (0) 1865 743873</w:t>
      </w:r>
    </w:p>
    <w:p w:rsidR="000D49F3" w:rsidRDefault="000D49F3" w:rsidP="00D82CC6">
      <w:pPr>
        <w:jc w:val="center"/>
        <w:rPr>
          <w:rFonts w:cs="Arial"/>
          <w:b/>
        </w:rPr>
      </w:pPr>
    </w:p>
    <w:sectPr w:rsidR="000D49F3" w:rsidSect="0063509C">
      <w:headerReference w:type="default" r:id="rId12"/>
      <w:footerReference w:type="default" r:id="rId13"/>
      <w:footnotePr>
        <w:numFmt w:val="lowerLetter"/>
      </w:footnotePr>
      <w:pgSz w:w="11907" w:h="16840" w:code="9"/>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4A7D" w:rsidRDefault="00654A7D">
      <w:r>
        <w:separator/>
      </w:r>
    </w:p>
  </w:endnote>
  <w:endnote w:type="continuationSeparator" w:id="0">
    <w:p w:rsidR="00654A7D" w:rsidRDefault="00654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2FF" w:usb1="0000FCFF" w:usb2="00000001"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2"/>
        <w:szCs w:val="22"/>
      </w:rPr>
      <w:id w:val="2035268"/>
      <w:docPartObj>
        <w:docPartGallery w:val="Page Numbers (Bottom of Page)"/>
        <w:docPartUnique/>
      </w:docPartObj>
    </w:sdtPr>
    <w:sdtEndPr/>
    <w:sdtContent>
      <w:p w:rsidR="00414065" w:rsidRDefault="00414065">
        <w:pPr>
          <w:pStyle w:val="Footer"/>
          <w:jc w:val="center"/>
          <w:rPr>
            <w:sz w:val="22"/>
            <w:szCs w:val="22"/>
          </w:rPr>
        </w:pPr>
        <w:r>
          <w:rPr>
            <w:sz w:val="22"/>
            <w:szCs w:val="22"/>
          </w:rPr>
          <w:t>EDMS #2733</w:t>
        </w:r>
        <w:r>
          <w:rPr>
            <w:sz w:val="22"/>
            <w:szCs w:val="22"/>
          </w:rPr>
          <w:tab/>
          <w:t>v3.0</w:t>
        </w:r>
      </w:p>
      <w:p w:rsidR="00414065" w:rsidRPr="003D34D3" w:rsidRDefault="00414065">
        <w:pPr>
          <w:pStyle w:val="Footer"/>
          <w:jc w:val="center"/>
          <w:rPr>
            <w:sz w:val="22"/>
            <w:szCs w:val="22"/>
          </w:rPr>
        </w:pPr>
        <w:r w:rsidRPr="003D34D3">
          <w:rPr>
            <w:sz w:val="22"/>
            <w:szCs w:val="22"/>
          </w:rPr>
          <w:fldChar w:fldCharType="begin"/>
        </w:r>
        <w:r w:rsidRPr="003D34D3">
          <w:rPr>
            <w:sz w:val="22"/>
            <w:szCs w:val="22"/>
          </w:rPr>
          <w:instrText xml:space="preserve"> PAGE   \* MERGEFORMAT </w:instrText>
        </w:r>
        <w:r w:rsidRPr="003D34D3">
          <w:rPr>
            <w:sz w:val="22"/>
            <w:szCs w:val="22"/>
          </w:rPr>
          <w:fldChar w:fldCharType="separate"/>
        </w:r>
        <w:r w:rsidR="009167EC">
          <w:rPr>
            <w:noProof/>
            <w:sz w:val="22"/>
            <w:szCs w:val="22"/>
          </w:rPr>
          <w:t>2</w:t>
        </w:r>
        <w:r w:rsidRPr="003D34D3">
          <w:rPr>
            <w:sz w:val="22"/>
            <w:szCs w:val="22"/>
          </w:rPr>
          <w:fldChar w:fldCharType="end"/>
        </w:r>
      </w:p>
    </w:sdtContent>
  </w:sdt>
  <w:p w:rsidR="00414065" w:rsidRDefault="004140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4A7D" w:rsidRDefault="00654A7D">
      <w:r>
        <w:separator/>
      </w:r>
    </w:p>
  </w:footnote>
  <w:footnote w:type="continuationSeparator" w:id="0">
    <w:p w:rsidR="00654A7D" w:rsidRDefault="00654A7D">
      <w:r>
        <w:continuationSeparator/>
      </w:r>
    </w:p>
  </w:footnote>
  <w:footnote w:id="1">
    <w:p w:rsidR="00414065" w:rsidRPr="00A32389" w:rsidRDefault="00414065" w:rsidP="0063509C">
      <w:pPr>
        <w:pStyle w:val="FootnoteText"/>
        <w:rPr>
          <w:rFonts w:cs="Arial"/>
          <w:sz w:val="20"/>
        </w:rPr>
      </w:pPr>
      <w:r w:rsidRPr="00A32389">
        <w:rPr>
          <w:rStyle w:val="FootnoteReference"/>
          <w:rFonts w:cs="Arial"/>
          <w:sz w:val="20"/>
        </w:rPr>
        <w:footnoteRef/>
      </w:r>
      <w:r w:rsidRPr="00A32389">
        <w:rPr>
          <w:rFonts w:cs="Arial"/>
          <w:sz w:val="20"/>
        </w:rPr>
        <w:t xml:space="preserve"> Peto R, Pike MC, Armitage P, Breslow NE, Cox DR, Howard SV, et al. Design and analysis of randomized clinical trials requiring prolonged observation of each patient. II. analysis and examples. Br J Cancer. 1977;35:1-39.</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4065" w:rsidRPr="003D34D3" w:rsidRDefault="00414065" w:rsidP="003D34D3">
    <w:pPr>
      <w:pStyle w:val="Header"/>
      <w:jc w:val="center"/>
      <w:rPr>
        <w:sz w:val="22"/>
        <w:szCs w:val="22"/>
      </w:rPr>
    </w:pPr>
    <w:proofErr w:type="spellStart"/>
    <w:r>
      <w:rPr>
        <w:sz w:val="22"/>
        <w:szCs w:val="22"/>
      </w:rPr>
      <w:t>REVEAL_DMCcharter</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854F1"/>
    <w:multiLevelType w:val="hybridMultilevel"/>
    <w:tmpl w:val="D0D623C2"/>
    <w:lvl w:ilvl="0" w:tplc="08090001">
      <w:start w:val="1"/>
      <w:numFmt w:val="bullet"/>
      <w:lvlText w:val=""/>
      <w:lvlJc w:val="left"/>
      <w:pPr>
        <w:tabs>
          <w:tab w:val="num" w:pos="720"/>
        </w:tabs>
        <w:ind w:left="720" w:hanging="360"/>
      </w:pPr>
      <w:rPr>
        <w:rFonts w:ascii="Symbol" w:hAnsi="Symbol" w:hint="default"/>
      </w:rPr>
    </w:lvl>
    <w:lvl w:ilvl="1" w:tplc="0809000F">
      <w:start w:val="1"/>
      <w:numFmt w:val="decimal"/>
      <w:lvlText w:val="%2."/>
      <w:lvlJc w:val="left"/>
      <w:pPr>
        <w:tabs>
          <w:tab w:val="num" w:pos="1440"/>
        </w:tabs>
        <w:ind w:left="1440" w:hanging="360"/>
      </w:pPr>
      <w:rPr>
        <w:rFont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039D4A79"/>
    <w:multiLevelType w:val="hybridMultilevel"/>
    <w:tmpl w:val="B7442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6812664"/>
    <w:multiLevelType w:val="hybridMultilevel"/>
    <w:tmpl w:val="5C2C8CB6"/>
    <w:lvl w:ilvl="0" w:tplc="4E5A59BC">
      <w:start w:val="1"/>
      <w:numFmt w:val="lowerRoman"/>
      <w:lvlText w:val="(%1)"/>
      <w:lvlJc w:val="left"/>
      <w:pPr>
        <w:tabs>
          <w:tab w:val="num" w:pos="397"/>
        </w:tabs>
        <w:ind w:left="397" w:hanging="397"/>
      </w:pPr>
      <w:rPr>
        <w:rFonts w:hint="default"/>
      </w:rPr>
    </w:lvl>
    <w:lvl w:ilvl="1" w:tplc="B72EFBC6">
      <w:start w:val="1"/>
      <w:numFmt w:val="lowerLetter"/>
      <w:lvlText w:val="(%2)"/>
      <w:lvlJc w:val="left"/>
      <w:pPr>
        <w:tabs>
          <w:tab w:val="num" w:pos="1440"/>
        </w:tabs>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08E45171"/>
    <w:multiLevelType w:val="hybridMultilevel"/>
    <w:tmpl w:val="F36286FC"/>
    <w:lvl w:ilvl="0" w:tplc="1298B136">
      <w:start w:val="1"/>
      <w:numFmt w:val="lowerRoman"/>
      <w:lvlText w:val="%1."/>
      <w:lvlJc w:val="left"/>
      <w:pPr>
        <w:tabs>
          <w:tab w:val="num" w:pos="397"/>
        </w:tabs>
        <w:ind w:left="397" w:hanging="397"/>
      </w:pPr>
      <w:rPr>
        <w:rFonts w:hint="default"/>
      </w:rPr>
    </w:lvl>
    <w:lvl w:ilvl="1" w:tplc="88A8383C">
      <w:start w:val="1"/>
      <w:numFmt w:val="lowerLetter"/>
      <w:lvlText w:val="(%2)"/>
      <w:lvlJc w:val="left"/>
      <w:pPr>
        <w:tabs>
          <w:tab w:val="num" w:pos="1440"/>
        </w:tabs>
        <w:ind w:left="1440" w:hanging="360"/>
      </w:pPr>
      <w:rPr>
        <w:rFonts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0B4B5C14"/>
    <w:multiLevelType w:val="hybridMultilevel"/>
    <w:tmpl w:val="6D862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C3F760F"/>
    <w:multiLevelType w:val="multilevel"/>
    <w:tmpl w:val="D8B89310"/>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lvl>
    <w:lvl w:ilvl="2">
      <w:start w:val="1"/>
      <w:numFmt w:val="decimal"/>
      <w:lvlText w:val="%1.%2.%3"/>
      <w:lvlJc w:val="left"/>
      <w:pPr>
        <w:tabs>
          <w:tab w:val="num" w:pos="1004"/>
        </w:tabs>
        <w:ind w:left="1004"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6">
    <w:nsid w:val="0E517D57"/>
    <w:multiLevelType w:val="multilevel"/>
    <w:tmpl w:val="8A3494A0"/>
    <w:lvl w:ilvl="0">
      <w:start w:val="1"/>
      <w:numFmt w:val="decimal"/>
      <w:lvlText w:val="%1."/>
      <w:lvlJc w:val="left"/>
      <w:pPr>
        <w:ind w:left="540" w:hanging="54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00" w:hanging="108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600" w:hanging="1800"/>
      </w:pPr>
      <w:rPr>
        <w:rFonts w:hint="default"/>
      </w:rPr>
    </w:lvl>
    <w:lvl w:ilvl="6">
      <w:start w:val="1"/>
      <w:numFmt w:val="decimal"/>
      <w:lvlText w:val="%1.%2.%3.%4.%5.%6.%7."/>
      <w:lvlJc w:val="left"/>
      <w:pPr>
        <w:ind w:left="4320" w:hanging="216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400" w:hanging="2520"/>
      </w:pPr>
      <w:rPr>
        <w:rFonts w:hint="default"/>
      </w:rPr>
    </w:lvl>
  </w:abstractNum>
  <w:abstractNum w:abstractNumId="7">
    <w:nsid w:val="0FDE77F4"/>
    <w:multiLevelType w:val="multilevel"/>
    <w:tmpl w:val="A710C130"/>
    <w:lvl w:ilvl="0">
      <w:start w:val="1"/>
      <w:numFmt w:val="lowerLetter"/>
      <w:lvlText w:val="(%1.)"/>
      <w:lvlJc w:val="left"/>
      <w:pPr>
        <w:tabs>
          <w:tab w:val="num" w:pos="1466"/>
        </w:tabs>
        <w:ind w:left="1466" w:hanging="360"/>
      </w:pPr>
      <w:rPr>
        <w:rFonts w:hint="default"/>
      </w:rPr>
    </w:lvl>
    <w:lvl w:ilvl="1">
      <w:start w:val="1"/>
      <w:numFmt w:val="lowerLetter"/>
      <w:lvlText w:val="%2."/>
      <w:lvlJc w:val="left"/>
      <w:pPr>
        <w:tabs>
          <w:tab w:val="num" w:pos="2546"/>
        </w:tabs>
        <w:ind w:left="2546" w:hanging="360"/>
      </w:pPr>
    </w:lvl>
    <w:lvl w:ilvl="2">
      <w:start w:val="1"/>
      <w:numFmt w:val="lowerRoman"/>
      <w:lvlText w:val="%3."/>
      <w:lvlJc w:val="right"/>
      <w:pPr>
        <w:tabs>
          <w:tab w:val="num" w:pos="3266"/>
        </w:tabs>
        <w:ind w:left="3266" w:hanging="180"/>
      </w:pPr>
    </w:lvl>
    <w:lvl w:ilvl="3">
      <w:start w:val="1"/>
      <w:numFmt w:val="decimal"/>
      <w:lvlText w:val="%4."/>
      <w:lvlJc w:val="left"/>
      <w:pPr>
        <w:tabs>
          <w:tab w:val="num" w:pos="3986"/>
        </w:tabs>
        <w:ind w:left="3986" w:hanging="360"/>
      </w:pPr>
    </w:lvl>
    <w:lvl w:ilvl="4">
      <w:start w:val="1"/>
      <w:numFmt w:val="lowerLetter"/>
      <w:lvlText w:val="%5."/>
      <w:lvlJc w:val="left"/>
      <w:pPr>
        <w:tabs>
          <w:tab w:val="num" w:pos="4706"/>
        </w:tabs>
        <w:ind w:left="4706" w:hanging="360"/>
      </w:pPr>
    </w:lvl>
    <w:lvl w:ilvl="5">
      <w:start w:val="1"/>
      <w:numFmt w:val="lowerRoman"/>
      <w:lvlText w:val="%6."/>
      <w:lvlJc w:val="right"/>
      <w:pPr>
        <w:tabs>
          <w:tab w:val="num" w:pos="5426"/>
        </w:tabs>
        <w:ind w:left="5426" w:hanging="180"/>
      </w:pPr>
    </w:lvl>
    <w:lvl w:ilvl="6">
      <w:start w:val="1"/>
      <w:numFmt w:val="decimal"/>
      <w:lvlText w:val="%7."/>
      <w:lvlJc w:val="left"/>
      <w:pPr>
        <w:tabs>
          <w:tab w:val="num" w:pos="6146"/>
        </w:tabs>
        <w:ind w:left="6146" w:hanging="360"/>
      </w:pPr>
    </w:lvl>
    <w:lvl w:ilvl="7">
      <w:start w:val="1"/>
      <w:numFmt w:val="lowerLetter"/>
      <w:lvlText w:val="%8."/>
      <w:lvlJc w:val="left"/>
      <w:pPr>
        <w:tabs>
          <w:tab w:val="num" w:pos="6866"/>
        </w:tabs>
        <w:ind w:left="6866" w:hanging="360"/>
      </w:pPr>
    </w:lvl>
    <w:lvl w:ilvl="8">
      <w:start w:val="1"/>
      <w:numFmt w:val="lowerRoman"/>
      <w:lvlText w:val="%9."/>
      <w:lvlJc w:val="right"/>
      <w:pPr>
        <w:tabs>
          <w:tab w:val="num" w:pos="7586"/>
        </w:tabs>
        <w:ind w:left="7586" w:hanging="180"/>
      </w:pPr>
    </w:lvl>
  </w:abstractNum>
  <w:abstractNum w:abstractNumId="8">
    <w:nsid w:val="149976CE"/>
    <w:multiLevelType w:val="hybridMultilevel"/>
    <w:tmpl w:val="1F52E9DC"/>
    <w:lvl w:ilvl="0" w:tplc="C792D63C">
      <w:start w:val="1"/>
      <w:numFmt w:val="lowerRoman"/>
      <w:lvlText w:val="(%1)"/>
      <w:lvlJc w:val="left"/>
      <w:pPr>
        <w:tabs>
          <w:tab w:val="num" w:pos="757"/>
        </w:tabs>
        <w:ind w:left="757" w:hanging="397"/>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nsid w:val="156E59DF"/>
    <w:multiLevelType w:val="hybridMultilevel"/>
    <w:tmpl w:val="333A8AA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17EA16D5"/>
    <w:multiLevelType w:val="hybridMultilevel"/>
    <w:tmpl w:val="47A84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AA90535"/>
    <w:multiLevelType w:val="hybridMultilevel"/>
    <w:tmpl w:val="E98C1CB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20E353A6"/>
    <w:multiLevelType w:val="hybridMultilevel"/>
    <w:tmpl w:val="C74C4768"/>
    <w:lvl w:ilvl="0" w:tplc="A7C49FD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271170A3"/>
    <w:multiLevelType w:val="multilevel"/>
    <w:tmpl w:val="8CD44B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273F5A8B"/>
    <w:multiLevelType w:val="hybridMultilevel"/>
    <w:tmpl w:val="2EB07A92"/>
    <w:lvl w:ilvl="0" w:tplc="98EC0C52">
      <w:start w:val="1"/>
      <w:numFmt w:val="lowerLetter"/>
      <w:lvlText w:val="(%1)"/>
      <w:lvlJc w:val="left"/>
      <w:pPr>
        <w:tabs>
          <w:tab w:val="num" w:pos="1466"/>
        </w:tabs>
        <w:ind w:left="1466" w:hanging="360"/>
      </w:pPr>
      <w:rPr>
        <w:rFonts w:hint="default"/>
      </w:rPr>
    </w:lvl>
    <w:lvl w:ilvl="1" w:tplc="08090019" w:tentative="1">
      <w:start w:val="1"/>
      <w:numFmt w:val="lowerLetter"/>
      <w:lvlText w:val="%2."/>
      <w:lvlJc w:val="left"/>
      <w:pPr>
        <w:tabs>
          <w:tab w:val="num" w:pos="2546"/>
        </w:tabs>
        <w:ind w:left="2546" w:hanging="360"/>
      </w:pPr>
    </w:lvl>
    <w:lvl w:ilvl="2" w:tplc="0809001B" w:tentative="1">
      <w:start w:val="1"/>
      <w:numFmt w:val="lowerRoman"/>
      <w:lvlText w:val="%3."/>
      <w:lvlJc w:val="right"/>
      <w:pPr>
        <w:tabs>
          <w:tab w:val="num" w:pos="3266"/>
        </w:tabs>
        <w:ind w:left="3266" w:hanging="180"/>
      </w:pPr>
    </w:lvl>
    <w:lvl w:ilvl="3" w:tplc="0809000F" w:tentative="1">
      <w:start w:val="1"/>
      <w:numFmt w:val="decimal"/>
      <w:lvlText w:val="%4."/>
      <w:lvlJc w:val="left"/>
      <w:pPr>
        <w:tabs>
          <w:tab w:val="num" w:pos="3986"/>
        </w:tabs>
        <w:ind w:left="3986" w:hanging="360"/>
      </w:pPr>
    </w:lvl>
    <w:lvl w:ilvl="4" w:tplc="08090019" w:tentative="1">
      <w:start w:val="1"/>
      <w:numFmt w:val="lowerLetter"/>
      <w:lvlText w:val="%5."/>
      <w:lvlJc w:val="left"/>
      <w:pPr>
        <w:tabs>
          <w:tab w:val="num" w:pos="4706"/>
        </w:tabs>
        <w:ind w:left="4706" w:hanging="360"/>
      </w:pPr>
    </w:lvl>
    <w:lvl w:ilvl="5" w:tplc="0809001B" w:tentative="1">
      <w:start w:val="1"/>
      <w:numFmt w:val="lowerRoman"/>
      <w:lvlText w:val="%6."/>
      <w:lvlJc w:val="right"/>
      <w:pPr>
        <w:tabs>
          <w:tab w:val="num" w:pos="5426"/>
        </w:tabs>
        <w:ind w:left="5426" w:hanging="180"/>
      </w:pPr>
    </w:lvl>
    <w:lvl w:ilvl="6" w:tplc="0809000F" w:tentative="1">
      <w:start w:val="1"/>
      <w:numFmt w:val="decimal"/>
      <w:lvlText w:val="%7."/>
      <w:lvlJc w:val="left"/>
      <w:pPr>
        <w:tabs>
          <w:tab w:val="num" w:pos="6146"/>
        </w:tabs>
        <w:ind w:left="6146" w:hanging="360"/>
      </w:pPr>
    </w:lvl>
    <w:lvl w:ilvl="7" w:tplc="08090019" w:tentative="1">
      <w:start w:val="1"/>
      <w:numFmt w:val="lowerLetter"/>
      <w:lvlText w:val="%8."/>
      <w:lvlJc w:val="left"/>
      <w:pPr>
        <w:tabs>
          <w:tab w:val="num" w:pos="6866"/>
        </w:tabs>
        <w:ind w:left="6866" w:hanging="360"/>
      </w:pPr>
    </w:lvl>
    <w:lvl w:ilvl="8" w:tplc="0809001B" w:tentative="1">
      <w:start w:val="1"/>
      <w:numFmt w:val="lowerRoman"/>
      <w:lvlText w:val="%9."/>
      <w:lvlJc w:val="right"/>
      <w:pPr>
        <w:tabs>
          <w:tab w:val="num" w:pos="7586"/>
        </w:tabs>
        <w:ind w:left="7586" w:hanging="180"/>
      </w:pPr>
    </w:lvl>
  </w:abstractNum>
  <w:abstractNum w:abstractNumId="15">
    <w:nsid w:val="2D3D487D"/>
    <w:multiLevelType w:val="hybridMultilevel"/>
    <w:tmpl w:val="2CD696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EF11B6F"/>
    <w:multiLevelType w:val="hybridMultilevel"/>
    <w:tmpl w:val="709A648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2F9106B8"/>
    <w:multiLevelType w:val="hybridMultilevel"/>
    <w:tmpl w:val="ED4C234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30C82FCC"/>
    <w:multiLevelType w:val="hybridMultilevel"/>
    <w:tmpl w:val="8530F09A"/>
    <w:lvl w:ilvl="0" w:tplc="08090001">
      <w:start w:val="1"/>
      <w:numFmt w:val="bullet"/>
      <w:lvlText w:val=""/>
      <w:lvlJc w:val="left"/>
      <w:pPr>
        <w:tabs>
          <w:tab w:val="num" w:pos="720"/>
        </w:tabs>
        <w:ind w:left="720" w:hanging="360"/>
      </w:pPr>
      <w:rPr>
        <w:rFonts w:ascii="Symbol" w:hAnsi="Symbol" w:hint="default"/>
      </w:rPr>
    </w:lvl>
    <w:lvl w:ilvl="1" w:tplc="C2A6F9AE">
      <w:start w:val="1"/>
      <w:numFmt w:val="lowerLetter"/>
      <w:lvlText w:val="%2."/>
      <w:lvlJc w:val="left"/>
      <w:pPr>
        <w:tabs>
          <w:tab w:val="num" w:pos="1800"/>
        </w:tabs>
        <w:ind w:left="1800" w:hanging="360"/>
      </w:pPr>
    </w:lvl>
    <w:lvl w:ilvl="2" w:tplc="26C60480">
      <w:start w:val="1"/>
      <w:numFmt w:val="lowerRoman"/>
      <w:lvlText w:val="%3."/>
      <w:lvlJc w:val="right"/>
      <w:pPr>
        <w:tabs>
          <w:tab w:val="num" w:pos="2520"/>
        </w:tabs>
        <w:ind w:left="2520" w:hanging="180"/>
      </w:pPr>
    </w:lvl>
    <w:lvl w:ilvl="3" w:tplc="E6607AB8" w:tentative="1">
      <w:start w:val="1"/>
      <w:numFmt w:val="decimal"/>
      <w:lvlText w:val="%4."/>
      <w:lvlJc w:val="left"/>
      <w:pPr>
        <w:tabs>
          <w:tab w:val="num" w:pos="3240"/>
        </w:tabs>
        <w:ind w:left="3240" w:hanging="360"/>
      </w:pPr>
    </w:lvl>
    <w:lvl w:ilvl="4" w:tplc="4EAC8040" w:tentative="1">
      <w:start w:val="1"/>
      <w:numFmt w:val="lowerLetter"/>
      <w:lvlText w:val="%5."/>
      <w:lvlJc w:val="left"/>
      <w:pPr>
        <w:tabs>
          <w:tab w:val="num" w:pos="3960"/>
        </w:tabs>
        <w:ind w:left="3960" w:hanging="360"/>
      </w:pPr>
    </w:lvl>
    <w:lvl w:ilvl="5" w:tplc="9BA47B2E" w:tentative="1">
      <w:start w:val="1"/>
      <w:numFmt w:val="lowerRoman"/>
      <w:lvlText w:val="%6."/>
      <w:lvlJc w:val="right"/>
      <w:pPr>
        <w:tabs>
          <w:tab w:val="num" w:pos="4680"/>
        </w:tabs>
        <w:ind w:left="4680" w:hanging="180"/>
      </w:pPr>
    </w:lvl>
    <w:lvl w:ilvl="6" w:tplc="25B62C3E" w:tentative="1">
      <w:start w:val="1"/>
      <w:numFmt w:val="decimal"/>
      <w:lvlText w:val="%7."/>
      <w:lvlJc w:val="left"/>
      <w:pPr>
        <w:tabs>
          <w:tab w:val="num" w:pos="5400"/>
        </w:tabs>
        <w:ind w:left="5400" w:hanging="360"/>
      </w:pPr>
    </w:lvl>
    <w:lvl w:ilvl="7" w:tplc="CE1A6882" w:tentative="1">
      <w:start w:val="1"/>
      <w:numFmt w:val="lowerLetter"/>
      <w:lvlText w:val="%8."/>
      <w:lvlJc w:val="left"/>
      <w:pPr>
        <w:tabs>
          <w:tab w:val="num" w:pos="6120"/>
        </w:tabs>
        <w:ind w:left="6120" w:hanging="360"/>
      </w:pPr>
    </w:lvl>
    <w:lvl w:ilvl="8" w:tplc="C876EB18" w:tentative="1">
      <w:start w:val="1"/>
      <w:numFmt w:val="lowerRoman"/>
      <w:lvlText w:val="%9."/>
      <w:lvlJc w:val="right"/>
      <w:pPr>
        <w:tabs>
          <w:tab w:val="num" w:pos="6840"/>
        </w:tabs>
        <w:ind w:left="6840" w:hanging="180"/>
      </w:pPr>
    </w:lvl>
  </w:abstractNum>
  <w:abstractNum w:abstractNumId="19">
    <w:nsid w:val="3E2265C1"/>
    <w:multiLevelType w:val="multilevel"/>
    <w:tmpl w:val="C0B2FF8E"/>
    <w:lvl w:ilvl="0">
      <w:start w:val="1"/>
      <w:numFmt w:val="decimal"/>
      <w:pStyle w:val="StyleHeading1Linespacingsingle"/>
      <w:lvlText w:val="%1"/>
      <w:lvlJc w:val="left"/>
      <w:pPr>
        <w:tabs>
          <w:tab w:val="num" w:pos="432"/>
        </w:tabs>
        <w:ind w:left="432" w:hanging="432"/>
      </w:pPr>
      <w:rPr>
        <w:rFonts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576"/>
        </w:tabs>
        <w:ind w:left="576" w:hanging="576"/>
      </w:pPr>
      <w:rPr>
        <w:rFonts w:ascii="Arial" w:hAnsi="Arial"/>
        <w:b/>
        <w:bCs/>
        <w:i w:val="0"/>
        <w:iCs w:val="0"/>
        <w:caps w:val="0"/>
        <w:smallCaps/>
        <w:strike w:val="0"/>
        <w:dstrike w:val="0"/>
        <w:color w:val="auto"/>
        <w:spacing w:val="0"/>
        <w:w w:val="100"/>
        <w:kern w:val="0"/>
        <w:position w:val="0"/>
        <w:sz w:val="24"/>
        <w:u w:val="none"/>
        <w:effect w:val="none"/>
        <w:bdr w:val="none" w:sz="0" w:space="0" w:color="auto"/>
        <w:shd w:val="clear" w:color="auto" w:fill="auto"/>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0">
    <w:nsid w:val="42D770DF"/>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1">
    <w:nsid w:val="48B804FD"/>
    <w:multiLevelType w:val="hybridMultilevel"/>
    <w:tmpl w:val="026660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FBE020C"/>
    <w:multiLevelType w:val="hybridMultilevel"/>
    <w:tmpl w:val="44529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FE95B50"/>
    <w:multiLevelType w:val="multilevel"/>
    <w:tmpl w:val="AF8ADEDE"/>
    <w:lvl w:ilvl="0">
      <w:start w:val="1"/>
      <w:numFmt w:val="lowerRoman"/>
      <w:lvlText w:val="%1."/>
      <w:lvlJc w:val="left"/>
      <w:pPr>
        <w:tabs>
          <w:tab w:val="num" w:pos="2197"/>
        </w:tabs>
        <w:ind w:left="2197" w:hanging="397"/>
      </w:pPr>
      <w:rPr>
        <w:rFonts w:hint="default"/>
      </w:rPr>
    </w:lvl>
    <w:lvl w:ilvl="1">
      <w:start w:val="1"/>
      <w:numFmt w:val="lowerLetter"/>
      <w:lvlText w:val="%2."/>
      <w:lvlJc w:val="left"/>
      <w:pPr>
        <w:tabs>
          <w:tab w:val="num" w:pos="3240"/>
        </w:tabs>
        <w:ind w:left="3240" w:hanging="360"/>
      </w:pPr>
    </w:lvl>
    <w:lvl w:ilvl="2">
      <w:start w:val="1"/>
      <w:numFmt w:val="lowerRoman"/>
      <w:lvlText w:val="%3."/>
      <w:lvlJc w:val="right"/>
      <w:pPr>
        <w:tabs>
          <w:tab w:val="num" w:pos="3960"/>
        </w:tabs>
        <w:ind w:left="3960" w:hanging="180"/>
      </w:pPr>
    </w:lvl>
    <w:lvl w:ilvl="3">
      <w:start w:val="1"/>
      <w:numFmt w:val="decimal"/>
      <w:lvlText w:val="%4."/>
      <w:lvlJc w:val="left"/>
      <w:pPr>
        <w:tabs>
          <w:tab w:val="num" w:pos="4680"/>
        </w:tabs>
        <w:ind w:left="4680" w:hanging="360"/>
      </w:pPr>
    </w:lvl>
    <w:lvl w:ilvl="4">
      <w:start w:val="1"/>
      <w:numFmt w:val="lowerLetter"/>
      <w:lvlText w:val="%5."/>
      <w:lvlJc w:val="left"/>
      <w:pPr>
        <w:tabs>
          <w:tab w:val="num" w:pos="5400"/>
        </w:tabs>
        <w:ind w:left="5400" w:hanging="360"/>
      </w:pPr>
    </w:lvl>
    <w:lvl w:ilvl="5">
      <w:start w:val="1"/>
      <w:numFmt w:val="lowerRoman"/>
      <w:lvlText w:val="%6."/>
      <w:lvlJc w:val="right"/>
      <w:pPr>
        <w:tabs>
          <w:tab w:val="num" w:pos="6120"/>
        </w:tabs>
        <w:ind w:left="6120" w:hanging="180"/>
      </w:pPr>
    </w:lvl>
    <w:lvl w:ilvl="6">
      <w:start w:val="1"/>
      <w:numFmt w:val="decimal"/>
      <w:lvlText w:val="%7."/>
      <w:lvlJc w:val="left"/>
      <w:pPr>
        <w:tabs>
          <w:tab w:val="num" w:pos="6840"/>
        </w:tabs>
        <w:ind w:left="6840" w:hanging="360"/>
      </w:pPr>
    </w:lvl>
    <w:lvl w:ilvl="7">
      <w:start w:val="1"/>
      <w:numFmt w:val="lowerLetter"/>
      <w:lvlText w:val="%8."/>
      <w:lvlJc w:val="left"/>
      <w:pPr>
        <w:tabs>
          <w:tab w:val="num" w:pos="7560"/>
        </w:tabs>
        <w:ind w:left="7560" w:hanging="360"/>
      </w:pPr>
    </w:lvl>
    <w:lvl w:ilvl="8">
      <w:start w:val="1"/>
      <w:numFmt w:val="lowerRoman"/>
      <w:lvlText w:val="%9."/>
      <w:lvlJc w:val="right"/>
      <w:pPr>
        <w:tabs>
          <w:tab w:val="num" w:pos="8280"/>
        </w:tabs>
        <w:ind w:left="8280" w:hanging="180"/>
      </w:pPr>
    </w:lvl>
  </w:abstractNum>
  <w:abstractNum w:abstractNumId="24">
    <w:nsid w:val="559F0718"/>
    <w:multiLevelType w:val="multilevel"/>
    <w:tmpl w:val="1F52E9DC"/>
    <w:lvl w:ilvl="0">
      <w:start w:val="1"/>
      <w:numFmt w:val="lowerRoman"/>
      <w:lvlText w:val="(%1)"/>
      <w:lvlJc w:val="left"/>
      <w:pPr>
        <w:tabs>
          <w:tab w:val="num" w:pos="757"/>
        </w:tabs>
        <w:ind w:left="757" w:hanging="39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nsid w:val="56862985"/>
    <w:multiLevelType w:val="hybridMultilevel"/>
    <w:tmpl w:val="116E1626"/>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nsid w:val="579B1F40"/>
    <w:multiLevelType w:val="multilevel"/>
    <w:tmpl w:val="8530F09A"/>
    <w:lvl w:ilvl="0">
      <w:start w:val="1"/>
      <w:numFmt w:val="bullet"/>
      <w:lvlText w:val=""/>
      <w:lvlJc w:val="left"/>
      <w:pPr>
        <w:tabs>
          <w:tab w:val="num" w:pos="720"/>
        </w:tabs>
        <w:ind w:left="720" w:hanging="360"/>
      </w:pPr>
      <w:rPr>
        <w:rFonts w:ascii="Symbol" w:hAnsi="Symbol" w:hint="default"/>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7">
    <w:nsid w:val="580D3E71"/>
    <w:multiLevelType w:val="hybridMultilevel"/>
    <w:tmpl w:val="8940C090"/>
    <w:lvl w:ilvl="0" w:tplc="5742D1FA">
      <w:start w:val="1"/>
      <w:numFmt w:val="lowerRoman"/>
      <w:lvlText w:val="(%1)"/>
      <w:lvlJc w:val="left"/>
      <w:pPr>
        <w:tabs>
          <w:tab w:val="num" w:pos="397"/>
        </w:tabs>
        <w:ind w:left="397" w:hanging="397"/>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8">
    <w:nsid w:val="58822EBB"/>
    <w:multiLevelType w:val="hybridMultilevel"/>
    <w:tmpl w:val="F982A038"/>
    <w:lvl w:ilvl="0" w:tplc="0BB8D4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A4E3A90"/>
    <w:multiLevelType w:val="hybridMultilevel"/>
    <w:tmpl w:val="C3D668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5D3159E4"/>
    <w:multiLevelType w:val="hybridMultilevel"/>
    <w:tmpl w:val="78668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4ED2273"/>
    <w:multiLevelType w:val="hybridMultilevel"/>
    <w:tmpl w:val="C6B4761E"/>
    <w:lvl w:ilvl="0" w:tplc="0409000F">
      <w:start w:val="1"/>
      <w:numFmt w:val="decimal"/>
      <w:lvlText w:val="%1."/>
      <w:lvlJc w:val="left"/>
      <w:pPr>
        <w:ind w:left="360" w:hanging="360"/>
      </w:pPr>
      <w:rPr>
        <w:rFonts w:hint="default"/>
      </w:rPr>
    </w:lvl>
    <w:lvl w:ilvl="1" w:tplc="35ECE99A">
      <w:start w:val="1"/>
      <w:numFmt w:val="lowerLetter"/>
      <w:lvlText w:val="%2."/>
      <w:lvlJc w:val="left"/>
      <w:pPr>
        <w:tabs>
          <w:tab w:val="num" w:pos="-360"/>
        </w:tabs>
        <w:ind w:left="1080" w:hanging="360"/>
      </w:pPr>
      <w:rPr>
        <w:rFonts w:hint="default"/>
        <w:b w:val="0"/>
        <w:i w:val="0"/>
      </w:rPr>
    </w:lvl>
    <w:lvl w:ilvl="2" w:tplc="6A46799E">
      <w:start w:val="1"/>
      <w:numFmt w:val="lowerRoman"/>
      <w:lvlText w:val="%3."/>
      <w:lvlJc w:val="left"/>
      <w:pPr>
        <w:ind w:left="180" w:hanging="180"/>
      </w:pPr>
      <w:rPr>
        <w:rFonts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7091973"/>
    <w:multiLevelType w:val="hybridMultilevel"/>
    <w:tmpl w:val="293098AC"/>
    <w:lvl w:ilvl="0" w:tplc="C792D63C">
      <w:start w:val="1"/>
      <w:numFmt w:val="lowerRoman"/>
      <w:lvlText w:val="(%1)"/>
      <w:lvlJc w:val="left"/>
      <w:pPr>
        <w:tabs>
          <w:tab w:val="num" w:pos="1106"/>
        </w:tabs>
        <w:ind w:left="1106" w:hanging="397"/>
      </w:pPr>
      <w:rPr>
        <w:rFonts w:hint="default"/>
      </w:rPr>
    </w:lvl>
    <w:lvl w:ilvl="1" w:tplc="08090019" w:tentative="1">
      <w:start w:val="1"/>
      <w:numFmt w:val="lowerLetter"/>
      <w:lvlText w:val="%2."/>
      <w:lvlJc w:val="left"/>
      <w:pPr>
        <w:tabs>
          <w:tab w:val="num" w:pos="1789"/>
        </w:tabs>
        <w:ind w:left="1789" w:hanging="360"/>
      </w:pPr>
    </w:lvl>
    <w:lvl w:ilvl="2" w:tplc="0809001B" w:tentative="1">
      <w:start w:val="1"/>
      <w:numFmt w:val="lowerRoman"/>
      <w:lvlText w:val="%3."/>
      <w:lvlJc w:val="right"/>
      <w:pPr>
        <w:tabs>
          <w:tab w:val="num" w:pos="2509"/>
        </w:tabs>
        <w:ind w:left="2509" w:hanging="180"/>
      </w:pPr>
    </w:lvl>
    <w:lvl w:ilvl="3" w:tplc="0809000F" w:tentative="1">
      <w:start w:val="1"/>
      <w:numFmt w:val="decimal"/>
      <w:lvlText w:val="%4."/>
      <w:lvlJc w:val="left"/>
      <w:pPr>
        <w:tabs>
          <w:tab w:val="num" w:pos="3229"/>
        </w:tabs>
        <w:ind w:left="3229" w:hanging="360"/>
      </w:pPr>
    </w:lvl>
    <w:lvl w:ilvl="4" w:tplc="08090019" w:tentative="1">
      <w:start w:val="1"/>
      <w:numFmt w:val="lowerLetter"/>
      <w:lvlText w:val="%5."/>
      <w:lvlJc w:val="left"/>
      <w:pPr>
        <w:tabs>
          <w:tab w:val="num" w:pos="3949"/>
        </w:tabs>
        <w:ind w:left="3949" w:hanging="360"/>
      </w:pPr>
    </w:lvl>
    <w:lvl w:ilvl="5" w:tplc="0809001B" w:tentative="1">
      <w:start w:val="1"/>
      <w:numFmt w:val="lowerRoman"/>
      <w:lvlText w:val="%6."/>
      <w:lvlJc w:val="right"/>
      <w:pPr>
        <w:tabs>
          <w:tab w:val="num" w:pos="4669"/>
        </w:tabs>
        <w:ind w:left="4669" w:hanging="180"/>
      </w:pPr>
    </w:lvl>
    <w:lvl w:ilvl="6" w:tplc="0809000F" w:tentative="1">
      <w:start w:val="1"/>
      <w:numFmt w:val="decimal"/>
      <w:lvlText w:val="%7."/>
      <w:lvlJc w:val="left"/>
      <w:pPr>
        <w:tabs>
          <w:tab w:val="num" w:pos="5389"/>
        </w:tabs>
        <w:ind w:left="5389" w:hanging="360"/>
      </w:pPr>
    </w:lvl>
    <w:lvl w:ilvl="7" w:tplc="08090019" w:tentative="1">
      <w:start w:val="1"/>
      <w:numFmt w:val="lowerLetter"/>
      <w:lvlText w:val="%8."/>
      <w:lvlJc w:val="left"/>
      <w:pPr>
        <w:tabs>
          <w:tab w:val="num" w:pos="6109"/>
        </w:tabs>
        <w:ind w:left="6109" w:hanging="360"/>
      </w:pPr>
    </w:lvl>
    <w:lvl w:ilvl="8" w:tplc="0809001B" w:tentative="1">
      <w:start w:val="1"/>
      <w:numFmt w:val="lowerRoman"/>
      <w:lvlText w:val="%9."/>
      <w:lvlJc w:val="right"/>
      <w:pPr>
        <w:tabs>
          <w:tab w:val="num" w:pos="6829"/>
        </w:tabs>
        <w:ind w:left="6829" w:hanging="180"/>
      </w:pPr>
    </w:lvl>
  </w:abstractNum>
  <w:abstractNum w:abstractNumId="33">
    <w:nsid w:val="68695057"/>
    <w:multiLevelType w:val="hybridMultilevel"/>
    <w:tmpl w:val="E05E231E"/>
    <w:lvl w:ilvl="0" w:tplc="1298B136">
      <w:start w:val="1"/>
      <w:numFmt w:val="lowerRoman"/>
      <w:lvlText w:val="%1."/>
      <w:lvlJc w:val="left"/>
      <w:pPr>
        <w:tabs>
          <w:tab w:val="num" w:pos="397"/>
        </w:tabs>
        <w:ind w:left="397" w:hanging="397"/>
      </w:pPr>
      <w:rPr>
        <w:rFonts w:hint="default"/>
      </w:rPr>
    </w:lvl>
    <w:lvl w:ilvl="1" w:tplc="9398A400">
      <w:start w:val="1"/>
      <w:numFmt w:val="lowerLetter"/>
      <w:lvlText w:val="(%2)"/>
      <w:lvlJc w:val="left"/>
      <w:pPr>
        <w:tabs>
          <w:tab w:val="num" w:pos="1440"/>
        </w:tabs>
        <w:ind w:left="1440" w:hanging="360"/>
      </w:pPr>
      <w:rPr>
        <w:rFonts w:hint="default"/>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4">
    <w:nsid w:val="6DED5B5A"/>
    <w:multiLevelType w:val="hybridMultilevel"/>
    <w:tmpl w:val="B5ACF534"/>
    <w:lvl w:ilvl="0" w:tplc="B96C066E">
      <w:start w:val="1"/>
      <w:numFmt w:val="bullet"/>
      <w:lvlText w:val=""/>
      <w:lvlJc w:val="left"/>
      <w:pPr>
        <w:tabs>
          <w:tab w:val="num" w:pos="720"/>
        </w:tabs>
        <w:ind w:left="720" w:hanging="360"/>
      </w:pPr>
      <w:rPr>
        <w:rFonts w:ascii="Symbol" w:hAnsi="Symbol" w:hint="default"/>
      </w:rPr>
    </w:lvl>
    <w:lvl w:ilvl="1" w:tplc="03FEA4FA" w:tentative="1">
      <w:start w:val="1"/>
      <w:numFmt w:val="bullet"/>
      <w:lvlText w:val="o"/>
      <w:lvlJc w:val="left"/>
      <w:pPr>
        <w:tabs>
          <w:tab w:val="num" w:pos="1440"/>
        </w:tabs>
        <w:ind w:left="1440" w:hanging="360"/>
      </w:pPr>
      <w:rPr>
        <w:rFonts w:ascii="Courier New" w:hAnsi="Courier New" w:cs="Courier New" w:hint="default"/>
      </w:rPr>
    </w:lvl>
    <w:lvl w:ilvl="2" w:tplc="7C58DB14" w:tentative="1">
      <w:start w:val="1"/>
      <w:numFmt w:val="bullet"/>
      <w:lvlText w:val=""/>
      <w:lvlJc w:val="left"/>
      <w:pPr>
        <w:tabs>
          <w:tab w:val="num" w:pos="2160"/>
        </w:tabs>
        <w:ind w:left="2160" w:hanging="360"/>
      </w:pPr>
      <w:rPr>
        <w:rFonts w:ascii="Wingdings" w:hAnsi="Wingdings" w:hint="default"/>
      </w:rPr>
    </w:lvl>
    <w:lvl w:ilvl="3" w:tplc="1CA0A138" w:tentative="1">
      <w:start w:val="1"/>
      <w:numFmt w:val="bullet"/>
      <w:lvlText w:val=""/>
      <w:lvlJc w:val="left"/>
      <w:pPr>
        <w:tabs>
          <w:tab w:val="num" w:pos="2880"/>
        </w:tabs>
        <w:ind w:left="2880" w:hanging="360"/>
      </w:pPr>
      <w:rPr>
        <w:rFonts w:ascii="Symbol" w:hAnsi="Symbol" w:hint="default"/>
      </w:rPr>
    </w:lvl>
    <w:lvl w:ilvl="4" w:tplc="638C58C4" w:tentative="1">
      <w:start w:val="1"/>
      <w:numFmt w:val="bullet"/>
      <w:lvlText w:val="o"/>
      <w:lvlJc w:val="left"/>
      <w:pPr>
        <w:tabs>
          <w:tab w:val="num" w:pos="3600"/>
        </w:tabs>
        <w:ind w:left="3600" w:hanging="360"/>
      </w:pPr>
      <w:rPr>
        <w:rFonts w:ascii="Courier New" w:hAnsi="Courier New" w:cs="Courier New" w:hint="default"/>
      </w:rPr>
    </w:lvl>
    <w:lvl w:ilvl="5" w:tplc="EADC7A18" w:tentative="1">
      <w:start w:val="1"/>
      <w:numFmt w:val="bullet"/>
      <w:lvlText w:val=""/>
      <w:lvlJc w:val="left"/>
      <w:pPr>
        <w:tabs>
          <w:tab w:val="num" w:pos="4320"/>
        </w:tabs>
        <w:ind w:left="4320" w:hanging="360"/>
      </w:pPr>
      <w:rPr>
        <w:rFonts w:ascii="Wingdings" w:hAnsi="Wingdings" w:hint="default"/>
      </w:rPr>
    </w:lvl>
    <w:lvl w:ilvl="6" w:tplc="494C6E92" w:tentative="1">
      <w:start w:val="1"/>
      <w:numFmt w:val="bullet"/>
      <w:lvlText w:val=""/>
      <w:lvlJc w:val="left"/>
      <w:pPr>
        <w:tabs>
          <w:tab w:val="num" w:pos="5040"/>
        </w:tabs>
        <w:ind w:left="5040" w:hanging="360"/>
      </w:pPr>
      <w:rPr>
        <w:rFonts w:ascii="Symbol" w:hAnsi="Symbol" w:hint="default"/>
      </w:rPr>
    </w:lvl>
    <w:lvl w:ilvl="7" w:tplc="2E7C9D0A" w:tentative="1">
      <w:start w:val="1"/>
      <w:numFmt w:val="bullet"/>
      <w:lvlText w:val="o"/>
      <w:lvlJc w:val="left"/>
      <w:pPr>
        <w:tabs>
          <w:tab w:val="num" w:pos="5760"/>
        </w:tabs>
        <w:ind w:left="5760" w:hanging="360"/>
      </w:pPr>
      <w:rPr>
        <w:rFonts w:ascii="Courier New" w:hAnsi="Courier New" w:cs="Courier New" w:hint="default"/>
      </w:rPr>
    </w:lvl>
    <w:lvl w:ilvl="8" w:tplc="19D41A80" w:tentative="1">
      <w:start w:val="1"/>
      <w:numFmt w:val="bullet"/>
      <w:lvlText w:val=""/>
      <w:lvlJc w:val="left"/>
      <w:pPr>
        <w:tabs>
          <w:tab w:val="num" w:pos="6480"/>
        </w:tabs>
        <w:ind w:left="6480" w:hanging="360"/>
      </w:pPr>
      <w:rPr>
        <w:rFonts w:ascii="Wingdings" w:hAnsi="Wingdings" w:hint="default"/>
      </w:rPr>
    </w:lvl>
  </w:abstractNum>
  <w:abstractNum w:abstractNumId="35">
    <w:nsid w:val="6E95224C"/>
    <w:multiLevelType w:val="hybridMultilevel"/>
    <w:tmpl w:val="E9724ADE"/>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36">
    <w:nsid w:val="70606859"/>
    <w:multiLevelType w:val="hybridMultilevel"/>
    <w:tmpl w:val="C0807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40252BF"/>
    <w:multiLevelType w:val="multilevel"/>
    <w:tmpl w:val="143A515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8">
    <w:nsid w:val="7DE05B9A"/>
    <w:multiLevelType w:val="multilevel"/>
    <w:tmpl w:val="6B3EB5F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850"/>
        </w:tabs>
        <w:ind w:left="1850" w:hanging="432"/>
      </w:pPr>
      <w:rPr>
        <w:rFonts w:hint="default"/>
      </w:rPr>
    </w:lvl>
    <w:lvl w:ilvl="2">
      <w:start w:val="1"/>
      <w:numFmt w:val="decimal"/>
      <w:lvlText w:val="%1.%2.%3"/>
      <w:lvlJc w:val="left"/>
      <w:pPr>
        <w:tabs>
          <w:tab w:val="num" w:pos="862"/>
        </w:tabs>
        <w:ind w:left="646" w:hanging="504"/>
      </w:pPr>
      <w:rPr>
        <w:rFonts w:hint="default"/>
        <w:b/>
      </w:rPr>
    </w:lvl>
    <w:lvl w:ilvl="3">
      <w:start w:val="1"/>
      <w:numFmt w:val="decimal"/>
      <w:lvlText w:val="%1.%2.%3.%4"/>
      <w:lvlJc w:val="left"/>
      <w:pPr>
        <w:tabs>
          <w:tab w:val="num" w:pos="1648"/>
        </w:tabs>
        <w:ind w:left="1216"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5"/>
  </w:num>
  <w:num w:numId="2">
    <w:abstractNumId w:val="27"/>
  </w:num>
  <w:num w:numId="3">
    <w:abstractNumId w:val="25"/>
  </w:num>
  <w:num w:numId="4">
    <w:abstractNumId w:val="11"/>
  </w:num>
  <w:num w:numId="5">
    <w:abstractNumId w:val="34"/>
  </w:num>
  <w:num w:numId="6">
    <w:abstractNumId w:val="17"/>
  </w:num>
  <w:num w:numId="7">
    <w:abstractNumId w:val="0"/>
  </w:num>
  <w:num w:numId="8">
    <w:abstractNumId w:val="38"/>
  </w:num>
  <w:num w:numId="9">
    <w:abstractNumId w:val="9"/>
  </w:num>
  <w:num w:numId="10">
    <w:abstractNumId w:val="18"/>
  </w:num>
  <w:num w:numId="11">
    <w:abstractNumId w:val="33"/>
  </w:num>
  <w:num w:numId="12">
    <w:abstractNumId w:val="14"/>
  </w:num>
  <w:num w:numId="13">
    <w:abstractNumId w:val="19"/>
  </w:num>
  <w:num w:numId="14">
    <w:abstractNumId w:val="16"/>
  </w:num>
  <w:num w:numId="15">
    <w:abstractNumId w:val="35"/>
  </w:num>
  <w:num w:numId="16">
    <w:abstractNumId w:val="3"/>
  </w:num>
  <w:num w:numId="17">
    <w:abstractNumId w:val="2"/>
  </w:num>
  <w:num w:numId="18">
    <w:abstractNumId w:val="8"/>
  </w:num>
  <w:num w:numId="19">
    <w:abstractNumId w:val="26"/>
  </w:num>
  <w:num w:numId="20">
    <w:abstractNumId w:val="24"/>
  </w:num>
  <w:num w:numId="21">
    <w:abstractNumId w:val="32"/>
  </w:num>
  <w:num w:numId="22">
    <w:abstractNumId w:val="23"/>
  </w:num>
  <w:num w:numId="23">
    <w:abstractNumId w:val="7"/>
  </w:num>
  <w:num w:numId="24">
    <w:abstractNumId w:val="20"/>
  </w:num>
  <w:num w:numId="25">
    <w:abstractNumId w:val="38"/>
  </w:num>
  <w:num w:numId="26">
    <w:abstractNumId w:val="38"/>
  </w:num>
  <w:num w:numId="27">
    <w:abstractNumId w:val="31"/>
  </w:num>
  <w:num w:numId="28">
    <w:abstractNumId w:val="13"/>
  </w:num>
  <w:num w:numId="29">
    <w:abstractNumId w:val="1"/>
  </w:num>
  <w:num w:numId="30">
    <w:abstractNumId w:val="21"/>
  </w:num>
  <w:num w:numId="31">
    <w:abstractNumId w:val="37"/>
  </w:num>
  <w:num w:numId="32">
    <w:abstractNumId w:val="28"/>
  </w:num>
  <w:num w:numId="33">
    <w:abstractNumId w:val="36"/>
  </w:num>
  <w:num w:numId="34">
    <w:abstractNumId w:val="4"/>
  </w:num>
  <w:num w:numId="35">
    <w:abstractNumId w:val="37"/>
  </w:num>
  <w:num w:numId="36">
    <w:abstractNumId w:val="6"/>
  </w:num>
  <w:num w:numId="37">
    <w:abstractNumId w:val="12"/>
  </w:num>
  <w:num w:numId="38">
    <w:abstractNumId w:val="22"/>
  </w:num>
  <w:num w:numId="39">
    <w:abstractNumId w:val="10"/>
  </w:num>
  <w:num w:numId="40">
    <w:abstractNumId w:val="30"/>
  </w:num>
  <w:num w:numId="41">
    <w:abstractNumId w:val="29"/>
  </w:num>
  <w:num w:numId="4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20"/>
  <w:drawingGridHorizontalSpacing w:val="181"/>
  <w:drawingGridVerticalSpacing w:val="181"/>
  <w:displayHorizontalDrawingGridEvery w:val="0"/>
  <w:displayVerticalDrawingGridEvery w:val="0"/>
  <w:doNotUseMarginsForDrawingGridOrigin/>
  <w:drawingGridVerticalOrigin w:val="1985"/>
  <w:noPunctuationKerning/>
  <w:characterSpacingControl w:val="doNotCompress"/>
  <w:hdrShapeDefaults>
    <o:shapedefaults v:ext="edit" spidmax="2049" fillcolor="white">
      <v:fill color="white"/>
      <o:colormru v:ext="edit" colors="#ddd"/>
    </o:shapedefaults>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endnotelipids.enl&lt;/item&gt;&lt;/Libraries&gt;&lt;/ENLibraries&gt;"/>
    <w:docVar w:name="IGS_CurrentUserID" w:val="jillba"/>
    <w:docVar w:name="IGS_CurrentUserName" w:val="Jill Barclay"/>
    <w:docVar w:name="IGS_DatabaseAlias" w:val="live"/>
    <w:docVar w:name="IGS_DatabasePath" w:val="P180:C:\workbench\qwb_data\Live\QWB.GDB"/>
    <w:docVar w:name="IGS_DocAssignedCRQs" w:val="&lt;No Data&gt;"/>
    <w:docVar w:name="IGS_DocAuthorName" w:val="Martin Landray"/>
    <w:docVar w:name="IGS_DocCategory" w:val="REVEAL"/>
    <w:docVar w:name="IGS_DocControlledUsingWorkbench" w:val="This document is controlled using Workbench"/>
    <w:docVar w:name="IGS_DocCreationDate" w:val="18/08/2011"/>
    <w:docVar w:name="IGS_DocDepartment" w:val="REVEAL"/>
    <w:docVar w:name="IGS_DocIssueDate" w:val="&lt;No Data&gt;"/>
    <w:docVar w:name="IGS_DocIssuedRevision" w:val="0"/>
    <w:docVar w:name="IGS_DocLastApproverDate" w:val="&lt;No Data&gt;"/>
    <w:docVar w:name="IGS_DocLastApproverName" w:val="&lt;No Data&gt;"/>
    <w:docVar w:name="IGS_DocLastApprReason" w:val="&lt;No Data&gt;"/>
    <w:docVar w:name="IGS_DocLastButOneApprDate" w:val="&lt;No Data&gt;"/>
    <w:docVar w:name="IGS_DocLastButOneApprName" w:val="&lt;No Data&gt;"/>
    <w:docVar w:name="IGS_DocLastButOneApprReason" w:val="&lt;No Data&gt;"/>
    <w:docVar w:name="IGS_DocLastButOneUnschRevDate" w:val="&lt;No Data&gt;"/>
    <w:docVar w:name="IGS_DocLastButOneUnschRevID" w:val="&lt;No Data&gt;"/>
    <w:docVar w:name="IGS_DocLastButThreeApprDate" w:val="&lt;No Data&gt;"/>
    <w:docVar w:name="IGS_DocLastButThreeApprName" w:val="&lt;No Data&gt;"/>
    <w:docVar w:name="IGS_DocLastButThreeApprReason" w:val="&lt;No Data&gt;"/>
    <w:docVar w:name="IGS_DocLastButThreeUnschRevDate" w:val="&lt;No Data&gt;"/>
    <w:docVar w:name="IGS_DocLastButThreeUnschRevID" w:val="&lt;No Data&gt;"/>
    <w:docVar w:name="IGS_DocLastButTwoApprDate" w:val="&lt;No Data&gt;"/>
    <w:docVar w:name="IGS_DocLastButTwoApprName" w:val="&lt;No Data&gt;"/>
    <w:docVar w:name="IGS_DocLastButTwoApprReason" w:val="&lt;No Data&gt;"/>
    <w:docVar w:name="IGS_DocLastButTwoUnschRevDate" w:val="&lt;No Data&gt;"/>
    <w:docVar w:name="IGS_DocLastButTwoUnschRevID" w:val="&lt;No Data&gt;"/>
    <w:docVar w:name="IGS_DocLastModifiedDate" w:val="18/08/2011"/>
    <w:docVar w:name="IGS_DocLastStatus" w:val="Draft"/>
    <w:docVar w:name="IGS_DocLastUnschRevDate" w:val="&lt;No Data&gt;"/>
    <w:docVar w:name="IGS_DocLastUnschRevID" w:val="&lt;No Data&gt;"/>
    <w:docVar w:name="IGS_DocOwnerName" w:val="Martin Landray"/>
    <w:docVar w:name="IGS_DocRetentionDate" w:val="&lt;No Data&gt;"/>
    <w:docVar w:name="IGS_DocReviewResponsible" w:val="Martin Landray"/>
    <w:docVar w:name="IGS_DocRevision" w:val="1"/>
    <w:docVar w:name="IGS_DocScheduledReviewDate" w:val="&lt;No Data&gt;"/>
    <w:docVar w:name="IGS_DocScheduledReviewID" w:val="0"/>
    <w:docVar w:name="IGS_DocSerialNo" w:val="2733"/>
    <w:docVar w:name="IGS_DocStatus" w:val="DRAFT"/>
    <w:docVar w:name="IGS_DocStatusViewed" w:val="Draft Version. Only draft version exists"/>
    <w:docVar w:name="IGS_DocTitle" w:val="REVEAL_DMC charter"/>
    <w:docVar w:name="IGS_DocType" w:val="&lt;No Data&gt;"/>
    <w:docVar w:name="IGS_DocUncontrolledWhenPrinted" w:val="This document is uncontrolled when printed"/>
    <w:docVar w:name="IGS_DocUserRef" w:val="&lt;No Data&gt;"/>
    <w:docVar w:name="IGS_DocViewedRevIssDate" w:val="&lt;No Data&gt;"/>
    <w:docVar w:name="IGS_IsDocEditable" w:val="-1"/>
    <w:docVar w:name="IGS_IsNewDoc" w:val="-1"/>
    <w:docVar w:name="IGS2008_CurrentUserIDVar" w:val="jillba"/>
    <w:docVar w:name="IGS2008_CurrentUserNameVar" w:val="Jill Barclay"/>
    <w:docVar w:name="IGS2008_DatabaseAliasVar" w:val="live"/>
    <w:docVar w:name="IGS2008_DatabasePathVar" w:val="P180:C:\workbench\qwb_data\Live\QWB.GDB"/>
    <w:docVar w:name="IGS2008_DocAuthorNameVar" w:val="Martin Landray"/>
    <w:docVar w:name="IGS2008_DocCategoryVar" w:val="REVEAL"/>
    <w:docVar w:name="IGS2008_DocControlledUsingWorkbench" w:val="This document is controlled using Workbench"/>
    <w:docVar w:name="IGS2008_DocCreationDateVar" w:val="18/08/2011"/>
    <w:docVar w:name="IGS2008_DocDepartmentVar" w:val="REVEAL"/>
    <w:docVar w:name="IGS2008_DocIssuedRevVar" w:val="0"/>
    <w:docVar w:name="IGS2008_DocLastModDateVar" w:val="18/08/2011"/>
    <w:docVar w:name="IGS2008_DocLastStatusVar" w:val="0"/>
    <w:docVar w:name="IGS2008_DocOwnerNameVar" w:val="Martin Landray"/>
    <w:docVar w:name="IGS2008_DocReviewResponsible" w:val="Martin Landray"/>
    <w:docVar w:name="IGS2008_DocRevisionVar" w:val="1"/>
    <w:docVar w:name="IGS2008_DocSchedRevIDVar" w:val="0"/>
    <w:docVar w:name="IGS2008_DocSerialNoVar" w:val="2733"/>
    <w:docVar w:name="IGS2008_DocStatusVar" w:val="DRAFT"/>
    <w:docVar w:name="IGS2008_DocStatusViewedVar" w:val="11"/>
    <w:docVar w:name="IGS2008_DocTitleVar" w:val="REVEAL_DMC charter"/>
    <w:docVar w:name="IGS2008_DocUncontrolledWhenPrinted" w:val="This document is uncontrolled when printed"/>
    <w:docVar w:name="IGS2008_IsDocBeingEdited" w:val="-1"/>
    <w:docVar w:name="IGS2008_IsDocExternal" w:val="FALSE"/>
    <w:docVar w:name="IGS2008_IsNewDocVar" w:val="-1"/>
    <w:docVar w:name="IGS2008_SecProtectDocAllowCopy" w:val="FALSE"/>
    <w:docVar w:name="IGS2008_SecProtectDocAllowEdit" w:val="FALSE"/>
    <w:docVar w:name="IGS2008_SecProtectDocAllowPrint" w:val="FALSE"/>
    <w:docVar w:name="IGS2008_SecProtectDocAllowPrintPrev" w:val="FALSE"/>
    <w:docVar w:name="IGS2008_SecProtectDocAllowSaveAs" w:val="FALSE"/>
    <w:docVar w:name="IGS2008_SecProtectDocRequireAddin" w:val="FALSE"/>
    <w:docVar w:name="IGS2008_SecProtectDocument" w:val="FALSE"/>
    <w:docVar w:name="IGS2008_Translations" w:val="0"/>
    <w:docVar w:name="PC4DatabaseDefault" w:val="K:\hps\Louise\SEARCH\baseline paper\SEARCH.pdt"/>
    <w:docVar w:name="PC4SetupInfo" w:val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
    <w:docVar w:name="PCRefListBookmark" w:val="PCRefList_HPS2_THRIVE_CTSU_protocol_V2_0"/>
  </w:docVars>
  <w:rsids>
    <w:rsidRoot w:val="00EE6BA2"/>
    <w:rsid w:val="0000097C"/>
    <w:rsid w:val="0000328D"/>
    <w:rsid w:val="000032BA"/>
    <w:rsid w:val="00005D00"/>
    <w:rsid w:val="000060C8"/>
    <w:rsid w:val="0000655D"/>
    <w:rsid w:val="00006B9E"/>
    <w:rsid w:val="00006E6C"/>
    <w:rsid w:val="00006EAF"/>
    <w:rsid w:val="0000737C"/>
    <w:rsid w:val="00012D64"/>
    <w:rsid w:val="000137BC"/>
    <w:rsid w:val="00014299"/>
    <w:rsid w:val="00015F7F"/>
    <w:rsid w:val="00017C43"/>
    <w:rsid w:val="000205D5"/>
    <w:rsid w:val="000213FC"/>
    <w:rsid w:val="000215F3"/>
    <w:rsid w:val="0002249F"/>
    <w:rsid w:val="00022FE4"/>
    <w:rsid w:val="00023055"/>
    <w:rsid w:val="00023082"/>
    <w:rsid w:val="00023A19"/>
    <w:rsid w:val="000241CB"/>
    <w:rsid w:val="00024E87"/>
    <w:rsid w:val="00025D94"/>
    <w:rsid w:val="00026055"/>
    <w:rsid w:val="00026366"/>
    <w:rsid w:val="00027198"/>
    <w:rsid w:val="00030D73"/>
    <w:rsid w:val="00030D7F"/>
    <w:rsid w:val="0003194B"/>
    <w:rsid w:val="00032E8A"/>
    <w:rsid w:val="00033492"/>
    <w:rsid w:val="000360BC"/>
    <w:rsid w:val="00040EA7"/>
    <w:rsid w:val="0004125E"/>
    <w:rsid w:val="00042369"/>
    <w:rsid w:val="0004292E"/>
    <w:rsid w:val="00042C40"/>
    <w:rsid w:val="00042C99"/>
    <w:rsid w:val="000449CA"/>
    <w:rsid w:val="00044D30"/>
    <w:rsid w:val="0004583E"/>
    <w:rsid w:val="00046ECA"/>
    <w:rsid w:val="00047351"/>
    <w:rsid w:val="00051A98"/>
    <w:rsid w:val="00051B58"/>
    <w:rsid w:val="00052A66"/>
    <w:rsid w:val="00052FCB"/>
    <w:rsid w:val="00052FCF"/>
    <w:rsid w:val="00054FE1"/>
    <w:rsid w:val="00055926"/>
    <w:rsid w:val="00055E66"/>
    <w:rsid w:val="0005720E"/>
    <w:rsid w:val="000612D4"/>
    <w:rsid w:val="00062088"/>
    <w:rsid w:val="00062AFE"/>
    <w:rsid w:val="00062E11"/>
    <w:rsid w:val="00063332"/>
    <w:rsid w:val="00063830"/>
    <w:rsid w:val="00063DEC"/>
    <w:rsid w:val="0006506F"/>
    <w:rsid w:val="00065245"/>
    <w:rsid w:val="00066193"/>
    <w:rsid w:val="000663D6"/>
    <w:rsid w:val="0006679B"/>
    <w:rsid w:val="000673CC"/>
    <w:rsid w:val="0006755D"/>
    <w:rsid w:val="00067595"/>
    <w:rsid w:val="000705F9"/>
    <w:rsid w:val="00071E6A"/>
    <w:rsid w:val="0007214D"/>
    <w:rsid w:val="000724D2"/>
    <w:rsid w:val="00073AE4"/>
    <w:rsid w:val="00073E3B"/>
    <w:rsid w:val="000750A0"/>
    <w:rsid w:val="000758B1"/>
    <w:rsid w:val="0007626E"/>
    <w:rsid w:val="0007629F"/>
    <w:rsid w:val="000766D9"/>
    <w:rsid w:val="00076F14"/>
    <w:rsid w:val="00077AB4"/>
    <w:rsid w:val="00080DA6"/>
    <w:rsid w:val="000815BE"/>
    <w:rsid w:val="00081FB7"/>
    <w:rsid w:val="00085631"/>
    <w:rsid w:val="00087D2C"/>
    <w:rsid w:val="00090AB4"/>
    <w:rsid w:val="00090ECC"/>
    <w:rsid w:val="0009299D"/>
    <w:rsid w:val="00092AAC"/>
    <w:rsid w:val="00093990"/>
    <w:rsid w:val="000951D2"/>
    <w:rsid w:val="00095330"/>
    <w:rsid w:val="00095FBE"/>
    <w:rsid w:val="000A1B3E"/>
    <w:rsid w:val="000A20C8"/>
    <w:rsid w:val="000A2F3B"/>
    <w:rsid w:val="000A3095"/>
    <w:rsid w:val="000A36D9"/>
    <w:rsid w:val="000A4652"/>
    <w:rsid w:val="000A4DD6"/>
    <w:rsid w:val="000A5637"/>
    <w:rsid w:val="000A5F97"/>
    <w:rsid w:val="000A659A"/>
    <w:rsid w:val="000A7A42"/>
    <w:rsid w:val="000B0A7C"/>
    <w:rsid w:val="000B1208"/>
    <w:rsid w:val="000B2A4E"/>
    <w:rsid w:val="000B2AC5"/>
    <w:rsid w:val="000B2BA8"/>
    <w:rsid w:val="000B2C4A"/>
    <w:rsid w:val="000B2D6F"/>
    <w:rsid w:val="000B305C"/>
    <w:rsid w:val="000B39B4"/>
    <w:rsid w:val="000B6765"/>
    <w:rsid w:val="000B7046"/>
    <w:rsid w:val="000B7AA3"/>
    <w:rsid w:val="000B7CF0"/>
    <w:rsid w:val="000C041B"/>
    <w:rsid w:val="000C0F58"/>
    <w:rsid w:val="000C0F65"/>
    <w:rsid w:val="000C11CA"/>
    <w:rsid w:val="000C1CDA"/>
    <w:rsid w:val="000C38F9"/>
    <w:rsid w:val="000C4080"/>
    <w:rsid w:val="000C4E2C"/>
    <w:rsid w:val="000C50BF"/>
    <w:rsid w:val="000C524D"/>
    <w:rsid w:val="000C530A"/>
    <w:rsid w:val="000C56CE"/>
    <w:rsid w:val="000C6BDF"/>
    <w:rsid w:val="000C7152"/>
    <w:rsid w:val="000C7365"/>
    <w:rsid w:val="000D0265"/>
    <w:rsid w:val="000D0B20"/>
    <w:rsid w:val="000D0CE7"/>
    <w:rsid w:val="000D0F73"/>
    <w:rsid w:val="000D2539"/>
    <w:rsid w:val="000D28F9"/>
    <w:rsid w:val="000D2C6B"/>
    <w:rsid w:val="000D3190"/>
    <w:rsid w:val="000D3E66"/>
    <w:rsid w:val="000D45AA"/>
    <w:rsid w:val="000D49F3"/>
    <w:rsid w:val="000D4F2F"/>
    <w:rsid w:val="000D5BF5"/>
    <w:rsid w:val="000D63B1"/>
    <w:rsid w:val="000E063D"/>
    <w:rsid w:val="000E2966"/>
    <w:rsid w:val="000E2F7F"/>
    <w:rsid w:val="000E3523"/>
    <w:rsid w:val="000E3935"/>
    <w:rsid w:val="000E5DC4"/>
    <w:rsid w:val="000E7B9C"/>
    <w:rsid w:val="000F013C"/>
    <w:rsid w:val="000F0FB1"/>
    <w:rsid w:val="000F33BB"/>
    <w:rsid w:val="000F3561"/>
    <w:rsid w:val="000F4027"/>
    <w:rsid w:val="000F4778"/>
    <w:rsid w:val="000F4D25"/>
    <w:rsid w:val="000F5916"/>
    <w:rsid w:val="000F5A2D"/>
    <w:rsid w:val="000F6128"/>
    <w:rsid w:val="000F6233"/>
    <w:rsid w:val="000F6454"/>
    <w:rsid w:val="000F69A0"/>
    <w:rsid w:val="000F734D"/>
    <w:rsid w:val="000F797D"/>
    <w:rsid w:val="000F7FDB"/>
    <w:rsid w:val="001001F7"/>
    <w:rsid w:val="001005B2"/>
    <w:rsid w:val="001007EA"/>
    <w:rsid w:val="00101E16"/>
    <w:rsid w:val="0010226F"/>
    <w:rsid w:val="00102FAD"/>
    <w:rsid w:val="00103A3D"/>
    <w:rsid w:val="00104429"/>
    <w:rsid w:val="001049F5"/>
    <w:rsid w:val="001069C3"/>
    <w:rsid w:val="00106BC6"/>
    <w:rsid w:val="00110299"/>
    <w:rsid w:val="00110D45"/>
    <w:rsid w:val="001136F6"/>
    <w:rsid w:val="00113C12"/>
    <w:rsid w:val="00113E3D"/>
    <w:rsid w:val="00113F99"/>
    <w:rsid w:val="0011444F"/>
    <w:rsid w:val="00115653"/>
    <w:rsid w:val="00115CE6"/>
    <w:rsid w:val="00115E81"/>
    <w:rsid w:val="00116CDE"/>
    <w:rsid w:val="00117821"/>
    <w:rsid w:val="00120E94"/>
    <w:rsid w:val="00121C89"/>
    <w:rsid w:val="00122ED5"/>
    <w:rsid w:val="00124873"/>
    <w:rsid w:val="00124972"/>
    <w:rsid w:val="001249FB"/>
    <w:rsid w:val="001256F7"/>
    <w:rsid w:val="0012636B"/>
    <w:rsid w:val="001267D6"/>
    <w:rsid w:val="00130663"/>
    <w:rsid w:val="0013104E"/>
    <w:rsid w:val="0013207C"/>
    <w:rsid w:val="001345B7"/>
    <w:rsid w:val="00134676"/>
    <w:rsid w:val="00134C40"/>
    <w:rsid w:val="001352DA"/>
    <w:rsid w:val="00135CCD"/>
    <w:rsid w:val="00136D4F"/>
    <w:rsid w:val="00136FF4"/>
    <w:rsid w:val="00137B14"/>
    <w:rsid w:val="00137CC7"/>
    <w:rsid w:val="00141B73"/>
    <w:rsid w:val="00142002"/>
    <w:rsid w:val="00144251"/>
    <w:rsid w:val="00144BB1"/>
    <w:rsid w:val="00145CCA"/>
    <w:rsid w:val="00146035"/>
    <w:rsid w:val="001465B1"/>
    <w:rsid w:val="00146DE7"/>
    <w:rsid w:val="00147BFC"/>
    <w:rsid w:val="001516B5"/>
    <w:rsid w:val="001523B6"/>
    <w:rsid w:val="001540C6"/>
    <w:rsid w:val="00155AAB"/>
    <w:rsid w:val="001600A1"/>
    <w:rsid w:val="00160C53"/>
    <w:rsid w:val="00161697"/>
    <w:rsid w:val="0016169C"/>
    <w:rsid w:val="00161D17"/>
    <w:rsid w:val="00162B0F"/>
    <w:rsid w:val="00162B93"/>
    <w:rsid w:val="0016365D"/>
    <w:rsid w:val="00163A52"/>
    <w:rsid w:val="00163F10"/>
    <w:rsid w:val="0016457F"/>
    <w:rsid w:val="00164E94"/>
    <w:rsid w:val="001656B0"/>
    <w:rsid w:val="001664A6"/>
    <w:rsid w:val="00170923"/>
    <w:rsid w:val="001712F3"/>
    <w:rsid w:val="001726AE"/>
    <w:rsid w:val="00173D59"/>
    <w:rsid w:val="0017409C"/>
    <w:rsid w:val="00174B6C"/>
    <w:rsid w:val="00174EE1"/>
    <w:rsid w:val="00175585"/>
    <w:rsid w:val="00177D02"/>
    <w:rsid w:val="0018044D"/>
    <w:rsid w:val="00181743"/>
    <w:rsid w:val="00182A7E"/>
    <w:rsid w:val="001831D4"/>
    <w:rsid w:val="001840FD"/>
    <w:rsid w:val="00184698"/>
    <w:rsid w:val="00184ABE"/>
    <w:rsid w:val="00186403"/>
    <w:rsid w:val="001866DC"/>
    <w:rsid w:val="00187C14"/>
    <w:rsid w:val="0019104B"/>
    <w:rsid w:val="00191107"/>
    <w:rsid w:val="00191369"/>
    <w:rsid w:val="00192036"/>
    <w:rsid w:val="001925B9"/>
    <w:rsid w:val="001951E5"/>
    <w:rsid w:val="00195EE2"/>
    <w:rsid w:val="001A1783"/>
    <w:rsid w:val="001A2150"/>
    <w:rsid w:val="001A264B"/>
    <w:rsid w:val="001A300E"/>
    <w:rsid w:val="001A30F4"/>
    <w:rsid w:val="001A3AF7"/>
    <w:rsid w:val="001A3F7A"/>
    <w:rsid w:val="001A3FA9"/>
    <w:rsid w:val="001A4736"/>
    <w:rsid w:val="001A4923"/>
    <w:rsid w:val="001A575C"/>
    <w:rsid w:val="001A7455"/>
    <w:rsid w:val="001A7EDA"/>
    <w:rsid w:val="001B3228"/>
    <w:rsid w:val="001B3ED0"/>
    <w:rsid w:val="001B4E0B"/>
    <w:rsid w:val="001B51B4"/>
    <w:rsid w:val="001B63EC"/>
    <w:rsid w:val="001B67C9"/>
    <w:rsid w:val="001B7617"/>
    <w:rsid w:val="001C0F97"/>
    <w:rsid w:val="001C1289"/>
    <w:rsid w:val="001C291B"/>
    <w:rsid w:val="001C2FA2"/>
    <w:rsid w:val="001C59E0"/>
    <w:rsid w:val="001C64E0"/>
    <w:rsid w:val="001C6C97"/>
    <w:rsid w:val="001C7FAD"/>
    <w:rsid w:val="001D0B87"/>
    <w:rsid w:val="001D14C8"/>
    <w:rsid w:val="001D3026"/>
    <w:rsid w:val="001D383D"/>
    <w:rsid w:val="001D46B5"/>
    <w:rsid w:val="001D504A"/>
    <w:rsid w:val="001D5086"/>
    <w:rsid w:val="001D5F15"/>
    <w:rsid w:val="001D6B41"/>
    <w:rsid w:val="001D6BC5"/>
    <w:rsid w:val="001D7E14"/>
    <w:rsid w:val="001D7E33"/>
    <w:rsid w:val="001E1EC5"/>
    <w:rsid w:val="001E26EC"/>
    <w:rsid w:val="001E3713"/>
    <w:rsid w:val="001E3C49"/>
    <w:rsid w:val="001E41F5"/>
    <w:rsid w:val="001E44C3"/>
    <w:rsid w:val="001E4D53"/>
    <w:rsid w:val="001E524E"/>
    <w:rsid w:val="001E673D"/>
    <w:rsid w:val="001E7B9F"/>
    <w:rsid w:val="001F04AB"/>
    <w:rsid w:val="001F0509"/>
    <w:rsid w:val="001F2820"/>
    <w:rsid w:val="001F3884"/>
    <w:rsid w:val="001F5214"/>
    <w:rsid w:val="001F5A50"/>
    <w:rsid w:val="001F5C8C"/>
    <w:rsid w:val="001F68B9"/>
    <w:rsid w:val="001F7FCF"/>
    <w:rsid w:val="00200779"/>
    <w:rsid w:val="002008BA"/>
    <w:rsid w:val="00201671"/>
    <w:rsid w:val="0020341D"/>
    <w:rsid w:val="002037BA"/>
    <w:rsid w:val="00205830"/>
    <w:rsid w:val="00205CF3"/>
    <w:rsid w:val="00210990"/>
    <w:rsid w:val="00211DB6"/>
    <w:rsid w:val="00212508"/>
    <w:rsid w:val="00212C3C"/>
    <w:rsid w:val="002135B7"/>
    <w:rsid w:val="00213C71"/>
    <w:rsid w:val="00214249"/>
    <w:rsid w:val="00216CD7"/>
    <w:rsid w:val="0021711A"/>
    <w:rsid w:val="00217195"/>
    <w:rsid w:val="00217352"/>
    <w:rsid w:val="0021772D"/>
    <w:rsid w:val="00217947"/>
    <w:rsid w:val="002208D6"/>
    <w:rsid w:val="0022091B"/>
    <w:rsid w:val="0022104F"/>
    <w:rsid w:val="00221151"/>
    <w:rsid w:val="00221782"/>
    <w:rsid w:val="00221C7A"/>
    <w:rsid w:val="00221DF1"/>
    <w:rsid w:val="00222985"/>
    <w:rsid w:val="00222CB5"/>
    <w:rsid w:val="002240D9"/>
    <w:rsid w:val="002244C2"/>
    <w:rsid w:val="002246CD"/>
    <w:rsid w:val="00225D62"/>
    <w:rsid w:val="002268AB"/>
    <w:rsid w:val="002271C3"/>
    <w:rsid w:val="00231A68"/>
    <w:rsid w:val="0023213E"/>
    <w:rsid w:val="002326D7"/>
    <w:rsid w:val="002332FB"/>
    <w:rsid w:val="00233913"/>
    <w:rsid w:val="00234103"/>
    <w:rsid w:val="00234562"/>
    <w:rsid w:val="00234865"/>
    <w:rsid w:val="00237F24"/>
    <w:rsid w:val="00240A43"/>
    <w:rsid w:val="00240E76"/>
    <w:rsid w:val="00241535"/>
    <w:rsid w:val="0024188E"/>
    <w:rsid w:val="00241903"/>
    <w:rsid w:val="00241E45"/>
    <w:rsid w:val="00242819"/>
    <w:rsid w:val="00243105"/>
    <w:rsid w:val="002438D7"/>
    <w:rsid w:val="002446C5"/>
    <w:rsid w:val="00244B9D"/>
    <w:rsid w:val="00244F76"/>
    <w:rsid w:val="00245105"/>
    <w:rsid w:val="00246892"/>
    <w:rsid w:val="002505E3"/>
    <w:rsid w:val="00250CEF"/>
    <w:rsid w:val="00250DD7"/>
    <w:rsid w:val="00251164"/>
    <w:rsid w:val="00252085"/>
    <w:rsid w:val="00252A65"/>
    <w:rsid w:val="00252F98"/>
    <w:rsid w:val="00253302"/>
    <w:rsid w:val="0025559B"/>
    <w:rsid w:val="00255F70"/>
    <w:rsid w:val="00256FF4"/>
    <w:rsid w:val="00257801"/>
    <w:rsid w:val="00257D1E"/>
    <w:rsid w:val="00261176"/>
    <w:rsid w:val="00261923"/>
    <w:rsid w:val="00261B39"/>
    <w:rsid w:val="00261BE6"/>
    <w:rsid w:val="00261EFC"/>
    <w:rsid w:val="00262D95"/>
    <w:rsid w:val="0026349D"/>
    <w:rsid w:val="0026352F"/>
    <w:rsid w:val="00263652"/>
    <w:rsid w:val="00264064"/>
    <w:rsid w:val="00264388"/>
    <w:rsid w:val="00264D74"/>
    <w:rsid w:val="00265543"/>
    <w:rsid w:val="00266CBC"/>
    <w:rsid w:val="002709FF"/>
    <w:rsid w:val="00272C36"/>
    <w:rsid w:val="00273266"/>
    <w:rsid w:val="00273533"/>
    <w:rsid w:val="00273DAD"/>
    <w:rsid w:val="00274413"/>
    <w:rsid w:val="00275932"/>
    <w:rsid w:val="002761E9"/>
    <w:rsid w:val="00276540"/>
    <w:rsid w:val="00280B4B"/>
    <w:rsid w:val="00281C33"/>
    <w:rsid w:val="00282A68"/>
    <w:rsid w:val="002841B5"/>
    <w:rsid w:val="002852AA"/>
    <w:rsid w:val="00285465"/>
    <w:rsid w:val="00285CAF"/>
    <w:rsid w:val="00285EDF"/>
    <w:rsid w:val="002861BF"/>
    <w:rsid w:val="0028679E"/>
    <w:rsid w:val="00286FE9"/>
    <w:rsid w:val="002873B0"/>
    <w:rsid w:val="00287536"/>
    <w:rsid w:val="00287E1D"/>
    <w:rsid w:val="00290021"/>
    <w:rsid w:val="00290BE1"/>
    <w:rsid w:val="00290D1C"/>
    <w:rsid w:val="002911C4"/>
    <w:rsid w:val="002925A6"/>
    <w:rsid w:val="002932F4"/>
    <w:rsid w:val="00294E6F"/>
    <w:rsid w:val="00295384"/>
    <w:rsid w:val="00295721"/>
    <w:rsid w:val="00296676"/>
    <w:rsid w:val="0029744D"/>
    <w:rsid w:val="002979DA"/>
    <w:rsid w:val="002A05F9"/>
    <w:rsid w:val="002A0738"/>
    <w:rsid w:val="002A1E29"/>
    <w:rsid w:val="002A26D6"/>
    <w:rsid w:val="002A27AC"/>
    <w:rsid w:val="002A2966"/>
    <w:rsid w:val="002A29C5"/>
    <w:rsid w:val="002A2AA5"/>
    <w:rsid w:val="002A359C"/>
    <w:rsid w:val="002A3F1B"/>
    <w:rsid w:val="002A4994"/>
    <w:rsid w:val="002A62F6"/>
    <w:rsid w:val="002A69D4"/>
    <w:rsid w:val="002A6F19"/>
    <w:rsid w:val="002B0031"/>
    <w:rsid w:val="002B054B"/>
    <w:rsid w:val="002B27B0"/>
    <w:rsid w:val="002B2CF3"/>
    <w:rsid w:val="002B36E4"/>
    <w:rsid w:val="002B461E"/>
    <w:rsid w:val="002B58C0"/>
    <w:rsid w:val="002B65F1"/>
    <w:rsid w:val="002B6BCA"/>
    <w:rsid w:val="002B6E32"/>
    <w:rsid w:val="002C0414"/>
    <w:rsid w:val="002C49BF"/>
    <w:rsid w:val="002C4AF7"/>
    <w:rsid w:val="002C4DD8"/>
    <w:rsid w:val="002C55EF"/>
    <w:rsid w:val="002C6155"/>
    <w:rsid w:val="002D17AB"/>
    <w:rsid w:val="002D1F9A"/>
    <w:rsid w:val="002D556D"/>
    <w:rsid w:val="002D5C95"/>
    <w:rsid w:val="002D6163"/>
    <w:rsid w:val="002D6ADB"/>
    <w:rsid w:val="002D6B0C"/>
    <w:rsid w:val="002D7564"/>
    <w:rsid w:val="002E01AC"/>
    <w:rsid w:val="002E0B0A"/>
    <w:rsid w:val="002E0EE0"/>
    <w:rsid w:val="002E0F49"/>
    <w:rsid w:val="002E14EB"/>
    <w:rsid w:val="002E18F6"/>
    <w:rsid w:val="002E33E0"/>
    <w:rsid w:val="002E36CA"/>
    <w:rsid w:val="002E3ACA"/>
    <w:rsid w:val="002E4565"/>
    <w:rsid w:val="002E4898"/>
    <w:rsid w:val="002E6A46"/>
    <w:rsid w:val="002E7735"/>
    <w:rsid w:val="002E7CC2"/>
    <w:rsid w:val="002F0131"/>
    <w:rsid w:val="002F02EC"/>
    <w:rsid w:val="002F0505"/>
    <w:rsid w:val="002F054D"/>
    <w:rsid w:val="002F25CD"/>
    <w:rsid w:val="002F2DC3"/>
    <w:rsid w:val="002F3C52"/>
    <w:rsid w:val="002F5327"/>
    <w:rsid w:val="002F6DCB"/>
    <w:rsid w:val="002F7A8D"/>
    <w:rsid w:val="00300AB2"/>
    <w:rsid w:val="00301AC6"/>
    <w:rsid w:val="00302007"/>
    <w:rsid w:val="003023A7"/>
    <w:rsid w:val="00302C86"/>
    <w:rsid w:val="00302E1E"/>
    <w:rsid w:val="00305F72"/>
    <w:rsid w:val="00307CF0"/>
    <w:rsid w:val="00310DFC"/>
    <w:rsid w:val="00312667"/>
    <w:rsid w:val="00314D35"/>
    <w:rsid w:val="0031632B"/>
    <w:rsid w:val="00316F80"/>
    <w:rsid w:val="003170FF"/>
    <w:rsid w:val="003172C3"/>
    <w:rsid w:val="00317E20"/>
    <w:rsid w:val="003207ED"/>
    <w:rsid w:val="00320F1E"/>
    <w:rsid w:val="00321CA6"/>
    <w:rsid w:val="0032236F"/>
    <w:rsid w:val="00322D84"/>
    <w:rsid w:val="00324279"/>
    <w:rsid w:val="003242BD"/>
    <w:rsid w:val="003246E6"/>
    <w:rsid w:val="00325011"/>
    <w:rsid w:val="003258F6"/>
    <w:rsid w:val="00326EC3"/>
    <w:rsid w:val="00327646"/>
    <w:rsid w:val="00327683"/>
    <w:rsid w:val="00327846"/>
    <w:rsid w:val="00330FAF"/>
    <w:rsid w:val="00330FCB"/>
    <w:rsid w:val="0033200D"/>
    <w:rsid w:val="003328A8"/>
    <w:rsid w:val="003334E3"/>
    <w:rsid w:val="00334D38"/>
    <w:rsid w:val="003360CB"/>
    <w:rsid w:val="003447A8"/>
    <w:rsid w:val="00344C81"/>
    <w:rsid w:val="003456DB"/>
    <w:rsid w:val="00346E83"/>
    <w:rsid w:val="00347524"/>
    <w:rsid w:val="00347C2C"/>
    <w:rsid w:val="00350AE7"/>
    <w:rsid w:val="003517AB"/>
    <w:rsid w:val="00352E37"/>
    <w:rsid w:val="00354793"/>
    <w:rsid w:val="00355F21"/>
    <w:rsid w:val="003563CE"/>
    <w:rsid w:val="003566D5"/>
    <w:rsid w:val="003570EC"/>
    <w:rsid w:val="003573A0"/>
    <w:rsid w:val="003575A9"/>
    <w:rsid w:val="00360225"/>
    <w:rsid w:val="00360FB0"/>
    <w:rsid w:val="00361B6A"/>
    <w:rsid w:val="00361FE2"/>
    <w:rsid w:val="0036289C"/>
    <w:rsid w:val="00362BE5"/>
    <w:rsid w:val="00362D27"/>
    <w:rsid w:val="00362FAB"/>
    <w:rsid w:val="00363189"/>
    <w:rsid w:val="003633FD"/>
    <w:rsid w:val="00363B84"/>
    <w:rsid w:val="00364BFF"/>
    <w:rsid w:val="00365906"/>
    <w:rsid w:val="0036661E"/>
    <w:rsid w:val="00366C1F"/>
    <w:rsid w:val="003673AD"/>
    <w:rsid w:val="00367E83"/>
    <w:rsid w:val="00370B14"/>
    <w:rsid w:val="003717EE"/>
    <w:rsid w:val="00371D8D"/>
    <w:rsid w:val="00373109"/>
    <w:rsid w:val="00373357"/>
    <w:rsid w:val="00373B67"/>
    <w:rsid w:val="00373C97"/>
    <w:rsid w:val="0037516D"/>
    <w:rsid w:val="00375581"/>
    <w:rsid w:val="0037688D"/>
    <w:rsid w:val="00376FDE"/>
    <w:rsid w:val="003771D5"/>
    <w:rsid w:val="003773CF"/>
    <w:rsid w:val="00381BCD"/>
    <w:rsid w:val="00382165"/>
    <w:rsid w:val="00382A00"/>
    <w:rsid w:val="003834AC"/>
    <w:rsid w:val="003846C2"/>
    <w:rsid w:val="00385B23"/>
    <w:rsid w:val="003871A1"/>
    <w:rsid w:val="0039194F"/>
    <w:rsid w:val="00391BE1"/>
    <w:rsid w:val="0039321F"/>
    <w:rsid w:val="00395156"/>
    <w:rsid w:val="00395FB2"/>
    <w:rsid w:val="00396BBF"/>
    <w:rsid w:val="003975E9"/>
    <w:rsid w:val="003A0668"/>
    <w:rsid w:val="003A20CE"/>
    <w:rsid w:val="003A2D20"/>
    <w:rsid w:val="003A3802"/>
    <w:rsid w:val="003A3EAF"/>
    <w:rsid w:val="003A5BA6"/>
    <w:rsid w:val="003A6E66"/>
    <w:rsid w:val="003A764F"/>
    <w:rsid w:val="003B10B3"/>
    <w:rsid w:val="003B10BB"/>
    <w:rsid w:val="003B15E0"/>
    <w:rsid w:val="003B1742"/>
    <w:rsid w:val="003B2447"/>
    <w:rsid w:val="003B4044"/>
    <w:rsid w:val="003B4DE5"/>
    <w:rsid w:val="003B5686"/>
    <w:rsid w:val="003B65D9"/>
    <w:rsid w:val="003B7A5E"/>
    <w:rsid w:val="003C0600"/>
    <w:rsid w:val="003C2A9B"/>
    <w:rsid w:val="003C3045"/>
    <w:rsid w:val="003C3BB5"/>
    <w:rsid w:val="003C3ED1"/>
    <w:rsid w:val="003C4709"/>
    <w:rsid w:val="003C4AA4"/>
    <w:rsid w:val="003C6C3B"/>
    <w:rsid w:val="003D0DEC"/>
    <w:rsid w:val="003D11C8"/>
    <w:rsid w:val="003D1C56"/>
    <w:rsid w:val="003D1F9D"/>
    <w:rsid w:val="003D29C0"/>
    <w:rsid w:val="003D34D3"/>
    <w:rsid w:val="003D35A3"/>
    <w:rsid w:val="003D4ABA"/>
    <w:rsid w:val="003D4D2F"/>
    <w:rsid w:val="003D4E4A"/>
    <w:rsid w:val="003D52FC"/>
    <w:rsid w:val="003D54E8"/>
    <w:rsid w:val="003D7007"/>
    <w:rsid w:val="003D714E"/>
    <w:rsid w:val="003D7893"/>
    <w:rsid w:val="003D7C36"/>
    <w:rsid w:val="003E011E"/>
    <w:rsid w:val="003E09C3"/>
    <w:rsid w:val="003E1426"/>
    <w:rsid w:val="003E300D"/>
    <w:rsid w:val="003E3D36"/>
    <w:rsid w:val="003E4E31"/>
    <w:rsid w:val="003E53C1"/>
    <w:rsid w:val="003E5993"/>
    <w:rsid w:val="003E5F90"/>
    <w:rsid w:val="003E669A"/>
    <w:rsid w:val="003E6744"/>
    <w:rsid w:val="003F0680"/>
    <w:rsid w:val="003F2E89"/>
    <w:rsid w:val="003F30E1"/>
    <w:rsid w:val="003F3C4E"/>
    <w:rsid w:val="003F468F"/>
    <w:rsid w:val="003F4B83"/>
    <w:rsid w:val="003F5ACF"/>
    <w:rsid w:val="003F7963"/>
    <w:rsid w:val="00401078"/>
    <w:rsid w:val="004016C8"/>
    <w:rsid w:val="004018BF"/>
    <w:rsid w:val="00401C63"/>
    <w:rsid w:val="00405803"/>
    <w:rsid w:val="0040611D"/>
    <w:rsid w:val="004064A6"/>
    <w:rsid w:val="00406D0A"/>
    <w:rsid w:val="00407863"/>
    <w:rsid w:val="0041059B"/>
    <w:rsid w:val="00410777"/>
    <w:rsid w:val="00411137"/>
    <w:rsid w:val="004117B6"/>
    <w:rsid w:val="00412741"/>
    <w:rsid w:val="00413316"/>
    <w:rsid w:val="004137D1"/>
    <w:rsid w:val="00414065"/>
    <w:rsid w:val="00416F2E"/>
    <w:rsid w:val="004174A2"/>
    <w:rsid w:val="00420231"/>
    <w:rsid w:val="00421768"/>
    <w:rsid w:val="00421883"/>
    <w:rsid w:val="00422766"/>
    <w:rsid w:val="00423B84"/>
    <w:rsid w:val="00424AEF"/>
    <w:rsid w:val="004260B7"/>
    <w:rsid w:val="00427E36"/>
    <w:rsid w:val="0043161A"/>
    <w:rsid w:val="00431983"/>
    <w:rsid w:val="00431A6E"/>
    <w:rsid w:val="004332E7"/>
    <w:rsid w:val="004336EB"/>
    <w:rsid w:val="00433D39"/>
    <w:rsid w:val="004348F8"/>
    <w:rsid w:val="0043554C"/>
    <w:rsid w:val="0043624F"/>
    <w:rsid w:val="00440275"/>
    <w:rsid w:val="004406D3"/>
    <w:rsid w:val="00441065"/>
    <w:rsid w:val="00441234"/>
    <w:rsid w:val="0044162A"/>
    <w:rsid w:val="00442218"/>
    <w:rsid w:val="004425FA"/>
    <w:rsid w:val="00443E2C"/>
    <w:rsid w:val="004444A7"/>
    <w:rsid w:val="0044476E"/>
    <w:rsid w:val="00444C31"/>
    <w:rsid w:val="004453F4"/>
    <w:rsid w:val="00445DFE"/>
    <w:rsid w:val="004467EF"/>
    <w:rsid w:val="00452FA1"/>
    <w:rsid w:val="004543C2"/>
    <w:rsid w:val="004561C4"/>
    <w:rsid w:val="00457042"/>
    <w:rsid w:val="00460902"/>
    <w:rsid w:val="00461331"/>
    <w:rsid w:val="00462C06"/>
    <w:rsid w:val="00463059"/>
    <w:rsid w:val="004633F4"/>
    <w:rsid w:val="004638D6"/>
    <w:rsid w:val="004650E8"/>
    <w:rsid w:val="0046606E"/>
    <w:rsid w:val="00467944"/>
    <w:rsid w:val="00470C48"/>
    <w:rsid w:val="004731B3"/>
    <w:rsid w:val="00474BE0"/>
    <w:rsid w:val="00474CB4"/>
    <w:rsid w:val="00475AFB"/>
    <w:rsid w:val="00475F6E"/>
    <w:rsid w:val="00475FEC"/>
    <w:rsid w:val="00476D3B"/>
    <w:rsid w:val="00477C3C"/>
    <w:rsid w:val="00480CA7"/>
    <w:rsid w:val="004814E6"/>
    <w:rsid w:val="00482648"/>
    <w:rsid w:val="00483152"/>
    <w:rsid w:val="00483401"/>
    <w:rsid w:val="00483531"/>
    <w:rsid w:val="00484220"/>
    <w:rsid w:val="00484606"/>
    <w:rsid w:val="00486461"/>
    <w:rsid w:val="0049074D"/>
    <w:rsid w:val="004908D3"/>
    <w:rsid w:val="004916C2"/>
    <w:rsid w:val="004916E9"/>
    <w:rsid w:val="004921FD"/>
    <w:rsid w:val="0049231F"/>
    <w:rsid w:val="00492FD8"/>
    <w:rsid w:val="0049393D"/>
    <w:rsid w:val="004941DC"/>
    <w:rsid w:val="0049630A"/>
    <w:rsid w:val="00496507"/>
    <w:rsid w:val="00496992"/>
    <w:rsid w:val="00496BED"/>
    <w:rsid w:val="004A031B"/>
    <w:rsid w:val="004A246E"/>
    <w:rsid w:val="004A35E1"/>
    <w:rsid w:val="004A3E5E"/>
    <w:rsid w:val="004A4D76"/>
    <w:rsid w:val="004A6A1F"/>
    <w:rsid w:val="004A71DC"/>
    <w:rsid w:val="004B07F7"/>
    <w:rsid w:val="004B1E15"/>
    <w:rsid w:val="004B3CA8"/>
    <w:rsid w:val="004B412E"/>
    <w:rsid w:val="004B4AEA"/>
    <w:rsid w:val="004B51F9"/>
    <w:rsid w:val="004B530E"/>
    <w:rsid w:val="004B6655"/>
    <w:rsid w:val="004B7859"/>
    <w:rsid w:val="004C0160"/>
    <w:rsid w:val="004C2CAF"/>
    <w:rsid w:val="004C31FD"/>
    <w:rsid w:val="004C42FB"/>
    <w:rsid w:val="004C4445"/>
    <w:rsid w:val="004C54E7"/>
    <w:rsid w:val="004C5814"/>
    <w:rsid w:val="004C6001"/>
    <w:rsid w:val="004C6942"/>
    <w:rsid w:val="004C6955"/>
    <w:rsid w:val="004C74AA"/>
    <w:rsid w:val="004D07C0"/>
    <w:rsid w:val="004D0A56"/>
    <w:rsid w:val="004D214A"/>
    <w:rsid w:val="004D2985"/>
    <w:rsid w:val="004D2E48"/>
    <w:rsid w:val="004D2E5F"/>
    <w:rsid w:val="004D3B2D"/>
    <w:rsid w:val="004D46DD"/>
    <w:rsid w:val="004D48CF"/>
    <w:rsid w:val="004D50BA"/>
    <w:rsid w:val="004D5C0A"/>
    <w:rsid w:val="004D6B28"/>
    <w:rsid w:val="004D6CC7"/>
    <w:rsid w:val="004D71A7"/>
    <w:rsid w:val="004E0168"/>
    <w:rsid w:val="004E0285"/>
    <w:rsid w:val="004E040E"/>
    <w:rsid w:val="004E1413"/>
    <w:rsid w:val="004E1650"/>
    <w:rsid w:val="004E22A5"/>
    <w:rsid w:val="004E4AC1"/>
    <w:rsid w:val="004E58D5"/>
    <w:rsid w:val="004E5D36"/>
    <w:rsid w:val="004E6AAC"/>
    <w:rsid w:val="004E6F3B"/>
    <w:rsid w:val="004E794A"/>
    <w:rsid w:val="004E7C5F"/>
    <w:rsid w:val="004E7D95"/>
    <w:rsid w:val="004F0A07"/>
    <w:rsid w:val="004F14B5"/>
    <w:rsid w:val="004F59E1"/>
    <w:rsid w:val="004F6AA1"/>
    <w:rsid w:val="004F6D1F"/>
    <w:rsid w:val="004F76AC"/>
    <w:rsid w:val="004F7E7D"/>
    <w:rsid w:val="004F7FF5"/>
    <w:rsid w:val="00500BC7"/>
    <w:rsid w:val="005014DD"/>
    <w:rsid w:val="00502406"/>
    <w:rsid w:val="00503252"/>
    <w:rsid w:val="00503F70"/>
    <w:rsid w:val="00504344"/>
    <w:rsid w:val="00505F5C"/>
    <w:rsid w:val="005060D5"/>
    <w:rsid w:val="005060F4"/>
    <w:rsid w:val="005064FA"/>
    <w:rsid w:val="00506851"/>
    <w:rsid w:val="00506B3F"/>
    <w:rsid w:val="00507112"/>
    <w:rsid w:val="005101BE"/>
    <w:rsid w:val="005102BE"/>
    <w:rsid w:val="00510BBF"/>
    <w:rsid w:val="00510EC5"/>
    <w:rsid w:val="00510F44"/>
    <w:rsid w:val="005115A8"/>
    <w:rsid w:val="00511E3C"/>
    <w:rsid w:val="0051246C"/>
    <w:rsid w:val="005124B3"/>
    <w:rsid w:val="00512743"/>
    <w:rsid w:val="005127AF"/>
    <w:rsid w:val="00512927"/>
    <w:rsid w:val="00512D7A"/>
    <w:rsid w:val="00513746"/>
    <w:rsid w:val="00513F6A"/>
    <w:rsid w:val="00514323"/>
    <w:rsid w:val="00514362"/>
    <w:rsid w:val="00514644"/>
    <w:rsid w:val="005152B1"/>
    <w:rsid w:val="00516429"/>
    <w:rsid w:val="00521761"/>
    <w:rsid w:val="0052354E"/>
    <w:rsid w:val="00523740"/>
    <w:rsid w:val="005245D0"/>
    <w:rsid w:val="005246EA"/>
    <w:rsid w:val="0052568E"/>
    <w:rsid w:val="00526107"/>
    <w:rsid w:val="00526652"/>
    <w:rsid w:val="00527154"/>
    <w:rsid w:val="00527530"/>
    <w:rsid w:val="00527BC5"/>
    <w:rsid w:val="00527E7B"/>
    <w:rsid w:val="0053083B"/>
    <w:rsid w:val="00530DB6"/>
    <w:rsid w:val="00531EA2"/>
    <w:rsid w:val="00532D4B"/>
    <w:rsid w:val="00533407"/>
    <w:rsid w:val="005339D1"/>
    <w:rsid w:val="00533DD9"/>
    <w:rsid w:val="0053516C"/>
    <w:rsid w:val="005353A7"/>
    <w:rsid w:val="0053547F"/>
    <w:rsid w:val="0053548A"/>
    <w:rsid w:val="00536162"/>
    <w:rsid w:val="005366B7"/>
    <w:rsid w:val="00537713"/>
    <w:rsid w:val="00537E5A"/>
    <w:rsid w:val="0054067B"/>
    <w:rsid w:val="00541DB3"/>
    <w:rsid w:val="00541E14"/>
    <w:rsid w:val="00542224"/>
    <w:rsid w:val="00542ACE"/>
    <w:rsid w:val="00546AE0"/>
    <w:rsid w:val="00547F38"/>
    <w:rsid w:val="0055104B"/>
    <w:rsid w:val="00551083"/>
    <w:rsid w:val="00551147"/>
    <w:rsid w:val="00551991"/>
    <w:rsid w:val="00551A61"/>
    <w:rsid w:val="00553137"/>
    <w:rsid w:val="00556A51"/>
    <w:rsid w:val="0055709C"/>
    <w:rsid w:val="005573B8"/>
    <w:rsid w:val="005610EE"/>
    <w:rsid w:val="005615C0"/>
    <w:rsid w:val="00561FCA"/>
    <w:rsid w:val="00562505"/>
    <w:rsid w:val="005628C1"/>
    <w:rsid w:val="00562B6C"/>
    <w:rsid w:val="00565690"/>
    <w:rsid w:val="00565976"/>
    <w:rsid w:val="0056693B"/>
    <w:rsid w:val="005678B7"/>
    <w:rsid w:val="00570116"/>
    <w:rsid w:val="00570987"/>
    <w:rsid w:val="00571557"/>
    <w:rsid w:val="00571974"/>
    <w:rsid w:val="005740FF"/>
    <w:rsid w:val="00574A85"/>
    <w:rsid w:val="0057657D"/>
    <w:rsid w:val="0057694F"/>
    <w:rsid w:val="005778B1"/>
    <w:rsid w:val="00577BBB"/>
    <w:rsid w:val="00580270"/>
    <w:rsid w:val="005808F7"/>
    <w:rsid w:val="00581B8E"/>
    <w:rsid w:val="00582B55"/>
    <w:rsid w:val="00583A38"/>
    <w:rsid w:val="00585861"/>
    <w:rsid w:val="00585C0F"/>
    <w:rsid w:val="005877CB"/>
    <w:rsid w:val="005906F5"/>
    <w:rsid w:val="005912F3"/>
    <w:rsid w:val="00591913"/>
    <w:rsid w:val="005944AB"/>
    <w:rsid w:val="00594A4A"/>
    <w:rsid w:val="00595528"/>
    <w:rsid w:val="00595E9D"/>
    <w:rsid w:val="00595FF2"/>
    <w:rsid w:val="005964DA"/>
    <w:rsid w:val="00596649"/>
    <w:rsid w:val="00596759"/>
    <w:rsid w:val="005A15AB"/>
    <w:rsid w:val="005A2104"/>
    <w:rsid w:val="005A3729"/>
    <w:rsid w:val="005A406B"/>
    <w:rsid w:val="005A4169"/>
    <w:rsid w:val="005A49F8"/>
    <w:rsid w:val="005A4CFF"/>
    <w:rsid w:val="005A4D42"/>
    <w:rsid w:val="005A5FAA"/>
    <w:rsid w:val="005A77D9"/>
    <w:rsid w:val="005A7A97"/>
    <w:rsid w:val="005A7AA9"/>
    <w:rsid w:val="005A7DD1"/>
    <w:rsid w:val="005B038C"/>
    <w:rsid w:val="005B074B"/>
    <w:rsid w:val="005B083C"/>
    <w:rsid w:val="005B2464"/>
    <w:rsid w:val="005B26B8"/>
    <w:rsid w:val="005B65F6"/>
    <w:rsid w:val="005B69BF"/>
    <w:rsid w:val="005B7587"/>
    <w:rsid w:val="005B763D"/>
    <w:rsid w:val="005C2939"/>
    <w:rsid w:val="005C2CE0"/>
    <w:rsid w:val="005C3B92"/>
    <w:rsid w:val="005C3F6D"/>
    <w:rsid w:val="005C4052"/>
    <w:rsid w:val="005C6090"/>
    <w:rsid w:val="005C685D"/>
    <w:rsid w:val="005C6A3C"/>
    <w:rsid w:val="005C7832"/>
    <w:rsid w:val="005D08D1"/>
    <w:rsid w:val="005D0979"/>
    <w:rsid w:val="005D16DC"/>
    <w:rsid w:val="005D211B"/>
    <w:rsid w:val="005D39CA"/>
    <w:rsid w:val="005D5790"/>
    <w:rsid w:val="005D750B"/>
    <w:rsid w:val="005D7818"/>
    <w:rsid w:val="005D7E0F"/>
    <w:rsid w:val="005D7E30"/>
    <w:rsid w:val="005E0E39"/>
    <w:rsid w:val="005E1A2A"/>
    <w:rsid w:val="005E2EBF"/>
    <w:rsid w:val="005E4C44"/>
    <w:rsid w:val="005E5576"/>
    <w:rsid w:val="005E5F07"/>
    <w:rsid w:val="005E6E6C"/>
    <w:rsid w:val="005F1F26"/>
    <w:rsid w:val="005F2722"/>
    <w:rsid w:val="005F2EEE"/>
    <w:rsid w:val="005F395D"/>
    <w:rsid w:val="005F4289"/>
    <w:rsid w:val="005F42D8"/>
    <w:rsid w:val="005F5676"/>
    <w:rsid w:val="005F57EF"/>
    <w:rsid w:val="005F5F05"/>
    <w:rsid w:val="005F63FD"/>
    <w:rsid w:val="005F7745"/>
    <w:rsid w:val="00601856"/>
    <w:rsid w:val="006019F8"/>
    <w:rsid w:val="00604813"/>
    <w:rsid w:val="00604D4F"/>
    <w:rsid w:val="00606DCE"/>
    <w:rsid w:val="00606FCC"/>
    <w:rsid w:val="006076A5"/>
    <w:rsid w:val="0061137B"/>
    <w:rsid w:val="00612F2B"/>
    <w:rsid w:val="006131D1"/>
    <w:rsid w:val="00613F38"/>
    <w:rsid w:val="006148C5"/>
    <w:rsid w:val="00614F13"/>
    <w:rsid w:val="006161D5"/>
    <w:rsid w:val="006165C1"/>
    <w:rsid w:val="00621226"/>
    <w:rsid w:val="00621C3D"/>
    <w:rsid w:val="00621E57"/>
    <w:rsid w:val="0062324B"/>
    <w:rsid w:val="00624207"/>
    <w:rsid w:val="00625C88"/>
    <w:rsid w:val="006269F9"/>
    <w:rsid w:val="00626B68"/>
    <w:rsid w:val="006277B1"/>
    <w:rsid w:val="00627830"/>
    <w:rsid w:val="00632B65"/>
    <w:rsid w:val="0063304A"/>
    <w:rsid w:val="00633D3E"/>
    <w:rsid w:val="00634E11"/>
    <w:rsid w:val="0063509C"/>
    <w:rsid w:val="006353A8"/>
    <w:rsid w:val="006358F5"/>
    <w:rsid w:val="00636970"/>
    <w:rsid w:val="0063790D"/>
    <w:rsid w:val="00637A21"/>
    <w:rsid w:val="0064087A"/>
    <w:rsid w:val="0064190A"/>
    <w:rsid w:val="00641D6A"/>
    <w:rsid w:val="00642319"/>
    <w:rsid w:val="00643B13"/>
    <w:rsid w:val="00644FB1"/>
    <w:rsid w:val="00645929"/>
    <w:rsid w:val="006464BD"/>
    <w:rsid w:val="00646C8C"/>
    <w:rsid w:val="00647C71"/>
    <w:rsid w:val="0065164C"/>
    <w:rsid w:val="006521CC"/>
    <w:rsid w:val="00654A7D"/>
    <w:rsid w:val="00654BFD"/>
    <w:rsid w:val="006558E9"/>
    <w:rsid w:val="006562D5"/>
    <w:rsid w:val="006565B1"/>
    <w:rsid w:val="00660B91"/>
    <w:rsid w:val="0066168F"/>
    <w:rsid w:val="0066328F"/>
    <w:rsid w:val="00663A34"/>
    <w:rsid w:val="00663C4C"/>
    <w:rsid w:val="00664382"/>
    <w:rsid w:val="00665988"/>
    <w:rsid w:val="00666E34"/>
    <w:rsid w:val="00666F05"/>
    <w:rsid w:val="00667A2C"/>
    <w:rsid w:val="0067031D"/>
    <w:rsid w:val="006727E9"/>
    <w:rsid w:val="006728BB"/>
    <w:rsid w:val="00672C69"/>
    <w:rsid w:val="00672D6A"/>
    <w:rsid w:val="00673E36"/>
    <w:rsid w:val="00673EBD"/>
    <w:rsid w:val="0067495E"/>
    <w:rsid w:val="006750FD"/>
    <w:rsid w:val="006759E7"/>
    <w:rsid w:val="00675E31"/>
    <w:rsid w:val="0067647E"/>
    <w:rsid w:val="006768B9"/>
    <w:rsid w:val="0068280A"/>
    <w:rsid w:val="00684089"/>
    <w:rsid w:val="0068444F"/>
    <w:rsid w:val="00685A11"/>
    <w:rsid w:val="00687FBD"/>
    <w:rsid w:val="00690119"/>
    <w:rsid w:val="0069058B"/>
    <w:rsid w:val="00690613"/>
    <w:rsid w:val="0069164C"/>
    <w:rsid w:val="006917A5"/>
    <w:rsid w:val="006930B9"/>
    <w:rsid w:val="006946AB"/>
    <w:rsid w:val="00694822"/>
    <w:rsid w:val="00695B87"/>
    <w:rsid w:val="00695C14"/>
    <w:rsid w:val="00697450"/>
    <w:rsid w:val="006A256C"/>
    <w:rsid w:val="006A2573"/>
    <w:rsid w:val="006A2C9A"/>
    <w:rsid w:val="006A3712"/>
    <w:rsid w:val="006A3C97"/>
    <w:rsid w:val="006A3F14"/>
    <w:rsid w:val="006A4EB4"/>
    <w:rsid w:val="006A59EC"/>
    <w:rsid w:val="006A5D1E"/>
    <w:rsid w:val="006A60D1"/>
    <w:rsid w:val="006A7E4F"/>
    <w:rsid w:val="006B03DC"/>
    <w:rsid w:val="006B04B9"/>
    <w:rsid w:val="006B0713"/>
    <w:rsid w:val="006B090B"/>
    <w:rsid w:val="006B2155"/>
    <w:rsid w:val="006B21FB"/>
    <w:rsid w:val="006B2BFD"/>
    <w:rsid w:val="006B2F9D"/>
    <w:rsid w:val="006B31CF"/>
    <w:rsid w:val="006B3A9D"/>
    <w:rsid w:val="006B3E16"/>
    <w:rsid w:val="006B40C8"/>
    <w:rsid w:val="006B41EE"/>
    <w:rsid w:val="006B42BD"/>
    <w:rsid w:val="006B594B"/>
    <w:rsid w:val="006B6091"/>
    <w:rsid w:val="006B7AF5"/>
    <w:rsid w:val="006C06EF"/>
    <w:rsid w:val="006C1C4D"/>
    <w:rsid w:val="006C2AB7"/>
    <w:rsid w:val="006C32F0"/>
    <w:rsid w:val="006C3B49"/>
    <w:rsid w:val="006C4407"/>
    <w:rsid w:val="006C4842"/>
    <w:rsid w:val="006C49CA"/>
    <w:rsid w:val="006C4F56"/>
    <w:rsid w:val="006C581A"/>
    <w:rsid w:val="006C5947"/>
    <w:rsid w:val="006C6DBD"/>
    <w:rsid w:val="006C73CF"/>
    <w:rsid w:val="006C7B67"/>
    <w:rsid w:val="006D14C8"/>
    <w:rsid w:val="006D2B6E"/>
    <w:rsid w:val="006D3700"/>
    <w:rsid w:val="006D3EDD"/>
    <w:rsid w:val="006D4375"/>
    <w:rsid w:val="006D53DE"/>
    <w:rsid w:val="006D5F0E"/>
    <w:rsid w:val="006D6DB4"/>
    <w:rsid w:val="006D7B4D"/>
    <w:rsid w:val="006E0234"/>
    <w:rsid w:val="006E175C"/>
    <w:rsid w:val="006E2810"/>
    <w:rsid w:val="006E3891"/>
    <w:rsid w:val="006E3C55"/>
    <w:rsid w:val="006E4B8D"/>
    <w:rsid w:val="006E586D"/>
    <w:rsid w:val="006E63FF"/>
    <w:rsid w:val="006E67A7"/>
    <w:rsid w:val="006E7E31"/>
    <w:rsid w:val="006E7F5E"/>
    <w:rsid w:val="006F0946"/>
    <w:rsid w:val="006F09B7"/>
    <w:rsid w:val="006F0EA0"/>
    <w:rsid w:val="006F1EFD"/>
    <w:rsid w:val="006F25A7"/>
    <w:rsid w:val="006F30B6"/>
    <w:rsid w:val="006F3480"/>
    <w:rsid w:val="006F3C6A"/>
    <w:rsid w:val="006F40FC"/>
    <w:rsid w:val="006F5D4C"/>
    <w:rsid w:val="006F620B"/>
    <w:rsid w:val="006F7335"/>
    <w:rsid w:val="00700C60"/>
    <w:rsid w:val="00700EB4"/>
    <w:rsid w:val="00700EF1"/>
    <w:rsid w:val="00703497"/>
    <w:rsid w:val="00703641"/>
    <w:rsid w:val="007037F9"/>
    <w:rsid w:val="007042F3"/>
    <w:rsid w:val="0070488C"/>
    <w:rsid w:val="00706F06"/>
    <w:rsid w:val="0070742B"/>
    <w:rsid w:val="00710AAF"/>
    <w:rsid w:val="00711266"/>
    <w:rsid w:val="00711D08"/>
    <w:rsid w:val="00712648"/>
    <w:rsid w:val="00713935"/>
    <w:rsid w:val="00714099"/>
    <w:rsid w:val="00714E35"/>
    <w:rsid w:val="007157EE"/>
    <w:rsid w:val="007169F9"/>
    <w:rsid w:val="007170F4"/>
    <w:rsid w:val="00717CE7"/>
    <w:rsid w:val="00720A7A"/>
    <w:rsid w:val="00720B97"/>
    <w:rsid w:val="00720FD5"/>
    <w:rsid w:val="00722F74"/>
    <w:rsid w:val="00723F0F"/>
    <w:rsid w:val="007243C6"/>
    <w:rsid w:val="00725597"/>
    <w:rsid w:val="007264E0"/>
    <w:rsid w:val="0073062D"/>
    <w:rsid w:val="00732BCD"/>
    <w:rsid w:val="007349F1"/>
    <w:rsid w:val="007353FE"/>
    <w:rsid w:val="00735F91"/>
    <w:rsid w:val="0073772E"/>
    <w:rsid w:val="00737963"/>
    <w:rsid w:val="007401ED"/>
    <w:rsid w:val="00740899"/>
    <w:rsid w:val="0074124F"/>
    <w:rsid w:val="007416C7"/>
    <w:rsid w:val="007418A9"/>
    <w:rsid w:val="00742A13"/>
    <w:rsid w:val="00742D68"/>
    <w:rsid w:val="00742DCE"/>
    <w:rsid w:val="007453E3"/>
    <w:rsid w:val="00746BB7"/>
    <w:rsid w:val="007476EC"/>
    <w:rsid w:val="00747C52"/>
    <w:rsid w:val="00747CED"/>
    <w:rsid w:val="00750BAE"/>
    <w:rsid w:val="00750BF3"/>
    <w:rsid w:val="007515E2"/>
    <w:rsid w:val="007528DA"/>
    <w:rsid w:val="00752A13"/>
    <w:rsid w:val="00752CC5"/>
    <w:rsid w:val="007531A5"/>
    <w:rsid w:val="00754428"/>
    <w:rsid w:val="00755B27"/>
    <w:rsid w:val="00757F19"/>
    <w:rsid w:val="00760AFC"/>
    <w:rsid w:val="0076129C"/>
    <w:rsid w:val="00761355"/>
    <w:rsid w:val="00761F54"/>
    <w:rsid w:val="00762574"/>
    <w:rsid w:val="00762DF7"/>
    <w:rsid w:val="00764CDA"/>
    <w:rsid w:val="007650DC"/>
    <w:rsid w:val="00765F06"/>
    <w:rsid w:val="00766093"/>
    <w:rsid w:val="007661B9"/>
    <w:rsid w:val="0076688A"/>
    <w:rsid w:val="007668D3"/>
    <w:rsid w:val="007671DE"/>
    <w:rsid w:val="007677FD"/>
    <w:rsid w:val="00767C9F"/>
    <w:rsid w:val="00767F88"/>
    <w:rsid w:val="00770456"/>
    <w:rsid w:val="00771058"/>
    <w:rsid w:val="007712DB"/>
    <w:rsid w:val="007716CA"/>
    <w:rsid w:val="007718A2"/>
    <w:rsid w:val="00771C3E"/>
    <w:rsid w:val="007723F0"/>
    <w:rsid w:val="00773E10"/>
    <w:rsid w:val="007740AF"/>
    <w:rsid w:val="007750F4"/>
    <w:rsid w:val="00775429"/>
    <w:rsid w:val="00775CA9"/>
    <w:rsid w:val="00776806"/>
    <w:rsid w:val="00776E2F"/>
    <w:rsid w:val="00777024"/>
    <w:rsid w:val="00780146"/>
    <w:rsid w:val="00780896"/>
    <w:rsid w:val="007810CB"/>
    <w:rsid w:val="00781199"/>
    <w:rsid w:val="0078369F"/>
    <w:rsid w:val="00783C89"/>
    <w:rsid w:val="0078457E"/>
    <w:rsid w:val="0078704E"/>
    <w:rsid w:val="0079005F"/>
    <w:rsid w:val="00790235"/>
    <w:rsid w:val="007902BD"/>
    <w:rsid w:val="0079084D"/>
    <w:rsid w:val="00791155"/>
    <w:rsid w:val="00792CC2"/>
    <w:rsid w:val="00792CF2"/>
    <w:rsid w:val="00793698"/>
    <w:rsid w:val="007944E0"/>
    <w:rsid w:val="00794C0F"/>
    <w:rsid w:val="00797458"/>
    <w:rsid w:val="0079784F"/>
    <w:rsid w:val="00797BBD"/>
    <w:rsid w:val="007A0F8E"/>
    <w:rsid w:val="007A2025"/>
    <w:rsid w:val="007A35BF"/>
    <w:rsid w:val="007A44F1"/>
    <w:rsid w:val="007A546A"/>
    <w:rsid w:val="007A6562"/>
    <w:rsid w:val="007A67EB"/>
    <w:rsid w:val="007A6927"/>
    <w:rsid w:val="007B0376"/>
    <w:rsid w:val="007B1C20"/>
    <w:rsid w:val="007B2872"/>
    <w:rsid w:val="007B3682"/>
    <w:rsid w:val="007B42A6"/>
    <w:rsid w:val="007B4436"/>
    <w:rsid w:val="007B54FC"/>
    <w:rsid w:val="007B68F0"/>
    <w:rsid w:val="007C1025"/>
    <w:rsid w:val="007C6412"/>
    <w:rsid w:val="007C66CE"/>
    <w:rsid w:val="007C6F26"/>
    <w:rsid w:val="007D1229"/>
    <w:rsid w:val="007D217E"/>
    <w:rsid w:val="007D281F"/>
    <w:rsid w:val="007D3DAE"/>
    <w:rsid w:val="007D4408"/>
    <w:rsid w:val="007D4BA3"/>
    <w:rsid w:val="007D52D5"/>
    <w:rsid w:val="007D5404"/>
    <w:rsid w:val="007D5464"/>
    <w:rsid w:val="007D5D4C"/>
    <w:rsid w:val="007D5F33"/>
    <w:rsid w:val="007D6071"/>
    <w:rsid w:val="007D64A5"/>
    <w:rsid w:val="007D7899"/>
    <w:rsid w:val="007D78C9"/>
    <w:rsid w:val="007E0030"/>
    <w:rsid w:val="007E088C"/>
    <w:rsid w:val="007E0B4A"/>
    <w:rsid w:val="007E1739"/>
    <w:rsid w:val="007E1AAF"/>
    <w:rsid w:val="007E1D1C"/>
    <w:rsid w:val="007E2BE5"/>
    <w:rsid w:val="007E3240"/>
    <w:rsid w:val="007E3B4A"/>
    <w:rsid w:val="007E4A17"/>
    <w:rsid w:val="007E54E1"/>
    <w:rsid w:val="007E5CD6"/>
    <w:rsid w:val="007E5F85"/>
    <w:rsid w:val="007E6AEB"/>
    <w:rsid w:val="007F1376"/>
    <w:rsid w:val="007F1A16"/>
    <w:rsid w:val="007F1E54"/>
    <w:rsid w:val="007F300A"/>
    <w:rsid w:val="007F33A2"/>
    <w:rsid w:val="007F3FFB"/>
    <w:rsid w:val="007F42CC"/>
    <w:rsid w:val="007F519D"/>
    <w:rsid w:val="007F5312"/>
    <w:rsid w:val="007F6308"/>
    <w:rsid w:val="007F7372"/>
    <w:rsid w:val="0080145B"/>
    <w:rsid w:val="00802C11"/>
    <w:rsid w:val="00802C79"/>
    <w:rsid w:val="00803867"/>
    <w:rsid w:val="00803DD3"/>
    <w:rsid w:val="008043E2"/>
    <w:rsid w:val="008054E1"/>
    <w:rsid w:val="00805629"/>
    <w:rsid w:val="00805B65"/>
    <w:rsid w:val="00805DEA"/>
    <w:rsid w:val="008062BD"/>
    <w:rsid w:val="00806F8E"/>
    <w:rsid w:val="008074E6"/>
    <w:rsid w:val="00807965"/>
    <w:rsid w:val="008110FB"/>
    <w:rsid w:val="008133ED"/>
    <w:rsid w:val="00813DBC"/>
    <w:rsid w:val="008143DB"/>
    <w:rsid w:val="00814B72"/>
    <w:rsid w:val="00815172"/>
    <w:rsid w:val="00815A6B"/>
    <w:rsid w:val="00815CF0"/>
    <w:rsid w:val="008162C9"/>
    <w:rsid w:val="00817FCD"/>
    <w:rsid w:val="00824E58"/>
    <w:rsid w:val="008252AB"/>
    <w:rsid w:val="00826531"/>
    <w:rsid w:val="00826C20"/>
    <w:rsid w:val="00826E50"/>
    <w:rsid w:val="00827BC8"/>
    <w:rsid w:val="00827CED"/>
    <w:rsid w:val="008314E7"/>
    <w:rsid w:val="00831991"/>
    <w:rsid w:val="00831C59"/>
    <w:rsid w:val="00832B75"/>
    <w:rsid w:val="008375C9"/>
    <w:rsid w:val="0084066E"/>
    <w:rsid w:val="00841DE5"/>
    <w:rsid w:val="00842594"/>
    <w:rsid w:val="00842994"/>
    <w:rsid w:val="0084319E"/>
    <w:rsid w:val="00843867"/>
    <w:rsid w:val="008441F5"/>
    <w:rsid w:val="00846479"/>
    <w:rsid w:val="008465E3"/>
    <w:rsid w:val="00846DC8"/>
    <w:rsid w:val="00850500"/>
    <w:rsid w:val="008521FB"/>
    <w:rsid w:val="00852374"/>
    <w:rsid w:val="00853624"/>
    <w:rsid w:val="008539C9"/>
    <w:rsid w:val="00855C6B"/>
    <w:rsid w:val="00856C94"/>
    <w:rsid w:val="00856ECB"/>
    <w:rsid w:val="008603AE"/>
    <w:rsid w:val="008613D5"/>
    <w:rsid w:val="008615D4"/>
    <w:rsid w:val="0086161D"/>
    <w:rsid w:val="008619D8"/>
    <w:rsid w:val="00861D03"/>
    <w:rsid w:val="00861E94"/>
    <w:rsid w:val="0086229E"/>
    <w:rsid w:val="00865D20"/>
    <w:rsid w:val="00866078"/>
    <w:rsid w:val="0086648E"/>
    <w:rsid w:val="00866672"/>
    <w:rsid w:val="00871ED5"/>
    <w:rsid w:val="00873591"/>
    <w:rsid w:val="0087408E"/>
    <w:rsid w:val="00874652"/>
    <w:rsid w:val="00875599"/>
    <w:rsid w:val="00875CBC"/>
    <w:rsid w:val="0087660F"/>
    <w:rsid w:val="0087672C"/>
    <w:rsid w:val="00880133"/>
    <w:rsid w:val="0088115C"/>
    <w:rsid w:val="008814BD"/>
    <w:rsid w:val="00881530"/>
    <w:rsid w:val="00881B86"/>
    <w:rsid w:val="00882787"/>
    <w:rsid w:val="00882BD9"/>
    <w:rsid w:val="00883D6D"/>
    <w:rsid w:val="00884FF9"/>
    <w:rsid w:val="00885CF0"/>
    <w:rsid w:val="00887F4A"/>
    <w:rsid w:val="008908F6"/>
    <w:rsid w:val="00890C57"/>
    <w:rsid w:val="00891113"/>
    <w:rsid w:val="00891422"/>
    <w:rsid w:val="00891518"/>
    <w:rsid w:val="00891EF9"/>
    <w:rsid w:val="0089252F"/>
    <w:rsid w:val="0089406E"/>
    <w:rsid w:val="008949A5"/>
    <w:rsid w:val="00894CF6"/>
    <w:rsid w:val="00895A03"/>
    <w:rsid w:val="008969CA"/>
    <w:rsid w:val="00897CF1"/>
    <w:rsid w:val="008A0042"/>
    <w:rsid w:val="008A1E4B"/>
    <w:rsid w:val="008A2029"/>
    <w:rsid w:val="008A2275"/>
    <w:rsid w:val="008A4130"/>
    <w:rsid w:val="008A48FE"/>
    <w:rsid w:val="008A4A5C"/>
    <w:rsid w:val="008A5787"/>
    <w:rsid w:val="008A6920"/>
    <w:rsid w:val="008A7F04"/>
    <w:rsid w:val="008B04E0"/>
    <w:rsid w:val="008B2A9A"/>
    <w:rsid w:val="008B49CA"/>
    <w:rsid w:val="008B4AC3"/>
    <w:rsid w:val="008B4BB3"/>
    <w:rsid w:val="008B7F95"/>
    <w:rsid w:val="008C0301"/>
    <w:rsid w:val="008C2709"/>
    <w:rsid w:val="008C27DD"/>
    <w:rsid w:val="008C3221"/>
    <w:rsid w:val="008C43C1"/>
    <w:rsid w:val="008C48BF"/>
    <w:rsid w:val="008C4FBE"/>
    <w:rsid w:val="008C52A5"/>
    <w:rsid w:val="008C5F8D"/>
    <w:rsid w:val="008C7D30"/>
    <w:rsid w:val="008D05AE"/>
    <w:rsid w:val="008D0B95"/>
    <w:rsid w:val="008D198D"/>
    <w:rsid w:val="008D22E7"/>
    <w:rsid w:val="008D3435"/>
    <w:rsid w:val="008D3437"/>
    <w:rsid w:val="008D4108"/>
    <w:rsid w:val="008D4943"/>
    <w:rsid w:val="008D5A61"/>
    <w:rsid w:val="008D6C18"/>
    <w:rsid w:val="008E38EA"/>
    <w:rsid w:val="008E56E1"/>
    <w:rsid w:val="008E5756"/>
    <w:rsid w:val="008E6ABE"/>
    <w:rsid w:val="008F00EB"/>
    <w:rsid w:val="008F0177"/>
    <w:rsid w:val="008F057F"/>
    <w:rsid w:val="008F05B9"/>
    <w:rsid w:val="008F1888"/>
    <w:rsid w:val="008F1C9C"/>
    <w:rsid w:val="008F2E29"/>
    <w:rsid w:val="008F5014"/>
    <w:rsid w:val="008F5679"/>
    <w:rsid w:val="008F5CF5"/>
    <w:rsid w:val="008F5CFF"/>
    <w:rsid w:val="008F68C5"/>
    <w:rsid w:val="008F7E00"/>
    <w:rsid w:val="009010F7"/>
    <w:rsid w:val="0090127F"/>
    <w:rsid w:val="00901627"/>
    <w:rsid w:val="00903481"/>
    <w:rsid w:val="00903C6C"/>
    <w:rsid w:val="00904D8C"/>
    <w:rsid w:val="009061C0"/>
    <w:rsid w:val="009071F3"/>
    <w:rsid w:val="00907CF7"/>
    <w:rsid w:val="009101AE"/>
    <w:rsid w:val="00911417"/>
    <w:rsid w:val="00911870"/>
    <w:rsid w:val="00911FFD"/>
    <w:rsid w:val="00912327"/>
    <w:rsid w:val="00912338"/>
    <w:rsid w:val="0091338A"/>
    <w:rsid w:val="009150DB"/>
    <w:rsid w:val="009151AC"/>
    <w:rsid w:val="009167EC"/>
    <w:rsid w:val="0091727B"/>
    <w:rsid w:val="00917535"/>
    <w:rsid w:val="009175E0"/>
    <w:rsid w:val="00917E14"/>
    <w:rsid w:val="00917EEF"/>
    <w:rsid w:val="009203FE"/>
    <w:rsid w:val="0092168C"/>
    <w:rsid w:val="0092193B"/>
    <w:rsid w:val="00921A56"/>
    <w:rsid w:val="00921D16"/>
    <w:rsid w:val="00922036"/>
    <w:rsid w:val="0092323F"/>
    <w:rsid w:val="009233F7"/>
    <w:rsid w:val="00923CD5"/>
    <w:rsid w:val="00923D31"/>
    <w:rsid w:val="009251A6"/>
    <w:rsid w:val="00926210"/>
    <w:rsid w:val="00926AA2"/>
    <w:rsid w:val="00927426"/>
    <w:rsid w:val="009279AA"/>
    <w:rsid w:val="0093075A"/>
    <w:rsid w:val="009312C1"/>
    <w:rsid w:val="009313F4"/>
    <w:rsid w:val="00931B06"/>
    <w:rsid w:val="00932060"/>
    <w:rsid w:val="0093251D"/>
    <w:rsid w:val="00935AE3"/>
    <w:rsid w:val="00935AF3"/>
    <w:rsid w:val="0093703C"/>
    <w:rsid w:val="009379C9"/>
    <w:rsid w:val="00940708"/>
    <w:rsid w:val="00940DFA"/>
    <w:rsid w:val="00942E80"/>
    <w:rsid w:val="00942F97"/>
    <w:rsid w:val="009446E9"/>
    <w:rsid w:val="00944D83"/>
    <w:rsid w:val="00944EE4"/>
    <w:rsid w:val="0094671E"/>
    <w:rsid w:val="0094687A"/>
    <w:rsid w:val="00946934"/>
    <w:rsid w:val="00946D9A"/>
    <w:rsid w:val="0095120D"/>
    <w:rsid w:val="00953706"/>
    <w:rsid w:val="00954708"/>
    <w:rsid w:val="0095472B"/>
    <w:rsid w:val="0095533B"/>
    <w:rsid w:val="00955992"/>
    <w:rsid w:val="00956102"/>
    <w:rsid w:val="00956309"/>
    <w:rsid w:val="0096160D"/>
    <w:rsid w:val="00962038"/>
    <w:rsid w:val="00962528"/>
    <w:rsid w:val="00963008"/>
    <w:rsid w:val="009640D4"/>
    <w:rsid w:val="00964243"/>
    <w:rsid w:val="009642E4"/>
    <w:rsid w:val="00965DB7"/>
    <w:rsid w:val="00966264"/>
    <w:rsid w:val="0096693B"/>
    <w:rsid w:val="00971F7A"/>
    <w:rsid w:val="00973862"/>
    <w:rsid w:val="00973A5E"/>
    <w:rsid w:val="00974646"/>
    <w:rsid w:val="0097473E"/>
    <w:rsid w:val="00974A8C"/>
    <w:rsid w:val="00975D8D"/>
    <w:rsid w:val="00976694"/>
    <w:rsid w:val="0097720B"/>
    <w:rsid w:val="00977AFA"/>
    <w:rsid w:val="0098060F"/>
    <w:rsid w:val="00981739"/>
    <w:rsid w:val="00982760"/>
    <w:rsid w:val="00982776"/>
    <w:rsid w:val="00984049"/>
    <w:rsid w:val="00986430"/>
    <w:rsid w:val="009864D7"/>
    <w:rsid w:val="00990405"/>
    <w:rsid w:val="0099209B"/>
    <w:rsid w:val="00993437"/>
    <w:rsid w:val="009946CE"/>
    <w:rsid w:val="00995392"/>
    <w:rsid w:val="009955DD"/>
    <w:rsid w:val="009966CF"/>
    <w:rsid w:val="00996E3C"/>
    <w:rsid w:val="00997071"/>
    <w:rsid w:val="00997CAB"/>
    <w:rsid w:val="009A0139"/>
    <w:rsid w:val="009A15AB"/>
    <w:rsid w:val="009A2799"/>
    <w:rsid w:val="009A37B7"/>
    <w:rsid w:val="009A3BBF"/>
    <w:rsid w:val="009A4624"/>
    <w:rsid w:val="009A47B6"/>
    <w:rsid w:val="009A61B2"/>
    <w:rsid w:val="009A6FDD"/>
    <w:rsid w:val="009A70BD"/>
    <w:rsid w:val="009A73F5"/>
    <w:rsid w:val="009B03B0"/>
    <w:rsid w:val="009B04E1"/>
    <w:rsid w:val="009B0A16"/>
    <w:rsid w:val="009B191C"/>
    <w:rsid w:val="009B194D"/>
    <w:rsid w:val="009B1EE7"/>
    <w:rsid w:val="009B20E1"/>
    <w:rsid w:val="009B268E"/>
    <w:rsid w:val="009B5BC2"/>
    <w:rsid w:val="009B69E1"/>
    <w:rsid w:val="009B6C3C"/>
    <w:rsid w:val="009C028C"/>
    <w:rsid w:val="009C3519"/>
    <w:rsid w:val="009C3C2C"/>
    <w:rsid w:val="009C55EF"/>
    <w:rsid w:val="009C6711"/>
    <w:rsid w:val="009C694B"/>
    <w:rsid w:val="009C6BE7"/>
    <w:rsid w:val="009D0050"/>
    <w:rsid w:val="009D287E"/>
    <w:rsid w:val="009D2954"/>
    <w:rsid w:val="009D408B"/>
    <w:rsid w:val="009D448C"/>
    <w:rsid w:val="009D5890"/>
    <w:rsid w:val="009D6289"/>
    <w:rsid w:val="009D6741"/>
    <w:rsid w:val="009D6B03"/>
    <w:rsid w:val="009D7556"/>
    <w:rsid w:val="009D7C9A"/>
    <w:rsid w:val="009E025A"/>
    <w:rsid w:val="009E0F3F"/>
    <w:rsid w:val="009E128A"/>
    <w:rsid w:val="009E12DE"/>
    <w:rsid w:val="009E17BE"/>
    <w:rsid w:val="009E3FEA"/>
    <w:rsid w:val="009E417A"/>
    <w:rsid w:val="009E4537"/>
    <w:rsid w:val="009E4674"/>
    <w:rsid w:val="009E4889"/>
    <w:rsid w:val="009E51F8"/>
    <w:rsid w:val="009E7243"/>
    <w:rsid w:val="009F0556"/>
    <w:rsid w:val="009F1A44"/>
    <w:rsid w:val="009F254F"/>
    <w:rsid w:val="009F2948"/>
    <w:rsid w:val="009F2DB5"/>
    <w:rsid w:val="009F2E6B"/>
    <w:rsid w:val="009F3B62"/>
    <w:rsid w:val="009F4363"/>
    <w:rsid w:val="009F488A"/>
    <w:rsid w:val="009F521B"/>
    <w:rsid w:val="009F5539"/>
    <w:rsid w:val="009F55BB"/>
    <w:rsid w:val="009F5FA3"/>
    <w:rsid w:val="009F78E5"/>
    <w:rsid w:val="009F7B8B"/>
    <w:rsid w:val="00A00B32"/>
    <w:rsid w:val="00A010BF"/>
    <w:rsid w:val="00A011DD"/>
    <w:rsid w:val="00A0438B"/>
    <w:rsid w:val="00A055C4"/>
    <w:rsid w:val="00A06EF2"/>
    <w:rsid w:val="00A076AB"/>
    <w:rsid w:val="00A107BF"/>
    <w:rsid w:val="00A109DB"/>
    <w:rsid w:val="00A11842"/>
    <w:rsid w:val="00A11B6E"/>
    <w:rsid w:val="00A13246"/>
    <w:rsid w:val="00A133A6"/>
    <w:rsid w:val="00A134AE"/>
    <w:rsid w:val="00A139AC"/>
    <w:rsid w:val="00A146F8"/>
    <w:rsid w:val="00A16EAA"/>
    <w:rsid w:val="00A206B2"/>
    <w:rsid w:val="00A22748"/>
    <w:rsid w:val="00A24036"/>
    <w:rsid w:val="00A24176"/>
    <w:rsid w:val="00A242BF"/>
    <w:rsid w:val="00A243B8"/>
    <w:rsid w:val="00A24541"/>
    <w:rsid w:val="00A2543B"/>
    <w:rsid w:val="00A2596C"/>
    <w:rsid w:val="00A27C6E"/>
    <w:rsid w:val="00A30291"/>
    <w:rsid w:val="00A31FC0"/>
    <w:rsid w:val="00A3204F"/>
    <w:rsid w:val="00A33B50"/>
    <w:rsid w:val="00A33EEB"/>
    <w:rsid w:val="00A34EE5"/>
    <w:rsid w:val="00A35106"/>
    <w:rsid w:val="00A35642"/>
    <w:rsid w:val="00A366E2"/>
    <w:rsid w:val="00A379FD"/>
    <w:rsid w:val="00A37C12"/>
    <w:rsid w:val="00A37DB6"/>
    <w:rsid w:val="00A41209"/>
    <w:rsid w:val="00A41DED"/>
    <w:rsid w:val="00A41F82"/>
    <w:rsid w:val="00A42546"/>
    <w:rsid w:val="00A436AE"/>
    <w:rsid w:val="00A43AB3"/>
    <w:rsid w:val="00A4414F"/>
    <w:rsid w:val="00A44BA8"/>
    <w:rsid w:val="00A456B3"/>
    <w:rsid w:val="00A45F8A"/>
    <w:rsid w:val="00A46277"/>
    <w:rsid w:val="00A51031"/>
    <w:rsid w:val="00A511DE"/>
    <w:rsid w:val="00A51C44"/>
    <w:rsid w:val="00A52A0D"/>
    <w:rsid w:val="00A53652"/>
    <w:rsid w:val="00A53CAD"/>
    <w:rsid w:val="00A54A88"/>
    <w:rsid w:val="00A54DDF"/>
    <w:rsid w:val="00A566A6"/>
    <w:rsid w:val="00A628AB"/>
    <w:rsid w:val="00A65321"/>
    <w:rsid w:val="00A66004"/>
    <w:rsid w:val="00A67623"/>
    <w:rsid w:val="00A70944"/>
    <w:rsid w:val="00A72B66"/>
    <w:rsid w:val="00A744BE"/>
    <w:rsid w:val="00A7486A"/>
    <w:rsid w:val="00A74AE7"/>
    <w:rsid w:val="00A74CE3"/>
    <w:rsid w:val="00A76A82"/>
    <w:rsid w:val="00A77028"/>
    <w:rsid w:val="00A80154"/>
    <w:rsid w:val="00A8084B"/>
    <w:rsid w:val="00A8168B"/>
    <w:rsid w:val="00A81B9A"/>
    <w:rsid w:val="00A81D64"/>
    <w:rsid w:val="00A821C9"/>
    <w:rsid w:val="00A84D82"/>
    <w:rsid w:val="00A86BD9"/>
    <w:rsid w:val="00A8764A"/>
    <w:rsid w:val="00A90AC1"/>
    <w:rsid w:val="00A9180F"/>
    <w:rsid w:val="00A91ECB"/>
    <w:rsid w:val="00A92DB4"/>
    <w:rsid w:val="00A95407"/>
    <w:rsid w:val="00A954DC"/>
    <w:rsid w:val="00A95512"/>
    <w:rsid w:val="00A956BC"/>
    <w:rsid w:val="00A9590B"/>
    <w:rsid w:val="00A96195"/>
    <w:rsid w:val="00AA1270"/>
    <w:rsid w:val="00AA13B9"/>
    <w:rsid w:val="00AA1754"/>
    <w:rsid w:val="00AA1EC9"/>
    <w:rsid w:val="00AA1F47"/>
    <w:rsid w:val="00AA2130"/>
    <w:rsid w:val="00AA26EC"/>
    <w:rsid w:val="00AA2A32"/>
    <w:rsid w:val="00AA38FA"/>
    <w:rsid w:val="00AA3AC3"/>
    <w:rsid w:val="00AA44AB"/>
    <w:rsid w:val="00AA4EA1"/>
    <w:rsid w:val="00AA5184"/>
    <w:rsid w:val="00AA58EC"/>
    <w:rsid w:val="00AA5D24"/>
    <w:rsid w:val="00AA5EB0"/>
    <w:rsid w:val="00AA5F93"/>
    <w:rsid w:val="00AA61AB"/>
    <w:rsid w:val="00AA66ED"/>
    <w:rsid w:val="00AA7BA7"/>
    <w:rsid w:val="00AA7BEE"/>
    <w:rsid w:val="00AA7E6F"/>
    <w:rsid w:val="00AA7E81"/>
    <w:rsid w:val="00AB0A03"/>
    <w:rsid w:val="00AB0BB0"/>
    <w:rsid w:val="00AB1BA8"/>
    <w:rsid w:val="00AB1E7C"/>
    <w:rsid w:val="00AB2A4E"/>
    <w:rsid w:val="00AB33D9"/>
    <w:rsid w:val="00AB425C"/>
    <w:rsid w:val="00AB453F"/>
    <w:rsid w:val="00AB45D2"/>
    <w:rsid w:val="00AB4B29"/>
    <w:rsid w:val="00AB4B60"/>
    <w:rsid w:val="00AB4CA8"/>
    <w:rsid w:val="00AB5052"/>
    <w:rsid w:val="00AB5626"/>
    <w:rsid w:val="00AB5C00"/>
    <w:rsid w:val="00AB5F7D"/>
    <w:rsid w:val="00AB73DF"/>
    <w:rsid w:val="00AC01BC"/>
    <w:rsid w:val="00AC288D"/>
    <w:rsid w:val="00AC2CE8"/>
    <w:rsid w:val="00AC4E4D"/>
    <w:rsid w:val="00AC7769"/>
    <w:rsid w:val="00AC7A1C"/>
    <w:rsid w:val="00AD1AF9"/>
    <w:rsid w:val="00AD1B45"/>
    <w:rsid w:val="00AD1B65"/>
    <w:rsid w:val="00AD2023"/>
    <w:rsid w:val="00AD22C1"/>
    <w:rsid w:val="00AD285A"/>
    <w:rsid w:val="00AD3499"/>
    <w:rsid w:val="00AD5637"/>
    <w:rsid w:val="00AD7E36"/>
    <w:rsid w:val="00AE0264"/>
    <w:rsid w:val="00AE09E3"/>
    <w:rsid w:val="00AE10C9"/>
    <w:rsid w:val="00AE2E82"/>
    <w:rsid w:val="00AE3241"/>
    <w:rsid w:val="00AE442E"/>
    <w:rsid w:val="00AE4968"/>
    <w:rsid w:val="00AE4A2B"/>
    <w:rsid w:val="00AE53EF"/>
    <w:rsid w:val="00AE54F8"/>
    <w:rsid w:val="00AE58B8"/>
    <w:rsid w:val="00AE6608"/>
    <w:rsid w:val="00AE7032"/>
    <w:rsid w:val="00AE772E"/>
    <w:rsid w:val="00AE7D53"/>
    <w:rsid w:val="00AF196B"/>
    <w:rsid w:val="00AF2FA2"/>
    <w:rsid w:val="00AF3811"/>
    <w:rsid w:val="00AF5014"/>
    <w:rsid w:val="00AF59AA"/>
    <w:rsid w:val="00AF61D3"/>
    <w:rsid w:val="00AF649F"/>
    <w:rsid w:val="00AF695A"/>
    <w:rsid w:val="00AF6CD8"/>
    <w:rsid w:val="00AF7169"/>
    <w:rsid w:val="00B00A88"/>
    <w:rsid w:val="00B0259D"/>
    <w:rsid w:val="00B03300"/>
    <w:rsid w:val="00B0488B"/>
    <w:rsid w:val="00B05282"/>
    <w:rsid w:val="00B05BDA"/>
    <w:rsid w:val="00B05D4E"/>
    <w:rsid w:val="00B066F5"/>
    <w:rsid w:val="00B07C61"/>
    <w:rsid w:val="00B10C69"/>
    <w:rsid w:val="00B11247"/>
    <w:rsid w:val="00B1167F"/>
    <w:rsid w:val="00B12B02"/>
    <w:rsid w:val="00B1450B"/>
    <w:rsid w:val="00B153BC"/>
    <w:rsid w:val="00B15A09"/>
    <w:rsid w:val="00B1639B"/>
    <w:rsid w:val="00B16D50"/>
    <w:rsid w:val="00B1782C"/>
    <w:rsid w:val="00B21BA6"/>
    <w:rsid w:val="00B2304A"/>
    <w:rsid w:val="00B23139"/>
    <w:rsid w:val="00B232B7"/>
    <w:rsid w:val="00B23934"/>
    <w:rsid w:val="00B24977"/>
    <w:rsid w:val="00B24981"/>
    <w:rsid w:val="00B25765"/>
    <w:rsid w:val="00B258FA"/>
    <w:rsid w:val="00B265E3"/>
    <w:rsid w:val="00B30BEB"/>
    <w:rsid w:val="00B31675"/>
    <w:rsid w:val="00B340AF"/>
    <w:rsid w:val="00B3465A"/>
    <w:rsid w:val="00B34872"/>
    <w:rsid w:val="00B354A7"/>
    <w:rsid w:val="00B355A7"/>
    <w:rsid w:val="00B35AAB"/>
    <w:rsid w:val="00B366AC"/>
    <w:rsid w:val="00B37373"/>
    <w:rsid w:val="00B3799C"/>
    <w:rsid w:val="00B41271"/>
    <w:rsid w:val="00B426A4"/>
    <w:rsid w:val="00B43116"/>
    <w:rsid w:val="00B43334"/>
    <w:rsid w:val="00B43971"/>
    <w:rsid w:val="00B44795"/>
    <w:rsid w:val="00B45C94"/>
    <w:rsid w:val="00B45EA7"/>
    <w:rsid w:val="00B46134"/>
    <w:rsid w:val="00B50A20"/>
    <w:rsid w:val="00B50ABE"/>
    <w:rsid w:val="00B51AC8"/>
    <w:rsid w:val="00B51D0A"/>
    <w:rsid w:val="00B520F6"/>
    <w:rsid w:val="00B52782"/>
    <w:rsid w:val="00B537B6"/>
    <w:rsid w:val="00B54654"/>
    <w:rsid w:val="00B54DAB"/>
    <w:rsid w:val="00B552D4"/>
    <w:rsid w:val="00B60503"/>
    <w:rsid w:val="00B60A2B"/>
    <w:rsid w:val="00B60EC5"/>
    <w:rsid w:val="00B61216"/>
    <w:rsid w:val="00B6129E"/>
    <w:rsid w:val="00B61E0F"/>
    <w:rsid w:val="00B63114"/>
    <w:rsid w:val="00B631C4"/>
    <w:rsid w:val="00B64396"/>
    <w:rsid w:val="00B643F6"/>
    <w:rsid w:val="00B65211"/>
    <w:rsid w:val="00B66E7C"/>
    <w:rsid w:val="00B6770D"/>
    <w:rsid w:val="00B70A2D"/>
    <w:rsid w:val="00B71F4F"/>
    <w:rsid w:val="00B72733"/>
    <w:rsid w:val="00B745CE"/>
    <w:rsid w:val="00B75174"/>
    <w:rsid w:val="00B753B0"/>
    <w:rsid w:val="00B75B71"/>
    <w:rsid w:val="00B75EB3"/>
    <w:rsid w:val="00B75EDA"/>
    <w:rsid w:val="00B77DE5"/>
    <w:rsid w:val="00B81E4D"/>
    <w:rsid w:val="00B831FD"/>
    <w:rsid w:val="00B8394B"/>
    <w:rsid w:val="00B84758"/>
    <w:rsid w:val="00B86A6D"/>
    <w:rsid w:val="00B8717C"/>
    <w:rsid w:val="00B87EB9"/>
    <w:rsid w:val="00B90A2D"/>
    <w:rsid w:val="00B91DF1"/>
    <w:rsid w:val="00B93346"/>
    <w:rsid w:val="00B949FE"/>
    <w:rsid w:val="00B94A87"/>
    <w:rsid w:val="00B94CF0"/>
    <w:rsid w:val="00B96A0E"/>
    <w:rsid w:val="00B96EA0"/>
    <w:rsid w:val="00BA0A16"/>
    <w:rsid w:val="00BA1F67"/>
    <w:rsid w:val="00BA303C"/>
    <w:rsid w:val="00BA372C"/>
    <w:rsid w:val="00BA53BB"/>
    <w:rsid w:val="00BA55E2"/>
    <w:rsid w:val="00BA69D0"/>
    <w:rsid w:val="00BB1476"/>
    <w:rsid w:val="00BB2B68"/>
    <w:rsid w:val="00BB2D1C"/>
    <w:rsid w:val="00BB2DB3"/>
    <w:rsid w:val="00BB30CC"/>
    <w:rsid w:val="00BB39AE"/>
    <w:rsid w:val="00BB49CF"/>
    <w:rsid w:val="00BB4EB0"/>
    <w:rsid w:val="00BB625B"/>
    <w:rsid w:val="00BB68A0"/>
    <w:rsid w:val="00BB6C87"/>
    <w:rsid w:val="00BB71C0"/>
    <w:rsid w:val="00BB7A00"/>
    <w:rsid w:val="00BC0EBC"/>
    <w:rsid w:val="00BC1B9D"/>
    <w:rsid w:val="00BC1CB5"/>
    <w:rsid w:val="00BC2968"/>
    <w:rsid w:val="00BC2A5C"/>
    <w:rsid w:val="00BC2B27"/>
    <w:rsid w:val="00BC3796"/>
    <w:rsid w:val="00BC486A"/>
    <w:rsid w:val="00BC4AEC"/>
    <w:rsid w:val="00BC4CA8"/>
    <w:rsid w:val="00BC4D2C"/>
    <w:rsid w:val="00BD0E1B"/>
    <w:rsid w:val="00BD42DD"/>
    <w:rsid w:val="00BD570D"/>
    <w:rsid w:val="00BD59FF"/>
    <w:rsid w:val="00BD7405"/>
    <w:rsid w:val="00BE02EE"/>
    <w:rsid w:val="00BE072D"/>
    <w:rsid w:val="00BE0ED9"/>
    <w:rsid w:val="00BE1C0E"/>
    <w:rsid w:val="00BE2D4A"/>
    <w:rsid w:val="00BE335F"/>
    <w:rsid w:val="00BE383B"/>
    <w:rsid w:val="00BE3CEB"/>
    <w:rsid w:val="00BE3D9E"/>
    <w:rsid w:val="00BE4A77"/>
    <w:rsid w:val="00BE6CF5"/>
    <w:rsid w:val="00BE6F47"/>
    <w:rsid w:val="00BE7170"/>
    <w:rsid w:val="00BE781D"/>
    <w:rsid w:val="00BF12BE"/>
    <w:rsid w:val="00BF1F56"/>
    <w:rsid w:val="00BF26E9"/>
    <w:rsid w:val="00BF3DF7"/>
    <w:rsid w:val="00BF5666"/>
    <w:rsid w:val="00BF7AE5"/>
    <w:rsid w:val="00C00059"/>
    <w:rsid w:val="00C000FF"/>
    <w:rsid w:val="00C00CD8"/>
    <w:rsid w:val="00C01083"/>
    <w:rsid w:val="00C012E3"/>
    <w:rsid w:val="00C06B9E"/>
    <w:rsid w:val="00C071C2"/>
    <w:rsid w:val="00C075A5"/>
    <w:rsid w:val="00C105E2"/>
    <w:rsid w:val="00C109DF"/>
    <w:rsid w:val="00C110ED"/>
    <w:rsid w:val="00C11F9C"/>
    <w:rsid w:val="00C1256D"/>
    <w:rsid w:val="00C1295A"/>
    <w:rsid w:val="00C13B78"/>
    <w:rsid w:val="00C14E0E"/>
    <w:rsid w:val="00C1524F"/>
    <w:rsid w:val="00C16041"/>
    <w:rsid w:val="00C1623C"/>
    <w:rsid w:val="00C16F41"/>
    <w:rsid w:val="00C171C3"/>
    <w:rsid w:val="00C17C4D"/>
    <w:rsid w:val="00C17D8C"/>
    <w:rsid w:val="00C17EA4"/>
    <w:rsid w:val="00C20416"/>
    <w:rsid w:val="00C20D14"/>
    <w:rsid w:val="00C224FF"/>
    <w:rsid w:val="00C260D3"/>
    <w:rsid w:val="00C27566"/>
    <w:rsid w:val="00C30CF7"/>
    <w:rsid w:val="00C31650"/>
    <w:rsid w:val="00C316C8"/>
    <w:rsid w:val="00C317F7"/>
    <w:rsid w:val="00C321EF"/>
    <w:rsid w:val="00C3439A"/>
    <w:rsid w:val="00C34F71"/>
    <w:rsid w:val="00C36B08"/>
    <w:rsid w:val="00C37281"/>
    <w:rsid w:val="00C37F53"/>
    <w:rsid w:val="00C408EE"/>
    <w:rsid w:val="00C40F32"/>
    <w:rsid w:val="00C41272"/>
    <w:rsid w:val="00C418C2"/>
    <w:rsid w:val="00C42CC7"/>
    <w:rsid w:val="00C4330F"/>
    <w:rsid w:val="00C44D20"/>
    <w:rsid w:val="00C451B9"/>
    <w:rsid w:val="00C45D4B"/>
    <w:rsid w:val="00C45D9B"/>
    <w:rsid w:val="00C45E4F"/>
    <w:rsid w:val="00C463E6"/>
    <w:rsid w:val="00C46F1B"/>
    <w:rsid w:val="00C473F3"/>
    <w:rsid w:val="00C5100F"/>
    <w:rsid w:val="00C55051"/>
    <w:rsid w:val="00C56372"/>
    <w:rsid w:val="00C57A79"/>
    <w:rsid w:val="00C60501"/>
    <w:rsid w:val="00C609C2"/>
    <w:rsid w:val="00C6143E"/>
    <w:rsid w:val="00C6348B"/>
    <w:rsid w:val="00C636DD"/>
    <w:rsid w:val="00C63A16"/>
    <w:rsid w:val="00C63F0D"/>
    <w:rsid w:val="00C64138"/>
    <w:rsid w:val="00C6467E"/>
    <w:rsid w:val="00C6497D"/>
    <w:rsid w:val="00C64DBF"/>
    <w:rsid w:val="00C65633"/>
    <w:rsid w:val="00C65A59"/>
    <w:rsid w:val="00C6711E"/>
    <w:rsid w:val="00C6785B"/>
    <w:rsid w:val="00C70749"/>
    <w:rsid w:val="00C70A18"/>
    <w:rsid w:val="00C73041"/>
    <w:rsid w:val="00C740F1"/>
    <w:rsid w:val="00C74F2E"/>
    <w:rsid w:val="00C753D0"/>
    <w:rsid w:val="00C75C04"/>
    <w:rsid w:val="00C768AC"/>
    <w:rsid w:val="00C769BC"/>
    <w:rsid w:val="00C77D75"/>
    <w:rsid w:val="00C80310"/>
    <w:rsid w:val="00C838A8"/>
    <w:rsid w:val="00C83A90"/>
    <w:rsid w:val="00C843A4"/>
    <w:rsid w:val="00C8462F"/>
    <w:rsid w:val="00C84A42"/>
    <w:rsid w:val="00C84DC4"/>
    <w:rsid w:val="00C854E1"/>
    <w:rsid w:val="00C858ED"/>
    <w:rsid w:val="00C85B19"/>
    <w:rsid w:val="00C85BBB"/>
    <w:rsid w:val="00C90759"/>
    <w:rsid w:val="00C9153B"/>
    <w:rsid w:val="00C92492"/>
    <w:rsid w:val="00C9305E"/>
    <w:rsid w:val="00C9352E"/>
    <w:rsid w:val="00C93CE2"/>
    <w:rsid w:val="00C9413D"/>
    <w:rsid w:val="00C94A4E"/>
    <w:rsid w:val="00C9697C"/>
    <w:rsid w:val="00CA0EA7"/>
    <w:rsid w:val="00CA11C2"/>
    <w:rsid w:val="00CA2E72"/>
    <w:rsid w:val="00CA45DC"/>
    <w:rsid w:val="00CA4D56"/>
    <w:rsid w:val="00CA5252"/>
    <w:rsid w:val="00CA5944"/>
    <w:rsid w:val="00CA5ABF"/>
    <w:rsid w:val="00CA600D"/>
    <w:rsid w:val="00CA65B2"/>
    <w:rsid w:val="00CA6D3C"/>
    <w:rsid w:val="00CA755D"/>
    <w:rsid w:val="00CA7686"/>
    <w:rsid w:val="00CA7F30"/>
    <w:rsid w:val="00CB0048"/>
    <w:rsid w:val="00CB1ADF"/>
    <w:rsid w:val="00CB1FE5"/>
    <w:rsid w:val="00CB44DC"/>
    <w:rsid w:val="00CB491C"/>
    <w:rsid w:val="00CB4BA8"/>
    <w:rsid w:val="00CB5455"/>
    <w:rsid w:val="00CB5DA3"/>
    <w:rsid w:val="00CB5FF8"/>
    <w:rsid w:val="00CB663C"/>
    <w:rsid w:val="00CB6E96"/>
    <w:rsid w:val="00CC0C3C"/>
    <w:rsid w:val="00CC0E32"/>
    <w:rsid w:val="00CC2367"/>
    <w:rsid w:val="00CC2ADC"/>
    <w:rsid w:val="00CC3A63"/>
    <w:rsid w:val="00CC426D"/>
    <w:rsid w:val="00CC5D54"/>
    <w:rsid w:val="00CC7C58"/>
    <w:rsid w:val="00CD0946"/>
    <w:rsid w:val="00CD0BDF"/>
    <w:rsid w:val="00CD16B3"/>
    <w:rsid w:val="00CD3135"/>
    <w:rsid w:val="00CD3547"/>
    <w:rsid w:val="00CD59F9"/>
    <w:rsid w:val="00CD612F"/>
    <w:rsid w:val="00CD682B"/>
    <w:rsid w:val="00CD7D00"/>
    <w:rsid w:val="00CE0563"/>
    <w:rsid w:val="00CE05CF"/>
    <w:rsid w:val="00CE06B5"/>
    <w:rsid w:val="00CE11A8"/>
    <w:rsid w:val="00CE12F7"/>
    <w:rsid w:val="00CE3322"/>
    <w:rsid w:val="00CE38AD"/>
    <w:rsid w:val="00CE6005"/>
    <w:rsid w:val="00CE636F"/>
    <w:rsid w:val="00CE6C3C"/>
    <w:rsid w:val="00CE6EC9"/>
    <w:rsid w:val="00CE71F3"/>
    <w:rsid w:val="00CE7291"/>
    <w:rsid w:val="00CF12AF"/>
    <w:rsid w:val="00CF2CB6"/>
    <w:rsid w:val="00CF3EA9"/>
    <w:rsid w:val="00CF510B"/>
    <w:rsid w:val="00CF54C8"/>
    <w:rsid w:val="00CF5FCE"/>
    <w:rsid w:val="00CF6271"/>
    <w:rsid w:val="00CF75F9"/>
    <w:rsid w:val="00CF76C8"/>
    <w:rsid w:val="00CF7A4D"/>
    <w:rsid w:val="00D00C4C"/>
    <w:rsid w:val="00D01DC6"/>
    <w:rsid w:val="00D03396"/>
    <w:rsid w:val="00D037C5"/>
    <w:rsid w:val="00D0495E"/>
    <w:rsid w:val="00D06DA3"/>
    <w:rsid w:val="00D07690"/>
    <w:rsid w:val="00D10B39"/>
    <w:rsid w:val="00D10C83"/>
    <w:rsid w:val="00D1182A"/>
    <w:rsid w:val="00D11E41"/>
    <w:rsid w:val="00D135B1"/>
    <w:rsid w:val="00D13D5C"/>
    <w:rsid w:val="00D13ED0"/>
    <w:rsid w:val="00D156D2"/>
    <w:rsid w:val="00D174D6"/>
    <w:rsid w:val="00D17F25"/>
    <w:rsid w:val="00D17F37"/>
    <w:rsid w:val="00D2090F"/>
    <w:rsid w:val="00D2105F"/>
    <w:rsid w:val="00D210A2"/>
    <w:rsid w:val="00D2132F"/>
    <w:rsid w:val="00D21B61"/>
    <w:rsid w:val="00D21F42"/>
    <w:rsid w:val="00D2234A"/>
    <w:rsid w:val="00D22B54"/>
    <w:rsid w:val="00D232AE"/>
    <w:rsid w:val="00D23751"/>
    <w:rsid w:val="00D23B08"/>
    <w:rsid w:val="00D24B0E"/>
    <w:rsid w:val="00D25376"/>
    <w:rsid w:val="00D25D1E"/>
    <w:rsid w:val="00D26245"/>
    <w:rsid w:val="00D2714A"/>
    <w:rsid w:val="00D274F6"/>
    <w:rsid w:val="00D30E94"/>
    <w:rsid w:val="00D31059"/>
    <w:rsid w:val="00D31301"/>
    <w:rsid w:val="00D31637"/>
    <w:rsid w:val="00D32353"/>
    <w:rsid w:val="00D32C55"/>
    <w:rsid w:val="00D32F0D"/>
    <w:rsid w:val="00D34C3D"/>
    <w:rsid w:val="00D34CAC"/>
    <w:rsid w:val="00D35F0E"/>
    <w:rsid w:val="00D377D3"/>
    <w:rsid w:val="00D40180"/>
    <w:rsid w:val="00D40B38"/>
    <w:rsid w:val="00D41955"/>
    <w:rsid w:val="00D423E1"/>
    <w:rsid w:val="00D4331D"/>
    <w:rsid w:val="00D4455F"/>
    <w:rsid w:val="00D448D1"/>
    <w:rsid w:val="00D46843"/>
    <w:rsid w:val="00D470A5"/>
    <w:rsid w:val="00D523D6"/>
    <w:rsid w:val="00D524CE"/>
    <w:rsid w:val="00D52E9B"/>
    <w:rsid w:val="00D5327E"/>
    <w:rsid w:val="00D54879"/>
    <w:rsid w:val="00D553AE"/>
    <w:rsid w:val="00D57176"/>
    <w:rsid w:val="00D5781A"/>
    <w:rsid w:val="00D607DB"/>
    <w:rsid w:val="00D60A18"/>
    <w:rsid w:val="00D60BF4"/>
    <w:rsid w:val="00D61B8D"/>
    <w:rsid w:val="00D624E7"/>
    <w:rsid w:val="00D62AA8"/>
    <w:rsid w:val="00D63284"/>
    <w:rsid w:val="00D6332B"/>
    <w:rsid w:val="00D63898"/>
    <w:rsid w:val="00D63DF5"/>
    <w:rsid w:val="00D64953"/>
    <w:rsid w:val="00D668FD"/>
    <w:rsid w:val="00D66E63"/>
    <w:rsid w:val="00D67F85"/>
    <w:rsid w:val="00D70223"/>
    <w:rsid w:val="00D7032C"/>
    <w:rsid w:val="00D703EA"/>
    <w:rsid w:val="00D711E7"/>
    <w:rsid w:val="00D72152"/>
    <w:rsid w:val="00D734CB"/>
    <w:rsid w:val="00D747CB"/>
    <w:rsid w:val="00D74BC5"/>
    <w:rsid w:val="00D75D30"/>
    <w:rsid w:val="00D76255"/>
    <w:rsid w:val="00D7655F"/>
    <w:rsid w:val="00D76CD2"/>
    <w:rsid w:val="00D77433"/>
    <w:rsid w:val="00D7796D"/>
    <w:rsid w:val="00D77E4F"/>
    <w:rsid w:val="00D8011A"/>
    <w:rsid w:val="00D8038B"/>
    <w:rsid w:val="00D8055A"/>
    <w:rsid w:val="00D809C2"/>
    <w:rsid w:val="00D81401"/>
    <w:rsid w:val="00D82142"/>
    <w:rsid w:val="00D82CC6"/>
    <w:rsid w:val="00D82E95"/>
    <w:rsid w:val="00D8327B"/>
    <w:rsid w:val="00D844BC"/>
    <w:rsid w:val="00D845FC"/>
    <w:rsid w:val="00D84946"/>
    <w:rsid w:val="00D84BA4"/>
    <w:rsid w:val="00D856DA"/>
    <w:rsid w:val="00D86B56"/>
    <w:rsid w:val="00D86C39"/>
    <w:rsid w:val="00D870FC"/>
    <w:rsid w:val="00D902CE"/>
    <w:rsid w:val="00D90D2B"/>
    <w:rsid w:val="00D90DAC"/>
    <w:rsid w:val="00D91026"/>
    <w:rsid w:val="00D91996"/>
    <w:rsid w:val="00D92C00"/>
    <w:rsid w:val="00D92F25"/>
    <w:rsid w:val="00D93AB6"/>
    <w:rsid w:val="00D94199"/>
    <w:rsid w:val="00D94B00"/>
    <w:rsid w:val="00D9563C"/>
    <w:rsid w:val="00D959D6"/>
    <w:rsid w:val="00D97010"/>
    <w:rsid w:val="00D971F8"/>
    <w:rsid w:val="00D9750B"/>
    <w:rsid w:val="00D978C0"/>
    <w:rsid w:val="00D979C7"/>
    <w:rsid w:val="00DA22A9"/>
    <w:rsid w:val="00DA2321"/>
    <w:rsid w:val="00DA266F"/>
    <w:rsid w:val="00DA2AB4"/>
    <w:rsid w:val="00DA3985"/>
    <w:rsid w:val="00DA49C1"/>
    <w:rsid w:val="00DA4C7F"/>
    <w:rsid w:val="00DA4D08"/>
    <w:rsid w:val="00DA5A8C"/>
    <w:rsid w:val="00DA6275"/>
    <w:rsid w:val="00DA759F"/>
    <w:rsid w:val="00DB081D"/>
    <w:rsid w:val="00DB0B8B"/>
    <w:rsid w:val="00DB158B"/>
    <w:rsid w:val="00DB29A6"/>
    <w:rsid w:val="00DB3142"/>
    <w:rsid w:val="00DB31B3"/>
    <w:rsid w:val="00DB4170"/>
    <w:rsid w:val="00DB663F"/>
    <w:rsid w:val="00DB75D5"/>
    <w:rsid w:val="00DB7BDA"/>
    <w:rsid w:val="00DC2138"/>
    <w:rsid w:val="00DC233E"/>
    <w:rsid w:val="00DC34AE"/>
    <w:rsid w:val="00DC404E"/>
    <w:rsid w:val="00DC62A5"/>
    <w:rsid w:val="00DC77F0"/>
    <w:rsid w:val="00DD0509"/>
    <w:rsid w:val="00DD0BA7"/>
    <w:rsid w:val="00DD135D"/>
    <w:rsid w:val="00DD1FDD"/>
    <w:rsid w:val="00DD2840"/>
    <w:rsid w:val="00DD2845"/>
    <w:rsid w:val="00DD2973"/>
    <w:rsid w:val="00DD323C"/>
    <w:rsid w:val="00DD32CE"/>
    <w:rsid w:val="00DD3F82"/>
    <w:rsid w:val="00DD463A"/>
    <w:rsid w:val="00DD4F0B"/>
    <w:rsid w:val="00DD54E0"/>
    <w:rsid w:val="00DD5A35"/>
    <w:rsid w:val="00DE1DB3"/>
    <w:rsid w:val="00DE2CF2"/>
    <w:rsid w:val="00DE3431"/>
    <w:rsid w:val="00DE39C4"/>
    <w:rsid w:val="00DE3C9C"/>
    <w:rsid w:val="00DE4C76"/>
    <w:rsid w:val="00DE6CE0"/>
    <w:rsid w:val="00DE70E8"/>
    <w:rsid w:val="00DE76C2"/>
    <w:rsid w:val="00DE7971"/>
    <w:rsid w:val="00DE7F9B"/>
    <w:rsid w:val="00DF0849"/>
    <w:rsid w:val="00DF0DBE"/>
    <w:rsid w:val="00DF0E76"/>
    <w:rsid w:val="00DF11F6"/>
    <w:rsid w:val="00DF44C2"/>
    <w:rsid w:val="00DF4EC9"/>
    <w:rsid w:val="00DF4F8B"/>
    <w:rsid w:val="00DF7800"/>
    <w:rsid w:val="00E00A13"/>
    <w:rsid w:val="00E00A65"/>
    <w:rsid w:val="00E04749"/>
    <w:rsid w:val="00E05476"/>
    <w:rsid w:val="00E07756"/>
    <w:rsid w:val="00E07E72"/>
    <w:rsid w:val="00E10662"/>
    <w:rsid w:val="00E11475"/>
    <w:rsid w:val="00E127F9"/>
    <w:rsid w:val="00E129FE"/>
    <w:rsid w:val="00E1313C"/>
    <w:rsid w:val="00E13D02"/>
    <w:rsid w:val="00E16121"/>
    <w:rsid w:val="00E16126"/>
    <w:rsid w:val="00E167DD"/>
    <w:rsid w:val="00E17658"/>
    <w:rsid w:val="00E17CE7"/>
    <w:rsid w:val="00E20017"/>
    <w:rsid w:val="00E20547"/>
    <w:rsid w:val="00E20B24"/>
    <w:rsid w:val="00E21857"/>
    <w:rsid w:val="00E22590"/>
    <w:rsid w:val="00E235D8"/>
    <w:rsid w:val="00E241DB"/>
    <w:rsid w:val="00E24CAD"/>
    <w:rsid w:val="00E250AC"/>
    <w:rsid w:val="00E25A0C"/>
    <w:rsid w:val="00E2638B"/>
    <w:rsid w:val="00E304BD"/>
    <w:rsid w:val="00E313F8"/>
    <w:rsid w:val="00E31D58"/>
    <w:rsid w:val="00E32945"/>
    <w:rsid w:val="00E33F0C"/>
    <w:rsid w:val="00E346AE"/>
    <w:rsid w:val="00E35138"/>
    <w:rsid w:val="00E3572B"/>
    <w:rsid w:val="00E357F4"/>
    <w:rsid w:val="00E35C79"/>
    <w:rsid w:val="00E37A88"/>
    <w:rsid w:val="00E401B8"/>
    <w:rsid w:val="00E40357"/>
    <w:rsid w:val="00E40572"/>
    <w:rsid w:val="00E40A3B"/>
    <w:rsid w:val="00E41E81"/>
    <w:rsid w:val="00E42FFE"/>
    <w:rsid w:val="00E43F8B"/>
    <w:rsid w:val="00E44794"/>
    <w:rsid w:val="00E44F8D"/>
    <w:rsid w:val="00E466E5"/>
    <w:rsid w:val="00E47378"/>
    <w:rsid w:val="00E474A9"/>
    <w:rsid w:val="00E47CD1"/>
    <w:rsid w:val="00E5058A"/>
    <w:rsid w:val="00E50A52"/>
    <w:rsid w:val="00E51894"/>
    <w:rsid w:val="00E51FF0"/>
    <w:rsid w:val="00E52B8E"/>
    <w:rsid w:val="00E52BB5"/>
    <w:rsid w:val="00E53B26"/>
    <w:rsid w:val="00E53B31"/>
    <w:rsid w:val="00E53B3F"/>
    <w:rsid w:val="00E53B86"/>
    <w:rsid w:val="00E57AF1"/>
    <w:rsid w:val="00E6096F"/>
    <w:rsid w:val="00E611FA"/>
    <w:rsid w:val="00E61218"/>
    <w:rsid w:val="00E6192B"/>
    <w:rsid w:val="00E61C4D"/>
    <w:rsid w:val="00E62057"/>
    <w:rsid w:val="00E636D0"/>
    <w:rsid w:val="00E66B4A"/>
    <w:rsid w:val="00E66F3D"/>
    <w:rsid w:val="00E6708D"/>
    <w:rsid w:val="00E67E17"/>
    <w:rsid w:val="00E708C8"/>
    <w:rsid w:val="00E71059"/>
    <w:rsid w:val="00E71BD4"/>
    <w:rsid w:val="00E726BC"/>
    <w:rsid w:val="00E72D19"/>
    <w:rsid w:val="00E7333C"/>
    <w:rsid w:val="00E7549D"/>
    <w:rsid w:val="00E769E6"/>
    <w:rsid w:val="00E80B6E"/>
    <w:rsid w:val="00E818BB"/>
    <w:rsid w:val="00E8195F"/>
    <w:rsid w:val="00E827B0"/>
    <w:rsid w:val="00E8437D"/>
    <w:rsid w:val="00E86941"/>
    <w:rsid w:val="00E875B1"/>
    <w:rsid w:val="00E91535"/>
    <w:rsid w:val="00E934C1"/>
    <w:rsid w:val="00E93648"/>
    <w:rsid w:val="00E936AC"/>
    <w:rsid w:val="00E937F6"/>
    <w:rsid w:val="00E942F9"/>
    <w:rsid w:val="00E95765"/>
    <w:rsid w:val="00E961D3"/>
    <w:rsid w:val="00E9688B"/>
    <w:rsid w:val="00E972E9"/>
    <w:rsid w:val="00EA0236"/>
    <w:rsid w:val="00EA03EB"/>
    <w:rsid w:val="00EA111C"/>
    <w:rsid w:val="00EA1572"/>
    <w:rsid w:val="00EA25A2"/>
    <w:rsid w:val="00EA2B32"/>
    <w:rsid w:val="00EA2C24"/>
    <w:rsid w:val="00EA403E"/>
    <w:rsid w:val="00EA42D8"/>
    <w:rsid w:val="00EA43C0"/>
    <w:rsid w:val="00EA43CE"/>
    <w:rsid w:val="00EA4CD9"/>
    <w:rsid w:val="00EB0093"/>
    <w:rsid w:val="00EB05E0"/>
    <w:rsid w:val="00EB0AD8"/>
    <w:rsid w:val="00EB0C3E"/>
    <w:rsid w:val="00EB10C2"/>
    <w:rsid w:val="00EB250F"/>
    <w:rsid w:val="00EB2CCF"/>
    <w:rsid w:val="00EB2E4F"/>
    <w:rsid w:val="00EB3651"/>
    <w:rsid w:val="00EB4CBD"/>
    <w:rsid w:val="00EB59A6"/>
    <w:rsid w:val="00EB5E81"/>
    <w:rsid w:val="00EB6792"/>
    <w:rsid w:val="00EB759B"/>
    <w:rsid w:val="00EB78F2"/>
    <w:rsid w:val="00EC137A"/>
    <w:rsid w:val="00EC14B7"/>
    <w:rsid w:val="00EC1600"/>
    <w:rsid w:val="00EC2000"/>
    <w:rsid w:val="00EC36F1"/>
    <w:rsid w:val="00EC4B79"/>
    <w:rsid w:val="00EC548D"/>
    <w:rsid w:val="00EC68D3"/>
    <w:rsid w:val="00EC709B"/>
    <w:rsid w:val="00EC70AE"/>
    <w:rsid w:val="00EC7474"/>
    <w:rsid w:val="00EC7891"/>
    <w:rsid w:val="00ED03B0"/>
    <w:rsid w:val="00ED0794"/>
    <w:rsid w:val="00ED081C"/>
    <w:rsid w:val="00ED0EA9"/>
    <w:rsid w:val="00ED13D6"/>
    <w:rsid w:val="00ED1788"/>
    <w:rsid w:val="00ED19A8"/>
    <w:rsid w:val="00ED209E"/>
    <w:rsid w:val="00ED2A06"/>
    <w:rsid w:val="00ED5AB1"/>
    <w:rsid w:val="00ED6497"/>
    <w:rsid w:val="00ED70A9"/>
    <w:rsid w:val="00EE0985"/>
    <w:rsid w:val="00EE1A44"/>
    <w:rsid w:val="00EE1EA5"/>
    <w:rsid w:val="00EE2609"/>
    <w:rsid w:val="00EE2EAE"/>
    <w:rsid w:val="00EE3967"/>
    <w:rsid w:val="00EE4EB3"/>
    <w:rsid w:val="00EE506D"/>
    <w:rsid w:val="00EE5618"/>
    <w:rsid w:val="00EE5D46"/>
    <w:rsid w:val="00EE6BA2"/>
    <w:rsid w:val="00EE78A5"/>
    <w:rsid w:val="00EF1120"/>
    <w:rsid w:val="00EF1B5A"/>
    <w:rsid w:val="00EF20C6"/>
    <w:rsid w:val="00EF2628"/>
    <w:rsid w:val="00EF2865"/>
    <w:rsid w:val="00EF3F3A"/>
    <w:rsid w:val="00EF60DA"/>
    <w:rsid w:val="00EF71D2"/>
    <w:rsid w:val="00EF769A"/>
    <w:rsid w:val="00F0174A"/>
    <w:rsid w:val="00F02F4F"/>
    <w:rsid w:val="00F03C83"/>
    <w:rsid w:val="00F03F67"/>
    <w:rsid w:val="00F04406"/>
    <w:rsid w:val="00F04601"/>
    <w:rsid w:val="00F04996"/>
    <w:rsid w:val="00F05CBE"/>
    <w:rsid w:val="00F05EB3"/>
    <w:rsid w:val="00F070B7"/>
    <w:rsid w:val="00F10206"/>
    <w:rsid w:val="00F10792"/>
    <w:rsid w:val="00F10BA6"/>
    <w:rsid w:val="00F11079"/>
    <w:rsid w:val="00F113B9"/>
    <w:rsid w:val="00F1140E"/>
    <w:rsid w:val="00F1150E"/>
    <w:rsid w:val="00F1190E"/>
    <w:rsid w:val="00F12C44"/>
    <w:rsid w:val="00F1312F"/>
    <w:rsid w:val="00F13168"/>
    <w:rsid w:val="00F13FCB"/>
    <w:rsid w:val="00F15376"/>
    <w:rsid w:val="00F17996"/>
    <w:rsid w:val="00F2116E"/>
    <w:rsid w:val="00F21785"/>
    <w:rsid w:val="00F2198F"/>
    <w:rsid w:val="00F2295F"/>
    <w:rsid w:val="00F23EEC"/>
    <w:rsid w:val="00F24403"/>
    <w:rsid w:val="00F26526"/>
    <w:rsid w:val="00F27F52"/>
    <w:rsid w:val="00F32533"/>
    <w:rsid w:val="00F32CFB"/>
    <w:rsid w:val="00F34451"/>
    <w:rsid w:val="00F348EE"/>
    <w:rsid w:val="00F36910"/>
    <w:rsid w:val="00F36AA4"/>
    <w:rsid w:val="00F402B4"/>
    <w:rsid w:val="00F41A17"/>
    <w:rsid w:val="00F42239"/>
    <w:rsid w:val="00F42EA9"/>
    <w:rsid w:val="00F469BF"/>
    <w:rsid w:val="00F50279"/>
    <w:rsid w:val="00F50BC8"/>
    <w:rsid w:val="00F51F45"/>
    <w:rsid w:val="00F532BB"/>
    <w:rsid w:val="00F54281"/>
    <w:rsid w:val="00F545ED"/>
    <w:rsid w:val="00F54781"/>
    <w:rsid w:val="00F54FAD"/>
    <w:rsid w:val="00F5577A"/>
    <w:rsid w:val="00F56415"/>
    <w:rsid w:val="00F569D3"/>
    <w:rsid w:val="00F60B7D"/>
    <w:rsid w:val="00F60E2C"/>
    <w:rsid w:val="00F628B1"/>
    <w:rsid w:val="00F6349B"/>
    <w:rsid w:val="00F63887"/>
    <w:rsid w:val="00F63DA1"/>
    <w:rsid w:val="00F65087"/>
    <w:rsid w:val="00F6519A"/>
    <w:rsid w:val="00F658E4"/>
    <w:rsid w:val="00F65C53"/>
    <w:rsid w:val="00F66B8F"/>
    <w:rsid w:val="00F66E30"/>
    <w:rsid w:val="00F70569"/>
    <w:rsid w:val="00F72CB5"/>
    <w:rsid w:val="00F72D13"/>
    <w:rsid w:val="00F7344D"/>
    <w:rsid w:val="00F73EB9"/>
    <w:rsid w:val="00F74242"/>
    <w:rsid w:val="00F7434C"/>
    <w:rsid w:val="00F75C29"/>
    <w:rsid w:val="00F75F5E"/>
    <w:rsid w:val="00F76426"/>
    <w:rsid w:val="00F773A3"/>
    <w:rsid w:val="00F77996"/>
    <w:rsid w:val="00F808CA"/>
    <w:rsid w:val="00F82CF4"/>
    <w:rsid w:val="00F82E67"/>
    <w:rsid w:val="00F83047"/>
    <w:rsid w:val="00F83A7A"/>
    <w:rsid w:val="00F83E8B"/>
    <w:rsid w:val="00F83F00"/>
    <w:rsid w:val="00F842A6"/>
    <w:rsid w:val="00F863AA"/>
    <w:rsid w:val="00F8725E"/>
    <w:rsid w:val="00F903E8"/>
    <w:rsid w:val="00F90DFD"/>
    <w:rsid w:val="00F9412E"/>
    <w:rsid w:val="00F94244"/>
    <w:rsid w:val="00F945E2"/>
    <w:rsid w:val="00F9524B"/>
    <w:rsid w:val="00F95672"/>
    <w:rsid w:val="00F958AA"/>
    <w:rsid w:val="00FA026F"/>
    <w:rsid w:val="00FA1819"/>
    <w:rsid w:val="00FA1E77"/>
    <w:rsid w:val="00FA3953"/>
    <w:rsid w:val="00FA5D84"/>
    <w:rsid w:val="00FA62C7"/>
    <w:rsid w:val="00FA68A1"/>
    <w:rsid w:val="00FA693C"/>
    <w:rsid w:val="00FA6A87"/>
    <w:rsid w:val="00FA6F15"/>
    <w:rsid w:val="00FA7187"/>
    <w:rsid w:val="00FA7C04"/>
    <w:rsid w:val="00FB050C"/>
    <w:rsid w:val="00FB075A"/>
    <w:rsid w:val="00FB1131"/>
    <w:rsid w:val="00FB12EB"/>
    <w:rsid w:val="00FB1DE4"/>
    <w:rsid w:val="00FB42F0"/>
    <w:rsid w:val="00FB4F10"/>
    <w:rsid w:val="00FB526B"/>
    <w:rsid w:val="00FB63AF"/>
    <w:rsid w:val="00FB6B7B"/>
    <w:rsid w:val="00FB795B"/>
    <w:rsid w:val="00FB7BE0"/>
    <w:rsid w:val="00FB7F8F"/>
    <w:rsid w:val="00FC0CDB"/>
    <w:rsid w:val="00FC269A"/>
    <w:rsid w:val="00FC2B90"/>
    <w:rsid w:val="00FC336E"/>
    <w:rsid w:val="00FC392A"/>
    <w:rsid w:val="00FC48D6"/>
    <w:rsid w:val="00FC4924"/>
    <w:rsid w:val="00FC4C07"/>
    <w:rsid w:val="00FC6D36"/>
    <w:rsid w:val="00FC7AC1"/>
    <w:rsid w:val="00FD0184"/>
    <w:rsid w:val="00FD05CC"/>
    <w:rsid w:val="00FD07BE"/>
    <w:rsid w:val="00FD20E5"/>
    <w:rsid w:val="00FD2963"/>
    <w:rsid w:val="00FD2C09"/>
    <w:rsid w:val="00FD585F"/>
    <w:rsid w:val="00FD6036"/>
    <w:rsid w:val="00FD614F"/>
    <w:rsid w:val="00FD61EE"/>
    <w:rsid w:val="00FE005C"/>
    <w:rsid w:val="00FE0061"/>
    <w:rsid w:val="00FE0741"/>
    <w:rsid w:val="00FE0D96"/>
    <w:rsid w:val="00FE1C33"/>
    <w:rsid w:val="00FE30E4"/>
    <w:rsid w:val="00FE316C"/>
    <w:rsid w:val="00FE403D"/>
    <w:rsid w:val="00FE4733"/>
    <w:rsid w:val="00FE5279"/>
    <w:rsid w:val="00FE5EC4"/>
    <w:rsid w:val="00FE66DC"/>
    <w:rsid w:val="00FE6D96"/>
    <w:rsid w:val="00FF08C7"/>
    <w:rsid w:val="00FF1A09"/>
    <w:rsid w:val="00FF1C2F"/>
    <w:rsid w:val="00FF2048"/>
    <w:rsid w:val="00FF2149"/>
    <w:rsid w:val="00FF2373"/>
    <w:rsid w:val="00FF41C0"/>
    <w:rsid w:val="00FF48E8"/>
    <w:rsid w:val="00FF5F74"/>
    <w:rsid w:val="00FF67C5"/>
    <w:rsid w:val="00FF6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hapeDefaults>
    <o:shapedefaults v:ext="edit" spidmax="2049" fillcolor="white">
      <v:fill color="white"/>
      <o:colormru v:ext="edit" colors="#ddd"/>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1D3"/>
    <w:pPr>
      <w:jc w:val="both"/>
    </w:pPr>
    <w:rPr>
      <w:rFonts w:ascii="Arial" w:hAnsi="Arial"/>
      <w:sz w:val="22"/>
    </w:rPr>
  </w:style>
  <w:style w:type="paragraph" w:styleId="Heading1">
    <w:name w:val="heading 1"/>
    <w:basedOn w:val="Normal"/>
    <w:next w:val="Normal"/>
    <w:autoRedefine/>
    <w:qFormat/>
    <w:rsid w:val="00F66E30"/>
    <w:pPr>
      <w:keepNext/>
      <w:keepLines/>
      <w:numPr>
        <w:numId w:val="31"/>
      </w:numPr>
      <w:tabs>
        <w:tab w:val="left" w:pos="363"/>
      </w:tabs>
      <w:spacing w:before="480" w:line="276" w:lineRule="auto"/>
      <w:outlineLvl w:val="0"/>
    </w:pPr>
    <w:rPr>
      <w:b/>
      <w:sz w:val="32"/>
      <w:szCs w:val="40"/>
    </w:rPr>
  </w:style>
  <w:style w:type="paragraph" w:styleId="Heading2">
    <w:name w:val="heading 2"/>
    <w:basedOn w:val="Normal"/>
    <w:next w:val="Normal"/>
    <w:autoRedefine/>
    <w:uiPriority w:val="99"/>
    <w:qFormat/>
    <w:rsid w:val="00F66E30"/>
    <w:pPr>
      <w:keepNext/>
      <w:numPr>
        <w:ilvl w:val="1"/>
        <w:numId w:val="31"/>
      </w:numPr>
      <w:tabs>
        <w:tab w:val="left" w:pos="714"/>
      </w:tabs>
      <w:outlineLvl w:val="1"/>
    </w:pPr>
    <w:rPr>
      <w:b/>
      <w:sz w:val="28"/>
      <w:szCs w:val="28"/>
    </w:rPr>
  </w:style>
  <w:style w:type="paragraph" w:styleId="Heading3">
    <w:name w:val="heading 3"/>
    <w:basedOn w:val="Normal"/>
    <w:next w:val="Normal"/>
    <w:autoRedefine/>
    <w:uiPriority w:val="99"/>
    <w:qFormat/>
    <w:rsid w:val="00AA61AB"/>
    <w:pPr>
      <w:keepNext/>
      <w:numPr>
        <w:ilvl w:val="2"/>
        <w:numId w:val="31"/>
      </w:numPr>
      <w:tabs>
        <w:tab w:val="left" w:pos="709"/>
      </w:tabs>
      <w:spacing w:before="240" w:after="60"/>
      <w:outlineLvl w:val="2"/>
    </w:pPr>
    <w:rPr>
      <w:b/>
      <w:bCs/>
      <w:color w:val="000000"/>
      <w:lang w:val="en-US"/>
    </w:rPr>
  </w:style>
  <w:style w:type="paragraph" w:styleId="Heading4">
    <w:name w:val="heading 4"/>
    <w:basedOn w:val="Normal"/>
    <w:next w:val="Normal"/>
    <w:autoRedefine/>
    <w:uiPriority w:val="99"/>
    <w:qFormat/>
    <w:rsid w:val="00EC4B79"/>
    <w:pPr>
      <w:keepNext/>
      <w:numPr>
        <w:ilvl w:val="3"/>
        <w:numId w:val="31"/>
      </w:numPr>
      <w:tabs>
        <w:tab w:val="left" w:pos="1049"/>
        <w:tab w:val="right" w:pos="9815"/>
      </w:tabs>
      <w:ind w:right="142"/>
      <w:outlineLvl w:val="3"/>
    </w:pPr>
    <w:rPr>
      <w:b/>
      <w:szCs w:val="22"/>
    </w:rPr>
  </w:style>
  <w:style w:type="paragraph" w:styleId="Heading5">
    <w:name w:val="heading 5"/>
    <w:basedOn w:val="Normal"/>
    <w:next w:val="Normal"/>
    <w:autoRedefine/>
    <w:uiPriority w:val="99"/>
    <w:qFormat/>
    <w:rsid w:val="003563CE"/>
    <w:pPr>
      <w:keepNext/>
      <w:numPr>
        <w:ilvl w:val="4"/>
        <w:numId w:val="31"/>
      </w:numPr>
      <w:tabs>
        <w:tab w:val="left" w:pos="1134"/>
        <w:tab w:val="right" w:pos="9815"/>
      </w:tabs>
      <w:outlineLvl w:val="4"/>
    </w:pPr>
    <w:rPr>
      <w:rFonts w:ascii="Times New Roman" w:hAnsi="Times New Roman"/>
      <w:b/>
      <w:sz w:val="20"/>
    </w:rPr>
  </w:style>
  <w:style w:type="paragraph" w:styleId="Heading6">
    <w:name w:val="heading 6"/>
    <w:basedOn w:val="Normal"/>
    <w:next w:val="Normal"/>
    <w:qFormat/>
    <w:rsid w:val="00C31650"/>
    <w:pPr>
      <w:keepNext/>
      <w:numPr>
        <w:ilvl w:val="5"/>
        <w:numId w:val="31"/>
      </w:numPr>
      <w:tabs>
        <w:tab w:val="left" w:pos="9900"/>
      </w:tabs>
      <w:jc w:val="center"/>
      <w:outlineLvl w:val="5"/>
    </w:pPr>
    <w:rPr>
      <w:b/>
      <w:sz w:val="24"/>
    </w:rPr>
  </w:style>
  <w:style w:type="paragraph" w:styleId="Heading7">
    <w:name w:val="heading 7"/>
    <w:basedOn w:val="Normal"/>
    <w:next w:val="Normal"/>
    <w:qFormat/>
    <w:rsid w:val="00A11B6E"/>
    <w:pPr>
      <w:numPr>
        <w:ilvl w:val="6"/>
        <w:numId w:val="31"/>
      </w:numPr>
      <w:spacing w:before="240" w:after="60"/>
      <w:outlineLvl w:val="6"/>
    </w:pPr>
    <w:rPr>
      <w:sz w:val="24"/>
    </w:rPr>
  </w:style>
  <w:style w:type="paragraph" w:styleId="Heading8">
    <w:name w:val="heading 8"/>
    <w:basedOn w:val="Normal"/>
    <w:next w:val="Normal"/>
    <w:qFormat/>
    <w:rsid w:val="00A11B6E"/>
    <w:pPr>
      <w:numPr>
        <w:ilvl w:val="7"/>
        <w:numId w:val="31"/>
      </w:numPr>
      <w:spacing w:before="240" w:after="60"/>
      <w:outlineLvl w:val="7"/>
    </w:pPr>
    <w:rPr>
      <w:i/>
      <w:sz w:val="24"/>
    </w:rPr>
  </w:style>
  <w:style w:type="paragraph" w:styleId="Heading9">
    <w:name w:val="heading 9"/>
    <w:basedOn w:val="Normal"/>
    <w:next w:val="Normal"/>
    <w:qFormat/>
    <w:rsid w:val="00A11B6E"/>
    <w:pPr>
      <w:numPr>
        <w:ilvl w:val="8"/>
        <w:numId w:val="31"/>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F60DA"/>
    <w:pPr>
      <w:tabs>
        <w:tab w:val="center" w:pos="4153"/>
        <w:tab w:val="right" w:pos="8306"/>
      </w:tabs>
    </w:pPr>
    <w:rPr>
      <w:sz w:val="24"/>
    </w:rPr>
  </w:style>
  <w:style w:type="character" w:styleId="PageNumber">
    <w:name w:val="page number"/>
    <w:basedOn w:val="DefaultParagraphFont"/>
    <w:rsid w:val="00EF60DA"/>
  </w:style>
  <w:style w:type="paragraph" w:styleId="DocumentMap">
    <w:name w:val="Document Map"/>
    <w:basedOn w:val="Normal"/>
    <w:semiHidden/>
    <w:rsid w:val="00EF60DA"/>
    <w:pPr>
      <w:shd w:val="clear" w:color="auto" w:fill="000080"/>
    </w:pPr>
    <w:rPr>
      <w:rFonts w:ascii="Tahoma" w:hAnsi="Tahoma"/>
      <w:sz w:val="24"/>
    </w:rPr>
  </w:style>
  <w:style w:type="paragraph" w:styleId="FootnoteText">
    <w:name w:val="footnote text"/>
    <w:basedOn w:val="Normal"/>
    <w:link w:val="FootnoteTextChar"/>
    <w:uiPriority w:val="99"/>
    <w:semiHidden/>
    <w:rsid w:val="00EF60DA"/>
    <w:rPr>
      <w:sz w:val="24"/>
    </w:rPr>
  </w:style>
  <w:style w:type="character" w:styleId="FootnoteReference">
    <w:name w:val="footnote reference"/>
    <w:basedOn w:val="DefaultParagraphFont"/>
    <w:uiPriority w:val="99"/>
    <w:semiHidden/>
    <w:rsid w:val="00EF60DA"/>
    <w:rPr>
      <w:vertAlign w:val="superscript"/>
    </w:rPr>
  </w:style>
  <w:style w:type="paragraph" w:styleId="Header">
    <w:name w:val="header"/>
    <w:basedOn w:val="Normal"/>
    <w:rsid w:val="00EF60DA"/>
    <w:pPr>
      <w:tabs>
        <w:tab w:val="center" w:pos="4153"/>
        <w:tab w:val="right" w:pos="8306"/>
      </w:tabs>
    </w:pPr>
    <w:rPr>
      <w:sz w:val="24"/>
    </w:rPr>
  </w:style>
  <w:style w:type="character" w:styleId="Hyperlink">
    <w:name w:val="Hyperlink"/>
    <w:basedOn w:val="DefaultParagraphFont"/>
    <w:uiPriority w:val="99"/>
    <w:rsid w:val="00EF60DA"/>
    <w:rPr>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caps/>
      <w:sz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rPr>
  </w:style>
  <w:style w:type="paragraph" w:styleId="TOC4">
    <w:name w:val="toc 4"/>
    <w:basedOn w:val="Normal"/>
    <w:next w:val="Normal"/>
    <w:autoRedefine/>
    <w:semiHidden/>
    <w:rsid w:val="00AA5EB0"/>
    <w:pPr>
      <w:tabs>
        <w:tab w:val="left" w:pos="1418"/>
        <w:tab w:val="right" w:leader="dot" w:pos="9713"/>
      </w:tabs>
      <w:ind w:left="1417" w:right="737" w:hanging="697"/>
    </w:pPr>
    <w:rPr>
      <w:noProof/>
      <w:sz w:val="18"/>
    </w:rPr>
  </w:style>
  <w:style w:type="paragraph" w:styleId="TOC5">
    <w:name w:val="toc 5"/>
    <w:basedOn w:val="Normal"/>
    <w:next w:val="Normal"/>
    <w:autoRedefine/>
    <w:semiHidden/>
    <w:rsid w:val="00EF60DA"/>
    <w:pPr>
      <w:ind w:left="960"/>
    </w:pPr>
    <w:rPr>
      <w:rFonts w:ascii="Times New Roman" w:hAnsi="Times New Roman"/>
      <w:sz w:val="18"/>
    </w:rPr>
  </w:style>
  <w:style w:type="paragraph" w:styleId="TOC6">
    <w:name w:val="toc 6"/>
    <w:basedOn w:val="Normal"/>
    <w:next w:val="Normal"/>
    <w:autoRedefine/>
    <w:semiHidden/>
    <w:rsid w:val="00EF60DA"/>
    <w:pPr>
      <w:ind w:left="1200"/>
    </w:pPr>
    <w:rPr>
      <w:rFonts w:ascii="Times New Roman" w:hAnsi="Times New Roman"/>
      <w:sz w:val="18"/>
    </w:rPr>
  </w:style>
  <w:style w:type="paragraph" w:styleId="TOC7">
    <w:name w:val="toc 7"/>
    <w:basedOn w:val="Normal"/>
    <w:next w:val="Normal"/>
    <w:autoRedefine/>
    <w:semiHidden/>
    <w:rsid w:val="00EF60DA"/>
    <w:pPr>
      <w:ind w:left="1440"/>
    </w:pPr>
    <w:rPr>
      <w:rFonts w:ascii="Times New Roman" w:hAnsi="Times New Roman"/>
      <w:sz w:val="18"/>
    </w:rPr>
  </w:style>
  <w:style w:type="paragraph" w:styleId="TOC8">
    <w:name w:val="toc 8"/>
    <w:basedOn w:val="Normal"/>
    <w:next w:val="Normal"/>
    <w:autoRedefine/>
    <w:semiHidden/>
    <w:rsid w:val="00EF60DA"/>
    <w:pPr>
      <w:ind w:left="1680"/>
    </w:pPr>
    <w:rPr>
      <w:rFonts w:ascii="Times New Roman" w:hAnsi="Times New Roman"/>
      <w:sz w:val="18"/>
    </w:rPr>
  </w:style>
  <w:style w:type="paragraph" w:styleId="TOC9">
    <w:name w:val="toc 9"/>
    <w:basedOn w:val="Normal"/>
    <w:next w:val="Normal"/>
    <w:autoRedefine/>
    <w:semiHidden/>
    <w:rsid w:val="00EF60DA"/>
    <w:pPr>
      <w:ind w:left="1920"/>
    </w:pPr>
    <w:rPr>
      <w:rFonts w:ascii="Times New Roman" w:hAnsi="Times New Roman"/>
      <w:sz w:val="18"/>
    </w:rPr>
  </w:style>
  <w:style w:type="character" w:styleId="CommentReference">
    <w:name w:val="annotation reference"/>
    <w:basedOn w:val="DefaultParagraphFont"/>
    <w:uiPriority w:val="99"/>
    <w:semiHidden/>
    <w:rsid w:val="00EF60DA"/>
    <w:rPr>
      <w:sz w:val="16"/>
    </w:rPr>
  </w:style>
  <w:style w:type="paragraph" w:styleId="CommentText">
    <w:name w:val="annotation text"/>
    <w:basedOn w:val="Normal"/>
    <w:link w:val="CommentTextChar"/>
    <w:uiPriority w:val="99"/>
    <w:semiHidden/>
    <w:rsid w:val="00EF60DA"/>
  </w:style>
  <w:style w:type="paragraph" w:styleId="Caption">
    <w:name w:val="caption"/>
    <w:basedOn w:val="Normal"/>
    <w:next w:val="Normal"/>
    <w:link w:val="CaptionChar"/>
    <w:autoRedefine/>
    <w:qFormat/>
    <w:rsid w:val="00C463E6"/>
    <w:pPr>
      <w:spacing w:before="120" w:after="120"/>
    </w:pPr>
    <w:rPr>
      <w:b/>
      <w:bCs/>
      <w:smallCaps/>
      <w:sz w:val="28"/>
      <w:szCs w:val="28"/>
    </w:rPr>
  </w:style>
  <w:style w:type="character" w:customStyle="1" w:styleId="CaptionChar">
    <w:name w:val="Caption Char"/>
    <w:basedOn w:val="DefaultParagraphFont"/>
    <w:link w:val="Caption"/>
    <w:rsid w:val="00C463E6"/>
    <w:rPr>
      <w:rFonts w:ascii="Arial" w:hAnsi="Arial"/>
      <w:b/>
      <w:bCs/>
      <w:smallCaps/>
      <w:sz w:val="28"/>
      <w:szCs w:val="28"/>
      <w:lang w:val="en-GB" w:eastAsia="en-GB" w:bidi="ar-SA"/>
    </w:rPr>
  </w:style>
  <w:style w:type="paragraph" w:customStyle="1" w:styleId="Preformatted">
    <w:name w:val="Preformatted"/>
    <w:basedOn w:val="Normal"/>
    <w:rsid w:val="00EF60DA"/>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lang w:val="en-US" w:eastAsia="en-US"/>
    </w:rPr>
  </w:style>
  <w:style w:type="paragraph" w:styleId="CommentSubject">
    <w:name w:val="annotation subject"/>
    <w:basedOn w:val="CommentText"/>
    <w:next w:val="CommentText"/>
    <w:semiHidden/>
    <w:rsid w:val="00EF60DA"/>
    <w:rPr>
      <w:b/>
      <w:bCs/>
      <w:sz w:val="20"/>
    </w:rPr>
  </w:style>
  <w:style w:type="paragraph" w:styleId="BalloonText">
    <w:name w:val="Balloon Text"/>
    <w:basedOn w:val="Normal"/>
    <w:semiHidden/>
    <w:rsid w:val="00EF60DA"/>
    <w:rPr>
      <w:rFonts w:ascii="Tahoma" w:hAnsi="Tahoma" w:cs="Tahoma"/>
      <w:sz w:val="16"/>
      <w:szCs w:val="16"/>
    </w:rPr>
  </w:style>
  <w:style w:type="table" w:styleId="TableGrid">
    <w:name w:val="Table Grid"/>
    <w:basedOn w:val="TableNormal"/>
    <w:uiPriority w:val="99"/>
    <w:rsid w:val="00840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semiHidden/>
    <w:rsid w:val="008615D4"/>
    <w:rPr>
      <w:vertAlign w:val="superscript"/>
    </w:rPr>
  </w:style>
  <w:style w:type="paragraph" w:styleId="HTMLPreformatted">
    <w:name w:val="HTML Preformatted"/>
    <w:basedOn w:val="Normal"/>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lang w:bidi="he-IL"/>
    </w:rPr>
  </w:style>
  <w:style w:type="paragraph" w:customStyle="1" w:styleId="StyleHeading1Linespacingsingle">
    <w:name w:val="Style Heading 1 + Line spacing:  single"/>
    <w:basedOn w:val="Heading1"/>
    <w:rsid w:val="004E6F3B"/>
    <w:pPr>
      <w:keepNext w:val="0"/>
      <w:widowControl w:val="0"/>
      <w:numPr>
        <w:numId w:val="13"/>
      </w:numPr>
      <w:tabs>
        <w:tab w:val="left" w:pos="567"/>
      </w:tabs>
      <w:spacing w:before="240" w:after="60"/>
    </w:pPr>
    <w:rPr>
      <w:bCs/>
      <w:caps/>
      <w:kern w:val="32"/>
      <w:sz w:val="28"/>
      <w:szCs w:val="20"/>
      <w:lang w:eastAsia="en-US"/>
    </w:rPr>
  </w:style>
  <w:style w:type="paragraph" w:customStyle="1" w:styleId="StyleHeading4Justified">
    <w:name w:val="Style Heading 4 + Justified"/>
    <w:basedOn w:val="Heading4"/>
    <w:autoRedefine/>
    <w:rsid w:val="00614F13"/>
    <w:rPr>
      <w:bCs/>
      <w:i/>
      <w:iCs/>
      <w:sz w:val="24"/>
      <w:szCs w:val="20"/>
    </w:rPr>
  </w:style>
  <w:style w:type="character" w:styleId="FollowedHyperlink">
    <w:name w:val="FollowedHyperlink"/>
    <w:basedOn w:val="DefaultParagraphFont"/>
    <w:rsid w:val="00B96EA0"/>
    <w:rPr>
      <w:color w:val="800080"/>
      <w:u w:val="single"/>
    </w:rPr>
  </w:style>
  <w:style w:type="paragraph" w:styleId="EndnoteText">
    <w:name w:val="endnote text"/>
    <w:basedOn w:val="Normal"/>
    <w:semiHidden/>
    <w:rsid w:val="00B1167F"/>
    <w:rPr>
      <w:sz w:val="20"/>
    </w:rPr>
  </w:style>
  <w:style w:type="character" w:customStyle="1" w:styleId="FootnoteTextChar">
    <w:name w:val="Footnote Text Char"/>
    <w:basedOn w:val="DefaultParagraphFont"/>
    <w:link w:val="FootnoteText"/>
    <w:uiPriority w:val="99"/>
    <w:semiHidden/>
    <w:rsid w:val="0063509C"/>
    <w:rPr>
      <w:rFonts w:ascii="Arial" w:hAnsi="Arial"/>
      <w:sz w:val="24"/>
    </w:rPr>
  </w:style>
  <w:style w:type="character" w:customStyle="1" w:styleId="FooterChar">
    <w:name w:val="Footer Char"/>
    <w:basedOn w:val="DefaultParagraphFont"/>
    <w:link w:val="Footer"/>
    <w:uiPriority w:val="99"/>
    <w:rsid w:val="003D34D3"/>
    <w:rPr>
      <w:rFonts w:ascii="Arial" w:hAnsi="Arial"/>
      <w:sz w:val="24"/>
    </w:rPr>
  </w:style>
  <w:style w:type="paragraph" w:styleId="PlainText">
    <w:name w:val="Plain Text"/>
    <w:basedOn w:val="Normal"/>
    <w:link w:val="PlainTextChar"/>
    <w:uiPriority w:val="99"/>
    <w:unhideWhenUsed/>
    <w:rsid w:val="00073AE4"/>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073AE4"/>
    <w:rPr>
      <w:rFonts w:ascii="Consolas" w:eastAsiaTheme="minorHAnsi" w:hAnsi="Consolas" w:cstheme="minorBidi"/>
      <w:sz w:val="21"/>
      <w:szCs w:val="21"/>
      <w:lang w:eastAsia="en-US"/>
    </w:rPr>
  </w:style>
  <w:style w:type="paragraph" w:styleId="ListParagraph">
    <w:name w:val="List Paragraph"/>
    <w:basedOn w:val="Normal"/>
    <w:uiPriority w:val="99"/>
    <w:qFormat/>
    <w:rsid w:val="00E357F4"/>
    <w:pPr>
      <w:ind w:left="720"/>
      <w:contextualSpacing/>
    </w:pPr>
  </w:style>
  <w:style w:type="paragraph" w:styleId="Revision">
    <w:name w:val="Revision"/>
    <w:hidden/>
    <w:uiPriority w:val="99"/>
    <w:semiHidden/>
    <w:rsid w:val="0070742B"/>
    <w:rPr>
      <w:rFonts w:ascii="Arial" w:hAnsi="Arial"/>
      <w:sz w:val="22"/>
    </w:rPr>
  </w:style>
  <w:style w:type="character" w:customStyle="1" w:styleId="CommentTextChar">
    <w:name w:val="Comment Text Char"/>
    <w:basedOn w:val="DefaultParagraphFont"/>
    <w:link w:val="CommentText"/>
    <w:uiPriority w:val="99"/>
    <w:semiHidden/>
    <w:locked/>
    <w:rsid w:val="002E18F6"/>
    <w:rPr>
      <w:rFonts w:ascii="Arial" w:hAnsi="Arial"/>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61D3"/>
    <w:pPr>
      <w:jc w:val="both"/>
    </w:pPr>
    <w:rPr>
      <w:rFonts w:ascii="Arial" w:hAnsi="Arial"/>
      <w:sz w:val="22"/>
    </w:rPr>
  </w:style>
  <w:style w:type="paragraph" w:styleId="Heading1">
    <w:name w:val="heading 1"/>
    <w:basedOn w:val="Normal"/>
    <w:next w:val="Normal"/>
    <w:autoRedefine/>
    <w:qFormat/>
    <w:rsid w:val="00F66E30"/>
    <w:pPr>
      <w:keepNext/>
      <w:keepLines/>
      <w:numPr>
        <w:numId w:val="31"/>
      </w:numPr>
      <w:tabs>
        <w:tab w:val="left" w:pos="363"/>
      </w:tabs>
      <w:spacing w:before="480" w:line="276" w:lineRule="auto"/>
      <w:outlineLvl w:val="0"/>
    </w:pPr>
    <w:rPr>
      <w:b/>
      <w:sz w:val="32"/>
      <w:szCs w:val="40"/>
    </w:rPr>
  </w:style>
  <w:style w:type="paragraph" w:styleId="Heading2">
    <w:name w:val="heading 2"/>
    <w:basedOn w:val="Normal"/>
    <w:next w:val="Normal"/>
    <w:autoRedefine/>
    <w:uiPriority w:val="99"/>
    <w:qFormat/>
    <w:rsid w:val="00F66E30"/>
    <w:pPr>
      <w:keepNext/>
      <w:numPr>
        <w:ilvl w:val="1"/>
        <w:numId w:val="31"/>
      </w:numPr>
      <w:tabs>
        <w:tab w:val="left" w:pos="714"/>
      </w:tabs>
      <w:outlineLvl w:val="1"/>
    </w:pPr>
    <w:rPr>
      <w:b/>
      <w:sz w:val="28"/>
      <w:szCs w:val="28"/>
    </w:rPr>
  </w:style>
  <w:style w:type="paragraph" w:styleId="Heading3">
    <w:name w:val="heading 3"/>
    <w:basedOn w:val="Normal"/>
    <w:next w:val="Normal"/>
    <w:autoRedefine/>
    <w:uiPriority w:val="99"/>
    <w:qFormat/>
    <w:rsid w:val="00AA61AB"/>
    <w:pPr>
      <w:keepNext/>
      <w:numPr>
        <w:ilvl w:val="2"/>
        <w:numId w:val="31"/>
      </w:numPr>
      <w:tabs>
        <w:tab w:val="left" w:pos="709"/>
      </w:tabs>
      <w:spacing w:before="240" w:after="60"/>
      <w:outlineLvl w:val="2"/>
    </w:pPr>
    <w:rPr>
      <w:b/>
      <w:bCs/>
      <w:color w:val="000000"/>
      <w:lang w:val="en-US"/>
    </w:rPr>
  </w:style>
  <w:style w:type="paragraph" w:styleId="Heading4">
    <w:name w:val="heading 4"/>
    <w:basedOn w:val="Normal"/>
    <w:next w:val="Normal"/>
    <w:autoRedefine/>
    <w:uiPriority w:val="99"/>
    <w:qFormat/>
    <w:rsid w:val="00EC4B79"/>
    <w:pPr>
      <w:keepNext/>
      <w:numPr>
        <w:ilvl w:val="3"/>
        <w:numId w:val="31"/>
      </w:numPr>
      <w:tabs>
        <w:tab w:val="left" w:pos="1049"/>
        <w:tab w:val="right" w:pos="9815"/>
      </w:tabs>
      <w:ind w:right="142"/>
      <w:outlineLvl w:val="3"/>
    </w:pPr>
    <w:rPr>
      <w:b/>
      <w:szCs w:val="22"/>
    </w:rPr>
  </w:style>
  <w:style w:type="paragraph" w:styleId="Heading5">
    <w:name w:val="heading 5"/>
    <w:basedOn w:val="Normal"/>
    <w:next w:val="Normal"/>
    <w:autoRedefine/>
    <w:uiPriority w:val="99"/>
    <w:qFormat/>
    <w:rsid w:val="003563CE"/>
    <w:pPr>
      <w:keepNext/>
      <w:numPr>
        <w:ilvl w:val="4"/>
        <w:numId w:val="31"/>
      </w:numPr>
      <w:tabs>
        <w:tab w:val="left" w:pos="1134"/>
        <w:tab w:val="right" w:pos="9815"/>
      </w:tabs>
      <w:outlineLvl w:val="4"/>
    </w:pPr>
    <w:rPr>
      <w:rFonts w:ascii="Times New Roman" w:hAnsi="Times New Roman"/>
      <w:b/>
      <w:sz w:val="20"/>
    </w:rPr>
  </w:style>
  <w:style w:type="paragraph" w:styleId="Heading6">
    <w:name w:val="heading 6"/>
    <w:basedOn w:val="Normal"/>
    <w:next w:val="Normal"/>
    <w:qFormat/>
    <w:rsid w:val="00C31650"/>
    <w:pPr>
      <w:keepNext/>
      <w:numPr>
        <w:ilvl w:val="5"/>
        <w:numId w:val="31"/>
      </w:numPr>
      <w:tabs>
        <w:tab w:val="left" w:pos="9900"/>
      </w:tabs>
      <w:jc w:val="center"/>
      <w:outlineLvl w:val="5"/>
    </w:pPr>
    <w:rPr>
      <w:b/>
      <w:sz w:val="24"/>
    </w:rPr>
  </w:style>
  <w:style w:type="paragraph" w:styleId="Heading7">
    <w:name w:val="heading 7"/>
    <w:basedOn w:val="Normal"/>
    <w:next w:val="Normal"/>
    <w:qFormat/>
    <w:rsid w:val="00A11B6E"/>
    <w:pPr>
      <w:numPr>
        <w:ilvl w:val="6"/>
        <w:numId w:val="31"/>
      </w:numPr>
      <w:spacing w:before="240" w:after="60"/>
      <w:outlineLvl w:val="6"/>
    </w:pPr>
    <w:rPr>
      <w:sz w:val="24"/>
    </w:rPr>
  </w:style>
  <w:style w:type="paragraph" w:styleId="Heading8">
    <w:name w:val="heading 8"/>
    <w:basedOn w:val="Normal"/>
    <w:next w:val="Normal"/>
    <w:qFormat/>
    <w:rsid w:val="00A11B6E"/>
    <w:pPr>
      <w:numPr>
        <w:ilvl w:val="7"/>
        <w:numId w:val="31"/>
      </w:numPr>
      <w:spacing w:before="240" w:after="60"/>
      <w:outlineLvl w:val="7"/>
    </w:pPr>
    <w:rPr>
      <w:i/>
      <w:sz w:val="24"/>
    </w:rPr>
  </w:style>
  <w:style w:type="paragraph" w:styleId="Heading9">
    <w:name w:val="heading 9"/>
    <w:basedOn w:val="Normal"/>
    <w:next w:val="Normal"/>
    <w:qFormat/>
    <w:rsid w:val="00A11B6E"/>
    <w:pPr>
      <w:numPr>
        <w:ilvl w:val="8"/>
        <w:numId w:val="31"/>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F60DA"/>
    <w:pPr>
      <w:tabs>
        <w:tab w:val="center" w:pos="4153"/>
        <w:tab w:val="right" w:pos="8306"/>
      </w:tabs>
    </w:pPr>
    <w:rPr>
      <w:sz w:val="24"/>
    </w:rPr>
  </w:style>
  <w:style w:type="character" w:styleId="PageNumber">
    <w:name w:val="page number"/>
    <w:basedOn w:val="DefaultParagraphFont"/>
    <w:rsid w:val="00EF60DA"/>
  </w:style>
  <w:style w:type="paragraph" w:styleId="DocumentMap">
    <w:name w:val="Document Map"/>
    <w:basedOn w:val="Normal"/>
    <w:semiHidden/>
    <w:rsid w:val="00EF60DA"/>
    <w:pPr>
      <w:shd w:val="clear" w:color="auto" w:fill="000080"/>
    </w:pPr>
    <w:rPr>
      <w:rFonts w:ascii="Tahoma" w:hAnsi="Tahoma"/>
      <w:sz w:val="24"/>
    </w:rPr>
  </w:style>
  <w:style w:type="paragraph" w:styleId="FootnoteText">
    <w:name w:val="footnote text"/>
    <w:basedOn w:val="Normal"/>
    <w:link w:val="FootnoteTextChar"/>
    <w:uiPriority w:val="99"/>
    <w:semiHidden/>
    <w:rsid w:val="00EF60DA"/>
    <w:rPr>
      <w:sz w:val="24"/>
    </w:rPr>
  </w:style>
  <w:style w:type="character" w:styleId="FootnoteReference">
    <w:name w:val="footnote reference"/>
    <w:basedOn w:val="DefaultParagraphFont"/>
    <w:uiPriority w:val="99"/>
    <w:semiHidden/>
    <w:rsid w:val="00EF60DA"/>
    <w:rPr>
      <w:vertAlign w:val="superscript"/>
    </w:rPr>
  </w:style>
  <w:style w:type="paragraph" w:styleId="Header">
    <w:name w:val="header"/>
    <w:basedOn w:val="Normal"/>
    <w:rsid w:val="00EF60DA"/>
    <w:pPr>
      <w:tabs>
        <w:tab w:val="center" w:pos="4153"/>
        <w:tab w:val="right" w:pos="8306"/>
      </w:tabs>
    </w:pPr>
    <w:rPr>
      <w:sz w:val="24"/>
    </w:rPr>
  </w:style>
  <w:style w:type="character" w:styleId="Hyperlink">
    <w:name w:val="Hyperlink"/>
    <w:basedOn w:val="DefaultParagraphFont"/>
    <w:uiPriority w:val="99"/>
    <w:rsid w:val="00EF60DA"/>
    <w:rPr>
      <w:color w:val="0000FF"/>
      <w:u w:val="single"/>
    </w:rPr>
  </w:style>
  <w:style w:type="paragraph" w:styleId="TOC1">
    <w:name w:val="toc 1"/>
    <w:basedOn w:val="Normal"/>
    <w:next w:val="Normal"/>
    <w:autoRedefine/>
    <w:uiPriority w:val="39"/>
    <w:rsid w:val="00A37C12"/>
    <w:pPr>
      <w:tabs>
        <w:tab w:val="left" w:pos="238"/>
        <w:tab w:val="right" w:leader="dot" w:pos="9710"/>
      </w:tabs>
      <w:spacing w:before="120" w:after="120"/>
      <w:ind w:right="737"/>
    </w:pPr>
    <w:rPr>
      <w:b/>
      <w:caps/>
      <w:sz w:val="20"/>
    </w:rPr>
  </w:style>
  <w:style w:type="paragraph" w:styleId="TOC2">
    <w:name w:val="toc 2"/>
    <w:basedOn w:val="Normal"/>
    <w:next w:val="Normal"/>
    <w:autoRedefine/>
    <w:uiPriority w:val="39"/>
    <w:rsid w:val="0046606E"/>
    <w:pPr>
      <w:tabs>
        <w:tab w:val="left" w:pos="703"/>
        <w:tab w:val="right" w:leader="dot" w:pos="9713"/>
      </w:tabs>
      <w:ind w:left="703" w:right="737" w:hanging="465"/>
    </w:pPr>
    <w:rPr>
      <w:smallCaps/>
      <w:sz w:val="20"/>
    </w:rPr>
  </w:style>
  <w:style w:type="paragraph" w:styleId="TOC3">
    <w:name w:val="toc 3"/>
    <w:basedOn w:val="Normal"/>
    <w:next w:val="Normal"/>
    <w:autoRedefine/>
    <w:uiPriority w:val="39"/>
    <w:rsid w:val="00AA5EB0"/>
    <w:pPr>
      <w:tabs>
        <w:tab w:val="left" w:pos="1200"/>
        <w:tab w:val="right" w:leader="dot" w:pos="9710"/>
      </w:tabs>
      <w:ind w:left="1202" w:right="737" w:hanging="720"/>
    </w:pPr>
    <w:rPr>
      <w:sz w:val="18"/>
    </w:rPr>
  </w:style>
  <w:style w:type="paragraph" w:styleId="TOC4">
    <w:name w:val="toc 4"/>
    <w:basedOn w:val="Normal"/>
    <w:next w:val="Normal"/>
    <w:autoRedefine/>
    <w:semiHidden/>
    <w:rsid w:val="00AA5EB0"/>
    <w:pPr>
      <w:tabs>
        <w:tab w:val="left" w:pos="1418"/>
        <w:tab w:val="right" w:leader="dot" w:pos="9713"/>
      </w:tabs>
      <w:ind w:left="1417" w:right="737" w:hanging="697"/>
    </w:pPr>
    <w:rPr>
      <w:noProof/>
      <w:sz w:val="18"/>
    </w:rPr>
  </w:style>
  <w:style w:type="paragraph" w:styleId="TOC5">
    <w:name w:val="toc 5"/>
    <w:basedOn w:val="Normal"/>
    <w:next w:val="Normal"/>
    <w:autoRedefine/>
    <w:semiHidden/>
    <w:rsid w:val="00EF60DA"/>
    <w:pPr>
      <w:ind w:left="960"/>
    </w:pPr>
    <w:rPr>
      <w:rFonts w:ascii="Times New Roman" w:hAnsi="Times New Roman"/>
      <w:sz w:val="18"/>
    </w:rPr>
  </w:style>
  <w:style w:type="paragraph" w:styleId="TOC6">
    <w:name w:val="toc 6"/>
    <w:basedOn w:val="Normal"/>
    <w:next w:val="Normal"/>
    <w:autoRedefine/>
    <w:semiHidden/>
    <w:rsid w:val="00EF60DA"/>
    <w:pPr>
      <w:ind w:left="1200"/>
    </w:pPr>
    <w:rPr>
      <w:rFonts w:ascii="Times New Roman" w:hAnsi="Times New Roman"/>
      <w:sz w:val="18"/>
    </w:rPr>
  </w:style>
  <w:style w:type="paragraph" w:styleId="TOC7">
    <w:name w:val="toc 7"/>
    <w:basedOn w:val="Normal"/>
    <w:next w:val="Normal"/>
    <w:autoRedefine/>
    <w:semiHidden/>
    <w:rsid w:val="00EF60DA"/>
    <w:pPr>
      <w:ind w:left="1440"/>
    </w:pPr>
    <w:rPr>
      <w:rFonts w:ascii="Times New Roman" w:hAnsi="Times New Roman"/>
      <w:sz w:val="18"/>
    </w:rPr>
  </w:style>
  <w:style w:type="paragraph" w:styleId="TOC8">
    <w:name w:val="toc 8"/>
    <w:basedOn w:val="Normal"/>
    <w:next w:val="Normal"/>
    <w:autoRedefine/>
    <w:semiHidden/>
    <w:rsid w:val="00EF60DA"/>
    <w:pPr>
      <w:ind w:left="1680"/>
    </w:pPr>
    <w:rPr>
      <w:rFonts w:ascii="Times New Roman" w:hAnsi="Times New Roman"/>
      <w:sz w:val="18"/>
    </w:rPr>
  </w:style>
  <w:style w:type="paragraph" w:styleId="TOC9">
    <w:name w:val="toc 9"/>
    <w:basedOn w:val="Normal"/>
    <w:next w:val="Normal"/>
    <w:autoRedefine/>
    <w:semiHidden/>
    <w:rsid w:val="00EF60DA"/>
    <w:pPr>
      <w:ind w:left="1920"/>
    </w:pPr>
    <w:rPr>
      <w:rFonts w:ascii="Times New Roman" w:hAnsi="Times New Roman"/>
      <w:sz w:val="18"/>
    </w:rPr>
  </w:style>
  <w:style w:type="character" w:styleId="CommentReference">
    <w:name w:val="annotation reference"/>
    <w:basedOn w:val="DefaultParagraphFont"/>
    <w:uiPriority w:val="99"/>
    <w:semiHidden/>
    <w:rsid w:val="00EF60DA"/>
    <w:rPr>
      <w:sz w:val="16"/>
    </w:rPr>
  </w:style>
  <w:style w:type="paragraph" w:styleId="CommentText">
    <w:name w:val="annotation text"/>
    <w:basedOn w:val="Normal"/>
    <w:link w:val="CommentTextChar"/>
    <w:uiPriority w:val="99"/>
    <w:semiHidden/>
    <w:rsid w:val="00EF60DA"/>
  </w:style>
  <w:style w:type="paragraph" w:styleId="Caption">
    <w:name w:val="caption"/>
    <w:basedOn w:val="Normal"/>
    <w:next w:val="Normal"/>
    <w:link w:val="CaptionChar"/>
    <w:autoRedefine/>
    <w:qFormat/>
    <w:rsid w:val="00C463E6"/>
    <w:pPr>
      <w:spacing w:before="120" w:after="120"/>
    </w:pPr>
    <w:rPr>
      <w:b/>
      <w:bCs/>
      <w:smallCaps/>
      <w:sz w:val="28"/>
      <w:szCs w:val="28"/>
    </w:rPr>
  </w:style>
  <w:style w:type="character" w:customStyle="1" w:styleId="CaptionChar">
    <w:name w:val="Caption Char"/>
    <w:basedOn w:val="DefaultParagraphFont"/>
    <w:link w:val="Caption"/>
    <w:rsid w:val="00C463E6"/>
    <w:rPr>
      <w:rFonts w:ascii="Arial" w:hAnsi="Arial"/>
      <w:b/>
      <w:bCs/>
      <w:smallCaps/>
      <w:sz w:val="28"/>
      <w:szCs w:val="28"/>
      <w:lang w:val="en-GB" w:eastAsia="en-GB" w:bidi="ar-SA"/>
    </w:rPr>
  </w:style>
  <w:style w:type="paragraph" w:customStyle="1" w:styleId="Preformatted">
    <w:name w:val="Preformatted"/>
    <w:basedOn w:val="Normal"/>
    <w:rsid w:val="00EF60DA"/>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lang w:val="en-US" w:eastAsia="en-US"/>
    </w:rPr>
  </w:style>
  <w:style w:type="paragraph" w:styleId="CommentSubject">
    <w:name w:val="annotation subject"/>
    <w:basedOn w:val="CommentText"/>
    <w:next w:val="CommentText"/>
    <w:semiHidden/>
    <w:rsid w:val="00EF60DA"/>
    <w:rPr>
      <w:b/>
      <w:bCs/>
      <w:sz w:val="20"/>
    </w:rPr>
  </w:style>
  <w:style w:type="paragraph" w:styleId="BalloonText">
    <w:name w:val="Balloon Text"/>
    <w:basedOn w:val="Normal"/>
    <w:semiHidden/>
    <w:rsid w:val="00EF60DA"/>
    <w:rPr>
      <w:rFonts w:ascii="Tahoma" w:hAnsi="Tahoma" w:cs="Tahoma"/>
      <w:sz w:val="16"/>
      <w:szCs w:val="16"/>
    </w:rPr>
  </w:style>
  <w:style w:type="table" w:styleId="TableGrid">
    <w:name w:val="Table Grid"/>
    <w:basedOn w:val="TableNormal"/>
    <w:uiPriority w:val="99"/>
    <w:rsid w:val="00840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semiHidden/>
    <w:rsid w:val="008615D4"/>
    <w:rPr>
      <w:vertAlign w:val="superscript"/>
    </w:rPr>
  </w:style>
  <w:style w:type="paragraph" w:styleId="HTMLPreformatted">
    <w:name w:val="HTML Preformatted"/>
    <w:basedOn w:val="Normal"/>
    <w:rsid w:val="000D0F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paragraph" w:customStyle="1" w:styleId="Default">
    <w:name w:val="Default"/>
    <w:uiPriority w:val="99"/>
    <w:rsid w:val="00F2198F"/>
    <w:pPr>
      <w:autoSpaceDE w:val="0"/>
      <w:autoSpaceDN w:val="0"/>
      <w:adjustRightInd w:val="0"/>
    </w:pPr>
    <w:rPr>
      <w:rFonts w:ascii="Arial" w:hAnsi="Arial" w:cs="Arial"/>
      <w:color w:val="000000"/>
      <w:sz w:val="24"/>
      <w:szCs w:val="24"/>
      <w:lang w:bidi="he-IL"/>
    </w:rPr>
  </w:style>
  <w:style w:type="paragraph" w:customStyle="1" w:styleId="StyleHeading1Linespacingsingle">
    <w:name w:val="Style Heading 1 + Line spacing:  single"/>
    <w:basedOn w:val="Heading1"/>
    <w:rsid w:val="004E6F3B"/>
    <w:pPr>
      <w:keepNext w:val="0"/>
      <w:widowControl w:val="0"/>
      <w:numPr>
        <w:numId w:val="13"/>
      </w:numPr>
      <w:tabs>
        <w:tab w:val="left" w:pos="567"/>
      </w:tabs>
      <w:spacing w:before="240" w:after="60"/>
    </w:pPr>
    <w:rPr>
      <w:bCs/>
      <w:caps/>
      <w:kern w:val="32"/>
      <w:sz w:val="28"/>
      <w:szCs w:val="20"/>
      <w:lang w:eastAsia="en-US"/>
    </w:rPr>
  </w:style>
  <w:style w:type="paragraph" w:customStyle="1" w:styleId="StyleHeading4Justified">
    <w:name w:val="Style Heading 4 + Justified"/>
    <w:basedOn w:val="Heading4"/>
    <w:autoRedefine/>
    <w:rsid w:val="00614F13"/>
    <w:rPr>
      <w:bCs/>
      <w:i/>
      <w:iCs/>
      <w:sz w:val="24"/>
      <w:szCs w:val="20"/>
    </w:rPr>
  </w:style>
  <w:style w:type="character" w:styleId="FollowedHyperlink">
    <w:name w:val="FollowedHyperlink"/>
    <w:basedOn w:val="DefaultParagraphFont"/>
    <w:rsid w:val="00B96EA0"/>
    <w:rPr>
      <w:color w:val="800080"/>
      <w:u w:val="single"/>
    </w:rPr>
  </w:style>
  <w:style w:type="paragraph" w:styleId="EndnoteText">
    <w:name w:val="endnote text"/>
    <w:basedOn w:val="Normal"/>
    <w:semiHidden/>
    <w:rsid w:val="00B1167F"/>
    <w:rPr>
      <w:sz w:val="20"/>
    </w:rPr>
  </w:style>
  <w:style w:type="character" w:customStyle="1" w:styleId="FootnoteTextChar">
    <w:name w:val="Footnote Text Char"/>
    <w:basedOn w:val="DefaultParagraphFont"/>
    <w:link w:val="FootnoteText"/>
    <w:uiPriority w:val="99"/>
    <w:semiHidden/>
    <w:rsid w:val="0063509C"/>
    <w:rPr>
      <w:rFonts w:ascii="Arial" w:hAnsi="Arial"/>
      <w:sz w:val="24"/>
    </w:rPr>
  </w:style>
  <w:style w:type="character" w:customStyle="1" w:styleId="FooterChar">
    <w:name w:val="Footer Char"/>
    <w:basedOn w:val="DefaultParagraphFont"/>
    <w:link w:val="Footer"/>
    <w:uiPriority w:val="99"/>
    <w:rsid w:val="003D34D3"/>
    <w:rPr>
      <w:rFonts w:ascii="Arial" w:hAnsi="Arial"/>
      <w:sz w:val="24"/>
    </w:rPr>
  </w:style>
  <w:style w:type="paragraph" w:styleId="PlainText">
    <w:name w:val="Plain Text"/>
    <w:basedOn w:val="Normal"/>
    <w:link w:val="PlainTextChar"/>
    <w:uiPriority w:val="99"/>
    <w:unhideWhenUsed/>
    <w:rsid w:val="00073AE4"/>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073AE4"/>
    <w:rPr>
      <w:rFonts w:ascii="Consolas" w:eastAsiaTheme="minorHAnsi" w:hAnsi="Consolas" w:cstheme="minorBidi"/>
      <w:sz w:val="21"/>
      <w:szCs w:val="21"/>
      <w:lang w:eastAsia="en-US"/>
    </w:rPr>
  </w:style>
  <w:style w:type="paragraph" w:styleId="ListParagraph">
    <w:name w:val="List Paragraph"/>
    <w:basedOn w:val="Normal"/>
    <w:uiPriority w:val="99"/>
    <w:qFormat/>
    <w:rsid w:val="00E357F4"/>
    <w:pPr>
      <w:ind w:left="720"/>
      <w:contextualSpacing/>
    </w:pPr>
  </w:style>
  <w:style w:type="paragraph" w:styleId="Revision">
    <w:name w:val="Revision"/>
    <w:hidden/>
    <w:uiPriority w:val="99"/>
    <w:semiHidden/>
    <w:rsid w:val="0070742B"/>
    <w:rPr>
      <w:rFonts w:ascii="Arial" w:hAnsi="Arial"/>
      <w:sz w:val="22"/>
    </w:rPr>
  </w:style>
  <w:style w:type="character" w:customStyle="1" w:styleId="CommentTextChar">
    <w:name w:val="Comment Text Char"/>
    <w:basedOn w:val="DefaultParagraphFont"/>
    <w:link w:val="CommentText"/>
    <w:uiPriority w:val="99"/>
    <w:semiHidden/>
    <w:locked/>
    <w:rsid w:val="002E18F6"/>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494380">
      <w:bodyDiv w:val="1"/>
      <w:marLeft w:val="0"/>
      <w:marRight w:val="0"/>
      <w:marTop w:val="0"/>
      <w:marBottom w:val="0"/>
      <w:divBdr>
        <w:top w:val="none" w:sz="0" w:space="0" w:color="auto"/>
        <w:left w:val="none" w:sz="0" w:space="0" w:color="auto"/>
        <w:bottom w:val="none" w:sz="0" w:space="0" w:color="auto"/>
        <w:right w:val="none" w:sz="0" w:space="0" w:color="auto"/>
      </w:divBdr>
    </w:div>
    <w:div w:id="424346956">
      <w:bodyDiv w:val="1"/>
      <w:marLeft w:val="0"/>
      <w:marRight w:val="0"/>
      <w:marTop w:val="0"/>
      <w:marBottom w:val="0"/>
      <w:divBdr>
        <w:top w:val="none" w:sz="0" w:space="0" w:color="auto"/>
        <w:left w:val="none" w:sz="0" w:space="0" w:color="auto"/>
        <w:bottom w:val="none" w:sz="0" w:space="0" w:color="auto"/>
        <w:right w:val="none" w:sz="0" w:space="0" w:color="auto"/>
      </w:divBdr>
    </w:div>
    <w:div w:id="445124948">
      <w:bodyDiv w:val="1"/>
      <w:marLeft w:val="0"/>
      <w:marRight w:val="0"/>
      <w:marTop w:val="0"/>
      <w:marBottom w:val="0"/>
      <w:divBdr>
        <w:top w:val="none" w:sz="0" w:space="0" w:color="auto"/>
        <w:left w:val="none" w:sz="0" w:space="0" w:color="auto"/>
        <w:bottom w:val="none" w:sz="0" w:space="0" w:color="auto"/>
        <w:right w:val="none" w:sz="0" w:space="0" w:color="auto"/>
      </w:divBdr>
    </w:div>
    <w:div w:id="904995178">
      <w:bodyDiv w:val="1"/>
      <w:marLeft w:val="0"/>
      <w:marRight w:val="0"/>
      <w:marTop w:val="0"/>
      <w:marBottom w:val="0"/>
      <w:divBdr>
        <w:top w:val="none" w:sz="0" w:space="0" w:color="auto"/>
        <w:left w:val="none" w:sz="0" w:space="0" w:color="auto"/>
        <w:bottom w:val="none" w:sz="0" w:space="0" w:color="auto"/>
        <w:right w:val="none" w:sz="0" w:space="0" w:color="auto"/>
      </w:divBdr>
    </w:div>
    <w:div w:id="905799835">
      <w:bodyDiv w:val="1"/>
      <w:marLeft w:val="0"/>
      <w:marRight w:val="0"/>
      <w:marTop w:val="0"/>
      <w:marBottom w:val="0"/>
      <w:divBdr>
        <w:top w:val="none" w:sz="0" w:space="0" w:color="auto"/>
        <w:left w:val="none" w:sz="0" w:space="0" w:color="auto"/>
        <w:bottom w:val="none" w:sz="0" w:space="0" w:color="auto"/>
        <w:right w:val="none" w:sz="0" w:space="0" w:color="auto"/>
      </w:divBdr>
    </w:div>
    <w:div w:id="1199851738">
      <w:bodyDiv w:val="1"/>
      <w:marLeft w:val="0"/>
      <w:marRight w:val="0"/>
      <w:marTop w:val="0"/>
      <w:marBottom w:val="0"/>
      <w:divBdr>
        <w:top w:val="none" w:sz="0" w:space="0" w:color="auto"/>
        <w:left w:val="none" w:sz="0" w:space="0" w:color="auto"/>
        <w:bottom w:val="none" w:sz="0" w:space="0" w:color="auto"/>
        <w:right w:val="none" w:sz="0" w:space="0" w:color="auto"/>
      </w:divBdr>
      <w:divsChild>
        <w:div w:id="380515597">
          <w:marLeft w:val="0"/>
          <w:marRight w:val="0"/>
          <w:marTop w:val="0"/>
          <w:marBottom w:val="0"/>
          <w:divBdr>
            <w:top w:val="none" w:sz="0" w:space="0" w:color="auto"/>
            <w:left w:val="none" w:sz="0" w:space="0" w:color="auto"/>
            <w:bottom w:val="none" w:sz="0" w:space="0" w:color="auto"/>
            <w:right w:val="none" w:sz="0" w:space="0" w:color="auto"/>
          </w:divBdr>
          <w:divsChild>
            <w:div w:id="15696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224453">
      <w:bodyDiv w:val="1"/>
      <w:marLeft w:val="0"/>
      <w:marRight w:val="0"/>
      <w:marTop w:val="0"/>
      <w:marBottom w:val="0"/>
      <w:divBdr>
        <w:top w:val="none" w:sz="0" w:space="0" w:color="auto"/>
        <w:left w:val="none" w:sz="0" w:space="0" w:color="auto"/>
        <w:bottom w:val="none" w:sz="0" w:space="0" w:color="auto"/>
        <w:right w:val="none" w:sz="0" w:space="0" w:color="auto"/>
      </w:divBdr>
    </w:div>
    <w:div w:id="1219971030">
      <w:bodyDiv w:val="1"/>
      <w:marLeft w:val="0"/>
      <w:marRight w:val="0"/>
      <w:marTop w:val="0"/>
      <w:marBottom w:val="0"/>
      <w:divBdr>
        <w:top w:val="none" w:sz="0" w:space="0" w:color="auto"/>
        <w:left w:val="none" w:sz="0" w:space="0" w:color="auto"/>
        <w:bottom w:val="none" w:sz="0" w:space="0" w:color="auto"/>
        <w:right w:val="none" w:sz="0" w:space="0" w:color="auto"/>
      </w:divBdr>
    </w:div>
    <w:div w:id="1308901934">
      <w:bodyDiv w:val="1"/>
      <w:marLeft w:val="0"/>
      <w:marRight w:val="0"/>
      <w:marTop w:val="0"/>
      <w:marBottom w:val="0"/>
      <w:divBdr>
        <w:top w:val="none" w:sz="0" w:space="0" w:color="auto"/>
        <w:left w:val="none" w:sz="0" w:space="0" w:color="auto"/>
        <w:bottom w:val="none" w:sz="0" w:space="0" w:color="auto"/>
        <w:right w:val="none" w:sz="0" w:space="0" w:color="auto"/>
      </w:divBdr>
    </w:div>
    <w:div w:id="1476949106">
      <w:bodyDiv w:val="1"/>
      <w:marLeft w:val="0"/>
      <w:marRight w:val="0"/>
      <w:marTop w:val="0"/>
      <w:marBottom w:val="0"/>
      <w:divBdr>
        <w:top w:val="none" w:sz="0" w:space="0" w:color="auto"/>
        <w:left w:val="none" w:sz="0" w:space="0" w:color="auto"/>
        <w:bottom w:val="none" w:sz="0" w:space="0" w:color="auto"/>
        <w:right w:val="none" w:sz="0" w:space="0" w:color="auto"/>
      </w:divBdr>
    </w:div>
    <w:div w:id="1825857054">
      <w:bodyDiv w:val="1"/>
      <w:marLeft w:val="0"/>
      <w:marRight w:val="0"/>
      <w:marTop w:val="0"/>
      <w:marBottom w:val="0"/>
      <w:divBdr>
        <w:top w:val="none" w:sz="0" w:space="0" w:color="auto"/>
        <w:left w:val="none" w:sz="0" w:space="0" w:color="auto"/>
        <w:bottom w:val="none" w:sz="0" w:space="0" w:color="auto"/>
        <w:right w:val="none" w:sz="0" w:space="0" w:color="auto"/>
      </w:divBdr>
    </w:div>
    <w:div w:id="2001351558">
      <w:bodyDiv w:val="1"/>
      <w:marLeft w:val="0"/>
      <w:marRight w:val="0"/>
      <w:marTop w:val="0"/>
      <w:marBottom w:val="0"/>
      <w:divBdr>
        <w:top w:val="none" w:sz="0" w:space="0" w:color="auto"/>
        <w:left w:val="none" w:sz="0" w:space="0" w:color="auto"/>
        <w:bottom w:val="none" w:sz="0" w:space="0" w:color="auto"/>
        <w:right w:val="none" w:sz="0" w:space="0" w:color="auto"/>
      </w:divBdr>
    </w:div>
    <w:div w:id="2039769219">
      <w:bodyDiv w:val="1"/>
      <w:marLeft w:val="0"/>
      <w:marRight w:val="0"/>
      <w:marTop w:val="0"/>
      <w:marBottom w:val="0"/>
      <w:divBdr>
        <w:top w:val="none" w:sz="0" w:space="0" w:color="auto"/>
        <w:left w:val="none" w:sz="0" w:space="0" w:color="auto"/>
        <w:bottom w:val="none" w:sz="0" w:space="0" w:color="auto"/>
        <w:right w:val="none" w:sz="0" w:space="0" w:color="auto"/>
      </w:divBdr>
    </w:div>
    <w:div w:id="2064479839">
      <w:bodyDiv w:val="1"/>
      <w:marLeft w:val="0"/>
      <w:marRight w:val="0"/>
      <w:marTop w:val="0"/>
      <w:marBottom w:val="0"/>
      <w:divBdr>
        <w:top w:val="none" w:sz="0" w:space="0" w:color="auto"/>
        <w:left w:val="none" w:sz="0" w:space="0" w:color="auto"/>
        <w:bottom w:val="none" w:sz="0" w:space="0" w:color="auto"/>
        <w:right w:val="none" w:sz="0" w:space="0" w:color="auto"/>
      </w:divBdr>
    </w:div>
    <w:div w:id="2069064989">
      <w:bodyDiv w:val="1"/>
      <w:marLeft w:val="0"/>
      <w:marRight w:val="0"/>
      <w:marTop w:val="0"/>
      <w:marBottom w:val="0"/>
      <w:divBdr>
        <w:top w:val="none" w:sz="0" w:space="0" w:color="auto"/>
        <w:left w:val="none" w:sz="0" w:space="0" w:color="auto"/>
        <w:bottom w:val="none" w:sz="0" w:space="0" w:color="auto"/>
        <w:right w:val="none" w:sz="0" w:space="0" w:color="auto"/>
      </w:divBdr>
    </w:div>
    <w:div w:id="209420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eveal@ctsu.ox.ac.uk"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3D1CEC-6405-46BF-ADFB-DB8C322D3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700</Words>
  <Characters>2109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THRIVE Protocol</vt:lpstr>
    </vt:vector>
  </TitlesOfParts>
  <Company>CTSU</Company>
  <LinksUpToDate>false</LinksUpToDate>
  <CharactersWithSpaces>24741</CharactersWithSpaces>
  <SharedDoc>false</SharedDoc>
  <HLinks>
    <vt:vector size="12" baseType="variant">
      <vt:variant>
        <vt:i4>3538986</vt:i4>
      </vt:variant>
      <vt:variant>
        <vt:i4>505</vt:i4>
      </vt:variant>
      <vt:variant>
        <vt:i4>0</vt:i4>
      </vt:variant>
      <vt:variant>
        <vt:i4>5</vt:i4>
      </vt:variant>
      <vt:variant>
        <vt:lpwstr>http://clinicaltrials.gov/show/NCT00658515</vt:lpwstr>
      </vt:variant>
      <vt:variant>
        <vt:lpwstr/>
      </vt:variant>
      <vt:variant>
        <vt:i4>3342371</vt:i4>
      </vt:variant>
      <vt:variant>
        <vt:i4>502</vt:i4>
      </vt:variant>
      <vt:variant>
        <vt:i4>0</vt:i4>
      </vt:variant>
      <vt:variant>
        <vt:i4>5</vt:i4>
      </vt:variant>
      <vt:variant>
        <vt:lpwstr>http://clinicaltrials.gov/show/NCT004616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EAL DMC Charter</dc:title>
  <dc:subject>Protocol</dc:subject>
  <dc:creator>Martin Landray</dc:creator>
  <cp:lastModifiedBy>Martin Landray</cp:lastModifiedBy>
  <cp:revision>3</cp:revision>
  <cp:lastPrinted>2014-04-04T11:41:00Z</cp:lastPrinted>
  <dcterms:created xsi:type="dcterms:W3CDTF">2016-10-11T13:51:00Z</dcterms:created>
  <dcterms:modified xsi:type="dcterms:W3CDTF">2016-10-1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